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2325" w:type="dxa"/>
        <w:tblLook w:val="04A0" w:firstRow="1" w:lastRow="0" w:firstColumn="1" w:lastColumn="0" w:noHBand="0" w:noVBand="1"/>
      </w:tblPr>
      <w:tblGrid>
        <w:gridCol w:w="1950"/>
        <w:gridCol w:w="1551"/>
        <w:gridCol w:w="2254"/>
        <w:gridCol w:w="1980"/>
        <w:gridCol w:w="4590"/>
      </w:tblGrid>
      <w:tr w:rsidR="00FD00A0" w:rsidRPr="00FD00A0" w14:paraId="5D51608E" w14:textId="77777777" w:rsidTr="00155AC0">
        <w:trPr>
          <w:trHeight w:val="300"/>
        </w:trPr>
        <w:tc>
          <w:tcPr>
            <w:tcW w:w="3501" w:type="dxa"/>
            <w:gridSpan w:val="2"/>
            <w:tcBorders>
              <w:top w:val="single" w:sz="4" w:space="0" w:color="A6A6A6"/>
              <w:left w:val="single" w:sz="4" w:space="0" w:color="A6A6A6"/>
              <w:bottom w:val="single" w:sz="4" w:space="0" w:color="A6A6A6"/>
              <w:right w:val="single" w:sz="4" w:space="0" w:color="A6A6A6"/>
            </w:tcBorders>
            <w:shd w:val="clear" w:color="auto" w:fill="auto"/>
            <w:hideMark/>
          </w:tcPr>
          <w:p w14:paraId="1AB80E9D" w14:textId="09AA3372" w:rsidR="00FD00A0" w:rsidRPr="00FD00A0" w:rsidRDefault="00FD00A0" w:rsidP="00FD00A0">
            <w:pPr>
              <w:jc w:val="center"/>
              <w:rPr>
                <w:rFonts w:ascii="Arial" w:eastAsia="Times New Roman" w:hAnsi="Arial" w:cs="Arial"/>
                <w:b/>
                <w:bCs/>
                <w:color w:val="000000"/>
                <w:sz w:val="22"/>
                <w:szCs w:val="22"/>
              </w:rPr>
            </w:pPr>
            <w:bookmarkStart w:id="0" w:name="RANGE!A1:E18"/>
            <w:r w:rsidRPr="00FD00A0">
              <w:rPr>
                <w:rFonts w:ascii="Arial" w:eastAsia="Times New Roman" w:hAnsi="Arial" w:cs="Arial"/>
                <w:b/>
                <w:bCs/>
                <w:color w:val="000000"/>
                <w:sz w:val="22"/>
                <w:szCs w:val="22"/>
              </w:rPr>
              <w:t>Processes</w:t>
            </w:r>
            <w:bookmarkEnd w:id="0"/>
            <w:r w:rsidRPr="00FD00A0">
              <w:rPr>
                <w:rFonts w:ascii="Arial" w:eastAsia="Times New Roman" w:hAnsi="Arial" w:cs="Arial"/>
                <w:b/>
                <w:bCs/>
                <w:color w:val="000000"/>
                <w:sz w:val="22"/>
                <w:szCs w:val="22"/>
              </w:rPr>
              <w:t> </w:t>
            </w:r>
          </w:p>
        </w:tc>
        <w:tc>
          <w:tcPr>
            <w:tcW w:w="2254" w:type="dxa"/>
            <w:tcBorders>
              <w:top w:val="single" w:sz="4" w:space="0" w:color="A6A6A6"/>
              <w:left w:val="nil"/>
              <w:bottom w:val="single" w:sz="4" w:space="0" w:color="A6A6A6"/>
              <w:right w:val="single" w:sz="4" w:space="0" w:color="A6A6A6"/>
            </w:tcBorders>
            <w:shd w:val="clear" w:color="auto" w:fill="auto"/>
            <w:hideMark/>
          </w:tcPr>
          <w:p w14:paraId="22156618" w14:textId="77777777" w:rsidR="00FD00A0" w:rsidRPr="00FD00A0" w:rsidRDefault="00FD00A0" w:rsidP="00FD00A0">
            <w:pPr>
              <w:jc w:val="center"/>
              <w:rPr>
                <w:rFonts w:ascii="Arial" w:eastAsia="Times New Roman" w:hAnsi="Arial" w:cs="Arial"/>
                <w:b/>
                <w:bCs/>
                <w:color w:val="000000"/>
                <w:sz w:val="22"/>
                <w:szCs w:val="22"/>
              </w:rPr>
            </w:pPr>
            <w:r w:rsidRPr="00FD00A0">
              <w:rPr>
                <w:rFonts w:ascii="Arial" w:eastAsia="Times New Roman" w:hAnsi="Arial" w:cs="Arial"/>
                <w:b/>
                <w:bCs/>
                <w:color w:val="000000"/>
                <w:sz w:val="22"/>
                <w:szCs w:val="22"/>
              </w:rPr>
              <w:t>Immature -&gt; Mature</w:t>
            </w:r>
          </w:p>
        </w:tc>
        <w:tc>
          <w:tcPr>
            <w:tcW w:w="1980" w:type="dxa"/>
            <w:tcBorders>
              <w:top w:val="single" w:sz="4" w:space="0" w:color="A6A6A6"/>
              <w:left w:val="nil"/>
              <w:bottom w:val="single" w:sz="4" w:space="0" w:color="A6A6A6"/>
              <w:right w:val="single" w:sz="4" w:space="0" w:color="A6A6A6"/>
            </w:tcBorders>
            <w:shd w:val="clear" w:color="auto" w:fill="auto"/>
            <w:hideMark/>
          </w:tcPr>
          <w:p w14:paraId="29FA5E04" w14:textId="77777777" w:rsidR="00FD00A0" w:rsidRPr="00FD00A0" w:rsidRDefault="00FD00A0" w:rsidP="00FD00A0">
            <w:pPr>
              <w:jc w:val="center"/>
              <w:rPr>
                <w:rFonts w:ascii="Arial" w:eastAsia="Times New Roman" w:hAnsi="Arial" w:cs="Arial"/>
                <w:b/>
                <w:bCs/>
                <w:color w:val="000000"/>
                <w:sz w:val="22"/>
                <w:szCs w:val="22"/>
              </w:rPr>
            </w:pPr>
            <w:r w:rsidRPr="00FD00A0">
              <w:rPr>
                <w:rFonts w:ascii="Arial" w:eastAsia="Times New Roman" w:hAnsi="Arial" w:cs="Arial"/>
                <w:b/>
                <w:bCs/>
                <w:color w:val="000000"/>
                <w:sz w:val="22"/>
                <w:szCs w:val="22"/>
              </w:rPr>
              <w:t>LCFA + GW0742</w:t>
            </w:r>
          </w:p>
        </w:tc>
        <w:tc>
          <w:tcPr>
            <w:tcW w:w="4590" w:type="dxa"/>
            <w:tcBorders>
              <w:top w:val="single" w:sz="4" w:space="0" w:color="A6A6A6"/>
              <w:left w:val="nil"/>
              <w:bottom w:val="single" w:sz="4" w:space="0" w:color="A6A6A6"/>
              <w:right w:val="single" w:sz="4" w:space="0" w:color="A6A6A6"/>
            </w:tcBorders>
            <w:shd w:val="clear" w:color="auto" w:fill="auto"/>
            <w:hideMark/>
          </w:tcPr>
          <w:p w14:paraId="04F59B3F" w14:textId="77777777" w:rsidR="00FD00A0" w:rsidRPr="00FD00A0" w:rsidRDefault="00FD00A0" w:rsidP="00FD00A0">
            <w:pPr>
              <w:jc w:val="center"/>
              <w:rPr>
                <w:rFonts w:ascii="Arial" w:eastAsia="Times New Roman" w:hAnsi="Arial" w:cs="Arial"/>
                <w:b/>
                <w:bCs/>
                <w:color w:val="000000"/>
                <w:sz w:val="22"/>
                <w:szCs w:val="22"/>
              </w:rPr>
            </w:pPr>
            <w:r w:rsidRPr="00FD00A0">
              <w:rPr>
                <w:rFonts w:ascii="Arial" w:eastAsia="Times New Roman" w:hAnsi="Arial" w:cs="Arial"/>
                <w:b/>
                <w:bCs/>
                <w:color w:val="000000"/>
                <w:sz w:val="22"/>
                <w:szCs w:val="22"/>
              </w:rPr>
              <w:t>Previously reported</w:t>
            </w:r>
          </w:p>
        </w:tc>
      </w:tr>
      <w:tr w:rsidR="00E73AED" w:rsidRPr="00FD00A0" w14:paraId="56349ABE" w14:textId="77777777" w:rsidTr="002163C4">
        <w:trPr>
          <w:trHeight w:val="1475"/>
        </w:trPr>
        <w:tc>
          <w:tcPr>
            <w:tcW w:w="1950" w:type="dxa"/>
            <w:vMerge w:val="restart"/>
            <w:tcBorders>
              <w:top w:val="nil"/>
              <w:left w:val="single" w:sz="4" w:space="0" w:color="A6A6A6"/>
              <w:right w:val="single" w:sz="4" w:space="0" w:color="A6A6A6"/>
            </w:tcBorders>
            <w:shd w:val="clear" w:color="000000" w:fill="F2F2F2"/>
            <w:vAlign w:val="center"/>
            <w:hideMark/>
          </w:tcPr>
          <w:p w14:paraId="15F208EC" w14:textId="5144D494" w:rsidR="00E73AED" w:rsidRPr="00FD00A0" w:rsidRDefault="00E73AED" w:rsidP="00E73AED">
            <w:pPr>
              <w:jc w:val="center"/>
              <w:rPr>
                <w:rFonts w:ascii="Arial" w:eastAsia="Times New Roman" w:hAnsi="Arial" w:cs="Arial"/>
                <w:b/>
                <w:bCs/>
                <w:color w:val="000000"/>
                <w:sz w:val="20"/>
                <w:szCs w:val="20"/>
              </w:rPr>
            </w:pPr>
            <w:r w:rsidRPr="00FD00A0">
              <w:rPr>
                <w:rFonts w:ascii="Arial" w:eastAsia="Times New Roman" w:hAnsi="Arial" w:cs="Arial"/>
                <w:b/>
                <w:bCs/>
                <w:color w:val="000000"/>
                <w:sz w:val="20"/>
                <w:szCs w:val="20"/>
              </w:rPr>
              <w:t>Morphology</w:t>
            </w:r>
          </w:p>
        </w:tc>
        <w:tc>
          <w:tcPr>
            <w:tcW w:w="1551" w:type="dxa"/>
            <w:tcBorders>
              <w:top w:val="nil"/>
              <w:left w:val="nil"/>
              <w:bottom w:val="single" w:sz="4" w:space="0" w:color="A6A6A6"/>
              <w:right w:val="single" w:sz="4" w:space="0" w:color="A6A6A6"/>
            </w:tcBorders>
            <w:shd w:val="clear" w:color="000000" w:fill="F2F2F2"/>
            <w:vAlign w:val="center"/>
            <w:hideMark/>
          </w:tcPr>
          <w:p w14:paraId="014CF757"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Sarcomere Organization</w:t>
            </w:r>
          </w:p>
        </w:tc>
        <w:tc>
          <w:tcPr>
            <w:tcW w:w="2254" w:type="dxa"/>
            <w:tcBorders>
              <w:top w:val="nil"/>
              <w:left w:val="nil"/>
              <w:bottom w:val="single" w:sz="4" w:space="0" w:color="A6A6A6"/>
              <w:right w:val="single" w:sz="4" w:space="0" w:color="A6A6A6"/>
            </w:tcBorders>
            <w:shd w:val="clear" w:color="000000" w:fill="F2F2F2"/>
            <w:vAlign w:val="center"/>
            <w:hideMark/>
          </w:tcPr>
          <w:p w14:paraId="00B98187"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mproved alignment</w:t>
            </w:r>
          </w:p>
        </w:tc>
        <w:tc>
          <w:tcPr>
            <w:tcW w:w="1980" w:type="dxa"/>
            <w:tcBorders>
              <w:top w:val="nil"/>
              <w:left w:val="nil"/>
              <w:bottom w:val="single" w:sz="4" w:space="0" w:color="A6A6A6"/>
              <w:right w:val="single" w:sz="4" w:space="0" w:color="A6A6A6"/>
            </w:tcBorders>
            <w:shd w:val="clear" w:color="000000" w:fill="F2F2F2"/>
            <w:vAlign w:val="center"/>
            <w:hideMark/>
          </w:tcPr>
          <w:p w14:paraId="67AABF01"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mproved, aligned along axis of cell</w:t>
            </w:r>
          </w:p>
        </w:tc>
        <w:tc>
          <w:tcPr>
            <w:tcW w:w="4590" w:type="dxa"/>
            <w:tcBorders>
              <w:top w:val="nil"/>
              <w:left w:val="nil"/>
              <w:bottom w:val="single" w:sz="4" w:space="0" w:color="A6A6A6"/>
              <w:right w:val="single" w:sz="4" w:space="0" w:color="A6A6A6"/>
            </w:tcBorders>
            <w:shd w:val="clear" w:color="000000" w:fill="F2F2F2"/>
          </w:tcPr>
          <w:p w14:paraId="1C6E8016" w14:textId="048135CA" w:rsidR="00E73AED" w:rsidRPr="00FD00A0" w:rsidRDefault="00E73AED" w:rsidP="00E73AED">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Pr>
                <w:rFonts w:ascii="Arial" w:eastAsia="Times New Roman" w:hAnsi="Arial" w:cs="Arial"/>
                <w:color w:val="000000"/>
                <w:sz w:val="16"/>
                <w:szCs w:val="16"/>
              </w:rPr>
              <w:instrText>ADDIN CSL_CITATION {"citationItems":[{"id":"ITEM-1","itemData":{"DOI":"10.1038/s41598-017-08713-4","ISSN":"20452322","abstract":"© 2017 The Author(s). The immature phenotype of human pluripotent stem cell derived cardiomyocytes (hPSC-CMs) constrains their potential in cell therapy and drug testing. In this study, we report that shifting hPSC-CMs from glucose-containing to galactose- and fatty acid-containing medium promotes their fast maturation into adult-like CMs with higher oxidative metabolism, transcriptional signatures closer to those of adult ventricular tissue, higher myofibril density and alignment, improved calcium handling, enhanced contractility, and more physiological action potential kinetics. Integrated \"-Omics\" analyses showed that addition of galactose to culture medium improves total oxidative capacity of the cells and ameliorates fatty acid oxidation avoiding the lipotoxicity that results from cell exposure to high fatty acid levels. This study provides an important link between substrate utilization and functional maturation of hPSC-CMs facilitating the application of this promising cell type in clinical and preclinical applications.","author":[{"dropping-particle":"","family":"Correia","given":"Cláudia","non-dropping-particle":"","parse-names":false,"suffix":""},{"dropping-particle":"","family":"Koshkin","given":"Alexey","non-dropping-particle":"","parse-names":false,"suffix":""},{"dropping-particle":"","family":"Duarte","given":"Patrícia","non-dropping-particle":"","parse-names":false,"suffix":""},{"dropping-particle":"","family":"Hu","given":"Dongjian","non-dropping-particle":"","parse-names":false,"suffix":""},{"dropping-particle":"","family":"Teixeira","given":"Ana","non-dropping-particle":"","parse-names":false,"suffix":""},{"dropping-particle":"","family":"Domian","given":"Ibrahim","non-dropping-particle":"","parse-names":false,"suffix":""},{"dropping-particle":"","family":"Serra","given":"Margarida","non-dropping-particle":"","parse-names":false,"suffix":""},{"dropping-particle":"","family":"Alves","given":"Paula M.","non-dropping-particle":"","parse-names":false,"suffix":""}],"container-title":"Scientific Reports","id":"ITEM-1","issue":"1","issued":{"date-parts":[["2017"]]},"title":"Distinct carbon sources affect structural and functional maturation of cardiomyocytes derived from human pluripotent stem cells","type":"article-journal","volume":"7"},"uris":["http://www.mendeley.com/documents/?uuid=79bb8bca-2a26-332e-a1af-0eb43ebc0ffa"]},{"id":"ITEM-2","itemData":{"DOI":"10.1253/circj.cj-12-0987","ISSN":"1347-4820 (Electronic)","PMID":"23400258","abstract":"BACKGROUND: In the short- to mid-term, cardiomyocytes generated from human-induced  pluripotent stem cells (hiPSC-CMs) have been reported to be less mature than those of adult hearts. However, the maturation process in a long-term culture remains unknown. METHODS AND RESULTS: A hiPSC clone generated from a healthy control was differentiated into CMs through embryoid body (EB) formation. The ultrastructural characteristics and gene expressions of spontaneously contracting EBs were analyzed through 1-year of culture after cardiac differentiation was initiated. The 14-day-old EBs contained a low number of myofibrils, which lacked alignment, and immature high-density Z-bands lacking A-, H-, I-, and M-bands. Through the long-term culture up to 180 days, the myofibrils became more tightly packed and formed parallel arrays accompanied by the appearance of mature Z-, A-, H-, and I-bands, but not M-bands. Notably, M-bands were finally detected in 360-day-old EBs. The expression levels of the M-band-specific genes in hiPSC-CMs remained lower in comparison with those in the adult heart. Immunocytochemistry indicated increasing number of MLC2v-positive/MLC2a-negative cells with decreasing number of MLC2v/MLC2a double-positive cells, indicating maturing of ventricular-type CMs. CONCLUSIONS: The structural maturation process of hiPSC-CMs through 1-year of culture revealed ultrastructural sarcomeric changes accompanied by delayed formation of M-bands. Our study provides new insight into the maturation process of hiPSC-CMs.","author":[{"dropping-particle":"","family":"Kamakura","given":"Tsukasa","non-dropping-particle":"","parse-names":false,"suffix":""},{"dropping-particle":"","family":"Makiyama","given":"Takeru","non-dropping-particle":"","parse-names":false,"suffix":""},{"dropping-particle":"","family":"Sasaki","given":"Kenichi","non-dropping-particle":"","parse-names":false,"suffix":""},{"dropping-particle":"","family":"Yoshida","given":"Yoshinori","non-dropping-particle":"","parse-names":false,"suffix":""},{"dropping-particle":"","family":"Wuriyanghai","given":"Yimin","non-dropping-particle":"","parse-names":false,"suffix":""},{"dropping-particle":"","family":"Chen","given":"Jiarong","non-dropping-particle":"","parse-names":false,"suffix":""},{"dropping-particle":"","family":"Hattori","given":"Tetsuhisa","non-dropping-particle":"","parse-names":false,"suffix":""},{"dropping-particle":"","family":"Ohno","given":"Seiko","non-dropping-particle":"","parse-names":false,"suffix":""},{"dropping-particle":"","family":"Kita","given":"Toru","non-dropping-particle":"","parse-names":false,"suffix":""},{"dropping-particle":"","family":"Horie","given":"Minoru","non-dropping-particle":"","parse-names":false,"suffix":""},{"dropping-particle":"","family":"Yamanaka","given":"Shinya","non-dropping-particle":"","parse-names":false,"suffix":""},{"dropping-particle":"","family":"Kimura","given":"Takeshi","non-dropping-particle":"","parse-names":false,"suffix":""}],"container-title":"Circulation journal : official journal of the Japanese Circulation Society","id":"ITEM-2","issue":"5","issued":{"date-parts":[["2013"]]},"language":"eng","page":"1307-1314","publisher-place":"Japan","title":"Ultrastructural maturation of human-induced pluripotent stem cell-derived  cardiomyocytes in a long-term culture.","type":"article-journal","volume":"77"},"uris":["http://www.mendeley.com/documents/?uuid=96872611-2339-4f6c-b8ab-c5b93f42db52"]},{"id":"ITEM-3","itemData":{"DOI":"10.1016/j.celrep.2020.107925","ISSN":"2211-1247 (Electronic)","PMID":"32697997","abstract":"Induced pluripotent stem cell-derived cardiomyocytes (iPSC-CMs) have enormous  potential for the study of human cardiac disorders. However, their physiological immaturity severely limits their utility as a model system and their adoption for drug discovery. Here, we describe maturation media designed to provide oxidative substrates adapted to the metabolic needs of human iPSC (hiPSC)-CMs. Compared with conventionally cultured hiPSC-CMs, metabolically matured hiPSC-CMs contract with greater force and show an increased reliance on cardiac sodium (Na(+)) channels and sarcoplasmic reticulum calcium (Ca(2+)) cycling. The media enhance the function, long-term survival, and sarcomere structures in engineered heart tissues. Use of the maturation media made it possible to reliably model two genetic cardiac diseases: long QT syndrome type 3 due to a mutation in the cardiac Na(+) channel SCN5A and dilated cardiomyopathy due to a mutation in the RNA splicing factor RBM20. The maturation media should increase the fidelity of hiPSC-CMs as disease models.","author":[{"dropping-particle":"","family":"Feyen","given":"Dries A M","non-dropping-particle":"","parse-names":false,"suffix":""},{"dropping-particle":"","family":"McKeithan","given":"Wesley L","non-dropping-particle":"","parse-names":false,"suffix":""},{"dropping-particle":"","family":"Bruyneel","given":"Arne A N","non-dropping-particle":"","parse-names":false,"suffix":""},{"dropping-particle":"","family":"Spiering","given":"Sean","non-dropping-particle":"","parse-names":false,"suffix":""},{"dropping-particle":"","family":"Hörmann","given":"Larissa","non-dropping-particle":"","parse-names":false,"suffix":""},{"dropping-particle":"","family":"Ulmer","given":"Bärbel","non-dropping-particle":"","parse-names":false,"suffix":""},{"dropping-particle":"","family":"Zhang","given":"Hui","non-dropping-particle":"","parse-names":false,"suffix":""},{"dropping-particle":"","family":"Briganti","given":"Francesca","non-dropping-particle":"","parse-names":false,"suffix":""},{"dropping-particle":"","family":"Schweizer","given":"Michaela","non-dropping-particle":"","parse-names":false,"suffix":""},{"dropping-particle":"","family":"Hegyi","given":"Bence","non-dropping-particle":"","parse-names":false,"suffix":""},{"dropping-particle":"","family":"Liao","given":"Zhandi","non-dropping-particle":"","parse-names":false,"suffix":""},{"dropping-particle":"","family":"Pölönen","given":"Risto-Pekka","non-dropping-particle":"","parse-names":false,"suffix":""},{"dropping-particle":"","family":"Ginsburg","given":"Kenneth S","non-dropping-particle":"","parse-names":false,"suffix":""},{"dropping-particle":"","family":"Lam","given":"Chi Keung","non-dropping-particle":"","parse-names":false,"suffix":""},{"dropping-particle":"","family":"Serrano","given":"Ricardo","non-dropping-particle":"","parse-names":false,"suffix":""},{"dropping-particle":"","family":"Wahlquist","given":"Christine","non-dropping-particle":"","parse-names":false,"suffix":""},{"dropping-particle":"","family":"Kreymerman","given":"Alexander","non-dropping-particle":"","parse-names":false,"suffix":""},{"dropping-particle":"","family":"Vu","given":"Michelle","non-dropping-particle":"","parse-names":false,"suffix":""},{"dropping-particle":"","family":"Amatya","given":"Prashila L","non-dropping-particle":"","parse-names":false,"suffix":""},{"dropping-particle":"","family":"Behrens","given":"Charlotta S","non-dropping-particle":"","parse-names":false,"suffix":""},{"dropping-particle":"","family":"Ranjbarvaziri","given":"Sara","non-dropping-particle":"","parse-names":false,"suffix":""},{"dropping-particle":"","family":"Maas","given":"Renee G C","non-dropping-particle":"","parse-names":false,"suffix":""},{"dropping-particle":"","family":"Greenhaw","given":"Matthew","non-dropping-particle":"","parse-names":false,"suffix":""},{"dropping-particle":"","family":"Bernstein","given":"Daniel","non-dropping-particle":"","parse-names":false,"suffix":""},{"dropping-particle":"","family":"Wu","given":"Joseph C","non-dropping-particle":"","parse-names":false,"suffix":""},{"dropping-particle":"","family":"Bers","given":"Donald M","non-dropping-particle":"","parse-names":false,"suffix":""},{"dropping-particle":"","family":"Eschenhagen","given":"Thomas","non-dropping-particle":"","parse-names":false,"suffix":""},{"dropping-particle":"","family":"Metallo","given":"Christian M","non-dropping-particle":"","parse-names":false,"suffix":""},{"dropping-particle":"","family":"Mercola","given":"Mark","non-dropping-particle":"","parse-names":false,"suffix":""}],"container-title":"Cell reports","id":"ITEM-3","issue":"3","issued":{"date-parts":[["2020","7"]]},"language":"eng","page":"107925","publisher-place":"United States","title":"Metabolic Maturation Media Improve Physiological Function of Human iPSC-Derived  Cardiomyocytes.","type":"article-journal","volume":"32"},"uris":["http://www.mendeley.com/documents/?uuid=e128c005-ff18-43d2-b25e-d0eb857a476c"]},{"id":"ITEM-4","itemData":{"DOI":"10.1161/CIRCRESAHA.118.313249","ISSN":"15244571","abstract":"RATIONALE Human pluripotent stem cell-derived cardiomyocytes (hPSC-CMs) are a readily available, robustly reproducible, and physiologically appropriate human cell source for cardiac disease modeling, drug discovery, and toxicity screenings in vitro. However, unlike adult myocardial cells in vivo, hPSC-CMs cultured in vitro maintain an immature metabolic phenotype, where majority of ATP is produced through aerobic glycolysis instead of oxidative phosphorylation in the mitochondria. Little is known about the underlying signaling pathways controlling hPSC-CMs' metabolic and functional maturation. OBJECTIVE To define the molecular pathways controlling cardiomyocytes' metabolic pathway selections and improve cardiomyocyte metabolic and functional maturation. METHODS AND RESULTS We cultured hPSC-CMs in different media compositions including glucose-containing media, glucose-containing media supplemented with fatty acids, and glucose-free media with fatty acids as the primary carbon source. We found that cardiomyocytes cultured in the presence of glucose used primarily aerobic glycolysis and aberrantly upregulated HIF1α (hypoxia-inducible factor 1α) and its downstream target lactate dehydrogenase A. Conversely, glucose deprivation promoted oxidative phosphorylation and repressed HIF1α. Small molecule inhibition of HIF1α or lactate dehydrogenase A resulted in a switch from aerobic glycolysis to oxidative phosphorylation. Likewise, siRNA inhibition of HIF1α stimulated oxidative phosphorylation while inhibiting aerobic glycolysis. This metabolic shift was accompanied by an increase in mitochondrial content and cellular ATP levels. Furthermore, functional gene expressions, sarcomere length, and contractility were improved by HIF1α/lactate dehydrogenase A inhibition. CONCLUSIONS We show that under standard culture conditions, the HIF1α-lactate dehydrogenase A axis is aberrantly upregulated in hPSC-CMs, preventing their metabolic maturation. Chemical or siRNA inhibition of this pathway results in an appropriate metabolic shift from aerobic glycolysis to oxidative phosphorylation. This in turn improves metabolic and functional maturation of hPSC-CMs. These findings provide key insight into molecular control of hPSC-CMs' metabolism and may be used to generate more physiologically mature cardiomyocytes for drug screening, disease modeling, and therapeutic purposes.","author":[{"dropping-particle":"","family":"Hu","given":"Dongjian","non-dropping-particle":"","parse-names":false,"suffix":""},{"dropping-particle":"","family":"Linders","given":"Annet","non-dropping-particle":"","parse-names":false,"suffix":""},{"dropping-particle":"","family":"Yamak","given":"Abir","non-dropping-particle":"","parse-names":false,"suffix":""},{"dropping-particle":"","family":"Correia","given":"Cláudia","non-dropping-particle":"","parse-names":false,"suffix":""},{"dropping-particle":"","family":"Kijlstra","given":"Jan David","non-dropping-particle":"","parse-names":false,"suffix":""},{"dropping-particle":"","family":"Garakani","given":"Arman","non-dropping-particle":"","parse-names":false,"suffix":""},{"dropping-particle":"","family":"Xiao","given":"Ling","non-dropping-particle":"","parse-names":false,"suffix":""},{"dropping-particle":"","family":"Milan","given":"David J.","non-dropping-particle":"","parse-names":false,"suffix":""},{"dropping-particle":"","family":"Meer","given":"Peter","non-dropping-particle":"Van Der","parse-names":false,"suffix":""},{"dropping-particle":"","family":"Serra","given":"Margarida","non-dropping-particle":"","parse-names":false,"suffix":""},{"dropping-particle":"","family":"Alves","given":"Paula M.","non-dropping-particle":"","parse-names":false,"suffix":""},{"dropping-particle":"","family":"Domian","given":"Ibrahim J.","non-dropping-particle":"","parse-names":false,"suffix":""}],"container-title":"Circulation Research","id":"ITEM-4","issue":"9","issued":{"date-parts":[["2018"]]},"title":"Metabolic maturation of human pluripotent stem cellderived cardiomyocytes by inhibition of HIF1α and LDHA","type":"article-journal","volume":"123"},"uris":["http://www.mendeley.com/documents/?uuid=8d20e3eb-15ee-3cf8-b899-6e2ce701e2db"]},{"id":"ITEM-5","itemData":{"DOI":"10.1016/j.bbrc.2015.10.026","ISSN":"1090-2104 (Electronic)","PMID":"26456652","abstract":"One limitation in using human pluripotent stem cell derived cardiomyocytes  (hPSC-CMs) for disease modeling and cardiac safety pharmacology is their immature functional phenotype compared with adult cardiomyocytes. Here, we report that treatment of human embryonic stem cell derived cardiomyocytes (hESC-CMs) with dexamethasone, a synthetic glucocorticoid, activated glucocorticoid signaling which in turn improved their calcium handling properties and contractility. L-type calcium current and action potential properties were not affected by dexamethasone but significantly faster calcium decay, increased forces of contraction and sarcomeric lengths, were observed in hESC-CMs after dexamethasone exposure. Activating the glucocorticoid pathway can thus contribute to mediating hPSC-CMs maturation.","author":[{"dropping-particle":"","family":"Kosmidis","given":"Georgios","non-dropping-particle":"","parse-names":false,"suffix":""},{"dropping-particle":"","family":"Bellin","given":"Milena","non-dropping-particle":"","parse-names":false,"suffix":""},{"dropping-particle":"","family":"Ribeiro","given":"Marcelo C","non-dropping-particle":"","parse-names":false,"suffix":""},{"dropping-particle":"","family":"Meer","given":"Berend","non-dropping-particle":"van","parse-names":false,"suffix":""},{"dropping-particle":"","family":"Ward-van Oostwaard","given":"Dorien","non-dropping-particle":"","parse-names":false,"suffix":""},{"dropping-particle":"","family":"Passier","given":"Robert","non-dropping-particle":"","parse-names":false,"suffix":""},{"dropping-particle":"","family":"Tertoolen","given":"Leon G J","non-dropping-particle":"","parse-names":false,"suffix":""},{"dropping-particle":"","family":"Mummery","given":"Christine L","non-dropping-particle":"","parse-names":false,"suffix":""},{"dropping-particle":"","family":"Casini","given":"Simona","non-dropping-particle":"","parse-names":false,"suffix":""}],"container-title":"Biochemical and biophysical research communications","id":"ITEM-5","issue":"4","issued":{"date-parts":[["2015","11"]]},"language":"eng","page":"998-1005","publisher-place":"United States","title":"Altered calcium handling and increased contraction force in human embryonic stem  cell derived cardiomyocytes following short term dexamethasone exposure.","type":"article-journal","volume":"467"},"uris":["http://www.mendeley.com/documents/?uuid=e75b9443-24e4-4576-99ab-3855c61ea5fa"]},{"id":"ITEM-6","itemData":{"DOI":"10.1161/CIRCGENETICS.114.000918","ISSN":"1942-3268 (Electronic)","PMID":"25759434","abstract":"BACKGROUND: Differentiation of pluripotent human embryonic stem cells (hESCs) to  the cardiac lineage represents a potentially unlimited source of ventricular cardiomyocytes (VCMs), but hESC-VCMs are developmentally immature. Previous attempts to profile hESC-VCMs primarily relied on transcriptomic approaches, but the global proteome has not been examined. Furthermore, most hESC-CM studies focus on pathways important for cardiac differentiation, rather than regulatory mechanisms for CM maturation. We hypothesized that gene products and pathways crucial for maturation can be identified by comparing the proteomes of hESCs, hESC-derived VCMs, human fetal and human adult ventricular and atrial CMs. METHODS AND RESULTS: Using two-dimensional-differential-in-gel electrophoresis, 121 differentially expressed (&gt;1.5-fold; P&lt;0.05) proteins were detected. The data set implicated a role of the peroxisome proliferator-activated receptor alpha signaling in cardiac maturation. Consistently, WY-14643, a peroxisome proliferator-activated receptor alpha agonist, increased fatty oxidative enzyme level, hyperpolarized mitochondrial membrane potential and induced a more organized morphology. Along this line, treatment with the thyroid hormone triiodothyronine increased the dynamic tension developed in engineered human ventricular cardiac microtissue by 3-fold, signifying their maturation. CONCLUSIONS: We conclude that the peroxisome proliferator-activated receptor alpha and thyroid hormone pathways modulate the metabolism and maturation of hESC-VCMs and their engineered tissue constructs. These results may lead to mechanism-based methods for deriving mature chamber-specific CMs.","author":[{"dropping-particle":"","family":"Poon","given":"Ellen","non-dropping-particle":"","parse-names":false,"suffix":""},{"dropping-particle":"","family":"Keung","given":"Wendy","non-dropping-particle":"","parse-names":false,"suffix":""},{"dropping-particle":"","family":"Liang","given":"Yimin","non-dropping-particle":"","parse-names":false,"suffix":""},{"dropping-particle":"","family":"Ramalingam","given":"Rajkumar","non-dropping-particle":"","parse-names":false,"suffix":""},{"dropping-particle":"","family":"Yan","given":"Bin","non-dropping-particle":"","parse-names":false,"suffix":""},{"dropping-particle":"","family":"Zhang","given":"Shaohong","non-dropping-particle":"","parse-names":false,"suffix":""},{"dropping-particle":"","family":"Chopra","given":"Anant","non-dropping-particle":"","parse-names":false,"suffix":""},{"dropping-particle":"","family":"Moore","given":"Jennifer","non-dropping-particle":"","parse-names":false,"suffix":""},{"dropping-particle":"","family":"Herren","given":"Anthony","non-dropping-particle":"","parse-names":false,"suffix":""},{"dropping-particle":"","family":"Lieu","given":"Deborah K","non-dropping-particle":"","parse-names":false,"suffix":""},{"dropping-particle":"","family":"Wong","given":"Hau San","non-dropping-particle":"","parse-names":false,"suffix":""},{"dropping-particle":"","family":"Weng","given":"Zhihui","non-dropping-particle":"","parse-names":false,"suffix":""},{"dropping-particle":"","family":"Wong","given":"On Tik","non-dropping-particle":"","parse-names":false,"suffix":""},{"dropping-particle":"","family":"Lam","given":"Yun Wah","non-dropping-particle":"","parse-names":false,"suffix":""},{"dropping-particle":"","family":"Tomaselli","given":"Gordon F","non-dropping-particle":"","parse-names":false,"suffix":""},{"dropping-particle":"","family":"Chen","given":"Christopher","non-dropping-particle":"","parse-names":false,"suffix":""},{"dropping-particle":"","family":"Boheler","given":"Kenneth R","non-dropping-particle":"","parse-names":false,"suffix":""},{"dropping-particle":"","family":"Li","given":"Ronald A","non-dropping-particle":"","parse-names":false,"suffix":""}],"container-title":"Circulation. Cardiovascular genetics","id":"ITEM-6","issue":"3","issued":{"date-parts":[["2015","6"]]},"language":"eng","note":"PPARa interaction with T3 in vitro","page":"427-436","publisher-place":"United States","title":"Proteomic Analysis of Human Pluripotent Stem Cell-Derived, Fetal, and Adult Ventricular Cardiomyocytes Reveals Pathways Crucial for Cardiac Metabolism and Maturation.","type":"article-journal","volume":"8"},"uris":["http://www.mendeley.com/documents/?uuid=6554c5c8-4b5d-4b11-9252-42cd9bfe60b8"]},{"id":"ITEM-7","itemData":{"DOI":"10.1038/nmeth.2524","ISSN":"1548-7105 (Electronic)","PMID":"23793239","abstract":"Directed differentiation protocols enable derivation of cardiomyocytes from human  pluripotent stem cells (hPSCs) and permit engineering of human myocardium in vitro. However, hPSC-derived cardiomyocytes are reflective of very early human development, limiting their utility in the generation of in vitro models of mature myocardium. Here we describe a platform that combines three-dimensional cell cultivation with electrical stimulation to mature hPSC-derived cardiac tissues. We used quantitative structural, molecular and electrophysiological analyses to explain the responses of immature human myocardium to electrical stimulation and pacing. We demonstrated that the engineered platform allows for the generation of three-dimensional, aligned cardiac tissues (biowires) with frequent striations. Biowires submitted to electrical stimulation had markedly increased myofibril ultrastructural organization, elevated conduction velocity and improved both electrophysiological and Ca(2+) handling properties compared to nonstimulated controls. These changes were in agreement with cardiomyocyte maturation and were dependent on the stimulation rate.","author":[{"dropping-particle":"","family":"Nunes","given":"Sara S","non-dropping-particle":"","parse-names":false,"suffix":""},{"dropping-particle":"","family":"Miklas","given":"Jason W","non-dropping-particle":"","parse-names":false,"suffix":""},{"dropping-particle":"","family":"Liu","given":"Jie","non-dropping-particle":"","parse-names":false,"suffix":""},{"dropping-particle":"","family":"Aschar-Sobbi","given":"Roozbeh","non-dropping-particle":"","parse-names":false,"suffix":""},{"dropping-particle":"","family":"Xiao","given":"Yun","non-dropping-particle":"","parse-names":false,"suffix":""},{"dropping-particle":"","family":"Zhang","given":"Boyang","non-dropping-particle":"","parse-names":false,"suffix":""},{"dropping-particle":"","family":"Jiang","given":"Jiahua","non-dropping-particle":"","parse-names":false,"suffix":""},{"dropping-particle":"","family":"Massé","given":"Stéphane","non-dropping-particle":"","parse-names":false,"suffix":""},{"dropping-particle":"","family":"Gagliardi","given":"Mark","non-dropping-particle":"","parse-names":false,"suffix":""},{"dropping-particle":"","family":"Hsieh","given":"Anne","non-dropping-particle":"","parse-names":false,"suffix":""},{"dropping-particle":"","family":"Thavandiran","given":"Nimalan","non-dropping-particle":"","parse-names":false,"suffix":""},{"dropping-particle":"","family":"Laflamme","given":"Michael A","non-dropping-particle":"","parse-names":false,"suffix":""},{"dropping-particle":"","family":"Nanthakumar","given":"Kumaraswamy","non-dropping-particle":"","parse-names":false,"suffix":""},{"dropping-particle":"","family":"Gross","given":"Gil J","non-dropping-particle":"","parse-names":false,"suffix":""},{"dropping-particle":"","family":"Backx","given":"Peter H","non-dropping-particle":"","parse-names":false,"suffix":""},{"dropping-particle":"","family":"Keller","given":"Gordon","non-dropping-particle":"","parse-names":false,"suffix":""},{"dropping-particle":"","family":"Radisic","given":"Milica","non-dropping-particle":"","parse-names":false,"suffix":""}],"container-title":"Nature methods","id":"ITEM-7","issue":"8","issued":{"date-parts":[["2013","8"]]},"language":"eng","page":"781-787","title":"Biowire: a platform for maturation of human pluripotent stem cell-derived  cardiomyocytes.","type":"article-journal","volume":"10"},"uris":["http://www.mendeley.com/documents/?uuid=d14cb231-fef2-4087-8ea8-9bc3fa388f3e"]},{"id":"ITEM-8","itemData":{"DOI":"10.1073/pnas.1311120110","abstract":"Access to robust and information-rich human cardiac tissue models would accelerate drug-based strategies for treating heart disease. Despite significant effort, the generation of high-fidelity adult-like human cardiac tissue analogs remains challenging. We used computational modeling of tissue contraction and assembly mechanics in conjunction with microfabricated constraints to guide the design of aligned and functional 3D human pluripotent stem cell (hPSC)-derived cardiac microtissues that we term cardiac microwires (CMWs). Miniaturization of the platform circumvented the need for tissue vascularization and enabled higher-throughput image-based analysis of CMW drug responsiveness. CMW tissue properties could be tuned using electromechanical stimuli and cell composition. Specifically, controlling self-assembly of 3D tissues in aligned collagen, and pacing with point stimulation electrodes, were found to promote cardiac maturation-associated gene expression and in vivo-like electrical signal propagation. Furthermore, screening a range of hPSC-derived cardiac cell ratios identified that 75% NKX2 Homeobox 5 (NKX2-5)+ cardiomyocytes and 25% Cluster of Differentiation 90 OR (CD90)+ nonmyocytes optimized tissue remodeling dynamics and yielded enhanced structural and functional properties. Finally, we demonstrate the utility of the optimized platform in a tachycardic model of arrhythmogenesis, an aspect of cardiac electrophysiology not previously recapitulated in 3D in vitro hPSC-derived cardiac microtissue models. The design criteria identified with our CMW platform should accelerate the development of predictive in vitro assays of human heart tissue function.","author":[{"dropping-particle":"","family":"Thavandiran","given":"Nimalan","non-dropping-particle":"","parse-names":false,"suffix":""},{"dropping-particle":"","family":"Dubois","given":"Nicole","non-dropping-particle":"","parse-names":false,"suffix":""},{"dropping-particle":"","family":"Mikryukov","given":"Alexander","non-dropping-particle":"","parse-names":false,"suffix":""},{"dropping-particle":"","family":"Massé","given":"Stéphane","non-dropping-particle":"","parse-names":false,"suffix":""},{"dropping-particle":"","family":"Beca","given":"Bogdan","non-dropping-particle":"","parse-names":false,"suffix":""},{"dropping-particle":"","family":"Simmons","given":"Craig A","non-dropping-particle":"","parse-names":false,"suffix":""},{"dropping-particle":"","family":"Deshpande","given":"Vikram S","non-dropping-particle":"","parse-names":false,"suffix":""},{"dropping-particle":"","family":"McGarry","given":"J Patrick","non-dropping-particle":"","parse-names":false,"suffix":""},{"dropping-particle":"","family":"Chen","given":"Christopher S","non-dropping-particle":"","parse-names":false,"suffix":""},{"dropping-particle":"","family":"Nanthakumar","given":"Kumaraswamy","non-dropping-particle":"","parse-names":false,"suffix":""},{"dropping-particle":"","family":"Keller","given":"Gordon M","non-dropping-particle":"","parse-names":false,"suffix":""},{"dropping-particle":"","family":"Radisic","given":"Milica","non-dropping-particle":"","parse-names":false,"suffix":""},{"dropping-particle":"","family":"Zandstra","given":"Peter W","non-dropping-particle":"","parse-names":false,"suffix":""}],"container-title":"Proceedings of the National Academy of Sciences","id":"ITEM-8","issue":"49","issued":{"date-parts":[["2013","12","3"]]},"note":"10.1073/pnas.1311120110","page":"E4698-E4707","title":"Design and formulation of functional pluripotent stem cell-derived cardiac microtissues","type":"article-journal","volume":"110"},"uris":["http://www.mendeley.com/documents/?uuid=4a88309f-5a61-46b0-aed0-b8bc6da3c0ce"]},{"id":"ITEM-9","itemData":{"DOI":"10.1161/CIRCULATIONAHA.116.024145","ISSN":"15244539","abstract":"Background—Advancing structural and functional maturation of stem cell-derived cardiomyocytes remains a key challenge for applications in disease modelling, drug screening, and heart repair. Here, we sought to advance cardiomyocyte maturation in engineered human myocardium (EHM) towards an adult phenotype under defined conditions.Methods—We systematically investigated cell composition, matrix and media conditions to generate EHM from embryonic and induced pluripotent stem cell-derived cardiomyocytes and fibroblasts with organotypic functionality under serum-free conditions. We employed morphological, functional, and transcriptome analyses to benchmark maturation of EHM. Results—EHM demonstrated important structural and functional properties of postnatal myocardium, including: (1) rod-shaped cardiomyocytes with M-bands assembled as a functional syncytium; (2) systolic twitch forces at a similar level as observed in bona fide postnatal myocardium; (3) a positive force-frequency-response; (4) inotropic responses to β-adrenergic stimulation mediated via canonical &amp;amp;amp;#9461- and &amp;amp;amp;#9462-adrenoceptor signaling pathways; and (5) evidence for advanced molecular maturation by transcriptome profiling. EHM responded to chronic catecholamine toxicity with contractile dysfunction, cardiomyocyte hypertrophy, cardiomyocyte death, and NT-proBNP release; all are classical hallmarks of heart failure. Additionally, we demonstrate scalability of EHM according to anticipated clinical demands for cardiac repair.Conclusions—We provide proof-of-concept for a universally applicable technology for the engineering of macro-scale human myocardium for disease modelling and heart repair from embryonic and induced pluripotent stem cell-derived cardiomyocytes under defined, serum-free conditions.","author":[{"dropping-particle":"","family":"Tiburcy","given":"Malte","non-dropping-particle":"","parse-names":false,"suffix":""},{"dropping-particle":"","family":"Hudson","given":"James E.","non-dropping-particle":"","parse-names":false,"suffix":""},{"dropping-particle":"","family":"Balfanz","given":"Paul","non-dropping-particle":"","parse-names":false,"suffix":""},{"dropping-particle":"","family":"Schlick","given":"Susanne F","non-dropping-particle":"","parse-names":false,"suffix":""},{"dropping-particle":"","family":"Meyer","given":"Tim","non-dropping-particle":"","parse-names":false,"suffix":""},{"dropping-particle":"","family":"Liao","given":"Mei Ling Cha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Chang Liao","given":"Mei-Li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Liao","given":"Mei Ling Cha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Chang Liao","given":"Mei-Li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container-title":"Circulation","id":"ITEM-9","issue":"19","issued":{"date-parts":[["2017","2"]]},"page":"1832-1847","title":"Defined engineered human myocardium with advanced maturation for applications in heart failure modeling and repair","type":"article-journal","volume":"135"},"uris":["http://www.mendeley.com/documents/?uuid=3a50993a-e8f1-489e-8aaa-6ae1bbe1aa6a"]},{"id":"ITEM-10","itemData":{"DOI":"http://doi.org/10.1016/j.healun.2017.01.001","ISSN":"1053-2498","abstract":"Background Pluripotent human embryonic stem cells (hESC) are a promising source of repopulating cardiomyocytes. We hypothesized that we could improve maturation of cardiomyocytes and facilitate electrical interconnections by creating a model that more closely resembles heart tissue; that is, containing both endothelial cells (ECs) and cardiomyocytes. Methods We induced cardiomyocyte differentiation in the coculture of an hESC line expressing the cardiac reporter NKX2.5-green fluorescent protein (GFP), and an Akt-activated EC line (E4+ECs). We quantified spontaneous beating rates, synchrony, and coordination between different cardiomyocyte clusters using confocal imaging of Fura Red–detected calcium transients and computer-assisted image analysis. Results After 8 days in culture, 94% ± 6% of the NKX2-5GFP+ cells were beating when hESCs embryonic bodies were plated on E4+ECs compared with 34% ± 12.9% for controls consisting of hESCs cultured on BD Matrigel (BD Biosciences) without ECs at Day 11 in culture. The spatial organization of beating areas in cocultures was different. The GFP+ cardiomyocytes were close to the E4+ECs. The average beats/min of the cardiomyocytes in coculture was faster and closer to physiologic heart rates compared with controls (50 ± 14 [n = 13] vs 25 ± 9 [n = 8]; p &lt; 0.05). The coculture with ECs led to synchronized beating relying on the endothelial network, as illustrated by the loss of synchronization upon the disruption of endothelial bridges. Conclusions The coculturing of differentiating cardiomyocytes with Akt-activated ECs but not EC-conditioned media results in (1) improved efficiency of the cardiomyocyte differentiation protocol and (2) increased maturity leading to better intercellular coupling with improved chronotropy and synchrony.","author":[{"dropping-particle":"","family":"Pasquier","given":"Jennifer","non-dropping-particle":"","parse-names":false,"suffix":""},{"dropping-particle":"","family":"Gupta","given":"Renuka","non-dropping-particle":"","parse-names":false,"suffix":""},{"dropping-particle":"","family":"Rioult","given":"Damien","non-dropping-particle":"","parse-names":false,"suffix":""},{"dropping-particle":"","family":"Hoarau-Véchot","given":"Jessica","non-dropping-particle":"","parse-names":false,"suffix":""},{"dropping-particle":"","family":"Courjaret","given":"Raphael","non-dropping-particle":"","parse-names":false,"suffix":""},{"dropping-particle":"","family":"Machaca","given":"Khaled","non-dropping-particle":"","parse-names":false,"suffix":""},{"dropping-particle":"","family":"Suwaidi","given":"Jassim","non-dropping-particle":"Al","parse-names":false,"suffix":""},{"dropping-particle":"","family":"Stanley","given":"Edouard G","non-dropping-particle":"","parse-names":false,"suffix":""},{"dropping-particle":"","family":"Rafii","given":"Shahin","non-dropping-particle":"","parse-names":false,"suffix":""},{"dropping-particle":"","family":"Elliott","given":"David A","non-dropping-particle":"","parse-names":false,"suffix":""},{"dropping-particle":"","family":"Abi Khalil","given":"Charbel","non-dropping-particle":"","parse-names":false,"suffix":""},{"dropping-particle":"","family":"Rafii","given":"Arash","non-dropping-particle":"","parse-names":false,"suffix":""}],"container-title":"The Journal of Heart and Lung Transplantation","id":"ITEM-10","issued":{"date-parts":[["2017"]]},"title":"Coculturing with endothelial cells promotes in vitro maturation and electrical coupling of human embryonic stem cell–derived cardiomyocytes","type":"article-journal"},"uris":["http://www.mendeley.com/documents/?uuid=0d14937f-d571-4fdc-ba0f-d3bf8faa1bbc"]},{"id":"ITEM-11","itemData":{"DOI":"10.1016/j.yjmcc.2014.04.005","ISSN":"1095-8584","abstract":"BACKGROUND: Cardiomyocytes derived from human induced pluripotent stem cells (hiPSC-CMs) have great potential as a cell source for therapeutic applications such as regenerative medicine, disease modeling, drug screening, and toxicity testing. This potential is limited, however, by the immature state of the cardiomyocytes acquired using current protocols. Tri-iodo-l-thyronine (T3) is a growth hormone that is essential for optimal heart growth. In this study, we investigated the effect of T3 on hiPSC-CM maturation. METHODS AND RESULTS: A one-week treatment with T3 increased cardiomyocyte size, anisotropy, and sarcomere length. T3 treatment was associated with reduced cell cycle activity, manifest as reduced DNA synthesis and increased expression of the cyclin-dependent kinase inhibitor p21. Contractile force analyses were performed on individual cardiomyocytes using arrays of microposts, revealing an almost two-fold higher force per-beat after T3 treatment and also an enhancement in contractile kinetics. This improvement in force generation was accompanied by an increase in rates of calcium release and reuptake, along with a significant increase in sarcoendoplasmic reticulum ATPase expression. Finally, although mitochondrial genomes were not numerically increased, extracellular flux analysis showed a significant increase in maximal mitochondrial respiratory capacity and respiratory reserve capability after T3 treatment. CONCLUSIONS: Using a broad spectrum of morphological, molecular, and functional parameters, we conclude that T3 is a driver for hiPSC-CM maturation. T3 treatment may enhance the utility of hiPSC-CMs for therapy, disease modeling, or drug/toxicity screens.","author":[{"dropping-particle":"","family":"Yang","given":"Xiulan","non-dropping-particle":"","parse-names":false,"suffix":""},{"dropping-particle":"","family":"Rodriguez","given":"Marita","non-dropping-particle":"","parse-names":false,"suffix":""},{"dropping-particle":"","family":"Pabon","given":"Lil","non-dropping-particle":"","parse-names":false,"suffix":""},{"dropping-particle":"","family":"Fischer","given":"Karin A","non-dropping-particle":"","parse-names":false,"suffix":""},{"dropping-particle":"","family":"Reinecke","given":"Hans","non-dropping-particle":"","parse-names":false,"suffix":""},{"dropping-particle":"","family":"Regnier","given":"Michael","non-dropping-particle":"","parse-names":false,"suffix":""},{"dropping-particle":"","family":"Sniadecki","given":"Nathan J","non-dropping-particle":"","parse-names":false,"suffix":""},{"dropping-particle":"","family":"Ruohola-Baker","given":"Hannele","non-dropping-particle":"","parse-names":false,"suffix":""},{"dropping-particle":"","family":"Murry","given":"Charles E","non-dropping-particle":"","parse-names":false,"suffix":""}],"container-title":"Journal of molecular and cellular cardiology","edition":"2014/04/13","id":"ITEM-11","issued":{"date-parts":[["2014","7"]]},"language":"eng","page":"296-304","title":"Tri-iodo-l-thyronine promotes the maturation of human cardiomyocytes-derived from induced pluripotent stem cells","type":"article-journal","volume":"72"},"uris":["http://www.mendeley.com/documents/?uuid=c39b3a5e-b452-4112-af02-400f00ff4188"]},{"id":"ITEM-12","itemData":{"DOI":"10.1016/j.stemcr.2019.08.013","ISSN":"2213-6711 (Electronic)","PMID":"31564645","abstract":"Although human pluripotent stem cell-derived cardiomyocytes (hPSC-CMs) have emerged as a novel platform for heart regeneration, disease modeling, and drug screening, their immaturity significantly hinders their application. A hallmark of postnatal cardiomyocyte maturation is the metabolic substrate switch from glucose to fatty acids. We hypothesized that fatty acid supplementation would enhance hPSC-CM maturation. Fatty acid treatment induces cardiomyocyte hypertrophy and significantly increases cardiomyocyte force production. The improvement in force generation is accompanied by enhanced calcium transient peak height and kinetics, and by increased action potential upstroke velocity and membrane capacitance. Fatty acids also enhance mitochondrial respiratory reserve capacity. RNA sequencing showed that fatty acid treatment upregulates genes involved in fatty acid beta-oxidation and downregulates genes in lipid synthesis. Signal pathway analyses reveal that fatty acid treatment results in phosphorylation and activation of multiple intracellular kinases. Thus, fatty acids increase human cardiomyocyte hypertrophy, force generation, calcium dynamics, action potential upstroke velocity, and oxidative capacity. This enhanced maturation should facilitate hPSC-CM usage for cell therapy, disease modeling, and drug/toxicity screens.","author":[{"dropping-particle":"","family":"Yang","given":"Xiulan","non-dropping-particle":"","parse-names":false,"suffix":""},{"dropping-particle":"","family":"Rodriguez","given":"Marita L","non-dropping-particle":"","parse-names":false,"suffix":""},{"dropping-particle":"","family":"Leonard","given":"Andrea","non-dropping-particle":"","parse-names":false,"suffix":""},{"dropping-particle":"","family":"Sun","given":"Lihua","non-dropping-particle":"","parse-names":false,"suffix":""},{"dropping-particle":"","family":"Fischer","given":"Karin A","non-dropping-particle":"","parse-names":false,"suffix":""},{"dropping-particle":"","family":"Wang","given":"Yuliang","non-dropping-particle":"","parse-names":false,"suffix":""},{"dropping-particle":"","family":"Ritterhoff","given":"Julia","non-dropping-particle":"","parse-names":false,"suffix":""},{"dropping-particle":"","family":"Zhao","given":"Limei","non-dropping-particle":"","parse-names":false,"suffix":""},{"dropping-particle":"","family":"Kolwicz","given":"Stephen C Jr","non-dropping-particle":"","parse-names":false,"suffix":""},{"dropping-particle":"","family":"Pabon","given":"Lil","non-dropping-particle":"","parse-names":false,"suffix":""},{"dropping-particle":"","family":"Reinecke","given":"Hans","non-dropping-particle":"","parse-names":false,"suffix":""},{"dropping-particle":"","family":"Sniadecki","given":"Nathan J","non-dropping-particle":"","parse-names":false,"suffix":""},{"dropping-particle":"","family":"Tian","given":"Rong","non-dropping-particle":"","parse-names":false,"suffix":""},{"dropping-particle":"","family":"Ruohola-Baker","given":"Hannele","non-dropping-particle":"","parse-names":false,"suffix":""},{"dropping-particle":"","family":"Xu","given":"Haodong","non-dropping-particle":"","parse-names":false,"suffix":""},{"dropping-particle":"","family":"Murry","given":"Charles E","non-dropping-particle":"","parse-names":false,"suffix":""}],"container-title":"Stem cell reports","id":"ITEM-12","issue":"4","issued":{"date-parts":[["2019","10"]]},"language":"eng","page":"657-668","publisher-place":"United States","title":"Fatty Acids Enhance the Maturation of Cardiomyocytes Derived from Human Pluripotent Stem Cells.","type":"article-journal","volume":"13"},"uris":["http://www.mendeley.com/documents/?uuid=e3aeb508-fd5d-44fc-b98e-0ee9dd5a117a"]},{"id":"ITEM-13","itemData":{"DOI":"10.1016/j.yjmcc.2018.03.016","ISSN":"10958584","abstract":"Human induced pluripotent stem cell-derived cardiomyocytes (hiPSC-CM) grown in engineered heart tissue (EHT) can be used for drug screening, disease modeling, and heart repair. However, the immaturity of hiPSC-CMs currently limits their use. Because mechanical loading increases during development and facilitates cardiac maturation, we hypothesized that afterload would promote maturation of EHTs. To test this we developed a system in which EHTs are suspended between a rigid post and a flexible one, whose resistance to contraction can be modulated by applying braces of varying length. These braces allow us to adjust afterload conditions over two orders of magnitude by increasing the flexible post resistance from 0.09 up to 9.2 μN/μm. After three weeks in culture, optical tracking of post deflections revealed that auxotonic twitch forces increased in correlation with the degree of afterload, whereas twitch velocities decreased with afterload. Consequently, the power and work of the EHTs were maximal under intermediate afterloads. When studied isometrically, the inotropy of EHTs increased with afterload up to an intermediate resistance (0.45 μN/μm) and then plateaued. Applied afterload increased sarcomere length, cardiomyocyte area and elongation, which are hallmarks of maturation. Furthermore, progressively increasing the level of afterload led to improved calcium handling, increased expression of several key markers of cardiac maturation, including a shift from fetal to adult ventricular myosin heavy chain isoforms. However, at the highest afterload condition, markers of pathological hypertrophy and fibrosis were also upregulated, although the bulk tissue stiffness remained the same for all levels of applied afterload tested. Together, our results indicate that application of moderate afterloads can substantially improve the maturation of hiPSC-CMs in EHTs, while high afterload conditions may mimic certain aspects of human cardiac pathology resulting from elevated mechanical overload.","author":[{"dropping-particle":"","family":"Leonard","given":"Andrea","non-dropping-particle":"","parse-names":false,"suffix":""},{"dropping-particle":"","family":"Bertero","given":"Alessandro","non-dropping-particle":"","parse-names":false,"suffix":""},{"dropping-particle":"","family":"Powers","given":"Joseph D.","non-dropping-particle":"","parse-names":false,"suffix":""},{"dropping-particle":"","family":"Beussman","given":"Kevin M.","non-dropping-particle":"","parse-names":false,"suffix":""},{"dropping-particle":"","family":"Bhandari","given":"Shiv","non-dropping-particle":"","parse-names":false,"suffix":""},{"dropping-particle":"","family":"Regnier","given":"Michael","non-dropping-particle":"","parse-names":false,"suffix":""},{"dropping-particle":"","family":"Murry","given":"Charles E.","non-dropping-particle":"","parse-names":false,"suffix":""},{"dropping-particle":"","family":"Sniadecki","given":"Nathan J.","non-dropping-particle":"","parse-names":false,"suffix":""}],"container-title":"Journal of Molecular and Cellular Cardiology","id":"ITEM-13","issue":"November 2017","issued":{"date-parts":[["2018"]]},"page":"147-158","publisher":"Elsevier","title":"Afterload promotes maturation of human induced pluripotent stem cell derived cardiomyocytes in engineered heart tissues","type":"article-journal","volume":"118"},"uris":["http://www.mendeley.com/documents/?uuid=65f3c5ef-1a21-4079-a9d2-c900265b93b0"]},{"id":"ITEM-14","itemData":{"DOI":"10.1016/j.stem.2020.05.004","ISSN":"1875-9777 (Electronic)","PMID":"32459996","abstract":"Cardiomyocytes (CMs) from human induced pluripotent stem cells (hiPSCs) are  functionally immature, but this is improved by incorporation into engineered tissues or forced contraction. Here, we showed that tri-cellular combinations of hiPSC-derived CMs, cardiac fibroblasts (CFs), and cardiac endothelial cells also enhance maturation in easily constructed, scaffold-free, three-dimensional microtissues (MTs). hiPSC-CMs in MTs with CFs showed improved sarcomeric structures with T-tubules, enhanced contractility, and mitochondrial respiration and were electrophysiologically more mature than MTs without CFs. Interactions mediating maturation included coupling between hiPSC-CMs and CFs through connexin 43 (CX43) gap junctions and increased intracellular cyclic AMP (cAMP). Scaled production of thousands of hiPSC-MTs was highly reproducible across lines and differentiated cell batches. MTs containing healthy-control hiPSC-CMs but hiPSC-CFs from patients with arrhythmogenic cardiomyopathy strikingly recapitulated features of the disease. Our MT model is thus a simple and versatile platform for modeling multicellular cardiac diseases that will facilitate industry and academic engagement in high-throughput molecular screening.","author":[{"dropping-particle":"","family":"Giacomelli","given":"Elisa","non-dropping-particle":"","parse-names":false,"suffix":""},{"dropping-particle":"","family":"Meraviglia","given":"Viviana","non-dropping-particle":"","parse-names":false,"suffix":""},{"dropping-particle":"","family":"Campostrini","given":"Giulia","non-dropping-particle":"","parse-names":false,"suffix":""},{"dropping-particle":"","family":"Cochrane","given":"Amy","non-dropping-particle":"","parse-names":false,"suffix":""},{"dropping-particle":"","family":"Cao","given":"Xu","non-dropping-particle":"","parse-names":false,"suffix":""},{"dropping-particle":"","family":"Helden","given":"Ruben W J","non-dropping-particle":"van","parse-names":false,"suffix":""},{"dropping-particle":"","family":"Krotenberg Garcia","given":"Ana","non-dropping-particle":"","parse-names":false,"suffix":""},{"dropping-particle":"","family":"Mircea","given":"Maria","non-dropping-particle":"","parse-names":false,"suffix":""},{"dropping-particle":"","family":"Kostidis","given":"Sarantos","non-dropping-particle":"","parse-names":false,"suffix":""},{"dropping-particle":"","family":"Davis","given":"Richard P","non-dropping-particle":"","parse-names":false,"suffix":""},{"dropping-particle":"","family":"Meer","given":"Berend J","non-dropping-particle":"van","parse-names":false,"suffix":""},{"dropping-particle":"","family":"Jost","given":"Carolina R","non-dropping-particle":"","parse-names":false,"suffix":""},{"dropping-particle":"","family":"Koster","given":"Abraham J","non-dropping-particle":"","parse-names":false,"suffix":""},{"dropping-particle":"","family":"Mei","given":"Hailiang","non-dropping-particle":"","parse-names":false,"suffix":""},{"dropping-particle":"","family":"Míguez","given":"David G","non-dropping-particle":"","parse-names":false,"suffix":""},{"dropping-particle":"","family":"Mulder","given":"Aat A","non-dropping-particle":"","parse-names":false,"suffix":""},{"dropping-particle":"","family":"Ledesma-Terrón","given":"Mario","non-dropping-particle":"","parse-names":false,"suffix":""},{"dropping-particle":"","family":"Pompilio","given":"Giulio","non-dropping-particle":"","parse-names":false,"suffix":""},{"dropping-particle":"","family":"Sala","given":"Luca","non-dropping-particle":"","parse-names":false,"suffix":""},{"dropping-particle":"","family":"Salvatori","given":"Daniela C F","non-dropping-particle":"","parse-names":false,"suffix":""},{"dropping-particle":"","family":"Slieker","given":"Roderick C","non-dropping-particle":"","parse-names":false,"suffix":""},{"dropping-particle":"","family":"Sommariva","given":"Elena","non-dropping-particle":"","parse-names":false,"suffix":""},{"dropping-particle":"","family":"Vries","given":"Antoine A F","non-dropping-particle":"de","parse-names":false,"suffix":""},{"dropping-particle":"","family":"Giera","given":"Martin","non-dropping-particle":"","parse-names":false,"suffix":""},{"dropping-particle":"","family":"Semrau","given":"Stefan","non-dropping-particle":"","parse-names":false,"suffix":""},{"dropping-particle":"","family":"Tertoolen","given":"Leon G J","non-dropping-particle":"","parse-names":false,"suffix":""},{"dropping-particle":"V","family":"Orlova","given":"Valeria","non-dropping-particle":"","parse-names":false,"suffix":""},{"dropping-particle":"","family":"Bellin","given":"Milena","non-dropping-particle":"","parse-names":false,"suffix":""},{"dropping-particle":"","family":"Mummery","given":"Christine L","non-dropping-particle":"","parse-names":false,"suffix":""}],"container-title":"Cell stem cell","id":"ITEM-14","issue":"6","issued":{"date-parts":[["2020","6"]]},"language":"eng","page":"862-879.e11","title":"Human-iPSC-Derived Cardiac Stromal Cells Enhance Maturation in 3D Cardiac  Microtissues and Reveal Non-cardiomyocyte Contributions to Heart Disease.","type":"article-journal","volume":"26"},"uris":["http://www.mendeley.com/documents/?uuid=670fd1b3-335f-48d9-ac22-d8408d47da32"]},{"id":"ITEM-15","itemData":{"ISSN":"0028-0836","author":[{"dropping-particle":"","family":"Chong","given":"James J H","non-dropping-particle":"","parse-names":false,"suffix":""},{"dropping-particle":"","family":"Yang","given":"Xiulan","non-dropping-particle":"","parse-names":false,"suffix":""},{"dropping-particle":"","family":"Don","given":"Creighton W","non-dropping-particle":"","parse-names":false,"suffix":""},{"dropping-particle":"","family":"Minami","given":"Elina","non-dropping-particle":"","parse-names":false,"suffix":""},{"dropping-particle":"","family":"Liu","given":"Yen-Wen","non-dropping-particle":"","parse-names":false,"suffix":""},{"dropping-particle":"","family":"Weyers","given":"Jill J","non-dropping-particle":"","parse-names":false,"suffix":""},{"dropping-particle":"","family":"Mahoney","given":"William M","non-dropping-particle":"","parse-names":false,"suffix":""},{"dropping-particle":"","family":"Biber","given":"Benjamin","non-dropping-particle":"Van","parse-names":false,"suffix":""},{"dropping-particle":"","family":"Cook","given":"Savannah M","non-dropping-particle":"","parse-names":false,"suffix":""},{"dropping-particle":"","family":"Palpant","given":"Nathan J","non-dropping-particle":"","parse-names":false,"suffix":""},{"dropping-particle":"","family":"Gantz","given":"Jay A","non-dropping-particle":"","parse-names":false,"suffix":""},{"dropping-particle":"","family":"Fugate","given":"James A","non-dropping-particle":"","parse-names":false,"suffix":""},{"dropping-particle":"","family":"Muskheli","given":"Veronica","non-dropping-particle":"","parse-names":false,"suffix":""},{"dropping-particle":"","family":"Gough","given":"G Michael","non-dropping-particle":"","parse-names":false,"suffix":""},{"dropping-particle":"","family":"Vogel","given":"Keith W","non-dropping-particle":"","parse-names":false,"suffix":""},{"dropping-particle":"","family":"Astley","given":"Cliff A","non-dropping-particle":"","parse-names":false,"suffix":""},{"dropping-particle":"","family":"Hotchkiss","given":"Charlotte E","non-dropping-particle":"","parse-names":false,"suffix":""},{"dropping-particle":"","family":"Baldessari","given":"Audrey","non-dropping-particle":"","parse-names":false,"suffix":""},{"dropping-particle":"","family":"Pabon","given":"Lil","non-dropping-particle":"","parse-names":false,"suffix":""},{"dropping-particle":"","family":"Reinecke","given":"Hans","non-dropping-particle":"","parse-names":false,"suffix":""},{"dropping-particle":"","family":"Gill","given":"Edward A","non-dropping-particle":"","parse-names":false,"suffix":""},{"dropping-particle":"","family":"Nelson","given":"Veronica","non-dropping-particle":"","parse-names":false,"suffix":""},{"dropping-particle":"","family":"Kiem","given":"Hans-Peter","non-dropping-particle":"","parse-names":false,"suffix":""},{"dropping-particle":"","family":"Laflamme","given":"Michael A","non-dropping-particle":"","parse-names":false,"suffix":""},{"dropping-particle":"","family":"Murry","given":"Charles E","non-dropping-particle":"","parse-names":false,"suffix":""}],"container-title":"Nature","id":"ITEM-15","issue":"7504","issued":{"date-parts":[["2014","6","12"]]},"page":"273-277","publisher":"Nature Publishing Group, a division of Macmillan Publishers Limited. All Rights Reserved.","title":"Human embryonic-stem-cell-derived cardiomyocytes regenerate non-human primate hearts","type":"article-journal","volume":"510"},"uris":["http://www.mendeley.com/documents/?uuid=dcd839fc-fea9-463b-a484-36332ccf1a8b"]},{"id":"ITEM-16","itemData":{"DOI":"10.1038/s41586-018-0016-3","ISSN":"14764687","abstract":"Cardiac tissues generated from human induced pluripotent stem cells (iPSCs) can serve as platforms for patient-specific studies of physiology and disease1–6. However, the predictive power of these models is presently limited by the immature state of the cells1, 2, 5, 6. Here we show that this fundamental limitation can be overcome if cardiac tissues are formed from early-stage iPSC-derived cardiomyocytes soon after the initiation of spontaneous contractions and are subjected to physical conditioning with increasing intensity over time. After only four weeks of culture, for all iPSC lines studied, such tissues displayed adult-like gene expression profiles, remarkably organized ultrastructure, physiological sarcomere length (2.2 µm) and density of mitochondria (30%), the presence of transverse tubules, oxidative metabolism, a positive force–frequency relationship and functional calcium handling. Electromechanical properties developed more slowly and did not achieve the stage of maturity seen in adult human myocardium. Tissue maturity was necessary for achieving physiological responses to isoproterenol and recapitulating pathological hypertrophy, supporting the utility of this tissue model for studies of cardiac development and disease.","author":[{"dropping-particle":"","family":"Ronaldson-Bouchard","given":"Kacey","non-dropping-particle":"","parse-names":false,"suffix":""},{"dropping-particle":"","family":"Ma","given":"Stephen P.","non-dropping-particle":"","parse-names":false,"suffix":""},{"dropping-particle":"","family":"Yeager","given":"Keith","non-dropping-particle":"","parse-names":false,"suffix":""},{"dropping-particle":"","family":"Chen","given":"Timothy","non-dropping-particle":"","parse-names":false,"suffix":""},{"dropping-particle":"","family":"Song","given":"Lou Jin","non-dropping-particle":"","parse-names":false,"suffix":""},{"dropping-particle":"","family":"Sirabella","given":"Dario","non-dropping-particle":"","parse-names":false,"suffix":""},{"dropping-particle":"","family":"Morikawa","given":"Kumi","non-dropping-particle":"","parse-names":false,"suffix":""},{"dropping-particle":"","family":"Teles","given":"Diogo","non-dropping-particle":"","parse-names":false,"suffix":""},{"dropping-particle":"","family":"Yazawa","given":"Masayuki","non-dropping-particle":"","parse-names":false,"suffix":""},{"dropping-particle":"","family":"Vunjak-Novakovic","given":"Gordana","non-dropping-particle":"","parse-names":false,"suffix":""}],"container-title":"Nature","id":"ITEM-16","issue":"7700","issued":{"date-parts":[["2018"]]},"title":"Advanced maturation of human cardiac tissue grown from pluripotent stem cells","type":"article-journal","volume":"556"},"uris":["http://www.mendeley.com/documents/?uuid=2f430bb9-8554-31f2-987b-eeb6f922015b"]},{"id":"ITEM-17","itemData":{"DOI":"10.1038/s41467-017-01946-x","ISSN":"2041-1723 (Electronic)","PMID":"29184059","abstract":"Despite increased use of human induced pluripotent stem cell-derived cardiomyocytes (hiPSC-CMs) for drug development and disease modeling studies, methods to generate large, functional heart tissues for human therapy are lacking. Here we present a \"Cardiopatch\" platform for 3D culture and maturation of hiPSC-CMs that after 5 weeks of differentiation show robust electromechanical coupling, consistent H-zones, I-bands, and evidence for T-tubules and M-bands. Cardiopatch maturation markers and functional output increase during culture, approaching values of adult myocardium. Cardiopatches can be scaled up to clinically relevant dimensions, while preserving spatially uniform properties with high conduction velocities and contractile stresses. Within window chambers in nude mice, cardiopatches undergo vascularization by host vessels and continue to fire Ca(2+) transients. When implanted onto rat hearts, cardiopatches robustly engraft, maintain pre-implantation electrical function, and do not increase the incidence of arrhythmias. These studies provide enabling technology for future use of hiPSC-CM tissues in human heart repair.","author":[{"dropping-particle":"","family":"Shadrin","given":"Ilya Y","non-dropping-particle":"","parse-names":false,"suffix":""},{"dropping-particle":"","family":"Allen","given":"Brian W","non-dropping-particle":"","parse-names":false,"suffix":""},{"dropping-particle":"","family":"Qian","given":"Ying","non-dropping-particle":"","parse-names":false,"suffix":""},{"dropping-particle":"","family":"Jackman","given":"Christopher P","non-dropping-particle":"","parse-names":false,"suffix":""},{"dropping-particle":"","family":"Carlson","given":"Aaron L","non-dropping-particle":"","parse-names":false,"suffix":""},{"dropping-particle":"","family":"Juhas","given":"Mark E","non-dropping-particle":"","parse-names":false,"suffix":""},{"dropping-particle":"","family":"Bursac","given":"Nenad","non-dropping-particle":"","parse-names":false,"suffix":""}],"container-title":"Nature communications","id":"ITEM-17","issue":"1","issued":{"date-parts":[["2017","11"]]},"language":"eng","page":"1825","publisher-place":"England","title":"Cardiopatch platform enables maturation and scale-up of human pluripotent stem cell-derived engineered heart tissues.","type":"article-journal","volume":"8"},"uris":["http://www.mendeley.com/documents/?uuid=c3582698-5999-4f2f-a390-f24a9d835f87"]},{"id":"ITEM-18","itemData":{"DOI":"10.1038/s41598-017-09217-x","ISSN":"2045-2322 (Electronic)","PMID":"28819182","abstract":"Pluripotent stem cell-derived cardiomyocytes show great promise in regenerating the heart after myocardial infarction; however, several uncertainties exist that must be addressed before clinical trials. One practical issue is graft survival following transplantation. Although a pro-survival cocktail with Matrigel has been shown to enhance graft survival, the use of Matrigel may not be clinically feasible. The purpose of this study was to test whether a hyaluronan-based hydrogel, HyStem, could be a substitute for Matrigel. Human induced pluripotent stem cell-derived cardiomyocytes diluted with HyStem alone, HyStem plus pro-survival factors, or a pro-survival cocktail with Matrigel (PSC/MG), were transplanted into a rat model of acute myocardial infarction. Histological analysis at 4 weeks post transplantation revealed that, among the three groups, recipients of PSC/MG showed the largest graft size. Additionally, the grafted cardiomyocytes in the recipients of PSC/MG had a more matured phenotype compared to those in the other two groups. These findings suggest that further studies will be required to enhance not only graft size, but also the maturation of grafted cardiomyocytes.","author":[{"dropping-particle":"","family":"Ogasawara","given":"Tatsuki","non-dropping-particle":"","parse-names":false,"suffix":""},{"dropping-particle":"","family":"Okano","given":"Satomi","non-dropping-particle":"","parse-names":false,"suffix":""},{"dropping-particle":"","family":"Ichimura","given":"Hajime","non-dropping-particle":"","parse-names":false,"suffix":""},{"dropping-particle":"","family":"Kadota","given":"Shin","non-dropping-particle":"","parse-names":false,"suffix":""},{"dropping-particle":"","family":"Tanaka","given":"Yuki","non-dropping-particle":"","parse-names":false,"suffix":""},{"dropping-particle":"","family":"Minami","given":"Itsunari","non-dropping-particle":"","parse-names":false,"suffix":""},{"dropping-particle":"","family":"Uesugi","given":"Motonari","non-dropping-particle":"","parse-names":false,"suffix":""},{"dropping-particle":"","family":"Wada","given":"Yuko","non-dropping-particle":"","parse-names":false,"suffix":""},{"dropping-particle":"","family":"Saito","given":"Naoto","non-dropping-particle":"","parse-names":false,"suffix":""},{"dropping-particle":"","family":"Okada","given":"Kenji","non-dropping-particle":"","parse-names":false,"suffix":""},{"dropping-particle":"","family":"Kuwahara","given":"Koichiro","non-dropping-particle":"","parse-names":false,"suffix":""},{"dropping-particle":"","family":"Shiba","given":"Yuji","non-dropping-particle":"","parse-names":false,"suffix":""}],"container-title":"Scientific reports","id":"ITEM-18","issue":"1","issued":{"date-parts":[["2017","8"]]},"language":"eng","page":"8630","publisher-place":"England","title":"Impact of extracellular matrix on engraftment and maturation of pluripotent stem  cell-derived cardiomyocytes in a rat myocardial infarct model.","type":"article-journal","volume":"7"},"uris":["http://www.mendeley.com/documents/?uuid=58d0f856-5d20-44ca-a7c6-7a3680997101"]},{"id":"ITEM-19","itemData":{"DOI":"10.1038/s41422-020-0292-y","ISSN":"1748-7838","author":[{"dropping-particle":"","family":"Poon","given":"Ellen Ngar-Yun","non-dropping-particle":"","parse-names":false,"suffix":""},{"dropping-particle":"","family":"Luo","given":"Xiao-ling","non-dropping-particle":"","parse-names":false,"suffix":""},{"dropping-particle":"","family":"Webb","given":"Sarah E","non-dropping-particle":"","parse-names":false,"suffix":""},{"dropping-particle":"","family":"Yan","given":"Bin","non-dropping-particle":"","parse-names":false,"suffix":""},{"dropping-particle":"","family":"Zhao","given":"Rui","non-dropping-particle":"","parse-names":false,"suffix":""},{"dropping-particle":"","family":"Wu","given":"Stanley Chun Ming","non-dropping-particle":"","parse-names":false,"suffix":""},{"dropping-particle":"","family":"Yang","given":"Yong","non-dropping-particle":"","parse-names":false,"suffix":""},{"dropping-particle":"","family":"Zhang","given":"Peng","non-dropping-particle":"","parse-names":false,"suffix":""},{"dropping-particle":"","family":"Bai","given":"Huajun","non-dropping-particle":"","parse-names":false,"suffix":""},{"dropping-particle":"","family":"Shao","given":"Jiaofang","non-dropping-particle":"","parse-names":false,"suffix":""},{"dropping-particle":"","family":"Chan","given":"Ching Man","non-dropping-particle":"","parse-names":false,"suffix":""},{"dropping-particle":"","family":"Chan","given":"Godfrey Chi-Fung","non-dropping-particle":"","parse-names":false,"suffix":""},{"dropping-particle":"","family":"Tsang","given":"Suk Ying","non-dropping-particle":"","parse-names":false,"suffix":""},{"dropping-particle":"","family":"Gundry","given":"Rebekah L","non-dropping-particle":"","parse-names":false,"suffix":""},{"dropping-particle":"","family":"Yang","given":"Huang-Tian","non-dropping-particle":"","parse-names":false,"suffix":""},{"dropping-particle":"","family":"Boheler","given":"Kenneth R","non-dropping-particle":"","parse-names":false,"suffix":""}],"container-title":"Cell Research","id":"ITEM-19","issue":"7","issued":{"date-parts":[["2020"]]},"page":"626-629","title":"The cell surface marker CD36 selectively identifies matured, mitochondria-rich hPSC-cardiomyocytes","type":"article-journal","volume":"30"},"uris":["http://www.mendeley.com/documents/?uuid=462d427c-ffa2-45e1-b770-5cb6ea38f5ff"]},{"id":"ITEM-20","itemData":{"DOI":"10.1038/s41467-021-23329-z","ISSN":"2041-1723","abstract":"Compact cardiomyocytes that make up the ventricular wall of the adult heart represent an important therapeutic target population for modeling and treating cardiovascular diseases. Here, we established a differentiation strategy that promotes the specification, proliferation and maturation of compact ventricular cardiomyocytes from human pluripotent stem cells (hPSCs). The cardiomyocytes generated under these conditions display the ability to use fatty acids as an energy source, a high mitochondrial mass, well-defined sarcomere structures and enhanced contraction force. These ventricular cells undergo metabolic changes indicative of those associated with heart failure when challenged in vitro with pathological stimuli and were found to generate grafts consisting of more mature cells than those derived from immature cardiomyocytes following transplantation into infarcted rat hearts. hPSC-derived atrial cardiomyocytes also responded to the maturation cues identified in this study, indicating that the approach is broadly applicable to different subtypes of the heart. Collectively, these findings highlight the power of recapitulating key aspects of embryonic and postnatal development for generating therapeutically relevant cell types from hPSCs.","author":[{"dropping-particle":"","family":"Funakoshi","given":"Shunsuke","non-dropping-particle":"","parse-names":false,"suffix":""},{"dropping-particle":"","family":"Fernandes","given":"Ian","non-dropping-particle":"","parse-names":false,"suffix":""},{"dropping-particle":"","family":"Mastikhina","given":"Olya","non-dropping-particle":"","parse-names":false,"suffix":""},{"dropping-particle":"","family":"Wilkinson","given":"Dan","non-dropping-particle":"","parse-names":false,"suffix":""},{"dropping-particle":"","family":"Tran","given":"Thinh","non-dropping-particle":"","parse-names":false,"suffix":""},{"dropping-particle":"","family":"Dhahri","given":"Wahiba","non-dropping-particle":"","parse-names":false,"suffix":""},{"dropping-particle":"","family":"Mazine","given":"Amine","non-dropping-particle":"","parse-names":false,"suffix":""},{"dropping-particle":"","family":"Yang","given":"Donghe","non-dropping-particle":"","parse-names":false,"suffix":""},{"dropping-particle":"","family":"Burnett","given":"Benjamin","non-dropping-particle":"","parse-names":false,"suffix":""},{"dropping-particle":"","family":"Lee","given":"Jeehoon","non-dropping-particle":"","parse-names":false,"suffix":""},{"dropping-particle":"","family":"Protze","given":"Stephanie","non-dropping-particle":"","parse-names":false,"suffix":""},{"dropping-particle":"","family":"Bader","given":"Gary D","non-dropping-particle":"","parse-names":false,"suffix":""},{"dropping-particle":"","family":"Nunes","given":"Sara S","non-dropping-particle":"","parse-names":false,"suffix":""},{"dropping-particle":"","family":"Laflamme","given":"Michael","non-dropping-particle":"","parse-names":false,"suffix":""},{"dropping-particle":"","family":"Keller","given":"Gordon","non-dropping-particle":"","parse-names":false,"suffix":""}],"container-title":"Nature Communications","id":"ITEM-20","issue":"1","issued":{"date-parts":[["2021"]]},"page":"3155","title":"Generation of mature compact ventricular cardiomyocytes from human pluripotent stem cells","type":"article-journal","volume":"12"},"uris":["http://www.mendeley.com/documents/?uuid=a97df66a-1ffc-4b39-8f80-8947e06e0252"]}],"mendeley":{"formattedCitation":"(Chong et al., 2014; Correia et al., 2017; Feyen et al., 2020; Funakoshi et al., 2021; Giacomelli et al., 2020; Hu et al., 2018; Kamakura et al., 2013; Kosmidis et al., 2015; Leonard et al., 2018; Nunes et al., 2013; Ogasawara et al., 2017; Pasquier et al., 2017; Poon et al., 2015, 2020; Ronaldson-Bouchard et al., 2018; Shadrin et al., 2017; Thavandiran et al., 2013; Tiburcy et al., 2017; Yang et al., 2014, 2019)","plainTextFormattedCitation":"(Chong et al., 2014; Correia et al., 2017; Feyen et al., 2020; Funakoshi et al., 2021; Giacomelli et al., 2020; Hu et al., 2018; Kamakura et al., 2013; Kosmidis et al., 2015; Leonard et al., 2018; Nunes et al., 2013; Ogasawara et al., 2017; Pasquier et al., 2017; Poon et al., 2015, 2020; Ronaldson-Bouchard et al., 2018; Shadrin et al., 2017; Thavandiran et al., 2013; Tiburcy et al., 2017; Yang et al., 2014, 2019)","previouslyFormattedCitation":"(Chong et al., 2014; Correia et al., 2017; Feyen et al., 2020; Funakoshi et al., 2021; Giacomelli et al., 2020; Hu et al., 2018; Kamakura et al., 2013; Kosmidis et al., 2015; Leonard et al., 2018; Nunes et al., 2013; Ogasawara et al., 2017; Pasquier et al., 2017; Poon et al., 2015, 2020; Ronaldson-Bouchard et al., 2018; Shadrin et al., 2017; Thavandiran et al., 2013; Tiburcy et al., 2017; Yang et al., 2014, 2019)"},"properties":{"noteIndex":0},"schema":"https://github.com/citation-style-language/schema/raw/master/csl-citation.json"}</w:instrText>
            </w:r>
            <w:r>
              <w:rPr>
                <w:rFonts w:ascii="Arial" w:eastAsia="Times New Roman" w:hAnsi="Arial" w:cs="Arial"/>
                <w:color w:val="000000"/>
                <w:sz w:val="16"/>
                <w:szCs w:val="16"/>
              </w:rPr>
              <w:fldChar w:fldCharType="separate"/>
            </w:r>
            <w:r w:rsidRPr="00E73AED">
              <w:rPr>
                <w:rFonts w:ascii="Arial" w:eastAsia="Times New Roman" w:hAnsi="Arial" w:cs="Arial"/>
                <w:noProof/>
                <w:color w:val="000000"/>
                <w:sz w:val="16"/>
                <w:szCs w:val="16"/>
              </w:rPr>
              <w:t>(Chong et al., 2014; Correia et al., 2017; Feyen et al., 2020; Funakoshi et al., 2021; Giacomelli et al., 2020; Hu et al., 2018; Kamakura et al., 2013; Kosmidis et al., 2015; Leonard et al., 2018; Nunes et al., 2013; Ogasawara et al., 2017; Pasquier et al., 2017; Poon et al., 2015, 2020; Ronaldson-Bouchard et al., 2018; Shadrin et al., 2017; Thavandiran et al., 2013; Tiburcy et al., 2017; Yang et al., 2014, 2019)</w:t>
            </w:r>
            <w:r>
              <w:rPr>
                <w:rFonts w:ascii="Arial" w:eastAsia="Times New Roman" w:hAnsi="Arial" w:cs="Arial"/>
                <w:color w:val="000000"/>
                <w:sz w:val="16"/>
                <w:szCs w:val="16"/>
              </w:rPr>
              <w:fldChar w:fldCharType="end"/>
            </w:r>
          </w:p>
        </w:tc>
      </w:tr>
      <w:tr w:rsidR="00E73AED" w:rsidRPr="00FD00A0" w14:paraId="195E3357" w14:textId="77777777" w:rsidTr="002163C4">
        <w:trPr>
          <w:trHeight w:val="800"/>
        </w:trPr>
        <w:tc>
          <w:tcPr>
            <w:tcW w:w="1950" w:type="dxa"/>
            <w:vMerge/>
            <w:tcBorders>
              <w:left w:val="single" w:sz="4" w:space="0" w:color="A6A6A6"/>
              <w:bottom w:val="single" w:sz="4" w:space="0" w:color="A6A6A6"/>
              <w:right w:val="single" w:sz="4" w:space="0" w:color="A6A6A6"/>
            </w:tcBorders>
            <w:shd w:val="clear" w:color="000000" w:fill="F2F2F2"/>
            <w:vAlign w:val="center"/>
            <w:hideMark/>
          </w:tcPr>
          <w:p w14:paraId="3B214131" w14:textId="04FA2989" w:rsidR="00E73AED" w:rsidRPr="00FD00A0" w:rsidRDefault="00E73AED" w:rsidP="00E73AED">
            <w:pPr>
              <w:jc w:val="center"/>
              <w:rPr>
                <w:rFonts w:ascii="Arial" w:eastAsia="Times New Roman" w:hAnsi="Arial" w:cs="Arial"/>
                <w:b/>
                <w:bCs/>
                <w:color w:val="000000"/>
                <w:sz w:val="20"/>
                <w:szCs w:val="20"/>
              </w:rPr>
            </w:pPr>
          </w:p>
        </w:tc>
        <w:tc>
          <w:tcPr>
            <w:tcW w:w="1551" w:type="dxa"/>
            <w:tcBorders>
              <w:top w:val="nil"/>
              <w:left w:val="nil"/>
              <w:bottom w:val="single" w:sz="4" w:space="0" w:color="A6A6A6"/>
              <w:right w:val="single" w:sz="4" w:space="0" w:color="A6A6A6"/>
            </w:tcBorders>
            <w:shd w:val="clear" w:color="000000" w:fill="F2F2F2"/>
            <w:vAlign w:val="center"/>
            <w:hideMark/>
          </w:tcPr>
          <w:p w14:paraId="05CECA4C"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Cell Area</w:t>
            </w:r>
          </w:p>
        </w:tc>
        <w:tc>
          <w:tcPr>
            <w:tcW w:w="2254" w:type="dxa"/>
            <w:tcBorders>
              <w:top w:val="nil"/>
              <w:left w:val="nil"/>
              <w:bottom w:val="single" w:sz="4" w:space="0" w:color="A6A6A6"/>
              <w:right w:val="single" w:sz="4" w:space="0" w:color="A6A6A6"/>
            </w:tcBorders>
            <w:shd w:val="clear" w:color="000000" w:fill="F2F2F2"/>
            <w:vAlign w:val="center"/>
            <w:hideMark/>
          </w:tcPr>
          <w:p w14:paraId="693382C0"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w:t>
            </w:r>
          </w:p>
        </w:tc>
        <w:tc>
          <w:tcPr>
            <w:tcW w:w="1980" w:type="dxa"/>
            <w:tcBorders>
              <w:top w:val="nil"/>
              <w:left w:val="nil"/>
              <w:bottom w:val="single" w:sz="4" w:space="0" w:color="A6A6A6"/>
              <w:right w:val="single" w:sz="4" w:space="0" w:color="A6A6A6"/>
            </w:tcBorders>
            <w:shd w:val="clear" w:color="000000" w:fill="F2F2F2"/>
            <w:vAlign w:val="center"/>
            <w:hideMark/>
          </w:tcPr>
          <w:p w14:paraId="782BE1FA"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w:t>
            </w:r>
          </w:p>
        </w:tc>
        <w:tc>
          <w:tcPr>
            <w:tcW w:w="4590" w:type="dxa"/>
            <w:tcBorders>
              <w:top w:val="nil"/>
              <w:left w:val="nil"/>
              <w:bottom w:val="single" w:sz="4" w:space="0" w:color="A6A6A6"/>
              <w:right w:val="single" w:sz="4" w:space="0" w:color="A6A6A6"/>
            </w:tcBorders>
            <w:shd w:val="clear" w:color="000000" w:fill="F2F2F2"/>
            <w:hideMark/>
          </w:tcPr>
          <w:p w14:paraId="4689390B" w14:textId="36C5E512" w:rsidR="00E73AED" w:rsidRPr="00FD00A0" w:rsidRDefault="00E73AED" w:rsidP="00E73AED">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Pr>
                <w:rFonts w:ascii="Arial" w:eastAsia="Times New Roman" w:hAnsi="Arial" w:cs="Arial"/>
                <w:color w:val="000000"/>
                <w:sz w:val="16"/>
                <w:szCs w:val="16"/>
              </w:rPr>
              <w:instrText>ADDIN CSL_CITATION {"citationItems":[{"id":"ITEM-1","itemData":{"DOI":"10.1253/circj.cj-12-0987","ISSN":"1347-4820 (Electronic)","PMID":"23400258","abstract":"BACKGROUND: In the short- to mid-term, cardiomyocytes generated from human-induced  pluripotent stem cells (hiPSC-CMs) have been reported to be less mature than those of adult hearts. However, the maturation process in a long-term culture remains unknown. METHODS AND RESULTS: A hiPSC clone generated from a healthy control was differentiated into CMs through embryoid body (EB) formation. The ultrastructural characteristics and gene expressions of spontaneously contracting EBs were analyzed through 1-year of culture after cardiac differentiation was initiated. The 14-day-old EBs contained a low number of myofibrils, which lacked alignment, and immature high-density Z-bands lacking A-, H-, I-, and M-bands. Through the long-term culture up to 180 days, the myofibrils became more tightly packed and formed parallel arrays accompanied by the appearance of mature Z-, A-, H-, and I-bands, but not M-bands. Notably, M-bands were finally detected in 360-day-old EBs. The expression levels of the M-band-specific genes in hiPSC-CMs remained lower in comparison with those in the adult heart. Immunocytochemistry indicated increasing number of MLC2v-positive/MLC2a-negative cells with decreasing number of MLC2v/MLC2a double-positive cells, indicating maturing of ventricular-type CMs. CONCLUSIONS: The structural maturation process of hiPSC-CMs through 1-year of culture revealed ultrastructural sarcomeric changes accompanied by delayed formation of M-bands. Our study provides new insight into the maturation process of hiPSC-CMs.","author":[{"dropping-particle":"","family":"Kamakura","given":"Tsukasa","non-dropping-particle":"","parse-names":false,"suffix":""},{"dropping-particle":"","family":"Makiyama","given":"Takeru","non-dropping-particle":"","parse-names":false,"suffix":""},{"dropping-particle":"","family":"Sasaki","given":"Kenichi","non-dropping-particle":"","parse-names":false,"suffix":""},{"dropping-particle":"","family":"Yoshida","given":"Yoshinori","non-dropping-particle":"","parse-names":false,"suffix":""},{"dropping-particle":"","family":"Wuriyanghai","given":"Yimin","non-dropping-particle":"","parse-names":false,"suffix":""},{"dropping-particle":"","family":"Chen","given":"Jiarong","non-dropping-particle":"","parse-names":false,"suffix":""},{"dropping-particle":"","family":"Hattori","given":"Tetsuhisa","non-dropping-particle":"","parse-names":false,"suffix":""},{"dropping-particle":"","family":"Ohno","given":"Seiko","non-dropping-particle":"","parse-names":false,"suffix":""},{"dropping-particle":"","family":"Kita","given":"Toru","non-dropping-particle":"","parse-names":false,"suffix":""},{"dropping-particle":"","family":"Horie","given":"Minoru","non-dropping-particle":"","parse-names":false,"suffix":""},{"dropping-particle":"","family":"Yamanaka","given":"Shinya","non-dropping-particle":"","parse-names":false,"suffix":""},{"dropping-particle":"","family":"Kimura","given":"Takeshi","non-dropping-particle":"","parse-names":false,"suffix":""}],"container-title":"Circulation journal : official journal of the Japanese Circulation Society","id":"ITEM-1","issue":"5","issued":{"date-parts":[["2013"]]},"language":"eng","page":"1307-1314","publisher-place":"Japan","title":"Ultrastructural maturation of human-induced pluripotent stem cell-derived  cardiomyocytes in a long-term culture.","type":"article-journal","volume":"77"},"uris":["http://www.mendeley.com/documents/?uuid=96872611-2339-4f6c-b8ab-c5b93f42db52"]},{"id":"ITEM-2","itemData":{"DOI":"10.7554/elife.29330","abstract":"The heart switches its energy substrate from glucose to fatty acids at birth, and maternal hyperglycemia is associated with congenital heart disease. However, little is known about how blood glucose impacts heart formation. Using a chemically defined human pluripotent stem-cell-derived cardiomyocyte differentiation system, we found that high glucose inhibits the maturation of cardiomyocytes at genetic, structural, metabolic, electrophysiological, and biomechanical levels by promoting nucleotide biosynthesis through the pentose phosphate pathway. Blood glucose level in embryos is stable in utero during normal pregnancy, but glucose uptake by fetal cardiac tissue is drastically reduced in late gestational stages. In a murine model of diabetic pregnancy, fetal hearts showed cardiomyopathy with increased mitotic activity and decreased maturity. These data suggest that high glucose suppresses cardiac maturation, providing a possible mechanistic basis for congenital heart disease in diabetic pregnancy.Congenital heart disease is the most common type of birth defect, affecting nearly 1 in 100 children born. It can involve a weak heart, narrowed arteries, narrowed heart valves, or the main arteries of the heart switching places. These conditions can be fatal if untreated and often need surgery to correct.The mother’s blood sugar levels during pregnancy can have a large effect on how likely the baby is to have congenital heart disease. If a pregnant woman has poorly controlled diabetes with rapidly fluctuating sugar levels, she may be at a higher risk of having a child with the condition. High sugar levels in the mother’s blood make the baby up to five times more likely to have congenital heart disease. It has been difficult to find out exactly how sugar levels interfere with heart development because diabetes can affect the fetus in many ways.Nakano et al. used stem cells and experiments in pregnant mice with diabetes to hone in on how high sugar levels affect the fetus’s heart development. First, heart cells were grown from human stem cells, and exposed to high levels of glucose in a dish. This revealed a new mechanism for how high sugar levels affect heart formation: the cells created too many nucleotides, the building blocks of molecules such as DNA. It turns out that high glucose levels boosted a chemical process in the cell known as the pentose phosphate pathway. Some of the products of this pathway are nucleotides. This made the cells divide rapidly, but …","author":[{"dropping-particle":"","family":"Nakano","given":"Haruko","non-dropping-particle":"","parse-names":false,"suffix":""},{"dropping-particle":"","family":"Minami","given":"Itsunari","non-dropping-particle":"","parse-names":false,"suffix":""},{"dropping-particle":"","family":"Braas","given":"Daniel","non-dropping-particle":"","parse-names":false,"suffix":""},{"dropping-particle":"","family":"Pappoe","given":"Herman","non-dropping-particle":"","parse-names":false,"suffix":""},{"dropping-particle":"","family":"Wu","given":"Xiuju","non-dropping-particle":"","parse-names":false,"suffix":""},{"dropping-particle":"","family":"Sagadevan","given":"Addelynn","non-dropping-particle":"","parse-names":false,"suffix":""},{"dropping-particle":"","family":"Vergnes","given":"Laurent","non-dropping-particle":"","parse-names":false,"suffix":""},{"dropping-particle":"","family":"Fu","given":"Kai","non-dropping-particle":"","parse-names":false,"suffix":""},{"dropping-particle":"","family":"Morselli","given":"Marco","non-dropping-particle":"","parse-names":false,"suffix":""},{"dropping-particle":"","family":"Dunham","given":"Christopher","non-dropping-particle":"","parse-names":false,"suffix":""},{"dropping-particle":"","family":"Ding","given":"Xueqin","non-dropping-particle":"","parse-names":false,"suffix":""},{"dropping-particle":"","family":"Stieg","given":"Adam Z","non-dropping-particle":"","parse-names":false,"suffix":""},{"dropping-particle":"","family":"Gimzewski","given":"James K","non-dropping-particle":"","parse-names":false,"suffix":""},{"dropping-particle":"","family":"Pellegrini","given":"Matteo","non-dropping-particle":"","parse-names":false,"suffix":""},{"dropping-particle":"","family":"Clark","given":"Peter M","non-dropping-particle":"","parse-names":false,"suffix":""},{"dropping-particle":"","family":"Reue","given":"Karen","non-dropping-particle":"","parse-names":false,"suffix":""},{"dropping-particle":"","family":"Lusis","given":"Aldons J","non-dropping-particle":"","parse-names":false,"suffix":""},{"dropping-particle":"","family":"Ribalet","given":"Bernard","non-dropping-particle":"","parse-names":false,"suffix":""},{"dropping-particle":"","family":"Kurdistani","given":"Siavash K","non-dropping-particle":"","parse-names":false,"suffix":""},{"dropping-particle":"","family":"Christofk","given":"Heather","non-dropping-particle":"","parse-names":false,"suffix":""},{"dropping-particle":"","family":"Nakatsuji","given":"Norio","non-dropping-particle":"","parse-names":false,"suffix":""},{"dropping-particle":"","family":"Nakano","given":"Atsushi","non-dropping-particle":"","parse-names":false,"suffix":""}],"container-title":"eLife","id":"ITEM-2","issued":{"date-parts":[["2017"]]},"title":"Glucose inhibits cardiac muscle maturation through nucleotide biosynthesis","type":"article-journal","volume":"6"},"uris":["http://www.mendeley.com/documents/?uuid=10ed5518-5ad7-3eb3-ac97-2676f070ee72"]},{"id":"ITEM-3","itemData":{"DOI":"10.1161/CIRCULATIONAHA.116.024145","ISSN":"15244539","abstract":"Background—Advancing structural and functional maturation of stem cell-derived cardiomyocytes remains a key challenge for applications in disease modelling, drug screening, and heart repair. Here, we sought to advance cardiomyocyte maturation in engineered human myocardium (EHM) towards an adult phenotype under defined conditions.Methods—We systematically investigated cell composition, matrix and media conditions to generate EHM from embryonic and induced pluripotent stem cell-derived cardiomyocytes and fibroblasts with organotypic functionality under serum-free conditions. We employed morphological, functional, and transcriptome analyses to benchmark maturation of EHM. Results—EHM demonstrated important structural and functional properties of postnatal myocardium, including: (1) rod-shaped cardiomyocytes with M-bands assembled as a functional syncytium; (2) systolic twitch forces at a similar level as observed in bona fide postnatal myocardium; (3) a positive force-frequency-response; (4) inotropic responses to β-adrenergic stimulation mediated via canonical &amp;amp;amp;#9461- and &amp;amp;amp;#9462-adrenoceptor signaling pathways; and (5) evidence for advanced molecular maturation by transcriptome profiling. EHM responded to chronic catecholamine toxicity with contractile dysfunction, cardiomyocyte hypertrophy, cardiomyocyte death, and NT-proBNP release; all are classical hallmarks of heart failure. Additionally, we demonstrate scalability of EHM according to anticipated clinical demands for cardiac repair.Conclusions—We provide proof-of-concept for a universally applicable technology for the engineering of macro-scale human myocardium for disease modelling and heart repair from embryonic and induced pluripotent stem cell-derived cardiomyocytes under defined, serum-free conditions.","author":[{"dropping-particle":"","family":"Tiburcy","given":"Malte","non-dropping-particle":"","parse-names":false,"suffix":""},{"dropping-particle":"","family":"Hudson","given":"James E.","non-dropping-particle":"","parse-names":false,"suffix":""},{"dropping-particle":"","family":"Balfanz","given":"Paul","non-dropping-particle":"","parse-names":false,"suffix":""},{"dropping-particle":"","family":"Schlick","given":"Susanne F","non-dropping-particle":"","parse-names":false,"suffix":""},{"dropping-particle":"","family":"Meyer","given":"Tim","non-dropping-particle":"","parse-names":false,"suffix":""},{"dropping-particle":"","family":"Liao","given":"Mei Ling Cha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Chang Liao","given":"Mei-Li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Liao","given":"Mei Ling Cha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Chang Liao","given":"Mei-Li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container-title":"Circulation","id":"ITEM-3","issue":"19","issued":{"date-parts":[["2017","2"]]},"page":"1832-1847","title":"Defined engineered human myocardium with advanced maturation for applications in heart failure modeling and repair","type":"article-journal","volume":"135"},"uris":["http://www.mendeley.com/documents/?uuid=3a50993a-e8f1-489e-8aaa-6ae1bbe1aa6a"]},{"id":"ITEM-4","itemData":{"DOI":"10.1016/j.yjmcc.2014.04.005","ISSN":"1095-8584","abstract":"BACKGROUND: Cardiomyocytes derived from human induced pluripotent stem cells (hiPSC-CMs) have great potential as a cell source for therapeutic applications such as regenerative medicine, disease modeling, drug screening, and toxicity testing. This potential is limited, however, by the immature state of the cardiomyocytes acquired using current protocols. Tri-iodo-l-thyronine (T3) is a growth hormone that is essential for optimal heart growth. In this study, we investigated the effect of T3 on hiPSC-CM maturation. METHODS AND RESULTS: A one-week treatment with T3 increased cardiomyocyte size, anisotropy, and sarcomere length. T3 treatment was associated with reduced cell cycle activity, manifest as reduced DNA synthesis and increased expression of the cyclin-dependent kinase inhibitor p21. Contractile force analyses were performed on individual cardiomyocytes using arrays of microposts, revealing an almost two-fold higher force per-beat after T3 treatment and also an enhancement in contractile kinetics. This improvement in force generation was accompanied by an increase in rates of calcium release and reuptake, along with a significant increase in sarcoendoplasmic reticulum ATPase expression. Finally, although mitochondrial genomes were not numerically increased, extracellular flux analysis showed a significant increase in maximal mitochondrial respiratory capacity and respiratory reserve capability after T3 treatment. CONCLUSIONS: Using a broad spectrum of morphological, molecular, and functional parameters, we conclude that T3 is a driver for hiPSC-CM maturation. T3 treatment may enhance the utility of hiPSC-CMs for therapy, disease modeling, or drug/toxicity screens.","author":[{"dropping-particle":"","family":"Yang","given":"Xiulan","non-dropping-particle":"","parse-names":false,"suffix":""},{"dropping-particle":"","family":"Rodriguez","given":"Marita","non-dropping-particle":"","parse-names":false,"suffix":""},{"dropping-particle":"","family":"Pabon","given":"Lil","non-dropping-particle":"","parse-names":false,"suffix":""},{"dropping-particle":"","family":"Fischer","given":"Karin A","non-dropping-particle":"","parse-names":false,"suffix":""},{"dropping-particle":"","family":"Reinecke","given":"Hans","non-dropping-particle":"","parse-names":false,"suffix":""},{"dropping-particle":"","family":"Regnier","given":"Michael","non-dropping-particle":"","parse-names":false,"suffix":""},{"dropping-particle":"","family":"Sniadecki","given":"Nathan J","non-dropping-particle":"","parse-names":false,"suffix":""},{"dropping-particle":"","family":"Ruohola-Baker","given":"Hannele","non-dropping-particle":"","parse-names":false,"suffix":""},{"dropping-particle":"","family":"Murry","given":"Charles E","non-dropping-particle":"","parse-names":false,"suffix":""}],"container-title":"Journal of molecular and cellular cardiology","edition":"2014/04/13","id":"ITEM-4","issued":{"date-parts":[["2014","7"]]},"language":"eng","page":"296-304","title":"Tri-iodo-l-thyronine promotes the maturation of human cardiomyocytes-derived from induced pluripotent stem cells","type":"article-journal","volume":"72"},"uris":["http://www.mendeley.com/documents/?uuid=c39b3a5e-b452-4112-af02-400f00ff4188"]},{"id":"ITEM-5","itemData":{"DOI":"10.1016/j.stemcr.2019.08.013","ISSN":"2213-6711 (Electronic)","PMID":"31564645","abstract":"Although human pluripotent stem cell-derived cardiomyocytes (hPSC-CMs) have emerged as a novel platform for heart regeneration, disease modeling, and drug screening, their immaturity significantly hinders their application. A hallmark of postnatal cardiomyocyte maturation is the metabolic substrate switch from glucose to fatty acids. We hypothesized that fatty acid supplementation would enhance hPSC-CM maturation. Fatty acid treatment induces cardiomyocyte hypertrophy and significantly increases cardiomyocyte force production. The improvement in force generation is accompanied by enhanced calcium transient peak height and kinetics, and by increased action potential upstroke velocity and membrane capacitance. Fatty acids also enhance mitochondrial respiratory reserve capacity. RNA sequencing showed that fatty acid treatment upregulates genes involved in fatty acid beta-oxidation and downregulates genes in lipid synthesis. Signal pathway analyses reveal that fatty acid treatment results in phosphorylation and activation of multiple intracellular kinases. Thus, fatty acids increase human cardiomyocyte hypertrophy, force generation, calcium dynamics, action potential upstroke velocity, and oxidative capacity. This enhanced maturation should facilitate hPSC-CM usage for cell therapy, disease modeling, and drug/toxicity screens.","author":[{"dropping-particle":"","family":"Yang","given":"Xiulan","non-dropping-particle":"","parse-names":false,"suffix":""},{"dropping-particle":"","family":"Rodriguez","given":"Marita L","non-dropping-particle":"","parse-names":false,"suffix":""},{"dropping-particle":"","family":"Leonard","given":"Andrea","non-dropping-particle":"","parse-names":false,"suffix":""},{"dropping-particle":"","family":"Sun","given":"Lihua","non-dropping-particle":"","parse-names":false,"suffix":""},{"dropping-particle":"","family":"Fischer","given":"Karin A","non-dropping-particle":"","parse-names":false,"suffix":""},{"dropping-particle":"","family":"Wang","given":"Yuliang","non-dropping-particle":"","parse-names":false,"suffix":""},{"dropping-particle":"","family":"Ritterhoff","given":"Julia","non-dropping-particle":"","parse-names":false,"suffix":""},{"dropping-particle":"","family":"Zhao","given":"Limei","non-dropping-particle":"","parse-names":false,"suffix":""},{"dropping-particle":"","family":"Kolwicz","given":"Stephen C Jr","non-dropping-particle":"","parse-names":false,"suffix":""},{"dropping-particle":"","family":"Pabon","given":"Lil","non-dropping-particle":"","parse-names":false,"suffix":""},{"dropping-particle":"","family":"Reinecke","given":"Hans","non-dropping-particle":"","parse-names":false,"suffix":""},{"dropping-particle":"","family":"Sniadecki","given":"Nathan J","non-dropping-particle":"","parse-names":false,"suffix":""},{"dropping-particle":"","family":"Tian","given":"Rong","non-dropping-particle":"","parse-names":false,"suffix":""},{"dropping-particle":"","family":"Ruohola-Baker","given":"Hannele","non-dropping-particle":"","parse-names":false,"suffix":""},{"dropping-particle":"","family":"Xu","given":"Haodong","non-dropping-particle":"","parse-names":false,"suffix":""},{"dropping-particle":"","family":"Murry","given":"Charles E","non-dropping-particle":"","parse-names":false,"suffix":""}],"container-title":"Stem cell reports","id":"ITEM-5","issue":"4","issued":{"date-parts":[["2019","10"]]},"language":"eng","page":"657-668","publisher-place":"United States","title":"Fatty Acids Enhance the Maturation of Cardiomyocytes Derived from Human Pluripotent Stem Cells.","type":"article-journal","volume":"13"},"uris":["http://www.mendeley.com/documents/?uuid=e3aeb508-fd5d-44fc-b98e-0ee9dd5a117a"]},{"id":"ITEM-6","itemData":{"DOI":"10.1038/s41586-018-0016-3","ISSN":"14764687","abstract":"Cardiac tissues generated from human induced pluripotent stem cells (iPSCs) can serve as platforms for patient-specific studies of physiology and disease1–6. However, the predictive power of these models is presently limited by the immature state of the cells1, 2, 5, 6. Here we show that this fundamental limitation can be overcome if cardiac tissues are formed from early-stage iPSC-derived cardiomyocytes soon after the initiation of spontaneous contractions and are subjected to physical conditioning with increasing intensity over time. After only four weeks of culture, for all iPSC lines studied, such tissues displayed adult-like gene expression profiles, remarkably organized ultrastructure, physiological sarcomere length (2.2 µm) and density of mitochondria (30%), the presence of transverse tubules, oxidative metabolism, a positive force–frequency relationship and functional calcium handling. Electromechanical properties developed more slowly and did not achieve the stage of maturity seen in adult human myocardium. Tissue maturity was necessary for achieving physiological responses to isoproterenol and recapitulating pathological hypertrophy, supporting the utility of this tissue model for studies of cardiac development and disease.","author":[{"dropping-particle":"","family":"Ronaldson-Bouchard","given":"Kacey","non-dropping-particle":"","parse-names":false,"suffix":""},{"dropping-particle":"","family":"Ma","given":"Stephen P.","non-dropping-particle":"","parse-names":false,"suffix":""},{"dropping-particle":"","family":"Yeager","given":"Keith","non-dropping-particle":"","parse-names":false,"suffix":""},{"dropping-particle":"","family":"Chen","given":"Timothy","non-dropping-particle":"","parse-names":false,"suffix":""},{"dropping-particle":"","family":"Song","given":"Lou Jin","non-dropping-particle":"","parse-names":false,"suffix":""},{"dropping-particle":"","family":"Sirabella","given":"Dario","non-dropping-particle":"","parse-names":false,"suffix":""},{"dropping-particle":"","family":"Morikawa","given":"Kumi","non-dropping-particle":"","parse-names":false,"suffix":""},{"dropping-particle":"","family":"Teles","given":"Diogo","non-dropping-particle":"","parse-names":false,"suffix":""},{"dropping-particle":"","family":"Yazawa","given":"Masayuki","non-dropping-particle":"","parse-names":false,"suffix":""},{"dropping-particle":"","family":"Vunjak-Novakovic","given":"Gordana","non-dropping-particle":"","parse-names":false,"suffix":""}],"container-title":"Nature","id":"ITEM-6","issue":"7700","issued":{"date-parts":[["2018"]]},"title":"Advanced maturation of human cardiac tissue grown from pluripotent stem cells","type":"article-journal","volume":"556"},"uris":["http://www.mendeley.com/documents/?uuid=2f430bb9-8554-31f2-987b-eeb6f922015b"]},{"id":"ITEM-7","itemData":{"DOI":"10.1038/s41467-017-01946-x","ISSN":"2041-1723 (Electronic)","PMID":"29184059","abstract":"Despite increased use of human induced pluripotent stem cell-derived cardiomyocytes (hiPSC-CMs) for drug development and disease modeling studies, methods to generate large, functional heart tissues for human therapy are lacking. Here we present a \"Cardiopatch\" platform for 3D culture and maturation of hiPSC-CMs that after 5 weeks of differentiation show robust electromechanical coupling, consistent H-zones, I-bands, and evidence for T-tubules and M-bands. Cardiopatch maturation markers and functional output increase during culture, approaching values of adult myocardium. Cardiopatches can be scaled up to clinically relevant dimensions, while preserving spatially uniform properties with high conduction velocities and contractile stresses. Within window chambers in nude mice, cardiopatches undergo vascularization by host vessels and continue to fire Ca(2+) transients. When implanted onto rat hearts, cardiopatches robustly engraft, maintain pre-implantation electrical function, and do not increase the incidence of arrhythmias. These studies provide enabling technology for future use of hiPSC-CM tissues in human heart repair.","author":[{"dropping-particle":"","family":"Shadrin","given":"Ilya Y","non-dropping-particle":"","parse-names":false,"suffix":""},{"dropping-particle":"","family":"Allen","given":"Brian W","non-dropping-particle":"","parse-names":false,"suffix":""},{"dropping-particle":"","family":"Qian","given":"Ying","non-dropping-particle":"","parse-names":false,"suffix":""},{"dropping-particle":"","family":"Jackman","given":"Christopher P","non-dropping-particle":"","parse-names":false,"suffix":""},{"dropping-particle":"","family":"Carlson","given":"Aaron L","non-dropping-particle":"","parse-names":false,"suffix":""},{"dropping-particle":"","family":"Juhas","given":"Mark E","non-dropping-particle":"","parse-names":false,"suffix":""},{"dropping-particle":"","family":"Bursac","given":"Nenad","non-dropping-particle":"","parse-names":false,"suffix":""}],"container-title":"Nature communications","id":"ITEM-7","issue":"1","issued":{"date-parts":[["2017","11"]]},"language":"eng","page":"1825","publisher-place":"England","title":"Cardiopatch platform enables maturation and scale-up of human pluripotent stem cell-derived engineered heart tissues.","type":"article-journal","volume":"8"},"uris":["http://www.mendeley.com/documents/?uuid=c3582698-5999-4f2f-a390-f24a9d835f87"]},{"id":"ITEM-8","itemData":{"DOI":"10.1038/s41598-017-09217-x","ISSN":"2045-2322 (Electronic)","PMID":"28819182","abstract":"Pluripotent stem cell-derived cardiomyocytes show great promise in regenerating the heart after myocardial infarction; however, several uncertainties exist that must be addressed before clinical trials. One practical issue is graft survival following transplantation. Although a pro-survival cocktail with Matrigel has been shown to enhance graft survival, the use of Matrigel may not be clinically feasible. The purpose of this study was to test whether a hyaluronan-based hydrogel, HyStem, could be a substitute for Matrigel. Human induced pluripotent stem cell-derived cardiomyocytes diluted with HyStem alone, HyStem plus pro-survival factors, or a pro-survival cocktail with Matrigel (PSC/MG), were transplanted into a rat model of acute myocardial infarction. Histological analysis at 4 weeks post transplantation revealed that, among the three groups, recipients of PSC/MG showed the largest graft size. Additionally, the grafted cardiomyocytes in the recipients of PSC/MG had a more matured phenotype compared to those in the other two groups. These findings suggest that further studies will be required to enhance not only graft size, but also the maturation of grafted cardiomyocytes.","author":[{"dropping-particle":"","family":"Ogasawara","given":"Tatsuki","non-dropping-particle":"","parse-names":false,"suffix":""},{"dropping-particle":"","family":"Okano","given":"Satomi","non-dropping-particle":"","parse-names":false,"suffix":""},{"dropping-particle":"","family":"Ichimura","given":"Hajime","non-dropping-particle":"","parse-names":false,"suffix":""},{"dropping-particle":"","family":"Kadota","given":"Shin","non-dropping-particle":"","parse-names":false,"suffix":""},{"dropping-particle":"","family":"Tanaka","given":"Yuki","non-dropping-particle":"","parse-names":false,"suffix":""},{"dropping-particle":"","family":"Minami","given":"Itsunari","non-dropping-particle":"","parse-names":false,"suffix":""},{"dropping-particle":"","family":"Uesugi","given":"Motonari","non-dropping-particle":"","parse-names":false,"suffix":""},{"dropping-particle":"","family":"Wada","given":"Yuko","non-dropping-particle":"","parse-names":false,"suffix":""},{"dropping-particle":"","family":"Saito","given":"Naoto","non-dropping-particle":"","parse-names":false,"suffix":""},{"dropping-particle":"","family":"Okada","given":"Kenji","non-dropping-particle":"","parse-names":false,"suffix":""},{"dropping-particle":"","family":"Kuwahara","given":"Koichiro","non-dropping-particle":"","parse-names":false,"suffix":""},{"dropping-particle":"","family":"Shiba","given":"Yuji","non-dropping-particle":"","parse-names":false,"suffix":""}],"container-title":"Scientific reports","id":"ITEM-8","issue":"1","issued":{"date-parts":[["2017","8"]]},"language":"eng","page":"8630","publisher-place":"England","title":"Impact of extracellular matrix on engraftment and maturation of pluripotent stem  cell-derived cardiomyocytes in a rat myocardial infarct model.","type":"article-journal","volume":"7"},"uris":["http://www.mendeley.com/documents/?uuid=58d0f856-5d20-44ca-a7c6-7a3680997101"]},{"id":"ITEM-9","itemData":{"DOI":"10.1038/s41467-021-23329-z","ISSN":"2041-1723","abstract":"Compact cardiomyocytes that make up the ventricular wall of the adult heart represent an important therapeutic target population for modeling and treating cardiovascular diseases. Here, we established a differentiation strategy that promotes the specification, proliferation and maturation of compact ventricular cardiomyocytes from human pluripotent stem cells (hPSCs). The cardiomyocytes generated under these conditions display the ability to use fatty acids as an energy source, a high mitochondrial mass, well-defined sarcomere structures and enhanced contraction force. These ventricular cells undergo metabolic changes indicative of those associated with heart failure when challenged in vitro with pathological stimuli and were found to generate grafts consisting of more mature cells than those derived from immature cardiomyocytes following transplantation into infarcted rat hearts. hPSC-derived atrial cardiomyocytes also responded to the maturation cues identified in this study, indicating that the approach is broadly applicable to different subtypes of the heart. Collectively, these findings highlight the power of recapitulating key aspects of embryonic and postnatal development for generating therapeutically relevant cell types from hPSCs.","author":[{"dropping-particle":"","family":"Funakoshi","given":"Shunsuke","non-dropping-particle":"","parse-names":false,"suffix":""},{"dropping-particle":"","family":"Fernandes","given":"Ian","non-dropping-particle":"","parse-names":false,"suffix":""},{"dropping-particle":"","family":"Mastikhina","given":"Olya","non-dropping-particle":"","parse-names":false,"suffix":""},{"dropping-particle":"","family":"Wilkinson","given":"Dan","non-dropping-particle":"","parse-names":false,"suffix":""},{"dropping-particle":"","family":"Tran","given":"Thinh","non-dropping-particle":"","parse-names":false,"suffix":""},{"dropping-particle":"","family":"Dhahri","given":"Wahiba","non-dropping-particle":"","parse-names":false,"suffix":""},{"dropping-particle":"","family":"Mazine","given":"Amine","non-dropping-particle":"","parse-names":false,"suffix":""},{"dropping-particle":"","family":"Yang","given":"Donghe","non-dropping-particle":"","parse-names":false,"suffix":""},{"dropping-particle":"","family":"Burnett","given":"Benjamin","non-dropping-particle":"","parse-names":false,"suffix":""},{"dropping-particle":"","family":"Lee","given":"Jeehoon","non-dropping-particle":"","parse-names":false,"suffix":""},{"dropping-particle":"","family":"Protze","given":"Stephanie","non-dropping-particle":"","parse-names":false,"suffix":""},{"dropping-particle":"","family":"Bader","given":"Gary D","non-dropping-particle":"","parse-names":false,"suffix":""},{"dropping-particle":"","family":"Nunes","given":"Sara S","non-dropping-particle":"","parse-names":false,"suffix":""},{"dropping-particle":"","family":"Laflamme","given":"Michael","non-dropping-particle":"","parse-names":false,"suffix":""},{"dropping-particle":"","family":"Keller","given":"Gordon","non-dropping-particle":"","parse-names":false,"suffix":""}],"container-title":"Nature Communications","id":"ITEM-9","issue":"1","issued":{"date-parts":[["2021"]]},"page":"3155","title":"Generation of mature compact ventricular cardiomyocytes from human pluripotent stem cells","type":"article-journal","volume":"12"},"uris":["http://www.mendeley.com/documents/?uuid=a97df66a-1ffc-4b39-8f80-8947e06e0252"]}],"mendeley":{"formattedCitation":"(Funakoshi et al., 2021; Kamakura et al., 2013; Nakano et al., 2017; Ogasawara et al., 2017; Ronaldson-Bouchard et al., 2018; Shadrin et al., 2017; Tiburcy et al., 2017; Yang et al., 2014, 2019)","plainTextFormattedCitation":"(Funakoshi et al., 2021; Kamakura et al., 2013; Nakano et al., 2017; Ogasawara et al., 2017; Ronaldson-Bouchard et al., 2018; Shadrin et al., 2017; Tiburcy et al., 2017; Yang et al., 2014, 2019)","previouslyFormattedCitation":"(Funakoshi et al., 2021; Kamakura et al., 2013; Nakano et al., 2017; Ogasawara et al., 2017; Ronaldson-Bouchard et al., 2018; Shadrin et al., 2017; Tiburcy et al., 2017; Yang et al., 2014, 2019)"},"properties":{"noteIndex":0},"schema":"https://github.com/citation-style-language/schema/raw/master/csl-citation.json"}</w:instrText>
            </w:r>
            <w:r>
              <w:rPr>
                <w:rFonts w:ascii="Arial" w:eastAsia="Times New Roman" w:hAnsi="Arial" w:cs="Arial"/>
                <w:color w:val="000000"/>
                <w:sz w:val="16"/>
                <w:szCs w:val="16"/>
              </w:rPr>
              <w:fldChar w:fldCharType="separate"/>
            </w:r>
            <w:r w:rsidRPr="00E73AED">
              <w:rPr>
                <w:rFonts w:ascii="Arial" w:eastAsia="Times New Roman" w:hAnsi="Arial" w:cs="Arial"/>
                <w:noProof/>
                <w:color w:val="000000"/>
                <w:sz w:val="16"/>
                <w:szCs w:val="16"/>
              </w:rPr>
              <w:t>(Funakoshi et al., 2021; Kamakura et al., 2013; Nakano et al., 2017; Ogasawara et al., 2017; Ronaldson-Bouchard et al., 2018; Shadrin et al., 2017; Tiburcy et al., 2017; Yang et al., 2014, 2019)</w:t>
            </w:r>
            <w:r>
              <w:rPr>
                <w:rFonts w:ascii="Arial" w:eastAsia="Times New Roman" w:hAnsi="Arial" w:cs="Arial"/>
                <w:color w:val="000000"/>
                <w:sz w:val="16"/>
                <w:szCs w:val="16"/>
              </w:rPr>
              <w:fldChar w:fldCharType="end"/>
            </w:r>
          </w:p>
        </w:tc>
      </w:tr>
      <w:tr w:rsidR="00E73AED" w:rsidRPr="00FD00A0" w14:paraId="0E830E0F" w14:textId="77777777" w:rsidTr="00155AC0">
        <w:trPr>
          <w:trHeight w:val="840"/>
        </w:trPr>
        <w:tc>
          <w:tcPr>
            <w:tcW w:w="1950" w:type="dxa"/>
            <w:vMerge w:val="restart"/>
            <w:tcBorders>
              <w:top w:val="nil"/>
              <w:left w:val="single" w:sz="4" w:space="0" w:color="A6A6A6"/>
              <w:right w:val="single" w:sz="4" w:space="0" w:color="A6A6A6"/>
            </w:tcBorders>
            <w:shd w:val="clear" w:color="000000" w:fill="D9D9D9"/>
            <w:vAlign w:val="center"/>
            <w:hideMark/>
          </w:tcPr>
          <w:p w14:paraId="769BFB7F" w14:textId="77777777" w:rsidR="00E73AED" w:rsidRPr="00FD00A0" w:rsidRDefault="00E73AED" w:rsidP="00E73AED">
            <w:pPr>
              <w:jc w:val="center"/>
              <w:rPr>
                <w:rFonts w:ascii="Arial" w:eastAsia="Times New Roman" w:hAnsi="Arial" w:cs="Arial"/>
                <w:b/>
                <w:bCs/>
                <w:color w:val="000000"/>
                <w:sz w:val="20"/>
                <w:szCs w:val="20"/>
              </w:rPr>
            </w:pPr>
            <w:r w:rsidRPr="00FD00A0">
              <w:rPr>
                <w:rFonts w:ascii="Arial" w:eastAsia="Times New Roman" w:hAnsi="Arial" w:cs="Arial"/>
                <w:b/>
                <w:bCs/>
                <w:color w:val="000000"/>
                <w:sz w:val="20"/>
                <w:szCs w:val="20"/>
              </w:rPr>
              <w:t>Metabolism</w:t>
            </w:r>
          </w:p>
          <w:p w14:paraId="590C3BFC" w14:textId="40D37055" w:rsidR="00E73AED" w:rsidRPr="00FD00A0" w:rsidRDefault="00E73AED" w:rsidP="00E73AED">
            <w:pPr>
              <w:jc w:val="center"/>
              <w:rPr>
                <w:rFonts w:ascii="Arial" w:eastAsia="Times New Roman" w:hAnsi="Arial" w:cs="Arial"/>
                <w:b/>
                <w:bCs/>
                <w:color w:val="000000"/>
                <w:sz w:val="20"/>
                <w:szCs w:val="20"/>
              </w:rPr>
            </w:pPr>
          </w:p>
          <w:p w14:paraId="45660E56" w14:textId="0A894812" w:rsidR="00E73AED" w:rsidRPr="00FD00A0" w:rsidRDefault="00E73AED" w:rsidP="00E73AED">
            <w:pPr>
              <w:jc w:val="center"/>
              <w:rPr>
                <w:rFonts w:ascii="Arial" w:eastAsia="Times New Roman" w:hAnsi="Arial" w:cs="Arial"/>
                <w:b/>
                <w:bCs/>
                <w:color w:val="000000"/>
                <w:sz w:val="20"/>
                <w:szCs w:val="20"/>
              </w:rPr>
            </w:pPr>
          </w:p>
          <w:p w14:paraId="4DE44A00" w14:textId="4F9E9030" w:rsidR="00E73AED" w:rsidRPr="00FD00A0" w:rsidRDefault="00E73AED" w:rsidP="00E73AED">
            <w:pPr>
              <w:jc w:val="center"/>
              <w:rPr>
                <w:rFonts w:ascii="Arial" w:eastAsia="Times New Roman" w:hAnsi="Arial" w:cs="Arial"/>
                <w:b/>
                <w:bCs/>
                <w:color w:val="000000"/>
                <w:sz w:val="20"/>
                <w:szCs w:val="20"/>
              </w:rPr>
            </w:pPr>
          </w:p>
        </w:tc>
        <w:tc>
          <w:tcPr>
            <w:tcW w:w="1551" w:type="dxa"/>
            <w:tcBorders>
              <w:top w:val="nil"/>
              <w:left w:val="nil"/>
              <w:bottom w:val="single" w:sz="4" w:space="0" w:color="A6A6A6"/>
              <w:right w:val="single" w:sz="4" w:space="0" w:color="A6A6A6"/>
            </w:tcBorders>
            <w:shd w:val="clear" w:color="000000" w:fill="D9D9D9"/>
            <w:vAlign w:val="center"/>
            <w:hideMark/>
          </w:tcPr>
          <w:p w14:paraId="49F7C115" w14:textId="6A077A1E"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 xml:space="preserve">LCFA </w:t>
            </w:r>
            <w:r w:rsidR="002163C4">
              <w:rPr>
                <w:rFonts w:ascii="Arial" w:eastAsia="Times New Roman" w:hAnsi="Arial" w:cs="Arial"/>
                <w:color w:val="000000"/>
                <w:sz w:val="20"/>
                <w:szCs w:val="20"/>
              </w:rPr>
              <w:t>T</w:t>
            </w:r>
            <w:r w:rsidRPr="00FD00A0">
              <w:rPr>
                <w:rFonts w:ascii="Arial" w:eastAsia="Times New Roman" w:hAnsi="Arial" w:cs="Arial"/>
                <w:color w:val="000000"/>
                <w:sz w:val="20"/>
                <w:szCs w:val="20"/>
              </w:rPr>
              <w:t>ransporters</w:t>
            </w:r>
          </w:p>
        </w:tc>
        <w:tc>
          <w:tcPr>
            <w:tcW w:w="2254" w:type="dxa"/>
            <w:tcBorders>
              <w:top w:val="nil"/>
              <w:left w:val="nil"/>
              <w:bottom w:val="single" w:sz="4" w:space="0" w:color="A6A6A6"/>
              <w:right w:val="single" w:sz="4" w:space="0" w:color="A6A6A6"/>
            </w:tcBorders>
            <w:shd w:val="clear" w:color="000000" w:fill="D9D9D9"/>
            <w:vAlign w:val="center"/>
            <w:hideMark/>
          </w:tcPr>
          <w:p w14:paraId="40B72FBA"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w:t>
            </w:r>
          </w:p>
        </w:tc>
        <w:tc>
          <w:tcPr>
            <w:tcW w:w="1980" w:type="dxa"/>
            <w:tcBorders>
              <w:top w:val="nil"/>
              <w:left w:val="nil"/>
              <w:bottom w:val="single" w:sz="4" w:space="0" w:color="A6A6A6"/>
              <w:right w:val="single" w:sz="4" w:space="0" w:color="A6A6A6"/>
            </w:tcBorders>
            <w:shd w:val="clear" w:color="000000" w:fill="D9D9D9"/>
            <w:vAlign w:val="center"/>
            <w:hideMark/>
          </w:tcPr>
          <w:p w14:paraId="4EAEB807" w14:textId="6B2E5FD5"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 CD36 cell surface expre</w:t>
            </w:r>
            <w:r w:rsidR="002163C4">
              <w:rPr>
                <w:rFonts w:ascii="Arial" w:eastAsia="Times New Roman" w:hAnsi="Arial" w:cs="Arial"/>
                <w:color w:val="000000"/>
                <w:sz w:val="20"/>
                <w:szCs w:val="20"/>
              </w:rPr>
              <w:t>s</w:t>
            </w:r>
            <w:r w:rsidRPr="00FD00A0">
              <w:rPr>
                <w:rFonts w:ascii="Arial" w:eastAsia="Times New Roman" w:hAnsi="Arial" w:cs="Arial"/>
                <w:color w:val="000000"/>
                <w:sz w:val="20"/>
                <w:szCs w:val="20"/>
              </w:rPr>
              <w:t>sion</w:t>
            </w:r>
          </w:p>
        </w:tc>
        <w:tc>
          <w:tcPr>
            <w:tcW w:w="4590" w:type="dxa"/>
            <w:tcBorders>
              <w:top w:val="nil"/>
              <w:left w:val="nil"/>
              <w:bottom w:val="single" w:sz="4" w:space="0" w:color="A6A6A6"/>
              <w:right w:val="single" w:sz="4" w:space="0" w:color="A6A6A6"/>
            </w:tcBorders>
            <w:shd w:val="clear" w:color="000000" w:fill="D9D9D9"/>
            <w:hideMark/>
          </w:tcPr>
          <w:p w14:paraId="1FD6CCFF" w14:textId="30D93A99" w:rsidR="00E73AED" w:rsidRPr="00FD00A0" w:rsidRDefault="00E73AED" w:rsidP="00E73AED">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Pr>
                <w:rFonts w:ascii="Arial" w:eastAsia="Times New Roman" w:hAnsi="Arial" w:cs="Arial"/>
                <w:color w:val="000000"/>
                <w:sz w:val="16"/>
                <w:szCs w:val="16"/>
              </w:rPr>
              <w:instrText>ADDIN CSL_CITATION {"citationItems":[{"id":"ITEM-1","itemData":{"DOI":"10.1038/s41422-020-0292-y","ISSN":"1748-7838","author":[{"dropping-particle":"","family":"Poon","given":"Ellen Ngar-Yun","non-dropping-particle":"","parse-names":false,"suffix":""},{"dropping-particle":"","family":"Luo","given":"Xiao-ling","non-dropping-particle":"","parse-names":false,"suffix":""},{"dropping-particle":"","family":"Webb","given":"Sarah E","non-dropping-particle":"","parse-names":false,"suffix":""},{"dropping-particle":"","family":"Yan","given":"Bin","non-dropping-particle":"","parse-names":false,"suffix":""},{"dropping-particle":"","family":"Zhao","given":"Rui","non-dropping-particle":"","parse-names":false,"suffix":""},{"dropping-particle":"","family":"Wu","given":"Stanley Chun Ming","non-dropping-particle":"","parse-names":false,"suffix":""},{"dropping-particle":"","family":"Yang","given":"Yong","non-dropping-particle":"","parse-names":false,"suffix":""},{"dropping-particle":"","family":"Zhang","given":"Peng","non-dropping-particle":"","parse-names":false,"suffix":""},{"dropping-particle":"","family":"Bai","given":"Huajun","non-dropping-particle":"","parse-names":false,"suffix":""},{"dropping-particle":"","family":"Shao","given":"Jiaofang","non-dropping-particle":"","parse-names":false,"suffix":""},{"dropping-particle":"","family":"Chan","given":"Ching Man","non-dropping-particle":"","parse-names":false,"suffix":""},{"dropping-particle":"","family":"Chan","given":"Godfrey Chi-Fung","non-dropping-particle":"","parse-names":false,"suffix":""},{"dropping-particle":"","family":"Tsang","given":"Suk Ying","non-dropping-particle":"","parse-names":false,"suffix":""},{"dropping-particle":"","family":"Gundry","given":"Rebekah L","non-dropping-particle":"","parse-names":false,"suffix":""},{"dropping-particle":"","family":"Yang","given":"Huang-Tian","non-dropping-particle":"","parse-names":false,"suffix":""},{"dropping-particle":"","family":"Boheler","given":"Kenneth R","non-dropping-particle":"","parse-names":false,"suffix":""}],"container-title":"Cell Research","id":"ITEM-1","issue":"7","issued":{"date-parts":[["2020"]]},"page":"626-629","title":"The cell surface marker CD36 selectively identifies matured, mitochondria-rich hPSC-cardiomyocytes","type":"article-journal","volume":"30"},"uris":["http://www.mendeley.com/documents/?uuid=462d427c-ffa2-45e1-b770-5cb6ea38f5ff"]},{"id":"ITEM-2","itemData":{"DOI":"10.1038/s41467-021-23329-z","ISSN":"2041-1723","abstract":"Compact cardiomyocytes that make up the ventricular wall of the adult heart represent an important therapeutic target population for modeling and treating cardiovascular diseases. Here, we established a differentiation strategy that promotes the specification, proliferation and maturation of compact ventricular cardiomyocytes from human pluripotent stem cells (hPSCs). The cardiomyocytes generated under these conditions display the ability to use fatty acids as an energy source, a high mitochondrial mass, well-defined sarcomere structures and enhanced contraction force. These ventricular cells undergo metabolic changes indicative of those associated with heart failure when challenged in vitro with pathological stimuli and were found to generate grafts consisting of more mature cells than those derived from immature cardiomyocytes following transplantation into infarcted rat hearts. hPSC-derived atrial cardiomyocytes also responded to the maturation cues identified in this study, indicating that the approach is broadly applicable to different subtypes of the heart. Collectively, these findings highlight the power of recapitulating key aspects of embryonic and postnatal development for generating therapeutically relevant cell types from hPSCs.","author":[{"dropping-particle":"","family":"Funakoshi","given":"Shunsuke","non-dropping-particle":"","parse-names":false,"suffix":""},{"dropping-particle":"","family":"Fernandes","given":"Ian","non-dropping-particle":"","parse-names":false,"suffix":""},{"dropping-particle":"","family":"Mastikhina","given":"Olya","non-dropping-particle":"","parse-names":false,"suffix":""},{"dropping-particle":"","family":"Wilkinson","given":"Dan","non-dropping-particle":"","parse-names":false,"suffix":""},{"dropping-particle":"","family":"Tran","given":"Thinh","non-dropping-particle":"","parse-names":false,"suffix":""},{"dropping-particle":"","family":"Dhahri","given":"Wahiba","non-dropping-particle":"","parse-names":false,"suffix":""},{"dropping-particle":"","family":"Mazine","given":"Amine","non-dropping-particle":"","parse-names":false,"suffix":""},{"dropping-particle":"","family":"Yang","given":"Donghe","non-dropping-particle":"","parse-names":false,"suffix":""},{"dropping-particle":"","family":"Burnett","given":"Benjamin","non-dropping-particle":"","parse-names":false,"suffix":""},{"dropping-particle":"","family":"Lee","given":"Jeehoon","non-dropping-particle":"","parse-names":false,"suffix":""},{"dropping-particle":"","family":"Protze","given":"Stephanie","non-dropping-particle":"","parse-names":false,"suffix":""},{"dropping-particle":"","family":"Bader","given":"Gary D","non-dropping-particle":"","parse-names":false,"suffix":""},{"dropping-particle":"","family":"Nunes","given":"Sara S","non-dropping-particle":"","parse-names":false,"suffix":""},{"dropping-particle":"","family":"Laflamme","given":"Michael","non-dropping-particle":"","parse-names":false,"suffix":""},{"dropping-particle":"","family":"Keller","given":"Gordon","non-dropping-particle":"","parse-names":false,"suffix":""}],"container-title":"Nature Communications","id":"ITEM-2","issue":"1","issued":{"date-parts":[["2021"]]},"page":"3155","title":"Generation of mature compact ventricular cardiomyocytes from human pluripotent stem cells","type":"article-journal","volume":"12"},"uris":["http://www.mendeley.com/documents/?uuid=a97df66a-1ffc-4b39-8f80-8947e06e0252"]}],"mendeley":{"formattedCitation":"(Funakoshi et al., 2021; Poon et al., 2020)","plainTextFormattedCitation":"(Funakoshi et al., 2021; Poon et al., 2020)","previouslyFormattedCitation":"(Funakoshi et al., 2021; Poon et al., 2020)"},"properties":{"noteIndex":0},"schema":"https://github.com/citation-style-language/schema/raw/master/csl-citation.json"}</w:instrText>
            </w:r>
            <w:r>
              <w:rPr>
                <w:rFonts w:ascii="Arial" w:eastAsia="Times New Roman" w:hAnsi="Arial" w:cs="Arial"/>
                <w:color w:val="000000"/>
                <w:sz w:val="16"/>
                <w:szCs w:val="16"/>
              </w:rPr>
              <w:fldChar w:fldCharType="separate"/>
            </w:r>
            <w:r w:rsidRPr="00E73AED">
              <w:rPr>
                <w:rFonts w:ascii="Arial" w:eastAsia="Times New Roman" w:hAnsi="Arial" w:cs="Arial"/>
                <w:noProof/>
                <w:color w:val="000000"/>
                <w:sz w:val="16"/>
                <w:szCs w:val="16"/>
              </w:rPr>
              <w:t>(Funakoshi et al., 2021; Poon et al., 2020)</w:t>
            </w:r>
            <w:r>
              <w:rPr>
                <w:rFonts w:ascii="Arial" w:eastAsia="Times New Roman" w:hAnsi="Arial" w:cs="Arial"/>
                <w:color w:val="000000"/>
                <w:sz w:val="16"/>
                <w:szCs w:val="16"/>
              </w:rPr>
              <w:fldChar w:fldCharType="end"/>
            </w:r>
          </w:p>
        </w:tc>
        <w:bookmarkStart w:id="1" w:name="_GoBack"/>
        <w:bookmarkEnd w:id="1"/>
      </w:tr>
      <w:tr w:rsidR="00E73AED" w:rsidRPr="00FD00A0" w14:paraId="4B3EC173" w14:textId="77777777" w:rsidTr="002163C4">
        <w:trPr>
          <w:trHeight w:val="683"/>
        </w:trPr>
        <w:tc>
          <w:tcPr>
            <w:tcW w:w="1950" w:type="dxa"/>
            <w:vMerge/>
            <w:tcBorders>
              <w:left w:val="single" w:sz="4" w:space="0" w:color="A6A6A6"/>
              <w:right w:val="single" w:sz="4" w:space="0" w:color="A6A6A6"/>
            </w:tcBorders>
            <w:shd w:val="clear" w:color="000000" w:fill="D9D9D9"/>
            <w:vAlign w:val="center"/>
            <w:hideMark/>
          </w:tcPr>
          <w:p w14:paraId="54BF0A7F" w14:textId="0D970B5F" w:rsidR="00E73AED" w:rsidRPr="00FD00A0" w:rsidRDefault="00E73AED" w:rsidP="00E73AED">
            <w:pPr>
              <w:jc w:val="center"/>
              <w:rPr>
                <w:rFonts w:ascii="Arial" w:eastAsia="Times New Roman" w:hAnsi="Arial" w:cs="Arial"/>
                <w:b/>
                <w:bCs/>
                <w:color w:val="000000"/>
                <w:sz w:val="20"/>
                <w:szCs w:val="20"/>
              </w:rPr>
            </w:pPr>
          </w:p>
        </w:tc>
        <w:tc>
          <w:tcPr>
            <w:tcW w:w="1551" w:type="dxa"/>
            <w:tcBorders>
              <w:top w:val="nil"/>
              <w:left w:val="nil"/>
              <w:bottom w:val="single" w:sz="4" w:space="0" w:color="A6A6A6"/>
              <w:right w:val="single" w:sz="4" w:space="0" w:color="A6A6A6"/>
            </w:tcBorders>
            <w:shd w:val="clear" w:color="000000" w:fill="D9D9D9"/>
            <w:vAlign w:val="center"/>
            <w:hideMark/>
          </w:tcPr>
          <w:p w14:paraId="40029B0E"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Mitochondrial Content</w:t>
            </w:r>
          </w:p>
        </w:tc>
        <w:tc>
          <w:tcPr>
            <w:tcW w:w="2254" w:type="dxa"/>
            <w:tcBorders>
              <w:top w:val="nil"/>
              <w:left w:val="nil"/>
              <w:bottom w:val="single" w:sz="4" w:space="0" w:color="A6A6A6"/>
              <w:right w:val="single" w:sz="4" w:space="0" w:color="A6A6A6"/>
            </w:tcBorders>
            <w:shd w:val="clear" w:color="000000" w:fill="D9D9D9"/>
            <w:vAlign w:val="center"/>
            <w:hideMark/>
          </w:tcPr>
          <w:p w14:paraId="3F0337A9"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w:t>
            </w:r>
          </w:p>
        </w:tc>
        <w:tc>
          <w:tcPr>
            <w:tcW w:w="1980" w:type="dxa"/>
            <w:tcBorders>
              <w:top w:val="nil"/>
              <w:left w:val="nil"/>
              <w:bottom w:val="single" w:sz="4" w:space="0" w:color="A6A6A6"/>
              <w:right w:val="single" w:sz="4" w:space="0" w:color="A6A6A6"/>
            </w:tcBorders>
            <w:shd w:val="clear" w:color="000000" w:fill="D9D9D9"/>
            <w:vAlign w:val="center"/>
            <w:hideMark/>
          </w:tcPr>
          <w:p w14:paraId="797B247C"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w:t>
            </w:r>
          </w:p>
        </w:tc>
        <w:tc>
          <w:tcPr>
            <w:tcW w:w="4590" w:type="dxa"/>
            <w:tcBorders>
              <w:top w:val="nil"/>
              <w:left w:val="nil"/>
              <w:bottom w:val="single" w:sz="4" w:space="0" w:color="A6A6A6"/>
              <w:right w:val="single" w:sz="4" w:space="0" w:color="A6A6A6"/>
            </w:tcBorders>
            <w:shd w:val="clear" w:color="000000" w:fill="D9D9D9"/>
            <w:hideMark/>
          </w:tcPr>
          <w:p w14:paraId="04339DF0" w14:textId="2B76EC60" w:rsidR="00E73AED" w:rsidRPr="00FD00A0" w:rsidRDefault="00E73AED" w:rsidP="00E73AED">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Pr>
                <w:rFonts w:ascii="Arial" w:eastAsia="Times New Roman" w:hAnsi="Arial" w:cs="Arial"/>
                <w:color w:val="000000"/>
                <w:sz w:val="16"/>
                <w:szCs w:val="16"/>
              </w:rPr>
              <w:instrText>ADDIN CSL_CITATION {"citationItems":[{"id":"ITEM-1","itemData":{"DOI":"10.1016/j.celrep.2020.107925","ISSN":"2211-1247 (Electronic)","PMID":"32697997","abstract":"Induced pluripotent stem cell-derived cardiomyocytes (iPSC-CMs) have enormous  potential for the study of human cardiac disorders. However, their physiological immaturity severely limits their utility as a model system and their adoption for drug discovery. Here, we describe maturation media designed to provide oxidative substrates adapted to the metabolic needs of human iPSC (hiPSC)-CMs. Compared with conventionally cultured hiPSC-CMs, metabolically matured hiPSC-CMs contract with greater force and show an increased reliance on cardiac sodium (Na(+)) channels and sarcoplasmic reticulum calcium (Ca(2+)) cycling. The media enhance the function, long-term survival, and sarcomere structures in engineered heart tissues. Use of the maturation media made it possible to reliably model two genetic cardiac diseases: long QT syndrome type 3 due to a mutation in the cardiac Na(+) channel SCN5A and dilated cardiomyopathy due to a mutation in the RNA splicing factor RBM20. The maturation media should increase the fidelity of hiPSC-CMs as disease models.","author":[{"dropping-particle":"","family":"Feyen","given":"Dries A M","non-dropping-particle":"","parse-names":false,"suffix":""},{"dropping-particle":"","family":"McKeithan","given":"Wesley L","non-dropping-particle":"","parse-names":false,"suffix":""},{"dropping-particle":"","family":"Bruyneel","given":"Arne A N","non-dropping-particle":"","parse-names":false,"suffix":""},{"dropping-particle":"","family":"Spiering","given":"Sean","non-dropping-particle":"","parse-names":false,"suffix":""},{"dropping-particle":"","family":"Hörmann","given":"Larissa","non-dropping-particle":"","parse-names":false,"suffix":""},{"dropping-particle":"","family":"Ulmer","given":"Bärbel","non-dropping-particle":"","parse-names":false,"suffix":""},{"dropping-particle":"","family":"Zhang","given":"Hui","non-dropping-particle":"","parse-names":false,"suffix":""},{"dropping-particle":"","family":"Briganti","given":"Francesca","non-dropping-particle":"","parse-names":false,"suffix":""},{"dropping-particle":"","family":"Schweizer","given":"Michaela","non-dropping-particle":"","parse-names":false,"suffix":""},{"dropping-particle":"","family":"Hegyi","given":"Bence","non-dropping-particle":"","parse-names":false,"suffix":""},{"dropping-particle":"","family":"Liao","given":"Zhandi","non-dropping-particle":"","parse-names":false,"suffix":""},{"dropping-particle":"","family":"Pölönen","given":"Risto-Pekka","non-dropping-particle":"","parse-names":false,"suffix":""},{"dropping-particle":"","family":"Ginsburg","given":"Kenneth S","non-dropping-particle":"","parse-names":false,"suffix":""},{"dropping-particle":"","family":"Lam","given":"Chi Keung","non-dropping-particle":"","parse-names":false,"suffix":""},{"dropping-particle":"","family":"Serrano","given":"Ricardo","non-dropping-particle":"","parse-names":false,"suffix":""},{"dropping-particle":"","family":"Wahlquist","given":"Christine","non-dropping-particle":"","parse-names":false,"suffix":""},{"dropping-particle":"","family":"Kreymerman","given":"Alexander","non-dropping-particle":"","parse-names":false,"suffix":""},{"dropping-particle":"","family":"Vu","given":"Michelle","non-dropping-particle":"","parse-names":false,"suffix":""},{"dropping-particle":"","family":"Amatya","given":"Prashila L","non-dropping-particle":"","parse-names":false,"suffix":""},{"dropping-particle":"","family":"Behrens","given":"Charlotta S","non-dropping-particle":"","parse-names":false,"suffix":""},{"dropping-particle":"","family":"Ranjbarvaziri","given":"Sara","non-dropping-particle":"","parse-names":false,"suffix":""},{"dropping-particle":"","family":"Maas","given":"Renee G C","non-dropping-particle":"","parse-names":false,"suffix":""},{"dropping-particle":"","family":"Greenhaw","given":"Matthew","non-dropping-particle":"","parse-names":false,"suffix":""},{"dropping-particle":"","family":"Bernstein","given":"Daniel","non-dropping-particle":"","parse-names":false,"suffix":""},{"dropping-particle":"","family":"Wu","given":"Joseph C","non-dropping-particle":"","parse-names":false,"suffix":""},{"dropping-particle":"","family":"Bers","given":"Donald M","non-dropping-particle":"","parse-names":false,"suffix":""},{"dropping-particle":"","family":"Eschenhagen","given":"Thomas","non-dropping-particle":"","parse-names":false,"suffix":""},{"dropping-particle":"","family":"Metallo","given":"Christian M","non-dropping-particle":"","parse-names":false,"suffix":""},{"dropping-particle":"","family":"Mercola","given":"Mark","non-dropping-particle":"","parse-names":false,"suffix":""}],"container-title":"Cell reports","id":"ITEM-1","issue":"3","issued":{"date-parts":[["2020","7"]]},"language":"eng","page":"107925","publisher-place":"United States","title":"Metabolic Maturation Media Improve Physiological Function of Human iPSC-Derived  Cardiomyocytes.","type":"article-journal","volume":"32"},"uris":["http://www.mendeley.com/documents/?uuid=e128c005-ff18-43d2-b25e-d0eb857a476c"]},{"id":"ITEM-2","itemData":{"DOI":"10.1161/CIRCRESAHA.118.313249","ISSN":"15244571","abstract":"RATIONALE Human pluripotent stem cell-derived cardiomyocytes (hPSC-CMs) are a readily available, robustly reproducible, and physiologically appropriate human cell source for cardiac disease modeling, drug discovery, and toxicity screenings in vitro. However, unlike adult myocardial cells in vivo, hPSC-CMs cultured in vitro maintain an immature metabolic phenotype, where majority of ATP is produced through aerobic glycolysis instead of oxidative phosphorylation in the mitochondria. Little is known about the underlying signaling pathways controlling hPSC-CMs' metabolic and functional maturation. OBJECTIVE To define the molecular pathways controlling cardiomyocytes' metabolic pathway selections and improve cardiomyocyte metabolic and functional maturation. METHODS AND RESULTS We cultured hPSC-CMs in different media compositions including glucose-containing media, glucose-containing media supplemented with fatty acids, and glucose-free media with fatty acids as the primary carbon source. We found that cardiomyocytes cultured in the presence of glucose used primarily aerobic glycolysis and aberrantly upregulated HIF1α (hypoxia-inducible factor 1α) and its downstream target lactate dehydrogenase A. Conversely, glucose deprivation promoted oxidative phosphorylation and repressed HIF1α. Small molecule inhibition of HIF1α or lactate dehydrogenase A resulted in a switch from aerobic glycolysis to oxidative phosphorylation. Likewise, siRNA inhibition of HIF1α stimulated oxidative phosphorylation while inhibiting aerobic glycolysis. This metabolic shift was accompanied by an increase in mitochondrial content and cellular ATP levels. Furthermore, functional gene expressions, sarcomere length, and contractility were improved by HIF1α/lactate dehydrogenase A inhibition. CONCLUSIONS We show that under standard culture conditions, the HIF1α-lactate dehydrogenase A axis is aberrantly upregulated in hPSC-CMs, preventing their metabolic maturation. Chemical or siRNA inhibition of this pathway results in an appropriate metabolic shift from aerobic glycolysis to oxidative phosphorylation. This in turn improves metabolic and functional maturation of hPSC-CMs. These findings provide key insight into molecular control of hPSC-CMs' metabolism and may be used to generate more physiologically mature cardiomyocytes for drug screening, disease modeling, and therapeutic purposes.","author":[{"dropping-particle":"","family":"Hu","given":"Dongjian","non-dropping-particle":"","parse-names":false,"suffix":""},{"dropping-particle":"","family":"Linders","given":"Annet","non-dropping-particle":"","parse-names":false,"suffix":""},{"dropping-particle":"","family":"Yamak","given":"Abir","non-dropping-particle":"","parse-names":false,"suffix":""},{"dropping-particle":"","family":"Correia","given":"Cláudia","non-dropping-particle":"","parse-names":false,"suffix":""},{"dropping-particle":"","family":"Kijlstra","given":"Jan David","non-dropping-particle":"","parse-names":false,"suffix":""},{"dropping-particle":"","family":"Garakani","given":"Arman","non-dropping-particle":"","parse-names":false,"suffix":""},{"dropping-particle":"","family":"Xiao","given":"Ling","non-dropping-particle":"","parse-names":false,"suffix":""},{"dropping-particle":"","family":"Milan","given":"David J.","non-dropping-particle":"","parse-names":false,"suffix":""},{"dropping-particle":"","family":"Meer","given":"Peter","non-dropping-particle":"Van Der","parse-names":false,"suffix":""},{"dropping-particle":"","family":"Serra","given":"Margarida","non-dropping-particle":"","parse-names":false,"suffix":""},{"dropping-particle":"","family":"Alves","given":"Paula M.","non-dropping-particle":"","parse-names":false,"suffix":""},{"dropping-particle":"","family":"Domian","given":"Ibrahim J.","non-dropping-particle":"","parse-names":false,"suffix":""}],"container-title":"Circulation Research","id":"ITEM-2","issue":"9","issued":{"date-parts":[["2018"]]},"title":"Metabolic maturation of human pluripotent stem cellderived cardiomyocytes by inhibition of HIF1α and LDHA","type":"article-journal","volume":"123"},"uris":["http://www.mendeley.com/documents/?uuid=8d20e3eb-15ee-3cf8-b899-6e2ce701e2db"]},{"id":"ITEM-3","itemData":{"DOI":"10.7554/elife.29330","abstract":"The heart switches its energy substrate from glucose to fatty acids at birth, and maternal hyperglycemia is associated with congenital heart disease. However, little is known about how blood glucose impacts heart formation. Using a chemically defined human pluripotent stem-cell-derived cardiomyocyte differentiation system, we found that high glucose inhibits the maturation of cardiomyocytes at genetic, structural, metabolic, electrophysiological, and biomechanical levels by promoting nucleotide biosynthesis through the pentose phosphate pathway. Blood glucose level in embryos is stable in utero during normal pregnancy, but glucose uptake by fetal cardiac tissue is drastically reduced in late gestational stages. In a murine model of diabetic pregnancy, fetal hearts showed cardiomyopathy with increased mitotic activity and decreased maturity. These data suggest that high glucose suppresses cardiac maturation, providing a possible mechanistic basis for congenital heart disease in diabetic pregnancy.Congenital heart disease is the most common type of birth defect, affecting nearly 1 in 100 children born. It can involve a weak heart, narrowed arteries, narrowed heart valves, or the main arteries of the heart switching places. These conditions can be fatal if untreated and often need surgery to correct.The mother’s blood sugar levels during pregnancy can have a large effect on how likely the baby is to have congenital heart disease. If a pregnant woman has poorly controlled diabetes with rapidly fluctuating sugar levels, she may be at a higher risk of having a child with the condition. High sugar levels in the mother’s blood make the baby up to five times more likely to have congenital heart disease. It has been difficult to find out exactly how sugar levels interfere with heart development because diabetes can affect the fetus in many ways.Nakano et al. used stem cells and experiments in pregnant mice with diabetes to hone in on how high sugar levels affect the fetus’s heart development. First, heart cells were grown from human stem cells, and exposed to high levels of glucose in a dish. This revealed a new mechanism for how high sugar levels affect heart formation: the cells created too many nucleotides, the building blocks of molecules such as DNA. It turns out that high glucose levels boosted a chemical process in the cell known as the pentose phosphate pathway. Some of the products of this pathway are nucleotides. This made the cells divide rapidly, but …","author":[{"dropping-particle":"","family":"Nakano","given":"Haruko","non-dropping-particle":"","parse-names":false,"suffix":""},{"dropping-particle":"","family":"Minami","given":"Itsunari","non-dropping-particle":"","parse-names":false,"suffix":""},{"dropping-particle":"","family":"Braas","given":"Daniel","non-dropping-particle":"","parse-names":false,"suffix":""},{"dropping-particle":"","family":"Pappoe","given":"Herman","non-dropping-particle":"","parse-names":false,"suffix":""},{"dropping-particle":"","family":"Wu","given":"Xiuju","non-dropping-particle":"","parse-names":false,"suffix":""},{"dropping-particle":"","family":"Sagadevan","given":"Addelynn","non-dropping-particle":"","parse-names":false,"suffix":""},{"dropping-particle":"","family":"Vergnes","given":"Laurent","non-dropping-particle":"","parse-names":false,"suffix":""},{"dropping-particle":"","family":"Fu","given":"Kai","non-dropping-particle":"","parse-names":false,"suffix":""},{"dropping-particle":"","family":"Morselli","given":"Marco","non-dropping-particle":"","parse-names":false,"suffix":""},{"dropping-particle":"","family":"Dunham","given":"Christopher","non-dropping-particle":"","parse-names":false,"suffix":""},{"dropping-particle":"","family":"Ding","given":"Xueqin","non-dropping-particle":"","parse-names":false,"suffix":""},{"dropping-particle":"","family":"Stieg","given":"Adam Z","non-dropping-particle":"","parse-names":false,"suffix":""},{"dropping-particle":"","family":"Gimzewski","given":"James K","non-dropping-particle":"","parse-names":false,"suffix":""},{"dropping-particle":"","family":"Pellegrini","given":"Matteo","non-dropping-particle":"","parse-names":false,"suffix":""},{"dropping-particle":"","family":"Clark","given":"Peter M","non-dropping-particle":"","parse-names":false,"suffix":""},{"dropping-particle":"","family":"Reue","given":"Karen","non-dropping-particle":"","parse-names":false,"suffix":""},{"dropping-particle":"","family":"Lusis","given":"Aldons J","non-dropping-particle":"","parse-names":false,"suffix":""},{"dropping-particle":"","family":"Ribalet","given":"Bernard","non-dropping-particle":"","parse-names":false,"suffix":""},{"dropping-particle":"","family":"Kurdistani","given":"Siavash K","non-dropping-particle":"","parse-names":false,"suffix":""},{"dropping-particle":"","family":"Christofk","given":"Heather","non-dropping-particle":"","parse-names":false,"suffix":""},{"dropping-particle":"","family":"Nakatsuji","given":"Norio","non-dropping-particle":"","parse-names":false,"suffix":""},{"dropping-particle":"","family":"Nakano","given":"Atsushi","non-dropping-particle":"","parse-names":false,"suffix":""}],"container-title":"eLife","id":"ITEM-3","issued":{"date-parts":[["2017"]]},"title":"Glucose inhibits cardiac muscle maturation through nucleotide biosynthesis","type":"article-journal","volume":"6"},"uris":["http://www.mendeley.com/documents/?uuid=10ed5518-5ad7-3eb3-ac97-2676f070ee72"]},{"id":"ITEM-4","itemData":{"DOI":"10.1038/s41598-021-87186-y","ISSN":"2045-2322","abstract":"Human induced pluripotent stem cell-derived cardiomyocytes (hiPSC-CMs) enable human cardiac cells to be studied in vitro, although they use glucose as their primary metabolic substrate and do not recapitulate the properties of adult cardiomyocytes. Here, we have explored the interplay between maturation by stimulation of fatty acid oxidation and by culture in 3D. We have investigated substrate metabolism in hiPSC-CMs grown as a monolayer and in 3D, in porous collagen-derived scaffolds and in engineered heart tissue (EHT), by measuring rates of glycolysis and glucose and fatty acid oxidation (FAO), and changes in gene expression and mitochondrial oxygen consumption. FAO was stimulated by activation of peroxisome proliferator-activated receptor alpha (PPARα), using oleate and the agonist WY-14643, which induced an increase in FAO in monolayer hiPSC-CMs. hiPSC-CMs grown in 3D on collagen-derived scaffolds showed reduced glycolysis and increased FAO compared with monolayer cells. Activation of PPARα further increased FAO in cells on collagen/elastin scaffolds but not collagen or collagen/chondroitin-4-sulphate scaffolds. In EHT, FAO was significantly higher than in monolayer cells or those on static scaffolds and could be further increased by culture with oleate and WY-14643. In conclusion, a more mature metabolic phenotype can be induced by culture in 3D and FAO can be incremented by pharmacological stimulation.","author":[{"dropping-particle":"","family":"Lopez","given":"Colleen A","non-dropping-particle":"","parse-names":false,"suffix":""},{"dropping-particle":"","family":"Al-Siddiqi","given":"Heba Hussain A A","non-dropping-particle":"","parse-names":false,"suffix":""},{"dropping-particle":"","family":"Purnama","given":"Ujang","non-dropping-particle":"","parse-names":false,"suffix":""},{"dropping-particle":"","family":"Iftekhar","given":"Sonia","non-dropping-particle":"","parse-names":false,"suffix":""},{"dropping-particle":"","family":"Bruyneel","given":"Arne A N","non-dropping-particle":"","parse-names":false,"suffix":""},{"dropping-particle":"","family":"Kerr","given":"Matthew","non-dropping-particle":"","parse-names":false,"suffix":""},{"dropping-particle":"","family":"Nazir","given":"Rabia","non-dropping-particle":"","parse-names":false,"suffix":""},{"dropping-particle":"","family":"Luz Sousa Fialho","given":"Maria","non-dropping-particle":"da","parse-names":false,"suffix":""},{"dropping-particle":"","family":"Malandraki-Miller","given":"Sophia","non-dropping-particle":"","parse-names":false,"suffix":""},{"dropping-particle":"","family":"Alonaizan","given":"Rita","non-dropping-particle":"","parse-names":false,"suffix":""},{"dropping-particle":"","family":"Kermani","given":"Fatemeh","non-dropping-particle":"","parse-names":false,"suffix":""},{"dropping-particle":"","family":"Heather","given":"Lisa C","non-dropping-particle":"","parse-names":false,"suffix":""},{"dropping-particle":"","family":"Czernuszka","given":"Jan","non-dropping-particle":"","parse-names":false,"suffix":""},{"dropping-particle":"","family":"Carr","given":"Carolyn A","non-dropping-particle":"","parse-names":false,"suffix":""}],"container-title":"Scientific Reports","id":"ITEM-4","issue":"1","issued":{"date-parts":[["2021"]]},"page":"7802","title":"Physiological and pharmacological stimulation for in vitro maturation of substrate metabolism in human induced pluripotent stem cell-derived cardiomyocytes","type":"article-journal","volume":"11"},"uris":["http://www.mendeley.com/documents/?uuid=a61a8967-25c6-43aa-83b4-bed3931d8df7"]},{"id":"ITEM-5","itemData":{"DOI":"10.1038/s41586-018-0016-3","ISSN":"14764687","abstract":"Cardiac tissues generated from human induced pluripotent stem cells (iPSCs) can serve as platforms for patient-specific studies of physiology and disease1–6. However, the predictive power of these models is presently limited by the immature state of the cells1, 2, 5, 6. Here we show that this fundamental limitation can be overcome if cardiac tissues are formed from early-stage iPSC-derived cardiomyocytes soon after the initiation of spontaneous contractions and are subjected to physical conditioning with increasing intensity over time. After only four weeks of culture, for all iPSC lines studied, such tissues displayed adult-like gene expression profiles, remarkably organized ultrastructure, physiological sarcomere length (2.2 µm) and density of mitochondria (30%), the presence of transverse tubules, oxidative metabolism, a positive force–frequency relationship and functional calcium handling. Electromechanical properties developed more slowly and did not achieve the stage of maturity seen in adult human myocardium. Tissue maturity was necessary for achieving physiological responses to isoproterenol and recapitulating pathological hypertrophy, supporting the utility of this tissue model for studies of cardiac development and disease.","author":[{"dropping-particle":"","family":"Ronaldson-Bouchard","given":"Kacey","non-dropping-particle":"","parse-names":false,"suffix":""},{"dropping-particle":"","family":"Ma","given":"Stephen P.","non-dropping-particle":"","parse-names":false,"suffix":""},{"dropping-particle":"","family":"Yeager","given":"Keith","non-dropping-particle":"","parse-names":false,"suffix":""},{"dropping-particle":"","family":"Chen","given":"Timothy","non-dropping-particle":"","parse-names":false,"suffix":""},{"dropping-particle":"","family":"Song","given":"Lou Jin","non-dropping-particle":"","parse-names":false,"suffix":""},{"dropping-particle":"","family":"Sirabella","given":"Dario","non-dropping-particle":"","parse-names":false,"suffix":""},{"dropping-particle":"","family":"Morikawa","given":"Kumi","non-dropping-particle":"","parse-names":false,"suffix":""},{"dropping-particle":"","family":"Teles","given":"Diogo","non-dropping-particle":"","parse-names":false,"suffix":""},{"dropping-particle":"","family":"Yazawa","given":"Masayuki","non-dropping-particle":"","parse-names":false,"suffix":""},{"dropping-particle":"","family":"Vunjak-Novakovic","given":"Gordana","non-dropping-particle":"","parse-names":false,"suffix":""}],"container-title":"Nature","id":"ITEM-5","issue":"7700","issued":{"date-parts":[["2018"]]},"title":"Advanced maturation of human cardiac tissue grown from pluripotent stem cells","type":"article-journal","volume":"556"},"uris":["http://www.mendeley.com/documents/?uuid=2f430bb9-8554-31f2-987b-eeb6f922015b"]},{"id":"ITEM-6","itemData":{"DOI":"10.1038/s41422-020-0292-y","ISSN":"1748-7838","author":[{"dropping-particle":"","family":"Poon","given":"Ellen Ngar-Yun","non-dropping-particle":"","parse-names":false,"suffix":""},{"dropping-particle":"","family":"Luo","given":"Xiao-ling","non-dropping-particle":"","parse-names":false,"suffix":""},{"dropping-particle":"","family":"Webb","given":"Sarah E","non-dropping-particle":"","parse-names":false,"suffix":""},{"dropping-particle":"","family":"Yan","given":"Bin","non-dropping-particle":"","parse-names":false,"suffix":""},{"dropping-particle":"","family":"Zhao","given":"Rui","non-dropping-particle":"","parse-names":false,"suffix":""},{"dropping-particle":"","family":"Wu","given":"Stanley Chun Ming","non-dropping-particle":"","parse-names":false,"suffix":""},{"dropping-particle":"","family":"Yang","given":"Yong","non-dropping-particle":"","parse-names":false,"suffix":""},{"dropping-particle":"","family":"Zhang","given":"Peng","non-dropping-particle":"","parse-names":false,"suffix":""},{"dropping-particle":"","family":"Bai","given":"Huajun","non-dropping-particle":"","parse-names":false,"suffix":""},{"dropping-particle":"","family":"Shao","given":"Jiaofang","non-dropping-particle":"","parse-names":false,"suffix":""},{"dropping-particle":"","family":"Chan","given":"Ching Man","non-dropping-particle":"","parse-names":false,"suffix":""},{"dropping-particle":"","family":"Chan","given":"Godfrey Chi-Fung","non-dropping-particle":"","parse-names":false,"suffix":""},{"dropping-particle":"","family":"Tsang","given":"Suk Ying","non-dropping-particle":"","parse-names":false,"suffix":""},{"dropping-particle":"","family":"Gundry","given":"Rebekah L","non-dropping-particle":"","parse-names":false,"suffix":""},{"dropping-particle":"","family":"Yang","given":"Huang-Tian","non-dropping-particle":"","parse-names":false,"suffix":""},{"dropping-particle":"","family":"Boheler","given":"Kenneth R","non-dropping-particle":"","parse-names":false,"suffix":""}],"container-title":"Cell Research","id":"ITEM-6","issue":"7","issued":{"date-parts":[["2020"]]},"page":"626-629","title":"The cell surface marker CD36 selectively identifies matured, mitochondria-rich hPSC-cardiomyocytes","type":"article-journal","volume":"30"},"uris":["http://www.mendeley.com/documents/?uuid=462d427c-ffa2-45e1-b770-5cb6ea38f5ff"]}],"mendeley":{"formattedCitation":"(Feyen et al., 2020; Hu et al., 2018; Lopez et al., 2021; Nakano et al., 2017; Poon et al., 2020; Ronaldson-Bouchard et al., 2018)","plainTextFormattedCitation":"(Feyen et al., 2020; Hu et al., 2018; Lopez et al., 2021; Nakano et al., 2017; Poon et al., 2020; Ronaldson-Bouchard et al., 2018)","previouslyFormattedCitation":"(Feyen et al., 2020; Hu et al., 2018; Lopez et al., 2021; Nakano et al., 2017; Poon et al., 2020; Ronaldson-Bouchard et al., 2018)"},"properties":{"noteIndex":0},"schema":"https://github.com/citation-style-language/schema/raw/master/csl-citation.json"}</w:instrText>
            </w:r>
            <w:r>
              <w:rPr>
                <w:rFonts w:ascii="Arial" w:eastAsia="Times New Roman" w:hAnsi="Arial" w:cs="Arial"/>
                <w:color w:val="000000"/>
                <w:sz w:val="16"/>
                <w:szCs w:val="16"/>
              </w:rPr>
              <w:fldChar w:fldCharType="separate"/>
            </w:r>
            <w:r w:rsidRPr="00E73AED">
              <w:rPr>
                <w:rFonts w:ascii="Arial" w:eastAsia="Times New Roman" w:hAnsi="Arial" w:cs="Arial"/>
                <w:noProof/>
                <w:color w:val="000000"/>
                <w:sz w:val="16"/>
                <w:szCs w:val="16"/>
              </w:rPr>
              <w:t>(Feyen et al., 2020; Hu et al., 2018; Lopez et al., 2021; Nakano et al., 2017; Poon et al., 2020; Ronaldson-Bouchard et al., 2018)</w:t>
            </w:r>
            <w:r>
              <w:rPr>
                <w:rFonts w:ascii="Arial" w:eastAsia="Times New Roman" w:hAnsi="Arial" w:cs="Arial"/>
                <w:color w:val="000000"/>
                <w:sz w:val="16"/>
                <w:szCs w:val="16"/>
              </w:rPr>
              <w:fldChar w:fldCharType="end"/>
            </w:r>
          </w:p>
        </w:tc>
      </w:tr>
      <w:tr w:rsidR="00E73AED" w:rsidRPr="00FD00A0" w14:paraId="3D28D045" w14:textId="77777777" w:rsidTr="00155AC0">
        <w:trPr>
          <w:trHeight w:val="560"/>
        </w:trPr>
        <w:tc>
          <w:tcPr>
            <w:tcW w:w="1950" w:type="dxa"/>
            <w:vMerge/>
            <w:tcBorders>
              <w:left w:val="single" w:sz="4" w:space="0" w:color="A6A6A6"/>
              <w:right w:val="single" w:sz="4" w:space="0" w:color="A6A6A6"/>
            </w:tcBorders>
            <w:shd w:val="clear" w:color="000000" w:fill="D9D9D9"/>
            <w:vAlign w:val="center"/>
            <w:hideMark/>
          </w:tcPr>
          <w:p w14:paraId="41903AA2" w14:textId="0CE949B7" w:rsidR="00E73AED" w:rsidRPr="00FD00A0" w:rsidRDefault="00E73AED" w:rsidP="00E73AED">
            <w:pPr>
              <w:jc w:val="center"/>
              <w:rPr>
                <w:rFonts w:ascii="Arial" w:eastAsia="Times New Roman" w:hAnsi="Arial" w:cs="Arial"/>
                <w:b/>
                <w:bCs/>
                <w:color w:val="000000"/>
                <w:sz w:val="20"/>
                <w:szCs w:val="20"/>
              </w:rPr>
            </w:pPr>
          </w:p>
        </w:tc>
        <w:tc>
          <w:tcPr>
            <w:tcW w:w="1551" w:type="dxa"/>
            <w:tcBorders>
              <w:top w:val="nil"/>
              <w:left w:val="nil"/>
              <w:bottom w:val="single" w:sz="4" w:space="0" w:color="A6A6A6"/>
              <w:right w:val="single" w:sz="4" w:space="0" w:color="A6A6A6"/>
            </w:tcBorders>
            <w:shd w:val="clear" w:color="000000" w:fill="D9D9D9"/>
            <w:vAlign w:val="center"/>
            <w:hideMark/>
          </w:tcPr>
          <w:p w14:paraId="55263B3B"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Mitochondrial Morphology</w:t>
            </w:r>
          </w:p>
        </w:tc>
        <w:tc>
          <w:tcPr>
            <w:tcW w:w="2254" w:type="dxa"/>
            <w:tcBorders>
              <w:top w:val="nil"/>
              <w:left w:val="nil"/>
              <w:bottom w:val="single" w:sz="4" w:space="0" w:color="A6A6A6"/>
              <w:right w:val="single" w:sz="4" w:space="0" w:color="A6A6A6"/>
            </w:tcBorders>
            <w:shd w:val="clear" w:color="000000" w:fill="D9D9D9"/>
            <w:vAlign w:val="center"/>
            <w:hideMark/>
          </w:tcPr>
          <w:p w14:paraId="36BB333B"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Larger, more peripheral</w:t>
            </w:r>
          </w:p>
        </w:tc>
        <w:tc>
          <w:tcPr>
            <w:tcW w:w="1980" w:type="dxa"/>
            <w:tcBorders>
              <w:top w:val="nil"/>
              <w:left w:val="nil"/>
              <w:bottom w:val="single" w:sz="4" w:space="0" w:color="A6A6A6"/>
              <w:right w:val="single" w:sz="4" w:space="0" w:color="A6A6A6"/>
            </w:tcBorders>
            <w:shd w:val="clear" w:color="000000" w:fill="D9D9D9"/>
            <w:vAlign w:val="center"/>
            <w:hideMark/>
          </w:tcPr>
          <w:p w14:paraId="46A92E62"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Larger, more peripheral</w:t>
            </w:r>
          </w:p>
        </w:tc>
        <w:tc>
          <w:tcPr>
            <w:tcW w:w="4590" w:type="dxa"/>
            <w:tcBorders>
              <w:top w:val="nil"/>
              <w:left w:val="nil"/>
              <w:bottom w:val="single" w:sz="4" w:space="0" w:color="A6A6A6"/>
              <w:right w:val="single" w:sz="4" w:space="0" w:color="A6A6A6"/>
            </w:tcBorders>
            <w:shd w:val="clear" w:color="000000" w:fill="D9D9D9"/>
            <w:hideMark/>
          </w:tcPr>
          <w:p w14:paraId="6365382C" w14:textId="7D97BA41" w:rsidR="00E73AED" w:rsidRPr="00FD00A0" w:rsidRDefault="00E73AED" w:rsidP="00E73AED">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sidR="000F7BA0">
              <w:rPr>
                <w:rFonts w:ascii="Arial" w:eastAsia="Times New Roman" w:hAnsi="Arial" w:cs="Arial"/>
                <w:color w:val="000000"/>
                <w:sz w:val="16"/>
                <w:szCs w:val="16"/>
              </w:rPr>
              <w:instrText>ADDIN CSL_CITATION {"citationItems":[{"id":"ITEM-1","itemData":{"DOI":"10.1038/s41598-017-08713-4","ISSN":"20452322","abstract":"© 2017 The Author(s). The immature phenotype of human pluripotent stem cell derived cardiomyocytes (hPSC-CMs) constrains their potential in cell therapy and drug testing. In this study, we report that shifting hPSC-CMs from glucose-containing to galactose- and fatty acid-containing medium promotes their fast maturation into adult-like CMs with higher oxidative metabolism, transcriptional signatures closer to those of adult ventricular tissue, higher myofibril density and alignment, improved calcium handling, enhanced contractility, and more physiological action potential kinetics. Integrated \"-Omics\" analyses showed that addition of galactose to culture medium improves total oxidative capacity of the cells and ameliorates fatty acid oxidation avoiding the lipotoxicity that results from cell exposure to high fatty acid levels. This study provides an important link between substrate utilization and functional maturation of hPSC-CMs facilitating the application of this promising cell type in clinical and preclinical applications.","author":[{"dropping-particle":"","family":"Correia","given":"Cláudia","non-dropping-particle":"","parse-names":false,"suffix":""},{"dropping-particle":"","family":"Koshkin","given":"Alexey","non-dropping-particle":"","parse-names":false,"suffix":""},{"dropping-particle":"","family":"Duarte","given":"Patrícia","non-dropping-particle":"","parse-names":false,"suffix":""},{"dropping-particle":"","family":"Hu","given":"Dongjian","non-dropping-particle":"","parse-names":false,"suffix":""},{"dropping-particle":"","family":"Teixeira","given":"Ana","non-dropping-particle":"","parse-names":false,"suffix":""},{"dropping-particle":"","family":"Domian","given":"Ibrahim","non-dropping-particle":"","parse-names":false,"suffix":""},{"dropping-particle":"","family":"Serra","given":"Margarida","non-dropping-particle":"","parse-names":false,"suffix":""},{"dropping-particle":"","family":"Alves","given":"Paula M.","non-dropping-particle":"","parse-names":false,"suffix":""}],"container-title":"Scientific Reports","id":"ITEM-1","issue":"1","issued":{"date-parts":[["2017"]]},"title":"Distinct carbon sources affect structural and functional maturation of cardiomyocytes derived from human pluripotent stem cells","type":"article-journal","volume":"7"},"uris":["http://www.mendeley.com/documents/?uuid=79bb8bca-2a26-332e-a1af-0eb43ebc0ffa"]},{"id":"ITEM-2","itemData":{"DOI":"10.1161/CIRCGENETICS.114.000918","ISSN":"1942-3268 (Electronic)","PMID":"25759434","abstract":"BACKGROUND: Differentiation of pluripotent human embryonic stem cells (hESCs) to  the cardiac lineage represents a potentially unlimited source of ventricular cardiomyocytes (VCMs), but hESC-VCMs are developmentally immature. Previous attempts to profile hESC-VCMs primarily relied on transcriptomic approaches, but the global proteome has not been examined. Furthermore, most hESC-CM studies focus on pathways important for cardiac differentiation, rather than regulatory mechanisms for CM maturation. We hypothesized that gene products and pathways crucial for maturation can be identified by comparing the proteomes of hESCs, hESC-derived VCMs, human fetal and human adult ventricular and atrial CMs. METHODS AND RESULTS: Using two-dimensional-differential-in-gel electrophoresis, 121 differentially expressed (&gt;1.5-fold; P&lt;0.05) proteins were detected. The data set implicated a role of the peroxisome proliferator-activated receptor alpha signaling in cardiac maturation. Consistently, WY-14643, a peroxisome proliferator-activated receptor alpha agonist, increased fatty oxidative enzyme level, hyperpolarized mitochondrial membrane potential and induced a more organized morphology. Along this line, treatment with the thyroid hormone triiodothyronine increased the dynamic tension developed in engineered human ventricular cardiac microtissue by 3-fold, signifying their maturation. CONCLUSIONS: We conclude that the peroxisome proliferator-activated receptor alpha and thyroid hormone pathways modulate the metabolism and maturation of hESC-VCMs and their engineered tissue constructs. These results may lead to mechanism-based methods for deriving mature chamber-specific CMs.","author":[{"dropping-particle":"","family":"Poon","given":"Ellen","non-dropping-particle":"","parse-names":false,"suffix":""},{"dropping-particle":"","family":"Keung","given":"Wendy","non-dropping-particle":"","parse-names":false,"suffix":""},{"dropping-particle":"","family":"Liang","given":"Yimin","non-dropping-particle":"","parse-names":false,"suffix":""},{"dropping-particle":"","family":"Ramalingam","given":"Rajkumar","non-dropping-particle":"","parse-names":false,"suffix":""},{"dropping-particle":"","family":"Yan","given":"Bin","non-dropping-particle":"","parse-names":false,"suffix":""},{"dropping-particle":"","family":"Zhang","given":"Shaohong","non-dropping-particle":"","parse-names":false,"suffix":""},{"dropping-particle":"","family":"Chopra","given":"Anant","non-dropping-particle":"","parse-names":false,"suffix":""},{"dropping-particle":"","family":"Moore","given":"Jennifer","non-dropping-particle":"","parse-names":false,"suffix":""},{"dropping-particle":"","family":"Herren","given":"Anthony","non-dropping-particle":"","parse-names":false,"suffix":""},{"dropping-particle":"","family":"Lieu","given":"Deborah K","non-dropping-particle":"","parse-names":false,"suffix":""},{"dropping-particle":"","family":"Wong","given":"Hau San","non-dropping-particle":"","parse-names":false,"suffix":""},{"dropping-particle":"","family":"Weng","given":"Zhihui","non-dropping-particle":"","parse-names":false,"suffix":""},{"dropping-particle":"","family":"Wong","given":"On Tik","non-dropping-particle":"","parse-names":false,"suffix":""},{"dropping-particle":"","family":"Lam","given":"Yun Wah","non-dropping-particle":"","parse-names":false,"suffix":""},{"dropping-particle":"","family":"Tomaselli","given":"Gordon F","non-dropping-particle":"","parse-names":false,"suffix":""},{"dropping-particle":"","family":"Chen","given":"Christopher","non-dropping-particle":"","parse-names":false,"suffix":""},{"dropping-particle":"","family":"Boheler","given":"Kenneth R","non-dropping-particle":"","parse-names":false,"suffix":""},{"dropping-particle":"","family":"Li","given":"Ronald A","non-dropping-particle":"","parse-names":false,"suffix":""}],"container-title":"Circulation. Cardiovascular genetics","id":"ITEM-2","issue":"3","issued":{"date-parts":[["2015","6"]]},"language":"eng","note":"PPARa interaction with T3 in vitro","page":"427-436","publisher-place":"United States","title":"Proteomic Analysis of Human Pluripotent Stem Cell-Derived, Fetal, and Adult Ventricular Cardiomyocytes Reveals Pathways Crucial for Cardiac Metabolism and Maturation.","type":"article-journal","volume":"8"},"uris":["http://www.mendeley.com/documents/?uuid=6554c5c8-4b5d-4b11-9252-42cd9bfe60b8"]},{"id":"ITEM-3","itemData":{"DOI":"10.1038/s41422-020-0292-y","ISSN":"1748-7838","author":[{"dropping-particle":"","family":"Poon","given":"Ellen Ngar-Yun","non-dropping-particle":"","parse-names":false,"suffix":""},{"dropping-particle":"","family":"Luo","given":"Xiao-ling","non-dropping-particle":"","parse-names":false,"suffix":""},{"dropping-particle":"","family":"Webb","given":"Sarah E","non-dropping-particle":"","parse-names":false,"suffix":""},{"dropping-particle":"","family":"Yan","given":"Bin","non-dropping-particle":"","parse-names":false,"suffix":""},{"dropping-particle":"","family":"Zhao","given":"Rui","non-dropping-particle":"","parse-names":false,"suffix":""},{"dropping-particle":"","family":"Wu","given":"Stanley Chun Ming","non-dropping-particle":"","parse-names":false,"suffix":""},{"dropping-particle":"","family":"Yang","given":"Yong","non-dropping-particle":"","parse-names":false,"suffix":""},{"dropping-particle":"","family":"Zhang","given":"Peng","non-dropping-particle":"","parse-names":false,"suffix":""},{"dropping-particle":"","family":"Bai","given":"Huajun","non-dropping-particle":"","parse-names":false,"suffix":""},{"dropping-particle":"","family":"Shao","given":"Jiaofang","non-dropping-particle":"","parse-names":false,"suffix":""},{"dropping-particle":"","family":"Chan","given":"Ching Man","non-dropping-particle":"","parse-names":false,"suffix":""},{"dropping-particle":"","family":"Chan","given":"Godfrey Chi-Fung","non-dropping-particle":"","parse-names":false,"suffix":""},{"dropping-particle":"","family":"Tsang","given":"Suk Ying","non-dropping-particle":"","parse-names":false,"suffix":""},{"dropping-particle":"","family":"Gundry","given":"Rebekah L","non-dropping-particle":"","parse-names":false,"suffix":""},{"dropping-particle":"","family":"Yang","given":"Huang-Tian","non-dropping-particle":"","parse-names":false,"suffix":""},{"dropping-particle":"","family":"Boheler","given":"Kenneth R","non-dropping-particle":"","parse-names":false,"suffix":""}],"container-title":"Cell Research","id":"ITEM-3","issue":"7","issued":{"date-parts":[["2020"]]},"page":"626-629","title":"The cell surface marker CD36 selectively identifies matured, mitochondria-rich hPSC-cardiomyocytes","type":"article-journal","volume":"30"},"uris":["http://www.mendeley.com/documents/?uuid=462d427c-ffa2-45e1-b770-5cb6ea38f5ff"]},{"id":"ITEM-4","itemData":{"DOI":"10.1038/s41467-021-23329-z","ISSN":"2041-1723","abstract":"Compact cardiomyocytes that make up the ventricular wall of the adult heart represent an important therapeutic target population for modeling and treating cardiovascular diseases. Here, we established a differentiation strategy that promotes the specification, proliferation and maturation of compact ventricular cardiomyocytes from human pluripotent stem cells (hPSCs). The cardiomyocytes generated under these conditions display the ability to use fatty acids as an energy source, a high mitochondrial mass, well-defined sarcomere structures and enhanced contraction force. These ventricular cells undergo metabolic changes indicative of those associated with heart failure when challenged in vitro with pathological stimuli and were found to generate grafts consisting of more mature cells than those derived from immature cardiomyocytes following transplantation into infarcted rat hearts. hPSC-derived atrial cardiomyocytes also responded to the maturation cues identified in this study, indicating that the approach is broadly applicable to different subtypes of the heart. Collectively, these findings highlight the power of recapitulating key aspects of embryonic and postnatal development for generating therapeutically relevant cell types from hPSCs.","author":[{"dropping-particle":"","family":"Funakoshi","given":"Shunsuke","non-dropping-particle":"","parse-names":false,"suffix":""},{"dropping-particle":"","family":"Fernandes","given":"Ian","non-dropping-particle":"","parse-names":false,"suffix":""},{"dropping-particle":"","family":"Mastikhina","given":"Olya","non-dropping-particle":"","parse-names":false,"suffix":""},{"dropping-particle":"","family":"Wilkinson","given":"Dan","non-dropping-particle":"","parse-names":false,"suffix":""},{"dropping-particle":"","family":"Tran","given":"Thinh","non-dropping-particle":"","parse-names":false,"suffix":""},{"dropping-particle":"","family":"Dhahri","given":"Wahiba","non-dropping-particle":"","parse-names":false,"suffix":""},{"dropping-particle":"","family":"Mazine","given":"Amine","non-dropping-particle":"","parse-names":false,"suffix":""},{"dropping-particle":"","family":"Yang","given":"Donghe","non-dropping-particle":"","parse-names":false,"suffix":""},{"dropping-particle":"","family":"Burnett","given":"Benjamin","non-dropping-particle":"","parse-names":false,"suffix":""},{"dropping-particle":"","family":"Lee","given":"Jeehoon","non-dropping-particle":"","parse-names":false,"suffix":""},{"dropping-particle":"","family":"Protze","given":"Stephanie","non-dropping-particle":"","parse-names":false,"suffix":""},{"dropping-particle":"","family":"Bader","given":"Gary D","non-dropping-particle":"","parse-names":false,"suffix":""},{"dropping-particle":"","family":"Nunes","given":"Sara S","non-dropping-particle":"","parse-names":false,"suffix":""},{"dropping-particle":"","family":"Laflamme","given":"Michael","non-dropping-particle":"","parse-names":false,"suffix":""},{"dropping-particle":"","family":"Keller","given":"Gordon","non-dropping-particle":"","parse-names":false,"suffix":""}],"container-title":"Nature Communications","id":"ITEM-4","issue":"1","issued":{"date-parts":[["2021"]]},"page":"3155","title":"Generation of mature compact ventricular cardiomyocytes from human pluripotent stem cells","type":"article-journal","volume":"12"},"uris":["http://www.mendeley.com/documents/?uuid=a97df66a-1ffc-4b39-8f80-8947e06e0252"]}],"mendeley":{"formattedCitation":"(Correia et al., 2017; Funakoshi et al., 2021; Poon et al., 2015, 2020)","plainTextFormattedCitation":"(Correia et al., 2017; Funakoshi et al., 2021; Poon et al., 2015, 2020)","previouslyFormattedCitation":"(Correia et al., 2017; Funakoshi et al., 2021; Poon et al., 2015, 2020)"},"properties":{"noteIndex":0},"schema":"https://github.com/citation-style-language/schema/raw/master/csl-citation.json"}</w:instrText>
            </w:r>
            <w:r>
              <w:rPr>
                <w:rFonts w:ascii="Arial" w:eastAsia="Times New Roman" w:hAnsi="Arial" w:cs="Arial"/>
                <w:color w:val="000000"/>
                <w:sz w:val="16"/>
                <w:szCs w:val="16"/>
              </w:rPr>
              <w:fldChar w:fldCharType="separate"/>
            </w:r>
            <w:r w:rsidRPr="00E73AED">
              <w:rPr>
                <w:rFonts w:ascii="Arial" w:eastAsia="Times New Roman" w:hAnsi="Arial" w:cs="Arial"/>
                <w:noProof/>
                <w:color w:val="000000"/>
                <w:sz w:val="16"/>
                <w:szCs w:val="16"/>
              </w:rPr>
              <w:t>(Correia et al., 2017; Funakoshi et al., 2021; Poon et al., 2015, 2020)</w:t>
            </w:r>
            <w:r>
              <w:rPr>
                <w:rFonts w:ascii="Arial" w:eastAsia="Times New Roman" w:hAnsi="Arial" w:cs="Arial"/>
                <w:color w:val="000000"/>
                <w:sz w:val="16"/>
                <w:szCs w:val="16"/>
              </w:rPr>
              <w:fldChar w:fldCharType="end"/>
            </w:r>
          </w:p>
        </w:tc>
      </w:tr>
      <w:tr w:rsidR="00E73AED" w:rsidRPr="00FD00A0" w14:paraId="2061BB23" w14:textId="77777777" w:rsidTr="00155AC0">
        <w:trPr>
          <w:trHeight w:val="960"/>
        </w:trPr>
        <w:tc>
          <w:tcPr>
            <w:tcW w:w="1950" w:type="dxa"/>
            <w:vMerge/>
            <w:tcBorders>
              <w:left w:val="single" w:sz="4" w:space="0" w:color="A6A6A6"/>
              <w:bottom w:val="single" w:sz="4" w:space="0" w:color="A6A6A6"/>
              <w:right w:val="single" w:sz="4" w:space="0" w:color="A6A6A6"/>
            </w:tcBorders>
            <w:shd w:val="clear" w:color="000000" w:fill="D9D9D9"/>
            <w:vAlign w:val="center"/>
            <w:hideMark/>
          </w:tcPr>
          <w:p w14:paraId="61CAAA33" w14:textId="71069C5F" w:rsidR="00E73AED" w:rsidRPr="00FD00A0" w:rsidRDefault="00E73AED" w:rsidP="00E73AED">
            <w:pPr>
              <w:jc w:val="center"/>
              <w:rPr>
                <w:rFonts w:ascii="Arial" w:eastAsia="Times New Roman" w:hAnsi="Arial" w:cs="Arial"/>
                <w:b/>
                <w:bCs/>
                <w:color w:val="000000"/>
                <w:sz w:val="20"/>
                <w:szCs w:val="20"/>
              </w:rPr>
            </w:pPr>
          </w:p>
        </w:tc>
        <w:tc>
          <w:tcPr>
            <w:tcW w:w="1551" w:type="dxa"/>
            <w:tcBorders>
              <w:top w:val="nil"/>
              <w:left w:val="nil"/>
              <w:bottom w:val="single" w:sz="4" w:space="0" w:color="A6A6A6"/>
              <w:right w:val="single" w:sz="4" w:space="0" w:color="A6A6A6"/>
            </w:tcBorders>
            <w:shd w:val="clear" w:color="000000" w:fill="D9D9D9"/>
            <w:vAlign w:val="center"/>
            <w:hideMark/>
          </w:tcPr>
          <w:p w14:paraId="36F05D24"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OXPHOS and Active FAO</w:t>
            </w:r>
          </w:p>
        </w:tc>
        <w:tc>
          <w:tcPr>
            <w:tcW w:w="2254" w:type="dxa"/>
            <w:tcBorders>
              <w:top w:val="nil"/>
              <w:left w:val="nil"/>
              <w:bottom w:val="single" w:sz="4" w:space="0" w:color="A6A6A6"/>
              <w:right w:val="single" w:sz="4" w:space="0" w:color="A6A6A6"/>
            </w:tcBorders>
            <w:shd w:val="clear" w:color="000000" w:fill="D9D9D9"/>
            <w:vAlign w:val="center"/>
            <w:hideMark/>
          </w:tcPr>
          <w:p w14:paraId="3E31F629"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 OXPHOS and Active FAO</w:t>
            </w:r>
          </w:p>
        </w:tc>
        <w:tc>
          <w:tcPr>
            <w:tcW w:w="1980" w:type="dxa"/>
            <w:tcBorders>
              <w:top w:val="nil"/>
              <w:left w:val="nil"/>
              <w:bottom w:val="single" w:sz="4" w:space="0" w:color="A6A6A6"/>
              <w:right w:val="single" w:sz="4" w:space="0" w:color="A6A6A6"/>
            </w:tcBorders>
            <w:shd w:val="clear" w:color="000000" w:fill="D9D9D9"/>
            <w:vAlign w:val="center"/>
            <w:hideMark/>
          </w:tcPr>
          <w:p w14:paraId="1DBD52B2"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 OXPHOS and Active FAO</w:t>
            </w:r>
          </w:p>
        </w:tc>
        <w:tc>
          <w:tcPr>
            <w:tcW w:w="4590" w:type="dxa"/>
            <w:tcBorders>
              <w:top w:val="nil"/>
              <w:left w:val="nil"/>
              <w:bottom w:val="single" w:sz="4" w:space="0" w:color="A6A6A6"/>
              <w:right w:val="single" w:sz="4" w:space="0" w:color="A6A6A6"/>
            </w:tcBorders>
            <w:shd w:val="clear" w:color="000000" w:fill="D9D9D9"/>
            <w:hideMark/>
          </w:tcPr>
          <w:p w14:paraId="031A3B4D" w14:textId="22BEE4C2" w:rsidR="00E73AED" w:rsidRPr="00FD00A0" w:rsidRDefault="000F7BA0" w:rsidP="00E73AED">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Pr>
                <w:rFonts w:ascii="Arial" w:eastAsia="Times New Roman" w:hAnsi="Arial" w:cs="Arial"/>
                <w:color w:val="000000"/>
                <w:sz w:val="16"/>
                <w:szCs w:val="16"/>
              </w:rPr>
              <w:instrText>ADDIN CSL_CITATION {"citationItems":[{"id":"ITEM-1","itemData":{"DOI":"10.1038/s41598-017-08713-4","ISSN":"20452322","abstract":"© 2017 The Author(s). The immature phenotype of human pluripotent stem cell derived cardiomyocytes (hPSC-CMs) constrains their potential in cell therapy and drug testing. In this study, we report that shifting hPSC-CMs from glucose-containing to galactose- and fatty acid-containing medium promotes their fast maturation into adult-like CMs with higher oxidative metabolism, transcriptional signatures closer to those of adult ventricular tissue, higher myofibril density and alignment, improved calcium handling, enhanced contractility, and more physiological action potential kinetics. Integrated \"-Omics\" analyses showed that addition of galactose to culture medium improves total oxidative capacity of the cells and ameliorates fatty acid oxidation avoiding the lipotoxicity that results from cell exposure to high fatty acid levels. This study provides an important link between substrate utilization and functional maturation of hPSC-CMs facilitating the application of this promising cell type in clinical and preclinical applications.","author":[{"dropping-particle":"","family":"Correia","given":"Cláudia","non-dropping-particle":"","parse-names":false,"suffix":""},{"dropping-particle":"","family":"Koshkin","given":"Alexey","non-dropping-particle":"","parse-names":false,"suffix":""},{"dropping-particle":"","family":"Duarte","given":"Patrícia","non-dropping-particle":"","parse-names":false,"suffix":""},{"dropping-particle":"","family":"Hu","given":"Dongjian","non-dropping-particle":"","parse-names":false,"suffix":""},{"dropping-particle":"","family":"Teixeira","given":"Ana","non-dropping-particle":"","parse-names":false,"suffix":""},{"dropping-particle":"","family":"Domian","given":"Ibrahim","non-dropping-particle":"","parse-names":false,"suffix":""},{"dropping-particle":"","family":"Serra","given":"Margarida","non-dropping-particle":"","parse-names":false,"suffix":""},{"dropping-particle":"","family":"Alves","given":"Paula M.","non-dropping-particle":"","parse-names":false,"suffix":""}],"container-title":"Scientific Reports","id":"ITEM-1","issue":"1","issued":{"date-parts":[["2017"]]},"title":"Distinct carbon sources affect structural and functional maturation of cardiomyocytes derived from human pluripotent stem cells","type":"article-journal","volume":"7"},"uris":["http://www.mendeley.com/documents/?uuid=79bb8bca-2a26-332e-a1af-0eb43ebc0ffa"]},{"id":"ITEM-2","itemData":{"DOI":"10.1016/j.celrep.2020.107925","ISSN":"2211-1247 (Electronic)","PMID":"32697997","abstract":"Induced pluripotent stem cell-derived cardiomyocytes (iPSC-CMs) have enormous  potential for the study of human cardiac disorders. However, their physiological immaturity severely limits their utility as a model system and their adoption for drug discovery. Here, we describe maturation media designed to provide oxidative substrates adapted to the metabolic needs of human iPSC (hiPSC)-CMs. Compared with conventionally cultured hiPSC-CMs, metabolically matured hiPSC-CMs contract with greater force and show an increased reliance on cardiac sodium (Na(+)) channels and sarcoplasmic reticulum calcium (Ca(2+)) cycling. The media enhance the function, long-term survival, and sarcomere structures in engineered heart tissues. Use of the maturation media made it possible to reliably model two genetic cardiac diseases: long QT syndrome type 3 due to a mutation in the cardiac Na(+) channel SCN5A and dilated cardiomyopathy due to a mutation in the RNA splicing factor RBM20. The maturation media should increase the fidelity of hiPSC-CMs as disease models.","author":[{"dropping-particle":"","family":"Feyen","given":"Dries A M","non-dropping-particle":"","parse-names":false,"suffix":""},{"dropping-particle":"","family":"McKeithan","given":"Wesley L","non-dropping-particle":"","parse-names":false,"suffix":""},{"dropping-particle":"","family":"Bruyneel","given":"Arne A N","non-dropping-particle":"","parse-names":false,"suffix":""},{"dropping-particle":"","family":"Spiering","given":"Sean","non-dropping-particle":"","parse-names":false,"suffix":""},{"dropping-particle":"","family":"Hörmann","given":"Larissa","non-dropping-particle":"","parse-names":false,"suffix":""},{"dropping-particle":"","family":"Ulmer","given":"Bärbel","non-dropping-particle":"","parse-names":false,"suffix":""},{"dropping-particle":"","family":"Zhang","given":"Hui","non-dropping-particle":"","parse-names":false,"suffix":""},{"dropping-particle":"","family":"Briganti","given":"Francesca","non-dropping-particle":"","parse-names":false,"suffix":""},{"dropping-particle":"","family":"Schweizer","given":"Michaela","non-dropping-particle":"","parse-names":false,"suffix":""},{"dropping-particle":"","family":"Hegyi","given":"Bence","non-dropping-particle":"","parse-names":false,"suffix":""},{"dropping-particle":"","family":"Liao","given":"Zhandi","non-dropping-particle":"","parse-names":false,"suffix":""},{"dropping-particle":"","family":"Pölönen","given":"Risto-Pekka","non-dropping-particle":"","parse-names":false,"suffix":""},{"dropping-particle":"","family":"Ginsburg","given":"Kenneth S","non-dropping-particle":"","parse-names":false,"suffix":""},{"dropping-particle":"","family":"Lam","given":"Chi Keung","non-dropping-particle":"","parse-names":false,"suffix":""},{"dropping-particle":"","family":"Serrano","given":"Ricardo","non-dropping-particle":"","parse-names":false,"suffix":""},{"dropping-particle":"","family":"Wahlquist","given":"Christine","non-dropping-particle":"","parse-names":false,"suffix":""},{"dropping-particle":"","family":"Kreymerman","given":"Alexander","non-dropping-particle":"","parse-names":false,"suffix":""},{"dropping-particle":"","family":"Vu","given":"Michelle","non-dropping-particle":"","parse-names":false,"suffix":""},{"dropping-particle":"","family":"Amatya","given":"Prashila L","non-dropping-particle":"","parse-names":false,"suffix":""},{"dropping-particle":"","family":"Behrens","given":"Charlotta S","non-dropping-particle":"","parse-names":false,"suffix":""},{"dropping-particle":"","family":"Ranjbarvaziri","given":"Sara","non-dropping-particle":"","parse-names":false,"suffix":""},{"dropping-particle":"","family":"Maas","given":"Renee G C","non-dropping-particle":"","parse-names":false,"suffix":""},{"dropping-particle":"","family":"Greenhaw","given":"Matthew","non-dropping-particle":"","parse-names":false,"suffix":""},{"dropping-particle":"","family":"Bernstein","given":"Daniel","non-dropping-particle":"","parse-names":false,"suffix":""},{"dropping-particle":"","family":"Wu","given":"Joseph C","non-dropping-particle":"","parse-names":false,"suffix":""},{"dropping-particle":"","family":"Bers","given":"Donald M","non-dropping-particle":"","parse-names":false,"suffix":""},{"dropping-particle":"","family":"Eschenhagen","given":"Thomas","non-dropping-particle":"","parse-names":false,"suffix":""},{"dropping-particle":"","family":"Metallo","given":"Christian M","non-dropping-particle":"","parse-names":false,"suffix":""},{"dropping-particle":"","family":"Mercola","given":"Mark","non-dropping-particle":"","parse-names":false,"suffix":""}],"container-title":"Cell reports","id":"ITEM-2","issue":"3","issued":{"date-parts":[["2020","7"]]},"language":"eng","page":"107925","publisher-place":"United States","title":"Metabolic Maturation Media Improve Physiological Function of Human iPSC-Derived  Cardiomyocytes.","type":"article-journal","volume":"32"},"uris":["http://www.mendeley.com/documents/?uuid=e128c005-ff18-43d2-b25e-d0eb857a476c"]},{"id":"ITEM-3","itemData":{"DOI":"10.1161/CIRCRESAHA.118.313249","ISSN":"15244571","abstract":"RATIONALE Human pluripotent stem cell-derived cardiomyocytes (hPSC-CMs) are a readily available, robustly reproducible, and physiologically appropriate human cell source for cardiac disease modeling, drug discovery, and toxicity screenings in vitro. However, unlike adult myocardial cells in vivo, hPSC-CMs cultured in vitro maintain an immature metabolic phenotype, where majority of ATP is produced through aerobic glycolysis instead of oxidative phosphorylation in the mitochondria. Little is known about the underlying signaling pathways controlling hPSC-CMs' metabolic and functional maturation. OBJECTIVE To define the molecular pathways controlling cardiomyocytes' metabolic pathway selections and improve cardiomyocyte metabolic and functional maturation. METHODS AND RESULTS We cultured hPSC-CMs in different media compositions including glucose-containing media, glucose-containing media supplemented with fatty acids, and glucose-free media with fatty acids as the primary carbon source. We found that cardiomyocytes cultured in the presence of glucose used primarily aerobic glycolysis and aberrantly upregulated HIF1α (hypoxia-inducible factor 1α) and its downstream target lactate dehydrogenase A. Conversely, glucose deprivation promoted oxidative phosphorylation and repressed HIF1α. Small molecule inhibition of HIF1α or lactate dehydrogenase A resulted in a switch from aerobic glycolysis to oxidative phosphorylation. Likewise, siRNA inhibition of HIF1α stimulated oxidative phosphorylation while inhibiting aerobic glycolysis. This metabolic shift was accompanied by an increase in mitochondrial content and cellular ATP levels. Furthermore, functional gene expressions, sarcomere length, and contractility were improved by HIF1α/lactate dehydrogenase A inhibition. CONCLUSIONS We show that under standard culture conditions, the HIF1α-lactate dehydrogenase A axis is aberrantly upregulated in hPSC-CMs, preventing their metabolic maturation. Chemical or siRNA inhibition of this pathway results in an appropriate metabolic shift from aerobic glycolysis to oxidative phosphorylation. This in turn improves metabolic and functional maturation of hPSC-CMs. These findings provide key insight into molecular control of hPSC-CMs' metabolism and may be used to generate more physiologically mature cardiomyocytes for drug screening, disease modeling, and therapeutic purposes.","author":[{"dropping-particle":"","family":"Hu","given":"Dongjian","non-dropping-particle":"","parse-names":false,"suffix":""},{"dropping-particle":"","family":"Linders","given":"Annet","non-dropping-particle":"","parse-names":false,"suffix":""},{"dropping-particle":"","family":"Yamak","given":"Abir","non-dropping-particle":"","parse-names":false,"suffix":""},{"dropping-particle":"","family":"Correia","given":"Cláudia","non-dropping-particle":"","parse-names":false,"suffix":""},{"dropping-particle":"","family":"Kijlstra","given":"Jan David","non-dropping-particle":"","parse-names":false,"suffix":""},{"dropping-particle":"","family":"Garakani","given":"Arman","non-dropping-particle":"","parse-names":false,"suffix":""},{"dropping-particle":"","family":"Xiao","given":"Ling","non-dropping-particle":"","parse-names":false,"suffix":""},{"dropping-particle":"","family":"Milan","given":"David J.","non-dropping-particle":"","parse-names":false,"suffix":""},{"dropping-particle":"","family":"Meer","given":"Peter","non-dropping-particle":"Van Der","parse-names":false,"suffix":""},{"dropping-particle":"","family":"Serra","given":"Margarida","non-dropping-particle":"","parse-names":false,"suffix":""},{"dropping-particle":"","family":"Alves","given":"Paula M.","non-dropping-particle":"","parse-names":false,"suffix":""},{"dropping-particle":"","family":"Domian","given":"Ibrahim J.","non-dropping-particle":"","parse-names":false,"suffix":""}],"container-title":"Circulation Research","id":"ITEM-3","issue":"9","issued":{"date-parts":[["2018"]]},"title":"Metabolic maturation of human pluripotent stem cellderived cardiomyocytes by inhibition of HIF1α and LDHA","type":"article-journal","volume":"123"},"uris":["http://www.mendeley.com/documents/?uuid=8d20e3eb-15ee-3cf8-b899-6e2ce701e2db"]},{"id":"ITEM-4","itemData":{"DOI":"10.7554/elife.29330","abstract":"The heart switches its energy substrate from glucose to fatty acids at birth, and maternal hyperglycemia is associated with congenital heart disease. However, little is known about how blood glucose impacts heart formation. Using a chemically defined human pluripotent stem-cell-derived cardiomyocyte differentiation system, we found that high glucose inhibits the maturation of cardiomyocytes at genetic, structural, metabolic, electrophysiological, and biomechanical levels by promoting nucleotide biosynthesis through the pentose phosphate pathway. Blood glucose level in embryos is stable in utero during normal pregnancy, but glucose uptake by fetal cardiac tissue is drastically reduced in late gestational stages. In a murine model of diabetic pregnancy, fetal hearts showed cardiomyopathy with increased mitotic activity and decreased maturity. These data suggest that high glucose suppresses cardiac maturation, providing a possible mechanistic basis for congenital heart disease in diabetic pregnancy.Congenital heart disease is the most common type of birth defect, affecting nearly 1 in 100 children born. It can involve a weak heart, narrowed arteries, narrowed heart valves, or the main arteries of the heart switching places. These conditions can be fatal if untreated and often need surgery to correct.The mother’s blood sugar levels during pregnancy can have a large effect on how likely the baby is to have congenital heart disease. If a pregnant woman has poorly controlled diabetes with rapidly fluctuating sugar levels, she may be at a higher risk of having a child with the condition. High sugar levels in the mother’s blood make the baby up to five times more likely to have congenital heart disease. It has been difficult to find out exactly how sugar levels interfere with heart development because diabetes can affect the fetus in many ways.Nakano et al. used stem cells and experiments in pregnant mice with diabetes to hone in on how high sugar levels affect the fetus’s heart development. First, heart cells were grown from human stem cells, and exposed to high levels of glucose in a dish. This revealed a new mechanism for how high sugar levels affect heart formation: the cells created too many nucleotides, the building blocks of molecules such as DNA. It turns out that high glucose levels boosted a chemical process in the cell known as the pentose phosphate pathway. Some of the products of this pathway are nucleotides. This made the cells divide rapidly, but …","author":[{"dropping-particle":"","family":"Nakano","given":"Haruko","non-dropping-particle":"","parse-names":false,"suffix":""},{"dropping-particle":"","family":"Minami","given":"Itsunari","non-dropping-particle":"","parse-names":false,"suffix":""},{"dropping-particle":"","family":"Braas","given":"Daniel","non-dropping-particle":"","parse-names":false,"suffix":""},{"dropping-particle":"","family":"Pappoe","given":"Herman","non-dropping-particle":"","parse-names":false,"suffix":""},{"dropping-particle":"","family":"Wu","given":"Xiuju","non-dropping-particle":"","parse-names":false,"suffix":""},{"dropping-particle":"","family":"Sagadevan","given":"Addelynn","non-dropping-particle":"","parse-names":false,"suffix":""},{"dropping-particle":"","family":"Vergnes","given":"Laurent","non-dropping-particle":"","parse-names":false,"suffix":""},{"dropping-particle":"","family":"Fu","given":"Kai","non-dropping-particle":"","parse-names":false,"suffix":""},{"dropping-particle":"","family":"Morselli","given":"Marco","non-dropping-particle":"","parse-names":false,"suffix":""},{"dropping-particle":"","family":"Dunham","given":"Christopher","non-dropping-particle":"","parse-names":false,"suffix":""},{"dropping-particle":"","family":"Ding","given":"Xueqin","non-dropping-particle":"","parse-names":false,"suffix":""},{"dropping-particle":"","family":"Stieg","given":"Adam Z","non-dropping-particle":"","parse-names":false,"suffix":""},{"dropping-particle":"","family":"Gimzewski","given":"James K","non-dropping-particle":"","parse-names":false,"suffix":""},{"dropping-particle":"","family":"Pellegrini","given":"Matteo","non-dropping-particle":"","parse-names":false,"suffix":""},{"dropping-particle":"","family":"Clark","given":"Peter M","non-dropping-particle":"","parse-names":false,"suffix":""},{"dropping-particle":"","family":"Reue","given":"Karen","non-dropping-particle":"","parse-names":false,"suffix":""},{"dropping-particle":"","family":"Lusis","given":"Aldons J","non-dropping-particle":"","parse-names":false,"suffix":""},{"dropping-particle":"","family":"Ribalet","given":"Bernard","non-dropping-particle":"","parse-names":false,"suffix":""},{"dropping-particle":"","family":"Kurdistani","given":"Siavash K","non-dropping-particle":"","parse-names":false,"suffix":""},{"dropping-particle":"","family":"Christofk","given":"Heather","non-dropping-particle":"","parse-names":false,"suffix":""},{"dropping-particle":"","family":"Nakatsuji","given":"Norio","non-dropping-particle":"","parse-names":false,"suffix":""},{"dropping-particle":"","family":"Nakano","given":"Atsushi","non-dropping-particle":"","parse-names":false,"suffix":""}],"container-title":"eLife","id":"ITEM-4","issued":{"date-parts":[["2017"]]},"title":"Glucose inhibits cardiac muscle maturation through nucleotide biosynthesis","type":"article-journal","volume":"6"},"uris":["http://www.mendeley.com/documents/?uuid=10ed5518-5ad7-3eb3-ac97-2676f070ee72"]},{"id":"ITEM-5","itemData":{"DOI":"10.1038/s41598-021-87186-y","ISSN":"2045-2322","abstract":"Human induced pluripotent stem cell-derived cardiomyocytes (hiPSC-CMs) enable human cardiac cells to be studied in vitro, although they use glucose as their primary metabolic substrate and do not recapitulate the properties of adult cardiomyocytes. Here, we have explored the interplay between maturation by stimulation of fatty acid oxidation and by culture in 3D. We have investigated substrate metabolism in hiPSC-CMs grown as a monolayer and in 3D, in porous collagen-derived scaffolds and in engineered heart tissue (EHT), by measuring rates of glycolysis and glucose and fatty acid oxidation (FAO), and changes in gene expression and mitochondrial oxygen consumption. FAO was stimulated by activation of peroxisome proliferator-activated receptor alpha (PPARα), using oleate and the agonist WY-14643, which induced an increase in FAO in monolayer hiPSC-CMs. hiPSC-CMs grown in 3D on collagen-derived scaffolds showed reduced glycolysis and increased FAO compared with monolayer cells. Activation of PPARα further increased FAO in cells on collagen/elastin scaffolds but not collagen or collagen/chondroitin-4-sulphate scaffolds. In EHT, FAO was significantly higher than in monolayer cells or those on static scaffolds and could be further increased by culture with oleate and WY-14643. In conclusion, a more mature metabolic phenotype can be induced by culture in 3D and FAO can be incremented by pharmacological stimulation.","author":[{"dropping-particle":"","family":"Lopez","given":"Colleen A","non-dropping-particle":"","parse-names":false,"suffix":""},{"dropping-particle":"","family":"Al-Siddiqi","given":"Heba Hussain A A","non-dropping-particle":"","parse-names":false,"suffix":""},{"dropping-particle":"","family":"Purnama","given":"Ujang","non-dropping-particle":"","parse-names":false,"suffix":""},{"dropping-particle":"","family":"Iftekhar","given":"Sonia","non-dropping-particle":"","parse-names":false,"suffix":""},{"dropping-particle":"","family":"Bruyneel","given":"Arne A N","non-dropping-particle":"","parse-names":false,"suffix":""},{"dropping-particle":"","family":"Kerr","given":"Matthew","non-dropping-particle":"","parse-names":false,"suffix":""},{"dropping-particle":"","family":"Nazir","given":"Rabia","non-dropping-particle":"","parse-names":false,"suffix":""},{"dropping-particle":"","family":"Luz Sousa Fialho","given":"Maria","non-dropping-particle":"da","parse-names":false,"suffix":""},{"dropping-particle":"","family":"Malandraki-Miller","given":"Sophia","non-dropping-particle":"","parse-names":false,"suffix":""},{"dropping-particle":"","family":"Alonaizan","given":"Rita","non-dropping-particle":"","parse-names":false,"suffix":""},{"dropping-particle":"","family":"Kermani","given":"Fatemeh","non-dropping-particle":"","parse-names":false,"suffix":""},{"dropping-particle":"","family":"Heather","given":"Lisa C","non-dropping-particle":"","parse-names":false,"suffix":""},{"dropping-particle":"","family":"Czernuszka","given":"Jan","non-dropping-particle":"","parse-names":false,"suffix":""},{"dropping-particle":"","family":"Carr","given":"Carolyn A","non-dropping-particle":"","parse-names":false,"suffix":""}],"container-title":"Scientific Reports","id":"ITEM-5","issue":"1","issued":{"date-parts":[["2021"]]},"page":"7802","title":"Physiological and pharmacological stimulation for in vitro maturation of substrate metabolism in human induced pluripotent stem cell-derived cardiomyocytes","type":"article-journal","volume":"11"},"uris":["http://www.mendeley.com/documents/?uuid=a61a8967-25c6-43aa-83b4-bed3931d8df7"]},{"id":"ITEM-6","itemData":{"DOI":"10.1016/j.yjmcc.2014.04.005","ISSN":"1095-8584","abstract":"BACKGROUND: Cardiomyocytes derived from human induced pluripotent stem cells (hiPSC-CMs) have great potential as a cell source for therapeutic applications such as regenerative medicine, disease modeling, drug screening, and toxicity testing. This potential is limited, however, by the immature state of the cardiomyocytes acquired using current protocols. Tri-iodo-l-thyronine (T3) is a growth hormone that is essential for optimal heart growth. In this study, we investigated the effect of T3 on hiPSC-CM maturation. METHODS AND RESULTS: A one-week treatment with T3 increased cardiomyocyte size, anisotropy, and sarcomere length. T3 treatment was associated with reduced cell cycle activity, manifest as reduced DNA synthesis and increased expression of the cyclin-dependent kinase inhibitor p21. Contractile force analyses were performed on individual cardiomyocytes using arrays of microposts, revealing an almost two-fold higher force per-beat after T3 treatment and also an enhancement in contractile kinetics. This improvement in force generation was accompanied by an increase in rates of calcium release and reuptake, along with a significant increase in sarcoendoplasmic reticulum ATPase expression. Finally, although mitochondrial genomes were not numerically increased, extracellular flux analysis showed a significant increase in maximal mitochondrial respiratory capacity and respiratory reserve capability after T3 treatment. CONCLUSIONS: Using a broad spectrum of morphological, molecular, and functional parameters, we conclude that T3 is a driver for hiPSC-CM maturation. T3 treatment may enhance the utility of hiPSC-CMs for therapy, disease modeling, or drug/toxicity screens.","author":[{"dropping-particle":"","family":"Yang","given":"Xiulan","non-dropping-particle":"","parse-names":false,"suffix":""},{"dropping-particle":"","family":"Rodriguez","given":"Marita","non-dropping-particle":"","parse-names":false,"suffix":""},{"dropping-particle":"","family":"Pabon","given":"Lil","non-dropping-particle":"","parse-names":false,"suffix":""},{"dropping-particle":"","family":"Fischer","given":"Karin A","non-dropping-particle":"","parse-names":false,"suffix":""},{"dropping-particle":"","family":"Reinecke","given":"Hans","non-dropping-particle":"","parse-names":false,"suffix":""},{"dropping-particle":"","family":"Regnier","given":"Michael","non-dropping-particle":"","parse-names":false,"suffix":""},{"dropping-particle":"","family":"Sniadecki","given":"Nathan J","non-dropping-particle":"","parse-names":false,"suffix":""},{"dropping-particle":"","family":"Ruohola-Baker","given":"Hannele","non-dropping-particle":"","parse-names":false,"suffix":""},{"dropping-particle":"","family":"Murry","given":"Charles E","non-dropping-particle":"","parse-names":false,"suffix":""}],"container-title":"Journal of molecular and cellular cardiology","edition":"2014/04/13","id":"ITEM-6","issued":{"date-parts":[["2014","7"]]},"language":"eng","page":"296-304","title":"Tri-iodo-l-thyronine promotes the maturation of human cardiomyocytes-derived from induced pluripotent stem cells","type":"article-journal","volume":"72"},"uris":["http://www.mendeley.com/documents/?uuid=c39b3a5e-b452-4112-af02-400f00ff4188"]},{"id":"ITEM-7","itemData":{"DOI":"10.1016/j.stemcr.2019.08.013","ISSN":"2213-6711 (Electronic)","PMID":"31564645","abstract":"Although human pluripotent stem cell-derived cardiomyocytes (hPSC-CMs) have emerged as a novel platform for heart regeneration, disease modeling, and drug screening, their immaturity significantly hinders their application. A hallmark of postnatal cardiomyocyte maturation is the metabolic substrate switch from glucose to fatty acids. We hypothesized that fatty acid supplementation would enhance hPSC-CM maturation. Fatty acid treatment induces cardiomyocyte hypertrophy and significantly increases cardiomyocyte force production. The improvement in force generation is accompanied by enhanced calcium transient peak height and kinetics, and by increased action potential upstroke velocity and membrane capacitance. Fatty acids also enhance mitochondrial respiratory reserve capacity. RNA sequencing showed that fatty acid treatment upregulates genes involved in fatty acid beta-oxidation and downregulates genes in lipid synthesis. Signal pathway analyses reveal that fatty acid treatment results in phosphorylation and activation of multiple intracellular kinases. Thus, fatty acids increase human cardiomyocyte hypertrophy, force generation, calcium dynamics, action potential upstroke velocity, and oxidative capacity. This enhanced maturation should facilitate hPSC-CM usage for cell therapy, disease modeling, and drug/toxicity screens.","author":[{"dropping-particle":"","family":"Yang","given":"Xiulan","non-dropping-particle":"","parse-names":false,"suffix":""},{"dropping-particle":"","family":"Rodriguez","given":"Marita L","non-dropping-particle":"","parse-names":false,"suffix":""},{"dropping-particle":"","family":"Leonard","given":"Andrea","non-dropping-particle":"","parse-names":false,"suffix":""},{"dropping-particle":"","family":"Sun","given":"Lihua","non-dropping-particle":"","parse-names":false,"suffix":""},{"dropping-particle":"","family":"Fischer","given":"Karin A","non-dropping-particle":"","parse-names":false,"suffix":""},{"dropping-particle":"","family":"Wang","given":"Yuliang","non-dropping-particle":"","parse-names":false,"suffix":""},{"dropping-particle":"","family":"Ritterhoff","given":"Julia","non-dropping-particle":"","parse-names":false,"suffix":""},{"dropping-particle":"","family":"Zhao","given":"Limei","non-dropping-particle":"","parse-names":false,"suffix":""},{"dropping-particle":"","family":"Kolwicz","given":"Stephen C Jr","non-dropping-particle":"","parse-names":false,"suffix":""},{"dropping-particle":"","family":"Pabon","given":"Lil","non-dropping-particle":"","parse-names":false,"suffix":""},{"dropping-particle":"","family":"Reinecke","given":"Hans","non-dropping-particle":"","parse-names":false,"suffix":""},{"dropping-particle":"","family":"Sniadecki","given":"Nathan J","non-dropping-particle":"","parse-names":false,"suffix":""},{"dropping-particle":"","family":"Tian","given":"Rong","non-dropping-particle":"","parse-names":false,"suffix":""},{"dropping-particle":"","family":"Ruohola-Baker","given":"Hannele","non-dropping-particle":"","parse-names":false,"suffix":""},{"dropping-particle":"","family":"Xu","given":"Haodong","non-dropping-particle":"","parse-names":false,"suffix":""},{"dropping-particle":"","family":"Murry","given":"Charles E","non-dropping-particle":"","parse-names":false,"suffix":""}],"container-title":"Stem cell reports","id":"ITEM-7","issue":"4","issued":{"date-parts":[["2019","10"]]},"language":"eng","page":"657-668","publisher-place":"United States","title":"Fatty Acids Enhance the Maturation of Cardiomyocytes Derived from Human Pluripotent Stem Cells.","type":"article-journal","volume":"13"},"uris":["http://www.mendeley.com/documents/?uuid=e3aeb508-fd5d-44fc-b98e-0ee9dd5a117a"]},{"id":"ITEM-8","itemData":{"DOI":"10.1016/j.stem.2020.05.004","ISSN":"1875-9777 (Electronic)","PMID":"32459996","abstract":"Cardiomyocytes (CMs) from human induced pluripotent stem cells (hiPSCs) are  functionally immature, but this is improved by incorporation into engineered tissues or forced contraction. Here, we showed that tri-cellular combinations of hiPSC-derived CMs, cardiac fibroblasts (CFs), and cardiac endothelial cells also enhance maturation in easily constructed, scaffold-free, three-dimensional microtissues (MTs). hiPSC-CMs in MTs with CFs showed improved sarcomeric structures with T-tubules, enhanced contractility, and mitochondrial respiration and were electrophysiologically more mature than MTs without CFs. Interactions mediating maturation included coupling between hiPSC-CMs and CFs through connexin 43 (CX43) gap junctions and increased intracellular cyclic AMP (cAMP). Scaled production of thousands of hiPSC-MTs was highly reproducible across lines and differentiated cell batches. MTs containing healthy-control hiPSC-CMs but hiPSC-CFs from patients with arrhythmogenic cardiomyopathy strikingly recapitulated features of the disease. Our MT model is thus a simple and versatile platform for modeling multicellular cardiac diseases that will facilitate industry and academic engagement in high-throughput molecular screening.","author":[{"dropping-particle":"","family":"Giacomelli","given":"Elisa","non-dropping-particle":"","parse-names":false,"suffix":""},{"dropping-particle":"","family":"Meraviglia","given":"Viviana","non-dropping-particle":"","parse-names":false,"suffix":""},{"dropping-particle":"","family":"Campostrini","given":"Giulia","non-dropping-particle":"","parse-names":false,"suffix":""},{"dropping-particle":"","family":"Cochrane","given":"Amy","non-dropping-particle":"","parse-names":false,"suffix":""},{"dropping-particle":"","family":"Cao","given":"Xu","non-dropping-particle":"","parse-names":false,"suffix":""},{"dropping-particle":"","family":"Helden","given":"Ruben W J","non-dropping-particle":"van","parse-names":false,"suffix":""},{"dropping-particle":"","family":"Krotenberg Garcia","given":"Ana","non-dropping-particle":"","parse-names":false,"suffix":""},{"dropping-particle":"","family":"Mircea","given":"Maria","non-dropping-particle":"","parse-names":false,"suffix":""},{"dropping-particle":"","family":"Kostidis","given":"Sarantos","non-dropping-particle":"","parse-names":false,"suffix":""},{"dropping-particle":"","family":"Davis","given":"Richard P","non-dropping-particle":"","parse-names":false,"suffix":""},{"dropping-particle":"","family":"Meer","given":"Berend J","non-dropping-particle":"van","parse-names":false,"suffix":""},{"dropping-particle":"","family":"Jost","given":"Carolina R","non-dropping-particle":"","parse-names":false,"suffix":""},{"dropping-particle":"","family":"Koster","given":"Abraham J","non-dropping-particle":"","parse-names":false,"suffix":""},{"dropping-particle":"","family":"Mei","given":"Hailiang","non-dropping-particle":"","parse-names":false,"suffix":""},{"dropping-particle":"","family":"Míguez","given":"David G","non-dropping-particle":"","parse-names":false,"suffix":""},{"dropping-particle":"","family":"Mulder","given":"Aat A","non-dropping-particle":"","parse-names":false,"suffix":""},{"dropping-particle":"","family":"Ledesma-Terrón","given":"Mario","non-dropping-particle":"","parse-names":false,"suffix":""},{"dropping-particle":"","family":"Pompilio","given":"Giulio","non-dropping-particle":"","parse-names":false,"suffix":""},{"dropping-particle":"","family":"Sala","given":"Luca","non-dropping-particle":"","parse-names":false,"suffix":""},{"dropping-particle":"","family":"Salvatori","given":"Daniela C F","non-dropping-particle":"","parse-names":false,"suffix":""},{"dropping-particle":"","family":"Slieker","given":"Roderick C","non-dropping-particle":"","parse-names":false,"suffix":""},{"dropping-particle":"","family":"Sommariva","given":"Elena","non-dropping-particle":"","parse-names":false,"suffix":""},{"dropping-particle":"","family":"Vries","given":"Antoine A F","non-dropping-particle":"de","parse-names":false,"suffix":""},{"dropping-particle":"","family":"Giera","given":"Martin","non-dropping-particle":"","parse-names":false,"suffix":""},{"dropping-particle":"","family":"Semrau","given":"Stefan","non-dropping-particle":"","parse-names":false,"suffix":""},{"dropping-particle":"","family":"Tertoolen","given":"Leon G J","non-dropping-particle":"","parse-names":false,"suffix":""},{"dropping-particle":"V","family":"Orlova","given":"Valeria","non-dropping-particle":"","parse-names":false,"suffix":""},{"dropping-particle":"","family":"Bellin","given":"Milena","non-dropping-particle":"","parse-names":false,"suffix":""},{"dropping-particle":"","family":"Mummery","given":"Christine L","non-dropping-particle":"","parse-names":false,"suffix":""}],"container-title":"Cell stem cell","id":"ITEM-8","issue":"6","issued":{"date-parts":[["2020","6"]]},"language":"eng","page":"862-879.e11","title":"Human-iPSC-Derived Cardiac Stromal Cells Enhance Maturation in 3D Cardiac  Microtissues and Reveal Non-cardiomyocyte Contributions to Heart Disease.","type":"article-journal","volume":"26"},"uris":["http://www.mendeley.com/documents/?uuid=670fd1b3-335f-48d9-ac22-d8408d47da32"]},{"id":"ITEM-9","itemData":{"DOI":"10.1002/bit.26504","ISSN":"10970290","abstract":"© 2017 Wiley Periodicals, Inc. Three-dimensional (3D) cultures of human pluripotent stem cell derived cardiomyocytes (hPSC-CMs) hold great promise for drug discovery, providing a better approximation to the in vivo physiology over standard two-dimensional (2D) monolayer cultures. However, the transition of CM differentiation protocols from 2D to 3D cultures is not straightforward. In this work, we relied on the aggregation of hPSC-derived cardiac progenitors and their culture under agitated conditions to generate highly pure cardiomyocyte aggregates. Whole-transcriptome analysis and 13 C-metabolic flux analysis allowed to demonstrate at both molecular and fluxome levels that such 3D culture environment enhances metabolic maturation of hiPSC-CMs. When compared to 2D, 3D cultures of hiPSC-CMs displayed down-regulation of genes involved in glycolysis and lipid biosynthesis and increased expression of genes involved in OXPHOS. Accordingly, 3D cultures of hiPSC-CMs had lower fluxes through glycolysis and fatty acid synthesis and increased TCA-cycle activity. Importantly, we demonstrated that the 3D culture environment reproducibly improved both CM purity and metabolic maturation across different hPSC lines, thereby providing a robust strategy to derive enriched hPSC-CMs with metabolic features closer to that of adult CMs.","author":[{"dropping-particle":"","family":"Correia","given":"Cláudia","non-dropping-particle":"","parse-names":false,"suffix":""},{"dropping-particle":"","family":"Koshkin","given":"Alexey","non-dropping-particle":"","parse-names":false,"suffix":""},{"dropping-particle":"","family":"Duarte","given":"Patrícia","non-dropping-particle":"","parse-names":false,"suffix":""},{"dropping-particle":"","family":"Hu","given":"Dongjian","non-dropping-particle":"","parse-names":false,"suffix":""},{"dropping-particle":"","family":"Carido","given":"Madalena","non-dropping-particle":"","parse-names":false,"suffix":""},{"dropping-particle":"","family":"Sebastião","given":"Maria J.","non-dropping-particle":"","parse-names":false,"suffix":""},{"dropping-particle":"","family":"Gomes-Alves","given":"Patrícia","non-dropping-particle":"","parse-names":false,"suffix":""},{"dropping-particle":"","family":"Elliott","given":"David A.","non-dropping-particle":"","parse-names":false,"suffix":""},{"dropping-particle":"","family":"Domian","given":"Ibrahim J.","non-dropping-particle":"","parse-names":false,"suffix":""},{"dropping-particle":"","family":"Teixeira","given":"Ana P.","non-dropping-particle":"","parse-names":false,"suffix":""},{"dropping-particle":"","family":"Alves","given":"Paula M.","non-dropping-particle":"","parse-names":false,"suffix":""},{"dropping-particle":"","family":"Serra","given":"Margarida","non-dropping-particle":"","parse-names":false,"suffix":""}],"container-title":"Biotechnology and Bioengineering","id":"ITEM-9","issue":"3","issued":{"date-parts":[["2018"]]},"title":"3D aggregate culture improves metabolic maturation of human pluripotent stem cell derived cardiomyocytes","type":"article-journal","volume":"115"},"uris":["http://www.mendeley.com/documents/?uuid=76c0df37-035c-3a95-bda5-aa205d82dd36"]},{"id":"ITEM-10","itemData":{"DOI":"10.1038/s41586-018-0016-3","ISSN":"14764687","abstract":"Cardiac tissues generated from human induced pluripotent stem cells (iPSCs) can serve as platforms for patient-specific studies of physiology and disease1–6. However, the predictive power of these models is presently limited by the immature state of the cells1, 2, 5, 6. Here we show that this fundamental limitation can be overcome if cardiac tissues are formed from early-stage iPSC-derived cardiomyocytes soon after the initiation of spontaneous contractions and are subjected to physical conditioning with increasing intensity over time. After only four weeks of culture, for all iPSC lines studied, such tissues displayed adult-like gene expression profiles, remarkably organized ultrastructure, physiological sarcomere length (2.2 µm) and density of mitochondria (30%), the presence of transverse tubules, oxidative metabolism, a positive force–frequency relationship and functional calcium handling. Electromechanical properties developed more slowly and did not achieve the stage of maturity seen in adult human myocardium. Tissue maturity was necessary for achieving physiological responses to isoproterenol and recapitulating pathological hypertrophy, supporting the utility of this tissue model for studies of cardiac development and disease.","author":[{"dropping-particle":"","family":"Ronaldson-Bouchard","given":"Kacey","non-dropping-particle":"","parse-names":false,"suffix":""},{"dropping-particle":"","family":"Ma","given":"Stephen P.","non-dropping-particle":"","parse-names":false,"suffix":""},{"dropping-particle":"","family":"Yeager","given":"Keith","non-dropping-particle":"","parse-names":false,"suffix":""},{"dropping-particle":"","family":"Chen","given":"Timothy","non-dropping-particle":"","parse-names":false,"suffix":""},{"dropping-particle":"","family":"Song","given":"Lou Jin","non-dropping-particle":"","parse-names":false,"suffix":""},{"dropping-particle":"","family":"Sirabella","given":"Dario","non-dropping-particle":"","parse-names":false,"suffix":""},{"dropping-particle":"","family":"Morikawa","given":"Kumi","non-dropping-particle":"","parse-names":false,"suffix":""},{"dropping-particle":"","family":"Teles","given":"Diogo","non-dropping-particle":"","parse-names":false,"suffix":""},{"dropping-particle":"","family":"Yazawa","given":"Masayuki","non-dropping-particle":"","parse-names":false,"suffix":""},{"dropping-particle":"","family":"Vunjak-Novakovic","given":"Gordana","non-dropping-particle":"","parse-names":false,"suffix":""}],"container-title":"Nature","id":"ITEM-10","issue":"7700","issued":{"date-parts":[["2018"]]},"title":"Advanced maturation of human cardiac tissue grown from pluripotent stem cells","type":"article-journal","volume":"556"},"uris":["http://www.mendeley.com/documents/?uuid=2f430bb9-8554-31f2-987b-eeb6f922015b"]},{"id":"ITEM-11","itemData":{"DOI":"10.1038/s41422-020-0292-y","ISSN":"1748-7838","author":[{"dropping-particle":"","family":"Poon","given":"Ellen Ngar-Yun","non-dropping-particle":"","parse-names":false,"suffix":""},{"dropping-particle":"","family":"Luo","given":"Xiao-ling","non-dropping-particle":"","parse-names":false,"suffix":""},{"dropping-particle":"","family":"Webb","given":"Sarah E","non-dropping-particle":"","parse-names":false,"suffix":""},{"dropping-particle":"","family":"Yan","given":"Bin","non-dropping-particle":"","parse-names":false,"suffix":""},{"dropping-particle":"","family":"Zhao","given":"Rui","non-dropping-particle":"","parse-names":false,"suffix":""},{"dropping-particle":"","family":"Wu","given":"Stanley Chun Ming","non-dropping-particle":"","parse-names":false,"suffix":""},{"dropping-particle":"","family":"Yang","given":"Yong","non-dropping-particle":"","parse-names":false,"suffix":""},{"dropping-particle":"","family":"Zhang","given":"Peng","non-dropping-particle":"","parse-names":false,"suffix":""},{"dropping-particle":"","family":"Bai","given":"Huajun","non-dropping-particle":"","parse-names":false,"suffix":""},{"dropping-particle":"","family":"Shao","given":"Jiaofang","non-dropping-particle":"","parse-names":false,"suffix":""},{"dropping-particle":"","family":"Chan","given":"Ching Man","non-dropping-particle":"","parse-names":false,"suffix":""},{"dropping-particle":"","family":"Chan","given":"Godfrey Chi-Fung","non-dropping-particle":"","parse-names":false,"suffix":""},{"dropping-particle":"","family":"Tsang","given":"Suk Ying","non-dropping-particle":"","parse-names":false,"suffix":""},{"dropping-particle":"","family":"Gundry","given":"Rebekah L","non-dropping-particle":"","parse-names":false,"suffix":""},{"dropping-particle":"","family":"Yang","given":"Huang-Tian","non-dropping-particle":"","parse-names":false,"suffix":""},{"dropping-particle":"","family":"Boheler","given":"Kenneth R","non-dropping-particle":"","parse-names":false,"suffix":""}],"container-title":"Cell Research","id":"ITEM-11","issue":"7","issued":{"date-parts":[["2020"]]},"page":"626-629","title":"The cell surface marker CD36 selectively identifies matured, mitochondria-rich hPSC-cardiomyocytes","type":"article-journal","volume":"30"},"uris":["http://www.mendeley.com/documents/?uuid=462d427c-ffa2-45e1-b770-5cb6ea38f5ff"]},{"id":"ITEM-12","itemData":{"DOI":"10.1038/s41467-021-23329-z","ISSN":"2041-1723","abstract":"Compact cardiomyocytes that make up the ventricular wall of the adult heart represent an important therapeutic target population for modeling and treating cardiovascular diseases. Here, we established a differentiation strategy that promotes the specification, proliferation and maturation of compact ventricular cardiomyocytes from human pluripotent stem cells (hPSCs). The cardiomyocytes generated under these conditions display the ability to use fatty acids as an energy source, a high mitochondrial mass, well-defined sarcomere structures and enhanced contraction force. These ventricular cells undergo metabolic changes indicative of those associated with heart failure when challenged in vitro with pathological stimuli and were found to generate grafts consisting of more mature cells than those derived from immature cardiomyocytes following transplantation into infarcted rat hearts. hPSC-derived atrial cardiomyocytes also responded to the maturation cues identified in this study, indicating that the approach is broadly applicable to different subtypes of the heart. Collectively, these findings highlight the power of recapitulating key aspects of embryonic and postnatal development for generating therapeutically relevant cell types from hPSCs.","author":[{"dropping-particle":"","family":"Funakoshi","given":"Shunsuke","non-dropping-particle":"","parse-names":false,"suffix":""},{"dropping-particle":"","family":"Fernandes","given":"Ian","non-dropping-particle":"","parse-names":false,"suffix":""},{"dropping-particle":"","family":"Mastikhina","given":"Olya","non-dropping-particle":"","parse-names":false,"suffix":""},{"dropping-particle":"","family":"Wilkinson","given":"Dan","non-dropping-particle":"","parse-names":false,"suffix":""},{"dropping-particle":"","family":"Tran","given":"Thinh","non-dropping-particle":"","parse-names":false,"suffix":""},{"dropping-particle":"","family":"Dhahri","given":"Wahiba","non-dropping-particle":"","parse-names":false,"suffix":""},{"dropping-particle":"","family":"Mazine","given":"Amine","non-dropping-particle":"","parse-names":false,"suffix":""},{"dropping-particle":"","family":"Yang","given":"Donghe","non-dropping-particle":"","parse-names":false,"suffix":""},{"dropping-particle":"","family":"Burnett","given":"Benjamin","non-dropping-particle":"","parse-names":false,"suffix":""},{"dropping-particle":"","family":"Lee","given":"Jeehoon","non-dropping-particle":"","parse-names":false,"suffix":""},{"dropping-particle":"","family":"Protze","given":"Stephanie","non-dropping-particle":"","parse-names":false,"suffix":""},{"dropping-particle":"","family":"Bader","given":"Gary D","non-dropping-particle":"","parse-names":false,"suffix":""},{"dropping-particle":"","family":"Nunes","given":"Sara S","non-dropping-particle":"","parse-names":false,"suffix":""},{"dropping-particle":"","family":"Laflamme","given":"Michael","non-dropping-particle":"","parse-names":false,"suffix":""},{"dropping-particle":"","family":"Keller","given":"Gordon","non-dropping-particle":"","parse-names":false,"suffix":""}],"container-title":"Nature Communications","id":"ITEM-12","issue":"1","issued":{"date-parts":[["2021"]]},"page":"3155","title":"Generation of mature compact ventricular cardiomyocytes from human pluripotent stem cells","type":"article-journal","volume":"12"},"uris":["http://www.mendeley.com/documents/?uuid=a97df66a-1ffc-4b39-8f80-8947e06e0252"]}],"mendeley":{"formattedCitation":"(Correia et al., 2017, 2018; Feyen et al., 2020; Funakoshi et al., 2021; Giacomelli et al., 2020; Hu et al., 2018; Lopez et al., 2021; Nakano et al., 2017; Poon et al., 2020; Ronaldson-Bouchard et al., 2018; Yang et al., 2014, 2019)","plainTextFormattedCitation":"(Correia et al., 2017, 2018; Feyen et al., 2020; Funakoshi et al., 2021; Giacomelli et al., 2020; Hu et al., 2018; Lopez et al., 2021; Nakano et al., 2017; Poon et al., 2020; Ronaldson-Bouchard et al., 2018; Yang et al., 2014, 2019)","previouslyFormattedCitation":"(Correia et al., 2017, 2018; Feyen et al., 2020; Funakoshi et al., 2021; Giacomelli et al., 2020; Hu et al., 2018; Lopez et al., 2021; Nakano et al., 2017; Poon et al., 2020; Ronaldson-Bouchard et al., 2018; Yang et al., 2014, 2019)"},"properties":{"noteIndex":0},"schema":"https://github.com/citation-style-language/schema/raw/master/csl-citation.json"}</w:instrText>
            </w:r>
            <w:r>
              <w:rPr>
                <w:rFonts w:ascii="Arial" w:eastAsia="Times New Roman" w:hAnsi="Arial" w:cs="Arial"/>
                <w:color w:val="000000"/>
                <w:sz w:val="16"/>
                <w:szCs w:val="16"/>
              </w:rPr>
              <w:fldChar w:fldCharType="separate"/>
            </w:r>
            <w:r w:rsidRPr="000F7BA0">
              <w:rPr>
                <w:rFonts w:ascii="Arial" w:eastAsia="Times New Roman" w:hAnsi="Arial" w:cs="Arial"/>
                <w:noProof/>
                <w:color w:val="000000"/>
                <w:sz w:val="16"/>
                <w:szCs w:val="16"/>
              </w:rPr>
              <w:t>(Correia et al., 2017, 2018; Feyen et al., 2020; Funakoshi et al., 2021; Giacomelli et al., 2020; Hu et al., 2018; Lopez et al., 2021; Nakano et al., 2017; Poon et al., 2020; Ronaldson-Bouchard et al., 2018; Yang et al., 2014, 2019)</w:t>
            </w:r>
            <w:r>
              <w:rPr>
                <w:rFonts w:ascii="Arial" w:eastAsia="Times New Roman" w:hAnsi="Arial" w:cs="Arial"/>
                <w:color w:val="000000"/>
                <w:sz w:val="16"/>
                <w:szCs w:val="16"/>
              </w:rPr>
              <w:fldChar w:fldCharType="end"/>
            </w:r>
          </w:p>
        </w:tc>
      </w:tr>
      <w:tr w:rsidR="00E73AED" w:rsidRPr="00FD00A0" w14:paraId="1BFEB409" w14:textId="77777777" w:rsidTr="005F0CDF">
        <w:trPr>
          <w:trHeight w:val="503"/>
        </w:trPr>
        <w:tc>
          <w:tcPr>
            <w:tcW w:w="1950" w:type="dxa"/>
            <w:vMerge w:val="restart"/>
            <w:tcBorders>
              <w:top w:val="nil"/>
              <w:left w:val="single" w:sz="4" w:space="0" w:color="A6A6A6"/>
              <w:right w:val="single" w:sz="4" w:space="0" w:color="A6A6A6"/>
            </w:tcBorders>
            <w:shd w:val="clear" w:color="000000" w:fill="F2F2F2"/>
            <w:vAlign w:val="center"/>
            <w:hideMark/>
          </w:tcPr>
          <w:p w14:paraId="6850B991" w14:textId="77777777" w:rsidR="00E73AED" w:rsidRPr="00FD00A0" w:rsidRDefault="00E73AED" w:rsidP="00E73AED">
            <w:pPr>
              <w:jc w:val="center"/>
              <w:rPr>
                <w:rFonts w:ascii="Arial" w:eastAsia="Times New Roman" w:hAnsi="Arial" w:cs="Arial"/>
                <w:b/>
                <w:bCs/>
                <w:color w:val="000000"/>
                <w:sz w:val="20"/>
                <w:szCs w:val="20"/>
              </w:rPr>
            </w:pPr>
            <w:r w:rsidRPr="00FD00A0">
              <w:rPr>
                <w:rFonts w:ascii="Arial" w:eastAsia="Times New Roman" w:hAnsi="Arial" w:cs="Arial"/>
                <w:b/>
                <w:bCs/>
                <w:color w:val="000000"/>
                <w:sz w:val="20"/>
                <w:szCs w:val="20"/>
              </w:rPr>
              <w:t>DNA Synthesis, Multinucleation and Ploidy</w:t>
            </w:r>
          </w:p>
          <w:p w14:paraId="7BEBDA85" w14:textId="110E5D61" w:rsidR="00E73AED" w:rsidRPr="00FD00A0" w:rsidRDefault="00E73AED" w:rsidP="00E73AED">
            <w:pPr>
              <w:jc w:val="center"/>
              <w:rPr>
                <w:rFonts w:ascii="Arial" w:eastAsia="Times New Roman" w:hAnsi="Arial" w:cs="Arial"/>
                <w:b/>
                <w:bCs/>
                <w:color w:val="000000"/>
                <w:sz w:val="20"/>
                <w:szCs w:val="20"/>
              </w:rPr>
            </w:pPr>
          </w:p>
          <w:p w14:paraId="6054F01A" w14:textId="6F2100D7" w:rsidR="00E73AED" w:rsidRPr="00FD00A0" w:rsidRDefault="00E73AED" w:rsidP="00E73AED">
            <w:pPr>
              <w:jc w:val="center"/>
              <w:rPr>
                <w:rFonts w:ascii="Arial" w:eastAsia="Times New Roman" w:hAnsi="Arial" w:cs="Arial"/>
                <w:b/>
                <w:bCs/>
                <w:color w:val="000000"/>
                <w:sz w:val="20"/>
                <w:szCs w:val="20"/>
              </w:rPr>
            </w:pPr>
          </w:p>
        </w:tc>
        <w:tc>
          <w:tcPr>
            <w:tcW w:w="1551" w:type="dxa"/>
            <w:tcBorders>
              <w:top w:val="nil"/>
              <w:left w:val="nil"/>
              <w:bottom w:val="single" w:sz="4" w:space="0" w:color="A6A6A6"/>
              <w:right w:val="single" w:sz="4" w:space="0" w:color="A6A6A6"/>
            </w:tcBorders>
            <w:shd w:val="clear" w:color="000000" w:fill="F2F2F2"/>
            <w:vAlign w:val="center"/>
            <w:hideMark/>
          </w:tcPr>
          <w:p w14:paraId="358C03BE"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Proliferation</w:t>
            </w:r>
          </w:p>
        </w:tc>
        <w:tc>
          <w:tcPr>
            <w:tcW w:w="2254" w:type="dxa"/>
            <w:tcBorders>
              <w:top w:val="nil"/>
              <w:left w:val="nil"/>
              <w:bottom w:val="single" w:sz="4" w:space="0" w:color="A6A6A6"/>
              <w:right w:val="single" w:sz="4" w:space="0" w:color="A6A6A6"/>
            </w:tcBorders>
            <w:shd w:val="clear" w:color="000000" w:fill="F2F2F2"/>
            <w:vAlign w:val="center"/>
            <w:hideMark/>
          </w:tcPr>
          <w:p w14:paraId="577851E2"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Reduced</w:t>
            </w:r>
          </w:p>
        </w:tc>
        <w:tc>
          <w:tcPr>
            <w:tcW w:w="1980" w:type="dxa"/>
            <w:tcBorders>
              <w:top w:val="nil"/>
              <w:left w:val="nil"/>
              <w:bottom w:val="single" w:sz="4" w:space="0" w:color="A6A6A6"/>
              <w:right w:val="single" w:sz="4" w:space="0" w:color="A6A6A6"/>
            </w:tcBorders>
            <w:shd w:val="clear" w:color="000000" w:fill="F2F2F2"/>
            <w:vAlign w:val="center"/>
            <w:hideMark/>
          </w:tcPr>
          <w:p w14:paraId="3DEA3E57"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NS</w:t>
            </w:r>
          </w:p>
        </w:tc>
        <w:tc>
          <w:tcPr>
            <w:tcW w:w="4590" w:type="dxa"/>
            <w:tcBorders>
              <w:top w:val="nil"/>
              <w:left w:val="nil"/>
              <w:bottom w:val="single" w:sz="4" w:space="0" w:color="A6A6A6"/>
              <w:right w:val="single" w:sz="4" w:space="0" w:color="A6A6A6"/>
            </w:tcBorders>
            <w:shd w:val="clear" w:color="000000" w:fill="F2F2F2"/>
            <w:hideMark/>
          </w:tcPr>
          <w:p w14:paraId="5E667761" w14:textId="19935D32" w:rsidR="00E73AED" w:rsidRPr="00FD00A0" w:rsidRDefault="000F7BA0" w:rsidP="00E73AED">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Pr>
                <w:rFonts w:ascii="Arial" w:eastAsia="Times New Roman" w:hAnsi="Arial" w:cs="Arial"/>
                <w:color w:val="000000"/>
                <w:sz w:val="16"/>
                <w:szCs w:val="16"/>
              </w:rPr>
              <w:instrText>ADDIN CSL_CITATION {"citationItems":[{"id":"ITEM-1","itemData":{"DOI":"10.7554/elife.29330","abstract":"The heart switches its energy substrate from glucose to fatty acids at birth, and maternal hyperglycemia is associated with congenital heart disease. However, little is known about how blood glucose impacts heart formation. Using a chemically defined human pluripotent stem-cell-derived cardiomyocyte differentiation system, we found that high glucose inhibits the maturation of cardiomyocytes at genetic, structural, metabolic, electrophysiological, and biomechanical levels by promoting nucleotide biosynthesis through the pentose phosphate pathway. Blood glucose level in embryos is stable in utero during normal pregnancy, but glucose uptake by fetal cardiac tissue is drastically reduced in late gestational stages. In a murine model of diabetic pregnancy, fetal hearts showed cardiomyopathy with increased mitotic activity and decreased maturity. These data suggest that high glucose suppresses cardiac maturation, providing a possible mechanistic basis for congenital heart disease in diabetic pregnancy.Congenital heart disease is the most common type of birth defect, affecting nearly 1 in 100 children born. It can involve a weak heart, narrowed arteries, narrowed heart valves, or the main arteries of the heart switching places. These conditions can be fatal if untreated and often need surgery to correct.The mother’s blood sugar levels during pregnancy can have a large effect on how likely the baby is to have congenital heart disease. If a pregnant woman has poorly controlled diabetes with rapidly fluctuating sugar levels, she may be at a higher risk of having a child with the condition. High sugar levels in the mother’s blood make the baby up to five times more likely to have congenital heart disease. It has been difficult to find out exactly how sugar levels interfere with heart development because diabetes can affect the fetus in many ways.Nakano et al. used stem cells and experiments in pregnant mice with diabetes to hone in on how high sugar levels affect the fetus’s heart development. First, heart cells were grown from human stem cells, and exposed to high levels of glucose in a dish. This revealed a new mechanism for how high sugar levels affect heart formation: the cells created too many nucleotides, the building blocks of molecules such as DNA. It turns out that high glucose levels boosted a chemical process in the cell known as the pentose phosphate pathway. Some of the products of this pathway are nucleotides. This made the cells divide rapidly, but …","author":[{"dropping-particle":"","family":"Nakano","given":"Haruko","non-dropping-particle":"","parse-names":false,"suffix":""},{"dropping-particle":"","family":"Minami","given":"Itsunari","non-dropping-particle":"","parse-names":false,"suffix":""},{"dropping-particle":"","family":"Braas","given":"Daniel","non-dropping-particle":"","parse-names":false,"suffix":""},{"dropping-particle":"","family":"Pappoe","given":"Herman","non-dropping-particle":"","parse-names":false,"suffix":""},{"dropping-particle":"","family":"Wu","given":"Xiuju","non-dropping-particle":"","parse-names":false,"suffix":""},{"dropping-particle":"","family":"Sagadevan","given":"Addelynn","non-dropping-particle":"","parse-names":false,"suffix":""},{"dropping-particle":"","family":"Vergnes","given":"Laurent","non-dropping-particle":"","parse-names":false,"suffix":""},{"dropping-particle":"","family":"Fu","given":"Kai","non-dropping-particle":"","parse-names":false,"suffix":""},{"dropping-particle":"","family":"Morselli","given":"Marco","non-dropping-particle":"","parse-names":false,"suffix":""},{"dropping-particle":"","family":"Dunham","given":"Christopher","non-dropping-particle":"","parse-names":false,"suffix":""},{"dropping-particle":"","family":"Ding","given":"Xueqin","non-dropping-particle":"","parse-names":false,"suffix":""},{"dropping-particle":"","family":"Stieg","given":"Adam Z","non-dropping-particle":"","parse-names":false,"suffix":""},{"dropping-particle":"","family":"Gimzewski","given":"James K","non-dropping-particle":"","parse-names":false,"suffix":""},{"dropping-particle":"","family":"Pellegrini","given":"Matteo","non-dropping-particle":"","parse-names":false,"suffix":""},{"dropping-particle":"","family":"Clark","given":"Peter M","non-dropping-particle":"","parse-names":false,"suffix":""},{"dropping-particle":"","family":"Reue","given":"Karen","non-dropping-particle":"","parse-names":false,"suffix":""},{"dropping-particle":"","family":"Lusis","given":"Aldons J","non-dropping-particle":"","parse-names":false,"suffix":""},{"dropping-particle":"","family":"Ribalet","given":"Bernard","non-dropping-particle":"","parse-names":false,"suffix":""},{"dropping-particle":"","family":"Kurdistani","given":"Siavash K","non-dropping-particle":"","parse-names":false,"suffix":""},{"dropping-particle":"","family":"Christofk","given":"Heather","non-dropping-particle":"","parse-names":false,"suffix":""},{"dropping-particle":"","family":"Nakatsuji","given":"Norio","non-dropping-particle":"","parse-names":false,"suffix":""},{"dropping-particle":"","family":"Nakano","given":"Atsushi","non-dropping-particle":"","parse-names":false,"suffix":""}],"container-title":"eLife","id":"ITEM-1","issued":{"date-parts":[["2017"]]},"title":"Glucose inhibits cardiac muscle maturation through nucleotide biosynthesis","type":"article-journal","volume":"6"},"uris":["http://www.mendeley.com/documents/?uuid=10ed5518-5ad7-3eb3-ac97-2676f070ee72"]},{"id":"ITEM-2","itemData":{"DOI":"10.1016/j.yjmcc.2014.04.005","ISSN":"1095-8584","abstract":"BACKGROUND: Cardiomyocytes derived from human induced pluripotent stem cells (hiPSC-CMs) have great potential as a cell source for therapeutic applications such as regenerative medicine, disease modeling, drug screening, and toxicity testing. This potential is limited, however, by the immature state of the cardiomyocytes acquired using current protocols. Tri-iodo-l-thyronine (T3) is a growth hormone that is essential for optimal heart growth. In this study, we investigated the effect of T3 on hiPSC-CM maturation. METHODS AND RESULTS: A one-week treatment with T3 increased cardiomyocyte size, anisotropy, and sarcomere length. T3 treatment was associated with reduced cell cycle activity, manifest as reduced DNA synthesis and increased expression of the cyclin-dependent kinase inhibitor p21. Contractile force analyses were performed on individual cardiomyocytes using arrays of microposts, revealing an almost two-fold higher force per-beat after T3 treatment and also an enhancement in contractile kinetics. This improvement in force generation was accompanied by an increase in rates of calcium release and reuptake, along with a significant increase in sarcoendoplasmic reticulum ATPase expression. Finally, although mitochondrial genomes were not numerically increased, extracellular flux analysis showed a significant increase in maximal mitochondrial respiratory capacity and respiratory reserve capability after T3 treatment. CONCLUSIONS: Using a broad spectrum of morphological, molecular, and functional parameters, we conclude that T3 is a driver for hiPSC-CM maturation. T3 treatment may enhance the utility of hiPSC-CMs for therapy, disease modeling, or drug/toxicity screens.","author":[{"dropping-particle":"","family":"Yang","given":"Xiulan","non-dropping-particle":"","parse-names":false,"suffix":""},{"dropping-particle":"","family":"Rodriguez","given":"Marita","non-dropping-particle":"","parse-names":false,"suffix":""},{"dropping-particle":"","family":"Pabon","given":"Lil","non-dropping-particle":"","parse-names":false,"suffix":""},{"dropping-particle":"","family":"Fischer","given":"Karin A","non-dropping-particle":"","parse-names":false,"suffix":""},{"dropping-particle":"","family":"Reinecke","given":"Hans","non-dropping-particle":"","parse-names":false,"suffix":""},{"dropping-particle":"","family":"Regnier","given":"Michael","non-dropping-particle":"","parse-names":false,"suffix":""},{"dropping-particle":"","family":"Sniadecki","given":"Nathan J","non-dropping-particle":"","parse-names":false,"suffix":""},{"dropping-particle":"","family":"Ruohola-Baker","given":"Hannele","non-dropping-particle":"","parse-names":false,"suffix":""},{"dropping-particle":"","family":"Murry","given":"Charles E","non-dropping-particle":"","parse-names":false,"suffix":""}],"container-title":"Journal of molecular and cellular cardiology","edition":"2014/04/13","id":"ITEM-2","issued":{"date-parts":[["2014","7"]]},"language":"eng","page":"296-304","title":"Tri-iodo-l-thyronine promotes the maturation of human cardiomyocytes-derived from induced pluripotent stem cells","type":"article-journal","volume":"72"},"uris":["http://www.mendeley.com/documents/?uuid=c39b3a5e-b452-4112-af02-400f00ff4188"]},{"id":"ITEM-3","itemData":{"DOI":"10.1038/s41467-017-01946-x","ISSN":"2041-1723 (Electronic)","PMID":"29184059","abstract":"Despite increased use of human induced pluripotent stem cell-derived cardiomyocytes (hiPSC-CMs) for drug development and disease modeling studies, methods to generate large, functional heart tissues for human therapy are lacking. Here we present a \"Cardiopatch\" platform for 3D culture and maturation of hiPSC-CMs that after 5 weeks of differentiation show robust electromechanical coupling, consistent H-zones, I-bands, and evidence for T-tubules and M-bands. Cardiopatch maturation markers and functional output increase during culture, approaching values of adult myocardium. Cardiopatches can be scaled up to clinically relevant dimensions, while preserving spatially uniform properties with high conduction velocities and contractile stresses. Within window chambers in nude mice, cardiopatches undergo vascularization by host vessels and continue to fire Ca(2+) transients. When implanted onto rat hearts, cardiopatches robustly engraft, maintain pre-implantation electrical function, and do not increase the incidence of arrhythmias. These studies provide enabling technology for future use of hiPSC-CM tissues in human heart repair.","author":[{"dropping-particle":"","family":"Shadrin","given":"Ilya Y","non-dropping-particle":"","parse-names":false,"suffix":""},{"dropping-particle":"","family":"Allen","given":"Brian W","non-dropping-particle":"","parse-names":false,"suffix":""},{"dropping-particle":"","family":"Qian","given":"Ying","non-dropping-particle":"","parse-names":false,"suffix":""},{"dropping-particle":"","family":"Jackman","given":"Christopher P","non-dropping-particle":"","parse-names":false,"suffix":""},{"dropping-particle":"","family":"Carlson","given":"Aaron L","non-dropping-particle":"","parse-names":false,"suffix":""},{"dropping-particle":"","family":"Juhas","given":"Mark E","non-dropping-particle":"","parse-names":false,"suffix":""},{"dropping-particle":"","family":"Bursac","given":"Nenad","non-dropping-particle":"","parse-names":false,"suffix":""}],"container-title":"Nature communications","id":"ITEM-3","issue":"1","issued":{"date-parts":[["2017","11"]]},"language":"eng","page":"1825","publisher-place":"England","title":"Cardiopatch platform enables maturation and scale-up of human pluripotent stem cell-derived engineered heart tissues.","type":"article-journal","volume":"8"},"uris":["http://www.mendeley.com/documents/?uuid=c3582698-5999-4f2f-a390-f24a9d835f87"]},{"id":"ITEM-4","itemData":{"DOI":"10.1038/s41422-020-0292-y","ISSN":"1748-7838","author":[{"dropping-particle":"","family":"Poon","given":"Ellen Ngar-Yun","non-dropping-particle":"","parse-names":false,"suffix":""},{"dropping-particle":"","family":"Luo","given":"Xiao-ling","non-dropping-particle":"","parse-names":false,"suffix":""},{"dropping-particle":"","family":"Webb","given":"Sarah E","non-dropping-particle":"","parse-names":false,"suffix":""},{"dropping-particle":"","family":"Yan","given":"Bin","non-dropping-particle":"","parse-names":false,"suffix":""},{"dropping-particle":"","family":"Zhao","given":"Rui","non-dropping-particle":"","parse-names":false,"suffix":""},{"dropping-particle":"","family":"Wu","given":"Stanley Chun Ming","non-dropping-particle":"","parse-names":false,"suffix":""},{"dropping-particle":"","family":"Yang","given":"Yong","non-dropping-particle":"","parse-names":false,"suffix":""},{"dropping-particle":"","family":"Zhang","given":"Peng","non-dropping-particle":"","parse-names":false,"suffix":""},{"dropping-particle":"","family":"Bai","given":"Huajun","non-dropping-particle":"","parse-names":false,"suffix":""},{"dropping-particle":"","family":"Shao","given":"Jiaofang","non-dropping-particle":"","parse-names":false,"suffix":""},{"dropping-particle":"","family":"Chan","given":"Ching Man","non-dropping-particle":"","parse-names":false,"suffix":""},{"dropping-particle":"","family":"Chan","given":"Godfrey Chi-Fung","non-dropping-particle":"","parse-names":false,"suffix":""},{"dropping-particle":"","family":"Tsang","given":"Suk Ying","non-dropping-particle":"","parse-names":false,"suffix":""},{"dropping-particle":"","family":"Gundry","given":"Rebekah L","non-dropping-particle":"","parse-names":false,"suffix":""},{"dropping-particle":"","family":"Yang","given":"Huang-Tian","non-dropping-particle":"","parse-names":false,"suffix":""},{"dropping-particle":"","family":"Boheler","given":"Kenneth R","non-dropping-particle":"","parse-names":false,"suffix":""}],"container-title":"Cell Research","id":"ITEM-4","issue":"7","issued":{"date-parts":[["2020"]]},"page":"626-629","title":"The cell surface marker CD36 selectively identifies matured, mitochondria-rich hPSC-cardiomyocytes","type":"article-journal","volume":"30"},"uris":["http://www.mendeley.com/documents/?uuid=462d427c-ffa2-45e1-b770-5cb6ea38f5ff"]},{"id":"ITEM-5","itemData":{"DOI":"10.1038/s41467-021-23329-z","ISSN":"2041-1723","abstract":"Compact cardiomyocytes that make up the ventricular wall of the adult heart represent an important therapeutic target population for modeling and treating cardiovascular diseases. Here, we established a differentiation strategy that promotes the specification, proliferation and maturation of compact ventricular cardiomyocytes from human pluripotent stem cells (hPSCs). The cardiomyocytes generated under these conditions display the ability to use fatty acids as an energy source, a high mitochondrial mass, well-defined sarcomere structures and enhanced contraction force. These ventricular cells undergo metabolic changes indicative of those associated with heart failure when challenged in vitro with pathological stimuli and were found to generate grafts consisting of more mature cells than those derived from immature cardiomyocytes following transplantation into infarcted rat hearts. hPSC-derived atrial cardiomyocytes also responded to the maturation cues identified in this study, indicating that the approach is broadly applicable to different subtypes of the heart. Collectively, these findings highlight the power of recapitulating key aspects of embryonic and postnatal development for generating therapeutically relevant cell types from hPSCs.","author":[{"dropping-particle":"","family":"Funakoshi","given":"Shunsuke","non-dropping-particle":"","parse-names":false,"suffix":""},{"dropping-particle":"","family":"Fernandes","given":"Ian","non-dropping-particle":"","parse-names":false,"suffix":""},{"dropping-particle":"","family":"Mastikhina","given":"Olya","non-dropping-particle":"","parse-names":false,"suffix":""},{"dropping-particle":"","family":"Wilkinson","given":"Dan","non-dropping-particle":"","parse-names":false,"suffix":""},{"dropping-particle":"","family":"Tran","given":"Thinh","non-dropping-particle":"","parse-names":false,"suffix":""},{"dropping-particle":"","family":"Dhahri","given":"Wahiba","non-dropping-particle":"","parse-names":false,"suffix":""},{"dropping-particle":"","family":"Mazine","given":"Amine","non-dropping-particle":"","parse-names":false,"suffix":""},{"dropping-particle":"","family":"Yang","given":"Donghe","non-dropping-particle":"","parse-names":false,"suffix":""},{"dropping-particle":"","family":"Burnett","given":"Benjamin","non-dropping-particle":"","parse-names":false,"suffix":""},{"dropping-particle":"","family":"Lee","given":"Jeehoon","non-dropping-particle":"","parse-names":false,"suffix":""},{"dropping-particle":"","family":"Protze","given":"Stephanie","non-dropping-particle":"","parse-names":false,"suffix":""},{"dropping-particle":"","family":"Bader","given":"Gary D","non-dropping-particle":"","parse-names":false,"suffix":""},{"dropping-particle":"","family":"Nunes","given":"Sara S","non-dropping-particle":"","parse-names":false,"suffix":""},{"dropping-particle":"","family":"Laflamme","given":"Michael","non-dropping-particle":"","parse-names":false,"suffix":""},{"dropping-particle":"","family":"Keller","given":"Gordon","non-dropping-particle":"","parse-names":false,"suffix":""}],"container-title":"Nature Communications","id":"ITEM-5","issue":"1","issued":{"date-parts":[["2021"]]},"page":"3155","title":"Generation of mature compact ventricular cardiomyocytes from human pluripotent stem cells","type":"article-journal","volume":"12"},"uris":["http://www.mendeley.com/documents/?uuid=a97df66a-1ffc-4b39-8f80-8947e06e0252"]}],"mendeley":{"formattedCitation":"(Funakoshi et al., 2021; Nakano et al., 2017; Poon et al., 2020; Shadrin et al., 2017; Yang et al., 2014)","plainTextFormattedCitation":"(Funakoshi et al., 2021; Nakano et al., 2017; Poon et al., 2020; Shadrin et al., 2017; Yang et al., 2014)","previouslyFormattedCitation":"(Funakoshi et al., 2021; Nakano et al., 2017; Poon et al., 2020; Shadrin et al., 2017; Yang et al., 2014)"},"properties":{"noteIndex":0},"schema":"https://github.com/citation-style-language/schema/raw/master/csl-citation.json"}</w:instrText>
            </w:r>
            <w:r>
              <w:rPr>
                <w:rFonts w:ascii="Arial" w:eastAsia="Times New Roman" w:hAnsi="Arial" w:cs="Arial"/>
                <w:color w:val="000000"/>
                <w:sz w:val="16"/>
                <w:szCs w:val="16"/>
              </w:rPr>
              <w:fldChar w:fldCharType="separate"/>
            </w:r>
            <w:r w:rsidRPr="000F7BA0">
              <w:rPr>
                <w:rFonts w:ascii="Arial" w:eastAsia="Times New Roman" w:hAnsi="Arial" w:cs="Arial"/>
                <w:noProof/>
                <w:color w:val="000000"/>
                <w:sz w:val="16"/>
                <w:szCs w:val="16"/>
              </w:rPr>
              <w:t>(Funakoshi et al., 2021; Nakano et al., 2017; Poon et al., 2020; Shadrin et al., 2017; Yang et al., 2014)</w:t>
            </w:r>
            <w:r>
              <w:rPr>
                <w:rFonts w:ascii="Arial" w:eastAsia="Times New Roman" w:hAnsi="Arial" w:cs="Arial"/>
                <w:color w:val="000000"/>
                <w:sz w:val="16"/>
                <w:szCs w:val="16"/>
              </w:rPr>
              <w:fldChar w:fldCharType="end"/>
            </w:r>
          </w:p>
        </w:tc>
      </w:tr>
      <w:tr w:rsidR="00E73AED" w:rsidRPr="00FD00A0" w14:paraId="3744A575" w14:textId="77777777" w:rsidTr="005F0CDF">
        <w:trPr>
          <w:trHeight w:val="458"/>
        </w:trPr>
        <w:tc>
          <w:tcPr>
            <w:tcW w:w="1950" w:type="dxa"/>
            <w:vMerge/>
            <w:tcBorders>
              <w:left w:val="single" w:sz="4" w:space="0" w:color="A6A6A6"/>
              <w:right w:val="single" w:sz="4" w:space="0" w:color="A6A6A6"/>
            </w:tcBorders>
            <w:shd w:val="clear" w:color="000000" w:fill="F2F2F2"/>
            <w:vAlign w:val="center"/>
            <w:hideMark/>
          </w:tcPr>
          <w:p w14:paraId="154D710C" w14:textId="219EE8AB" w:rsidR="00E73AED" w:rsidRPr="00FD00A0" w:rsidRDefault="00E73AED" w:rsidP="00E73AED">
            <w:pPr>
              <w:jc w:val="center"/>
              <w:rPr>
                <w:rFonts w:ascii="Arial" w:eastAsia="Times New Roman" w:hAnsi="Arial" w:cs="Arial"/>
                <w:b/>
                <w:bCs/>
                <w:color w:val="000000"/>
                <w:sz w:val="20"/>
                <w:szCs w:val="20"/>
              </w:rPr>
            </w:pPr>
          </w:p>
        </w:tc>
        <w:tc>
          <w:tcPr>
            <w:tcW w:w="1551" w:type="dxa"/>
            <w:tcBorders>
              <w:top w:val="nil"/>
              <w:left w:val="nil"/>
              <w:bottom w:val="single" w:sz="4" w:space="0" w:color="A6A6A6"/>
              <w:right w:val="single" w:sz="4" w:space="0" w:color="A6A6A6"/>
            </w:tcBorders>
            <w:shd w:val="clear" w:color="000000" w:fill="F2F2F2"/>
            <w:vAlign w:val="center"/>
            <w:hideMark/>
          </w:tcPr>
          <w:p w14:paraId="56F6A08A"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Multinucleation</w:t>
            </w:r>
          </w:p>
        </w:tc>
        <w:tc>
          <w:tcPr>
            <w:tcW w:w="2254" w:type="dxa"/>
            <w:tcBorders>
              <w:top w:val="nil"/>
              <w:left w:val="nil"/>
              <w:bottom w:val="single" w:sz="4" w:space="0" w:color="A6A6A6"/>
              <w:right w:val="single" w:sz="4" w:space="0" w:color="A6A6A6"/>
            </w:tcBorders>
            <w:shd w:val="clear" w:color="000000" w:fill="F2F2F2"/>
            <w:vAlign w:val="center"/>
            <w:hideMark/>
          </w:tcPr>
          <w:p w14:paraId="4E79BD67"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w:t>
            </w:r>
          </w:p>
        </w:tc>
        <w:tc>
          <w:tcPr>
            <w:tcW w:w="1980" w:type="dxa"/>
            <w:tcBorders>
              <w:top w:val="nil"/>
              <w:left w:val="nil"/>
              <w:bottom w:val="single" w:sz="4" w:space="0" w:color="A6A6A6"/>
              <w:right w:val="single" w:sz="4" w:space="0" w:color="A6A6A6"/>
            </w:tcBorders>
            <w:shd w:val="clear" w:color="000000" w:fill="F2F2F2"/>
            <w:vAlign w:val="center"/>
            <w:hideMark/>
          </w:tcPr>
          <w:p w14:paraId="2F63E825"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w:t>
            </w:r>
          </w:p>
        </w:tc>
        <w:tc>
          <w:tcPr>
            <w:tcW w:w="4590" w:type="dxa"/>
            <w:tcBorders>
              <w:top w:val="nil"/>
              <w:left w:val="nil"/>
              <w:bottom w:val="single" w:sz="4" w:space="0" w:color="A6A6A6"/>
              <w:right w:val="single" w:sz="4" w:space="0" w:color="A6A6A6"/>
            </w:tcBorders>
            <w:shd w:val="clear" w:color="000000" w:fill="F2F2F2"/>
            <w:hideMark/>
          </w:tcPr>
          <w:p w14:paraId="26CD911C" w14:textId="4C34E0B0" w:rsidR="00E73AED" w:rsidRPr="00FD00A0" w:rsidRDefault="000F7BA0" w:rsidP="00E73AED">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Pr>
                <w:rFonts w:ascii="Arial" w:eastAsia="Times New Roman" w:hAnsi="Arial" w:cs="Arial"/>
                <w:color w:val="000000"/>
                <w:sz w:val="16"/>
                <w:szCs w:val="16"/>
              </w:rPr>
              <w:instrText>ADDIN CSL_CITATION {"citationItems":[{"id":"ITEM-1","itemData":{"DOI":"10.1038/s41598-017-08713-4","ISSN":"20452322","abstract":"© 2017 The Author(s). The immature phenotype of human pluripotent stem cell derived cardiomyocytes (hPSC-CMs) constrains their potential in cell therapy and drug testing. In this study, we report that shifting hPSC-CMs from glucose-containing to galactose- and fatty acid-containing medium promotes their fast maturation into adult-like CMs with higher oxidative metabolism, transcriptional signatures closer to those of adult ventricular tissue, higher myofibril density and alignment, improved calcium handling, enhanced contractility, and more physiological action potential kinetics. Integrated \"-Omics\" analyses showed that addition of galactose to culture medium improves total oxidative capacity of the cells and ameliorates fatty acid oxidation avoiding the lipotoxicity that results from cell exposure to high fatty acid levels. This study provides an important link between substrate utilization and functional maturation of hPSC-CMs facilitating the application of this promising cell type in clinical and preclinical applications.","author":[{"dropping-particle":"","family":"Correia","given":"Cláudia","non-dropping-particle":"","parse-names":false,"suffix":""},{"dropping-particle":"","family":"Koshkin","given":"Alexey","non-dropping-particle":"","parse-names":false,"suffix":""},{"dropping-particle":"","family":"Duarte","given":"Patrícia","non-dropping-particle":"","parse-names":false,"suffix":""},{"dropping-particle":"","family":"Hu","given":"Dongjian","non-dropping-particle":"","parse-names":false,"suffix":""},{"dropping-particle":"","family":"Teixeira","given":"Ana","non-dropping-particle":"","parse-names":false,"suffix":""},{"dropping-particle":"","family":"Domian","given":"Ibrahim","non-dropping-particle":"","parse-names":false,"suffix":""},{"dropping-particle":"","family":"Serra","given":"Margarida","non-dropping-particle":"","parse-names":false,"suffix":""},{"dropping-particle":"","family":"Alves","given":"Paula M.","non-dropping-particle":"","parse-names":false,"suffix":""}],"container-title":"Scientific Reports","id":"ITEM-1","issue":"1","issued":{"date-parts":[["2017"]]},"title":"Distinct carbon sources affect structural and functional maturation of cardiomyocytes derived from human pluripotent stem cells","type":"article-journal","volume":"7"},"uris":["http://www.mendeley.com/documents/?uuid=79bb8bca-2a26-332e-a1af-0eb43ebc0ffa"]},{"id":"ITEM-2","itemData":{"DOI":"10.1038/s41422-020-0292-y","ISSN":"1748-7838","author":[{"dropping-particle":"","family":"Poon","given":"Ellen Ngar-Yun","non-dropping-particle":"","parse-names":false,"suffix":""},{"dropping-particle":"","family":"Luo","given":"Xiao-ling","non-dropping-particle":"","parse-names":false,"suffix":""},{"dropping-particle":"","family":"Webb","given":"Sarah E","non-dropping-particle":"","parse-names":false,"suffix":""},{"dropping-particle":"","family":"Yan","given":"Bin","non-dropping-particle":"","parse-names":false,"suffix":""},{"dropping-particle":"","family":"Zhao","given":"Rui","non-dropping-particle":"","parse-names":false,"suffix":""},{"dropping-particle":"","family":"Wu","given":"Stanley Chun Ming","non-dropping-particle":"","parse-names":false,"suffix":""},{"dropping-particle":"","family":"Yang","given":"Yong","non-dropping-particle":"","parse-names":false,"suffix":""},{"dropping-particle":"","family":"Zhang","given":"Peng","non-dropping-particle":"","parse-names":false,"suffix":""},{"dropping-particle":"","family":"Bai","given":"Huajun","non-dropping-particle":"","parse-names":false,"suffix":""},{"dropping-particle":"","family":"Shao","given":"Jiaofang","non-dropping-particle":"","parse-names":false,"suffix":""},{"dropping-particle":"","family":"Chan","given":"Ching Man","non-dropping-particle":"","parse-names":false,"suffix":""},{"dropping-particle":"","family":"Chan","given":"Godfrey Chi-Fung","non-dropping-particle":"","parse-names":false,"suffix":""},{"dropping-particle":"","family":"Tsang","given":"Suk Ying","non-dropping-particle":"","parse-names":false,"suffix":""},{"dropping-particle":"","family":"Gundry","given":"Rebekah L","non-dropping-particle":"","parse-names":false,"suffix":""},{"dropping-particle":"","family":"Yang","given":"Huang-Tian","non-dropping-particle":"","parse-names":false,"suffix":""},{"dropping-particle":"","family":"Boheler","given":"Kenneth R","non-dropping-particle":"","parse-names":false,"suffix":""}],"container-title":"Cell Research","id":"ITEM-2","issue":"7","issued":{"date-parts":[["2020"]]},"page":"626-629","title":"The cell surface marker CD36 selectively identifies matured, mitochondria-rich hPSC-cardiomyocytes","type":"article-journal","volume":"30"},"uris":["http://www.mendeley.com/documents/?uuid=462d427c-ffa2-45e1-b770-5cb6ea38f5ff"]},{"id":"ITEM-3","itemData":{"DOI":"10.1038/s41467-021-23329-z","ISSN":"2041-1723","abstract":"Compact cardiomyocytes that make up the ventricular wall of the adult heart represent an important therapeutic target population for modeling and treating cardiovascular diseases. Here, we established a differentiation strategy that promotes the specification, proliferation and maturation of compact ventricular cardiomyocytes from human pluripotent stem cells (hPSCs). The cardiomyocytes generated under these conditions display the ability to use fatty acids as an energy source, a high mitochondrial mass, well-defined sarcomere structures and enhanced contraction force. These ventricular cells undergo metabolic changes indicative of those associated with heart failure when challenged in vitro with pathological stimuli and were found to generate grafts consisting of more mature cells than those derived from immature cardiomyocytes following transplantation into infarcted rat hearts. hPSC-derived atrial cardiomyocytes also responded to the maturation cues identified in this study, indicating that the approach is broadly applicable to different subtypes of the heart. Collectively, these findings highlight the power of recapitulating key aspects of embryonic and postnatal development for generating therapeutically relevant cell types from hPSCs.","author":[{"dropping-particle":"","family":"Funakoshi","given":"Shunsuke","non-dropping-particle":"","parse-names":false,"suffix":""},{"dropping-particle":"","family":"Fernandes","given":"Ian","non-dropping-particle":"","parse-names":false,"suffix":""},{"dropping-particle":"","family":"Mastikhina","given":"Olya","non-dropping-particle":"","parse-names":false,"suffix":""},{"dropping-particle":"","family":"Wilkinson","given":"Dan","non-dropping-particle":"","parse-names":false,"suffix":""},{"dropping-particle":"","family":"Tran","given":"Thinh","non-dropping-particle":"","parse-names":false,"suffix":""},{"dropping-particle":"","family":"Dhahri","given":"Wahiba","non-dropping-particle":"","parse-names":false,"suffix":""},{"dropping-particle":"","family":"Mazine","given":"Amine","non-dropping-particle":"","parse-names":false,"suffix":""},{"dropping-particle":"","family":"Yang","given":"Donghe","non-dropping-particle":"","parse-names":false,"suffix":""},{"dropping-particle":"","family":"Burnett","given":"Benjamin","non-dropping-particle":"","parse-names":false,"suffix":""},{"dropping-particle":"","family":"Lee","given":"Jeehoon","non-dropping-particle":"","parse-names":false,"suffix":""},{"dropping-particle":"","family":"Protze","given":"Stephanie","non-dropping-particle":"","parse-names":false,"suffix":""},{"dropping-particle":"","family":"Bader","given":"Gary D","non-dropping-particle":"","parse-names":false,"suffix":""},{"dropping-particle":"","family":"Nunes","given":"Sara S","non-dropping-particle":"","parse-names":false,"suffix":""},{"dropping-particle":"","family":"Laflamme","given":"Michael","non-dropping-particle":"","parse-names":false,"suffix":""},{"dropping-particle":"","family":"Keller","given":"Gordon","non-dropping-particle":"","parse-names":false,"suffix":""}],"container-title":"Nature Communications","id":"ITEM-3","issue":"1","issued":{"date-parts":[["2021"]]},"page":"3155","title":"Generation of mature compact ventricular cardiomyocytes from human pluripotent stem cells","type":"article-journal","volume":"12"},"uris":["http://www.mendeley.com/documents/?uuid=a97df66a-1ffc-4b39-8f80-8947e06e0252"]}],"mendeley":{"formattedCitation":"(Correia et al., 2017; Funakoshi et al., 2021; Poon et al., 2020)","plainTextFormattedCitation":"(Correia et al., 2017; Funakoshi et al., 2021; Poon et al., 2020)","previouslyFormattedCitation":"(Correia et al., 2017; Funakoshi et al., 2021; Poon et al., 2020)"},"properties":{"noteIndex":0},"schema":"https://github.com/citation-style-language/schema/raw/master/csl-citation.json"}</w:instrText>
            </w:r>
            <w:r>
              <w:rPr>
                <w:rFonts w:ascii="Arial" w:eastAsia="Times New Roman" w:hAnsi="Arial" w:cs="Arial"/>
                <w:color w:val="000000"/>
                <w:sz w:val="16"/>
                <w:szCs w:val="16"/>
              </w:rPr>
              <w:fldChar w:fldCharType="separate"/>
            </w:r>
            <w:r w:rsidRPr="000F7BA0">
              <w:rPr>
                <w:rFonts w:ascii="Arial" w:eastAsia="Times New Roman" w:hAnsi="Arial" w:cs="Arial"/>
                <w:noProof/>
                <w:color w:val="000000"/>
                <w:sz w:val="16"/>
                <w:szCs w:val="16"/>
              </w:rPr>
              <w:t>(Correia et al., 2017; Funakoshi et al., 2021; Poon et al., 2020)</w:t>
            </w:r>
            <w:r>
              <w:rPr>
                <w:rFonts w:ascii="Arial" w:eastAsia="Times New Roman" w:hAnsi="Arial" w:cs="Arial"/>
                <w:color w:val="000000"/>
                <w:sz w:val="16"/>
                <w:szCs w:val="16"/>
              </w:rPr>
              <w:fldChar w:fldCharType="end"/>
            </w:r>
          </w:p>
        </w:tc>
      </w:tr>
      <w:tr w:rsidR="00E73AED" w:rsidRPr="00FD00A0" w14:paraId="6E42A139" w14:textId="77777777" w:rsidTr="00155AC0">
        <w:trPr>
          <w:trHeight w:val="300"/>
        </w:trPr>
        <w:tc>
          <w:tcPr>
            <w:tcW w:w="1950" w:type="dxa"/>
            <w:vMerge/>
            <w:tcBorders>
              <w:left w:val="single" w:sz="4" w:space="0" w:color="A6A6A6"/>
              <w:bottom w:val="single" w:sz="4" w:space="0" w:color="A6A6A6"/>
              <w:right w:val="single" w:sz="4" w:space="0" w:color="A6A6A6"/>
            </w:tcBorders>
            <w:shd w:val="clear" w:color="000000" w:fill="F2F2F2"/>
            <w:vAlign w:val="center"/>
            <w:hideMark/>
          </w:tcPr>
          <w:p w14:paraId="5F8C3B84" w14:textId="174F0F87" w:rsidR="00E73AED" w:rsidRPr="00FD00A0" w:rsidRDefault="00E73AED" w:rsidP="00E73AED">
            <w:pPr>
              <w:jc w:val="center"/>
              <w:rPr>
                <w:rFonts w:ascii="Arial" w:eastAsia="Times New Roman" w:hAnsi="Arial" w:cs="Arial"/>
                <w:b/>
                <w:bCs/>
                <w:color w:val="000000"/>
                <w:sz w:val="20"/>
                <w:szCs w:val="20"/>
              </w:rPr>
            </w:pPr>
          </w:p>
        </w:tc>
        <w:tc>
          <w:tcPr>
            <w:tcW w:w="1551" w:type="dxa"/>
            <w:tcBorders>
              <w:top w:val="nil"/>
              <w:left w:val="nil"/>
              <w:bottom w:val="single" w:sz="4" w:space="0" w:color="A6A6A6"/>
              <w:right w:val="single" w:sz="4" w:space="0" w:color="A6A6A6"/>
            </w:tcBorders>
            <w:shd w:val="clear" w:color="000000" w:fill="F2F2F2"/>
            <w:vAlign w:val="center"/>
            <w:hideMark/>
          </w:tcPr>
          <w:p w14:paraId="21D411C5"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Ploidy</w:t>
            </w:r>
          </w:p>
        </w:tc>
        <w:tc>
          <w:tcPr>
            <w:tcW w:w="2254" w:type="dxa"/>
            <w:tcBorders>
              <w:top w:val="nil"/>
              <w:left w:val="nil"/>
              <w:bottom w:val="single" w:sz="4" w:space="0" w:color="A6A6A6"/>
              <w:right w:val="single" w:sz="4" w:space="0" w:color="A6A6A6"/>
            </w:tcBorders>
            <w:shd w:val="clear" w:color="000000" w:fill="F2F2F2"/>
            <w:vAlign w:val="center"/>
            <w:hideMark/>
          </w:tcPr>
          <w:p w14:paraId="5FBA6BBC"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w:t>
            </w:r>
          </w:p>
        </w:tc>
        <w:tc>
          <w:tcPr>
            <w:tcW w:w="1980" w:type="dxa"/>
            <w:tcBorders>
              <w:top w:val="nil"/>
              <w:left w:val="nil"/>
              <w:bottom w:val="single" w:sz="4" w:space="0" w:color="A6A6A6"/>
              <w:right w:val="single" w:sz="4" w:space="0" w:color="A6A6A6"/>
            </w:tcBorders>
            <w:shd w:val="clear" w:color="000000" w:fill="F2F2F2"/>
            <w:vAlign w:val="center"/>
            <w:hideMark/>
          </w:tcPr>
          <w:p w14:paraId="0DC3FBD8"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NA</w:t>
            </w:r>
          </w:p>
        </w:tc>
        <w:tc>
          <w:tcPr>
            <w:tcW w:w="4590" w:type="dxa"/>
            <w:tcBorders>
              <w:top w:val="nil"/>
              <w:left w:val="nil"/>
              <w:bottom w:val="single" w:sz="4" w:space="0" w:color="A6A6A6"/>
              <w:right w:val="single" w:sz="4" w:space="0" w:color="A6A6A6"/>
            </w:tcBorders>
            <w:shd w:val="clear" w:color="000000" w:fill="F2F2F2"/>
            <w:hideMark/>
          </w:tcPr>
          <w:p w14:paraId="32A13A34" w14:textId="77777777" w:rsidR="00E73AED" w:rsidRPr="00FD00A0" w:rsidRDefault="00E73AED" w:rsidP="00E73AED">
            <w:pPr>
              <w:rPr>
                <w:rFonts w:ascii="Arial" w:eastAsia="Times New Roman" w:hAnsi="Arial" w:cs="Arial"/>
                <w:color w:val="000000"/>
                <w:sz w:val="16"/>
                <w:szCs w:val="16"/>
              </w:rPr>
            </w:pPr>
            <w:r w:rsidRPr="00FD00A0">
              <w:rPr>
                <w:rFonts w:ascii="Arial" w:eastAsia="Times New Roman" w:hAnsi="Arial" w:cs="Arial"/>
                <w:color w:val="000000"/>
                <w:sz w:val="16"/>
                <w:szCs w:val="16"/>
              </w:rPr>
              <w:t> </w:t>
            </w:r>
          </w:p>
        </w:tc>
      </w:tr>
      <w:tr w:rsidR="00E73AED" w:rsidRPr="00FD00A0" w14:paraId="22533B8D" w14:textId="77777777" w:rsidTr="00155AC0">
        <w:trPr>
          <w:trHeight w:val="1200"/>
        </w:trPr>
        <w:tc>
          <w:tcPr>
            <w:tcW w:w="1950" w:type="dxa"/>
            <w:vMerge w:val="restart"/>
            <w:tcBorders>
              <w:top w:val="nil"/>
              <w:left w:val="single" w:sz="4" w:space="0" w:color="A6A6A6"/>
              <w:right w:val="single" w:sz="4" w:space="0" w:color="A6A6A6"/>
            </w:tcBorders>
            <w:shd w:val="clear" w:color="000000" w:fill="D9D9D9"/>
            <w:vAlign w:val="center"/>
            <w:hideMark/>
          </w:tcPr>
          <w:p w14:paraId="6ECC7454" w14:textId="77777777" w:rsidR="00E73AED" w:rsidRPr="00FD00A0" w:rsidRDefault="00E73AED" w:rsidP="00E73AED">
            <w:pPr>
              <w:jc w:val="center"/>
              <w:rPr>
                <w:rFonts w:ascii="Arial" w:eastAsia="Times New Roman" w:hAnsi="Arial" w:cs="Arial"/>
                <w:b/>
                <w:bCs/>
                <w:color w:val="000000"/>
                <w:sz w:val="20"/>
                <w:szCs w:val="20"/>
              </w:rPr>
            </w:pPr>
            <w:r w:rsidRPr="00FD00A0">
              <w:rPr>
                <w:rFonts w:ascii="Arial" w:eastAsia="Times New Roman" w:hAnsi="Arial" w:cs="Arial"/>
                <w:b/>
                <w:bCs/>
                <w:color w:val="000000"/>
                <w:sz w:val="20"/>
                <w:szCs w:val="20"/>
              </w:rPr>
              <w:t>Cardiac Gene Expression</w:t>
            </w:r>
          </w:p>
          <w:p w14:paraId="3497A870" w14:textId="602A378F" w:rsidR="00E73AED" w:rsidRPr="00FD00A0" w:rsidRDefault="00E73AED" w:rsidP="00E73AED">
            <w:pPr>
              <w:jc w:val="center"/>
              <w:rPr>
                <w:rFonts w:ascii="Arial" w:eastAsia="Times New Roman" w:hAnsi="Arial" w:cs="Arial"/>
                <w:b/>
                <w:bCs/>
                <w:color w:val="000000"/>
                <w:sz w:val="20"/>
                <w:szCs w:val="20"/>
              </w:rPr>
            </w:pPr>
          </w:p>
          <w:p w14:paraId="0D2FFABA" w14:textId="4EA241BD" w:rsidR="00E73AED" w:rsidRPr="00FD00A0" w:rsidRDefault="00E73AED" w:rsidP="00E73AED">
            <w:pPr>
              <w:jc w:val="center"/>
              <w:rPr>
                <w:rFonts w:ascii="Arial" w:eastAsia="Times New Roman" w:hAnsi="Arial" w:cs="Arial"/>
                <w:b/>
                <w:bCs/>
                <w:color w:val="000000"/>
                <w:sz w:val="20"/>
                <w:szCs w:val="20"/>
              </w:rPr>
            </w:pPr>
          </w:p>
        </w:tc>
        <w:tc>
          <w:tcPr>
            <w:tcW w:w="1551" w:type="dxa"/>
            <w:tcBorders>
              <w:top w:val="nil"/>
              <w:left w:val="nil"/>
              <w:bottom w:val="single" w:sz="4" w:space="0" w:color="A6A6A6"/>
              <w:right w:val="single" w:sz="4" w:space="0" w:color="A6A6A6"/>
            </w:tcBorders>
            <w:shd w:val="clear" w:color="000000" w:fill="D9D9D9"/>
            <w:vAlign w:val="center"/>
            <w:hideMark/>
          </w:tcPr>
          <w:p w14:paraId="04B25E28"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Structural (myofibril and junction proteins)</w:t>
            </w:r>
          </w:p>
        </w:tc>
        <w:tc>
          <w:tcPr>
            <w:tcW w:w="2254" w:type="dxa"/>
            <w:tcBorders>
              <w:top w:val="nil"/>
              <w:left w:val="nil"/>
              <w:bottom w:val="single" w:sz="4" w:space="0" w:color="A6A6A6"/>
              <w:right w:val="single" w:sz="4" w:space="0" w:color="A6A6A6"/>
            </w:tcBorders>
            <w:shd w:val="clear" w:color="000000" w:fill="D9D9D9"/>
            <w:vAlign w:val="center"/>
            <w:hideMark/>
          </w:tcPr>
          <w:p w14:paraId="49D2DAEE"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w:t>
            </w:r>
          </w:p>
        </w:tc>
        <w:tc>
          <w:tcPr>
            <w:tcW w:w="1980" w:type="dxa"/>
            <w:tcBorders>
              <w:top w:val="nil"/>
              <w:left w:val="nil"/>
              <w:bottom w:val="single" w:sz="4" w:space="0" w:color="A6A6A6"/>
              <w:right w:val="single" w:sz="4" w:space="0" w:color="A6A6A6"/>
            </w:tcBorders>
            <w:shd w:val="clear" w:color="000000" w:fill="D9D9D9"/>
            <w:vAlign w:val="center"/>
            <w:hideMark/>
          </w:tcPr>
          <w:p w14:paraId="3925B15B"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NS</w:t>
            </w:r>
          </w:p>
        </w:tc>
        <w:tc>
          <w:tcPr>
            <w:tcW w:w="4590" w:type="dxa"/>
            <w:tcBorders>
              <w:top w:val="nil"/>
              <w:left w:val="nil"/>
              <w:bottom w:val="single" w:sz="4" w:space="0" w:color="A6A6A6"/>
              <w:right w:val="single" w:sz="4" w:space="0" w:color="A6A6A6"/>
            </w:tcBorders>
            <w:shd w:val="clear" w:color="000000" w:fill="D9D9D9"/>
            <w:hideMark/>
          </w:tcPr>
          <w:p w14:paraId="7611C22D" w14:textId="7C0716F1" w:rsidR="00E73AED" w:rsidRPr="00FD00A0" w:rsidRDefault="000F7BA0" w:rsidP="00E73AED">
            <w:pPr>
              <w:rPr>
                <w:rFonts w:ascii="Arial" w:eastAsia="Times New Roman" w:hAnsi="Arial" w:cs="Arial"/>
                <w:color w:val="000000"/>
                <w:sz w:val="16"/>
                <w:szCs w:val="16"/>
              </w:rPr>
            </w:pPr>
            <w:r>
              <w:rPr>
                <w:rFonts w:ascii="Arial" w:eastAsia="Times New Roman" w:hAnsi="Arial" w:cs="Arial"/>
                <w:color w:val="000000"/>
                <w:sz w:val="16"/>
                <w:szCs w:val="16"/>
              </w:rPr>
              <w:t xml:space="preserve"> </w:t>
            </w:r>
            <w:r>
              <w:rPr>
                <w:rFonts w:ascii="Arial" w:eastAsia="Times New Roman" w:hAnsi="Arial" w:cs="Arial"/>
                <w:color w:val="000000"/>
                <w:sz w:val="16"/>
                <w:szCs w:val="16"/>
              </w:rPr>
              <w:fldChar w:fldCharType="begin" w:fldLock="1"/>
            </w:r>
            <w:r>
              <w:rPr>
                <w:rFonts w:ascii="Arial" w:eastAsia="Times New Roman" w:hAnsi="Arial" w:cs="Arial"/>
                <w:color w:val="000000"/>
                <w:sz w:val="16"/>
                <w:szCs w:val="16"/>
              </w:rPr>
              <w:instrText>ADDIN CSL_CITATION {"citationItems":[{"id":"ITEM-1","itemData":{"DOI":"10.1038/s41598-017-08713-4","ISSN":"20452322","abstract":"© 2017 The Author(s). The immature phenotype of human pluripotent stem cell derived cardiomyocytes (hPSC-CMs) constrains their potential in cell therapy and drug testing. In this study, we report that shifting hPSC-CMs from glucose-containing to galactose- and fatty acid-containing medium promotes their fast maturation into adult-like CMs with higher oxidative metabolism, transcriptional signatures closer to those of adult ventricular tissue, higher myofibril density and alignment, improved calcium handling, enhanced contractility, and more physiological action potential kinetics. Integrated \"-Omics\" analyses showed that addition of galactose to culture medium improves total oxidative capacity of the cells and ameliorates fatty acid oxidation avoiding the lipotoxicity that results from cell exposure to high fatty acid levels. This study provides an important link between substrate utilization and functional maturation of hPSC-CMs facilitating the application of this promising cell type in clinical and preclinical applications.","author":[{"dropping-particle":"","family":"Correia","given":"Cláudia","non-dropping-particle":"","parse-names":false,"suffix":""},{"dropping-particle":"","family":"Koshkin","given":"Alexey","non-dropping-particle":"","parse-names":false,"suffix":""},{"dropping-particle":"","family":"Duarte","given":"Patrícia","non-dropping-particle":"","parse-names":false,"suffix":""},{"dropping-particle":"","family":"Hu","given":"Dongjian","non-dropping-particle":"","parse-names":false,"suffix":""},{"dropping-particle":"","family":"Teixeira","given":"Ana","non-dropping-particle":"","parse-names":false,"suffix":""},{"dropping-particle":"","family":"Domian","given":"Ibrahim","non-dropping-particle":"","parse-names":false,"suffix":""},{"dropping-particle":"","family":"Serra","given":"Margarida","non-dropping-particle":"","parse-names":false,"suffix":""},{"dropping-particle":"","family":"Alves","given":"Paula M.","non-dropping-particle":"","parse-names":false,"suffix":""}],"container-title":"Scientific Reports","id":"ITEM-1","issue":"1","issued":{"date-parts":[["2017"]]},"title":"Distinct carbon sources affect structural and functional maturation of cardiomyocytes derived from human pluripotent stem cells","type":"article-journal","volume":"7"},"uris":["http://www.mendeley.com/documents/?uuid=79bb8bca-2a26-332e-a1af-0eb43ebc0ffa"]},{"id":"ITEM-2","itemData":{"DOI":"10.1253/circj.cj-12-0987","ISSN":"1347-4820 (Electronic)","PMID":"23400258","abstract":"BACKGROUND: In the short- to mid-term, cardiomyocytes generated from human-induced  pluripotent stem cells (hiPSC-CMs) have been reported to be less mature than those of adult hearts. However, the maturation process in a long-term culture remains unknown. METHODS AND RESULTS: A hiPSC clone generated from a healthy control was differentiated into CMs through embryoid body (EB) formation. The ultrastructural characteristics and gene expressions of spontaneously contracting EBs were analyzed through 1-year of culture after cardiac differentiation was initiated. The 14-day-old EBs contained a low number of myofibrils, which lacked alignment, and immature high-density Z-bands lacking A-, H-, I-, and M-bands. Through the long-term culture up to 180 days, the myofibrils became more tightly packed and formed parallel arrays accompanied by the appearance of mature Z-, A-, H-, and I-bands, but not M-bands. Notably, M-bands were finally detected in 360-day-old EBs. The expression levels of the M-band-specific genes in hiPSC-CMs remained lower in comparison with those in the adult heart. Immunocytochemistry indicated increasing number of MLC2v-positive/MLC2a-negative cells with decreasing number of MLC2v/MLC2a double-positive cells, indicating maturing of ventricular-type CMs. CONCLUSIONS: The structural maturation process of hiPSC-CMs through 1-year of culture revealed ultrastructural sarcomeric changes accompanied by delayed formation of M-bands. Our study provides new insight into the maturation process of hiPSC-CMs.","author":[{"dropping-particle":"","family":"Kamakura","given":"Tsukasa","non-dropping-particle":"","parse-names":false,"suffix":""},{"dropping-particle":"","family":"Makiyama","given":"Takeru","non-dropping-particle":"","parse-names":false,"suffix":""},{"dropping-particle":"","family":"Sasaki","given":"Kenichi","non-dropping-particle":"","parse-names":false,"suffix":""},{"dropping-particle":"","family":"Yoshida","given":"Yoshinori","non-dropping-particle":"","parse-names":false,"suffix":""},{"dropping-particle":"","family":"Wuriyanghai","given":"Yimin","non-dropping-particle":"","parse-names":false,"suffix":""},{"dropping-particle":"","family":"Chen","given":"Jiarong","non-dropping-particle":"","parse-names":false,"suffix":""},{"dropping-particle":"","family":"Hattori","given":"Tetsuhisa","non-dropping-particle":"","parse-names":false,"suffix":""},{"dropping-particle":"","family":"Ohno","given":"Seiko","non-dropping-particle":"","parse-names":false,"suffix":""},{"dropping-particle":"","family":"Kita","given":"Toru","non-dropping-particle":"","parse-names":false,"suffix":""},{"dropping-particle":"","family":"Horie","given":"Minoru","non-dropping-particle":"","parse-names":false,"suffix":""},{"dropping-particle":"","family":"Yamanaka","given":"Shinya","non-dropping-particle":"","parse-names":false,"suffix":""},{"dropping-particle":"","family":"Kimura","given":"Takeshi","non-dropping-particle":"","parse-names":false,"suffix":""}],"container-title":"Circulation journal : official journal of the Japanese Circulation Society","id":"ITEM-2","issue":"5","issued":{"date-parts":[["2013"]]},"language":"eng","page":"1307-1314","publisher-place":"Japan","title":"Ultrastructural maturation of human-induced pluripotent stem cell-derived  cardiomyocytes in a long-term culture.","type":"article-journal","volume":"77"},"uris":["http://www.mendeley.com/documents/?uuid=96872611-2339-4f6c-b8ab-c5b93f42db52"]},{"id":"ITEM-3","itemData":{"DOI":"10.1016/j.celrep.2020.107925","ISSN":"2211-1247 (Electronic)","PMID":"32697997","abstract":"Induced pluripotent stem cell-derived cardiomyocytes (iPSC-CMs) have enormous  potential for the study of human cardiac disorders. However, their physiological immaturity severely limits their utility as a model system and their adoption for drug discovery. Here, we describe maturation media designed to provide oxidative substrates adapted to the metabolic needs of human iPSC (hiPSC)-CMs. Compared with conventionally cultured hiPSC-CMs, metabolically matured hiPSC-CMs contract with greater force and show an increased reliance on cardiac sodium (Na(+)) channels and sarcoplasmic reticulum calcium (Ca(2+)) cycling. The media enhance the function, long-term survival, and sarcomere structures in engineered heart tissues. Use of the maturation media made it possible to reliably model two genetic cardiac diseases: long QT syndrome type 3 due to a mutation in the cardiac Na(+) channel SCN5A and dilated cardiomyopathy due to a mutation in the RNA splicing factor RBM20. The maturation media should increase the fidelity of hiPSC-CMs as disease models.","author":[{"dropping-particle":"","family":"Feyen","given":"Dries A M","non-dropping-particle":"","parse-names":false,"suffix":""},{"dropping-particle":"","family":"McKeithan","given":"Wesley L","non-dropping-particle":"","parse-names":false,"suffix":""},{"dropping-particle":"","family":"Bruyneel","given":"Arne A N","non-dropping-particle":"","parse-names":false,"suffix":""},{"dropping-particle":"","family":"Spiering","given":"Sean","non-dropping-particle":"","parse-names":false,"suffix":""},{"dropping-particle":"","family":"Hörmann","given":"Larissa","non-dropping-particle":"","parse-names":false,"suffix":""},{"dropping-particle":"","family":"Ulmer","given":"Bärbel","non-dropping-particle":"","parse-names":false,"suffix":""},{"dropping-particle":"","family":"Zhang","given":"Hui","non-dropping-particle":"","parse-names":false,"suffix":""},{"dropping-particle":"","family":"Briganti","given":"Francesca","non-dropping-particle":"","parse-names":false,"suffix":""},{"dropping-particle":"","family":"Schweizer","given":"Michaela","non-dropping-particle":"","parse-names":false,"suffix":""},{"dropping-particle":"","family":"Hegyi","given":"Bence","non-dropping-particle":"","parse-names":false,"suffix":""},{"dropping-particle":"","family":"Liao","given":"Zhandi","non-dropping-particle":"","parse-names":false,"suffix":""},{"dropping-particle":"","family":"Pölönen","given":"Risto-Pekka","non-dropping-particle":"","parse-names":false,"suffix":""},{"dropping-particle":"","family":"Ginsburg","given":"Kenneth S","non-dropping-particle":"","parse-names":false,"suffix":""},{"dropping-particle":"","family":"Lam","given":"Chi Keung","non-dropping-particle":"","parse-names":false,"suffix":""},{"dropping-particle":"","family":"Serrano","given":"Ricardo","non-dropping-particle":"","parse-names":false,"suffix":""},{"dropping-particle":"","family":"Wahlquist","given":"Christine","non-dropping-particle":"","parse-names":false,"suffix":""},{"dropping-particle":"","family":"Kreymerman","given":"Alexander","non-dropping-particle":"","parse-names":false,"suffix":""},{"dropping-particle":"","family":"Vu","given":"Michelle","non-dropping-particle":"","parse-names":false,"suffix":""},{"dropping-particle":"","family":"Amatya","given":"Prashila L","non-dropping-particle":"","parse-names":false,"suffix":""},{"dropping-particle":"","family":"Behrens","given":"Charlotta S","non-dropping-particle":"","parse-names":false,"suffix":""},{"dropping-particle":"","family":"Ranjbarvaziri","given":"Sara","non-dropping-particle":"","parse-names":false,"suffix":""},{"dropping-particle":"","family":"Maas","given":"Renee G C","non-dropping-particle":"","parse-names":false,"suffix":""},{"dropping-particle":"","family":"Greenhaw","given":"Matthew","non-dropping-particle":"","parse-names":false,"suffix":""},{"dropping-particle":"","family":"Bernstein","given":"Daniel","non-dropping-particle":"","parse-names":false,"suffix":""},{"dropping-particle":"","family":"Wu","given":"Joseph C","non-dropping-particle":"","parse-names":false,"suffix":""},{"dropping-particle":"","family":"Bers","given":"Donald M","non-dropping-particle":"","parse-names":false,"suffix":""},{"dropping-particle":"","family":"Eschenhagen","given":"Thomas","non-dropping-particle":"","parse-names":false,"suffix":""},{"dropping-particle":"","family":"Metallo","given":"Christian M","non-dropping-particle":"","parse-names":false,"suffix":""},{"dropping-particle":"","family":"Mercola","given":"Mark","non-dropping-particle":"","parse-names":false,"suffix":""}],"container-title":"Cell reports","id":"ITEM-3","issue":"3","issued":{"date-parts":[["2020","7"]]},"language":"eng","page":"107925","publisher-place":"United States","title":"Metabolic Maturation Media Improve Physiological Function of Human iPSC-Derived  Cardiomyocytes.","type":"article-journal","volume":"32"},"uris":["http://www.mendeley.com/documents/?uuid=e128c005-ff18-43d2-b25e-d0eb857a476c"]},{"id":"ITEM-4","itemData":{"DOI":"10.1161/CIRCRESAHA.118.313249","ISSN":"15244571","abstract":"RATIONALE Human pluripotent stem cell-derived cardiomyocytes (hPSC-CMs) are a readily available, robustly reproducible, and physiologically appropriate human cell source for cardiac disease modeling, drug discovery, and toxicity screenings in vitro. However, unlike adult myocardial cells in vivo, hPSC-CMs cultured in vitro maintain an immature metabolic phenotype, where majority of ATP is produced through aerobic glycolysis instead of oxidative phosphorylation in the mitochondria. Little is known about the underlying signaling pathways controlling hPSC-CMs' metabolic and functional maturation. OBJECTIVE To define the molecular pathways controlling cardiomyocytes' metabolic pathway selections and improve cardiomyocyte metabolic and functional maturation. METHODS AND RESULTS We cultured hPSC-CMs in different media compositions including glucose-containing media, glucose-containing media supplemented with fatty acids, and glucose-free media with fatty acids as the primary carbon source. We found that cardiomyocytes cultured in the presence of glucose used primarily aerobic glycolysis and aberrantly upregulated HIF1α (hypoxia-inducible factor 1α) and its downstream target lactate dehydrogenase A. Conversely, glucose deprivation promoted oxidative phosphorylation and repressed HIF1α. Small molecule inhibition of HIF1α or lactate dehydrogenase A resulted in a switch from aerobic glycolysis to oxidative phosphorylation. Likewise, siRNA inhibition of HIF1α stimulated oxidative phosphorylation while inhibiting aerobic glycolysis. This metabolic shift was accompanied by an increase in mitochondrial content and cellular ATP levels. Furthermore, functional gene expressions, sarcomere length, and contractility were improved by HIF1α/lactate dehydrogenase A inhibition. CONCLUSIONS We show that under standard culture conditions, the HIF1α-lactate dehydrogenase A axis is aberrantly upregulated in hPSC-CMs, preventing their metabolic maturation. Chemical or siRNA inhibition of this pathway results in an appropriate metabolic shift from aerobic glycolysis to oxidative phosphorylation. This in turn improves metabolic and functional maturation of hPSC-CMs. These findings provide key insight into molecular control of hPSC-CMs' metabolism and may be used to generate more physiologically mature cardiomyocytes for drug screening, disease modeling, and therapeutic purposes.","author":[{"dropping-particle":"","family":"Hu","given":"Dongjian","non-dropping-particle":"","parse-names":false,"suffix":""},{"dropping-particle":"","family":"Linders","given":"Annet","non-dropping-particle":"","parse-names":false,"suffix":""},{"dropping-particle":"","family":"Yamak","given":"Abir","non-dropping-particle":"","parse-names":false,"suffix":""},{"dropping-particle":"","family":"Correia","given":"Cláudia","non-dropping-particle":"","parse-names":false,"suffix":""},{"dropping-particle":"","family":"Kijlstra","given":"Jan David","non-dropping-particle":"","parse-names":false,"suffix":""},{"dropping-particle":"","family":"Garakani","given":"Arman","non-dropping-particle":"","parse-names":false,"suffix":""},{"dropping-particle":"","family":"Xiao","given":"Ling","non-dropping-particle":"","parse-names":false,"suffix":""},{"dropping-particle":"","family":"Milan","given":"David J.","non-dropping-particle":"","parse-names":false,"suffix":""},{"dropping-particle":"","family":"Meer","given":"Peter","non-dropping-particle":"Van Der","parse-names":false,"suffix":""},{"dropping-particle":"","family":"Serra","given":"Margarida","non-dropping-particle":"","parse-names":false,"suffix":""},{"dropping-particle":"","family":"Alves","given":"Paula M.","non-dropping-particle":"","parse-names":false,"suffix":""},{"dropping-particle":"","family":"Domian","given":"Ibrahim J.","non-dropping-particle":"","parse-names":false,"suffix":""}],"container-title":"Circulation Research","id":"ITEM-4","issue":"9","issued":{"date-parts":[["2018"]]},"title":"Metabolic maturation of human pluripotent stem cellderived cardiomyocytes by inhibition of HIF1α and LDHA","type":"article-journal","volume":"123"},"uris":["http://www.mendeley.com/documents/?uuid=8d20e3eb-15ee-3cf8-b899-6e2ce701e2db"]},{"id":"ITEM-5","itemData":{"DOI":"10.1038/s41422-020-0292-y","ISSN":"1748-7838","author":[{"dropping-particle":"","family":"Poon","given":"Ellen Ngar-Yun","non-dropping-particle":"","parse-names":false,"suffix":""},{"dropping-particle":"","family":"Luo","given":"Xiao-ling","non-dropping-particle":"","parse-names":false,"suffix":""},{"dropping-particle":"","family":"Webb","given":"Sarah E","non-dropping-particle":"","parse-names":false,"suffix":""},{"dropping-particle":"","family":"Yan","given":"Bin","non-dropping-particle":"","parse-names":false,"suffix":""},{"dropping-particle":"","family":"Zhao","given":"Rui","non-dropping-particle":"","parse-names":false,"suffix":""},{"dropping-particle":"","family":"Wu","given":"Stanley Chun Ming","non-dropping-particle":"","parse-names":false,"suffix":""},{"dropping-particle":"","family":"Yang","given":"Yong","non-dropping-particle":"","parse-names":false,"suffix":""},{"dropping-particle":"","family":"Zhang","given":"Peng","non-dropping-particle":"","parse-names":false,"suffix":""},{"dropping-particle":"","family":"Bai","given":"Huajun","non-dropping-particle":"","parse-names":false,"suffix":""},{"dropping-particle":"","family":"Shao","given":"Jiaofang","non-dropping-particle":"","parse-names":false,"suffix":""},{"dropping-particle":"","family":"Chan","given":"Ching Man","non-dropping-particle":"","parse-names":false,"suffix":""},{"dropping-particle":"","family":"Chan","given":"Godfrey Chi-Fung","non-dropping-particle":"","parse-names":false,"suffix":""},{"dropping-particle":"","family":"Tsang","given":"Suk Ying","non-dropping-particle":"","parse-names":false,"suffix":""},{"dropping-particle":"","family":"Gundry","given":"Rebekah L","non-dropping-particle":"","parse-names":false,"suffix":""},{"dropping-particle":"","family":"Yang","given":"Huang-Tian","non-dropping-particle":"","parse-names":false,"suffix":""},{"dropping-particle":"","family":"Boheler","given":"Kenneth R","non-dropping-particle":"","parse-names":false,"suffix":""}],"container-title":"Cell Research","id":"ITEM-5","issue":"7","issued":{"date-parts":[["2020"]]},"page":"626-629","title":"The cell surface marker CD36 selectively identifies matured, mitochondria-rich hPSC-cardiomyocytes","type":"article-journal","volume":"30"},"uris":["http://www.mendeley.com/documents/?uuid=462d427c-ffa2-45e1-b770-5cb6ea38f5ff"]},{"id":"ITEM-6","itemData":{"DOI":"10.7554/elife.29330","abstract":"The heart switches its energy substrate from glucose to fatty acids at birth, and maternal hyperglycemia is associated with congenital heart disease. However, little is known about how blood glucose impacts heart formation. Using a chemically defined human pluripotent stem-cell-derived cardiomyocyte differentiation system, we found that high glucose inhibits the maturation of cardiomyocytes at genetic, structural, metabolic, electrophysiological, and biomechanical levels by promoting nucleotide biosynthesis through the pentose phosphate pathway. Blood glucose level in embryos is stable in utero during normal pregnancy, but glucose uptake by fetal cardiac tissue is drastically reduced in late gestational stages. In a murine model of diabetic pregnancy, fetal hearts showed cardiomyopathy with increased mitotic activity and decreased maturity. These data suggest that high glucose suppresses cardiac maturation, providing a possible mechanistic basis for congenital heart disease in diabetic pregnancy.Congenital heart disease is the most common type of birth defect, affecting nearly 1 in 100 children born. It can involve a weak heart, narrowed arteries, narrowed heart valves, or the main arteries of the heart switching places. These conditions can be fatal if untreated and often need surgery to correct.The mother’s blood sugar levels during pregnancy can have a large effect on how likely the baby is to have congenital heart disease. If a pregnant woman has poorly controlled diabetes with rapidly fluctuating sugar levels, she may be at a higher risk of having a child with the condition. High sugar levels in the mother’s blood make the baby up to five times more likely to have congenital heart disease. It has been difficult to find out exactly how sugar levels interfere with heart development because diabetes can affect the fetus in many ways.Nakano et al. used stem cells and experiments in pregnant mice with diabetes to hone in on how high sugar levels affect the fetus’s heart development. First, heart cells were grown from human stem cells, and exposed to high levels of glucose in a dish. This revealed a new mechanism for how high sugar levels affect heart formation: the cells created too many nucleotides, the building blocks of molecules such as DNA. It turns out that high glucose levels boosted a chemical process in the cell known as the pentose phosphate pathway. Some of the products of this pathway are nucleotides. This made the cells divide rapidly, but …","author":[{"dropping-particle":"","family":"Nakano","given":"Haruko","non-dropping-particle":"","parse-names":false,"suffix":""},{"dropping-particle":"","family":"Minami","given":"Itsunari","non-dropping-particle":"","parse-names":false,"suffix":""},{"dropping-particle":"","family":"Braas","given":"Daniel","non-dropping-particle":"","parse-names":false,"suffix":""},{"dropping-particle":"","family":"Pappoe","given":"Herman","non-dropping-particle":"","parse-names":false,"suffix":""},{"dropping-particle":"","family":"Wu","given":"Xiuju","non-dropping-particle":"","parse-names":false,"suffix":""},{"dropping-particle":"","family":"Sagadevan","given":"Addelynn","non-dropping-particle":"","parse-names":false,"suffix":""},{"dropping-particle":"","family":"Vergnes","given":"Laurent","non-dropping-particle":"","parse-names":false,"suffix":""},{"dropping-particle":"","family":"Fu","given":"Kai","non-dropping-particle":"","parse-names":false,"suffix":""},{"dropping-particle":"","family":"Morselli","given":"Marco","non-dropping-particle":"","parse-names":false,"suffix":""},{"dropping-particle":"","family":"Dunham","given":"Christopher","non-dropping-particle":"","parse-names":false,"suffix":""},{"dropping-particle":"","family":"Ding","given":"Xueqin","non-dropping-particle":"","parse-names":false,"suffix":""},{"dropping-particle":"","family":"Stieg","given":"Adam Z","non-dropping-particle":"","parse-names":false,"suffix":""},{"dropping-particle":"","family":"Gimzewski","given":"James K","non-dropping-particle":"","parse-names":false,"suffix":""},{"dropping-particle":"","family":"Pellegrini","given":"Matteo","non-dropping-particle":"","parse-names":false,"suffix":""},{"dropping-particle":"","family":"Clark","given":"Peter M","non-dropping-particle":"","parse-names":false,"suffix":""},{"dropping-particle":"","family":"Reue","given":"Karen","non-dropping-particle":"","parse-names":false,"suffix":""},{"dropping-particle":"","family":"Lusis","given":"Aldons J","non-dropping-particle":"","parse-names":false,"suffix":""},{"dropping-particle":"","family":"Ribalet","given":"Bernard","non-dropping-particle":"","parse-names":false,"suffix":""},{"dropping-particle":"","family":"Kurdistani","given":"Siavash K","non-dropping-particle":"","parse-names":false,"suffix":""},{"dropping-particle":"","family":"Christofk","given":"Heather","non-dropping-particle":"","parse-names":false,"suffix":""},{"dropping-particle":"","family":"Nakatsuji","given":"Norio","non-dropping-particle":"","parse-names":false,"suffix":""},{"dropping-particle":"","family":"Nakano","given":"Atsushi","non-dropping-particle":"","parse-names":false,"suffix":""}],"container-title":"eLife","id":"ITEM-6","issued":{"date-parts":[["2017"]]},"title":"Glucose inhibits cardiac muscle maturation through nucleotide biosynthesis","type":"article-journal","volume":"6"},"uris":["http://www.mendeley.com/documents/?uuid=10ed5518-5ad7-3eb3-ac97-2676f070ee72"]},{"id":"ITEM-7","itemData":{"DOI":"10.1038/s41598-021-87186-y","ISSN":"2045-2322","abstract":"Human induced pluripotent stem cell-derived cardiomyocytes (hiPSC-CMs) enable human cardiac cells to be studied in vitro, although they use glucose as their primary metabolic substrate and do not recapitulate the properties of adult cardiomyocytes. Here, we have explored the interplay between maturation by stimulation of fatty acid oxidation and by culture in 3D. We have investigated substrate metabolism in hiPSC-CMs grown as a monolayer and in 3D, in porous collagen-derived scaffolds and in engineered heart tissue (EHT), by measuring rates of glycolysis and glucose and fatty acid oxidation (FAO), and changes in gene expression and mitochondrial oxygen consumption. FAO was stimulated by activation of peroxisome proliferator-activated receptor alpha (PPARα), using oleate and the agonist WY-14643, which induced an increase in FAO in monolayer hiPSC-CMs. hiPSC-CMs grown in 3D on collagen-derived scaffolds showed reduced glycolysis and increased FAO compared with monolayer cells. Activation of PPARα further increased FAO in cells on collagen/elastin scaffolds but not collagen or collagen/chondroitin-4-sulphate scaffolds. In EHT, FAO was significantly higher than in monolayer cells or those on static scaffolds and could be further increased by culture with oleate and WY-14643. In conclusion, a more mature metabolic phenotype can be induced by culture in 3D and FAO can be incremented by pharmacological stimulation.","author":[{"dropping-particle":"","family":"Lopez","given":"Colleen A","non-dropping-particle":"","parse-names":false,"suffix":""},{"dropping-particle":"","family":"Al-Siddiqi","given":"Heba Hussain A A","non-dropping-particle":"","parse-names":false,"suffix":""},{"dropping-particle":"","family":"Purnama","given":"Ujang","non-dropping-particle":"","parse-names":false,"suffix":""},{"dropping-particle":"","family":"Iftekhar","given":"Sonia","non-dropping-particle":"","parse-names":false,"suffix":""},{"dropping-particle":"","family":"Bruyneel","given":"Arne A N","non-dropping-particle":"","parse-names":false,"suffix":""},{"dropping-particle":"","family":"Kerr","given":"Matthew","non-dropping-particle":"","parse-names":false,"suffix":""},{"dropping-particle":"","family":"Nazir","given":"Rabia","non-dropping-particle":"","parse-names":false,"suffix":""},{"dropping-particle":"","family":"Luz Sousa Fialho","given":"Maria","non-dropping-particle":"da","parse-names":false,"suffix":""},{"dropping-particle":"","family":"Malandraki-Miller","given":"Sophia","non-dropping-particle":"","parse-names":false,"suffix":""},{"dropping-particle":"","family":"Alonaizan","given":"Rita","non-dropping-particle":"","parse-names":false,"suffix":""},{"dropping-particle":"","family":"Kermani","given":"Fatemeh","non-dropping-particle":"","parse-names":false,"suffix":""},{"dropping-particle":"","family":"Heather","given":"Lisa C","non-dropping-particle":"","parse-names":false,"suffix":""},{"dropping-particle":"","family":"Czernuszka","given":"Jan","non-dropping-particle":"","parse-names":false,"suffix":""},{"dropping-particle":"","family":"Carr","given":"Carolyn A","non-dropping-particle":"","parse-names":false,"suffix":""}],"container-title":"Scientific Reports","id":"ITEM-7","issue":"1","issued":{"date-parts":[["2021"]]},"page":"7802","title":"Physiological and pharmacological stimulation for in vitro maturation of substrate metabolism in human induced pluripotent stem cell-derived cardiomyocytes","type":"article-journal","volume":"11"},"uris":["http://www.mendeley.com/documents/?uuid=a61a8967-25c6-43aa-83b4-bed3931d8df7"]},{"id":"ITEM-8","itemData":{"DOI":"10.1073/pnas.1311120110","abstract":"Access to robust and information-rich human cardiac tissue models would accelerate drug-based strategies for treating heart disease. Despite significant effort, the generation of high-fidelity adult-like human cardiac tissue analogs remains challenging. We used computational modeling of tissue contraction and assembly mechanics in conjunction with microfabricated constraints to guide the design of aligned and functional 3D human pluripotent stem cell (hPSC)-derived cardiac microtissues that we term cardiac microwires (CMWs). Miniaturization of the platform circumvented the need for tissue vascularization and enabled higher-throughput image-based analysis of CMW drug responsiveness. CMW tissue properties could be tuned using electromechanical stimuli and cell composition. Specifically, controlling self-assembly of 3D tissues in aligned collagen, and pacing with point stimulation electrodes, were found to promote cardiac maturation-associated gene expression and in vivo-like electrical signal propagation. Furthermore, screening a range of hPSC-derived cardiac cell ratios identified that 75% NKX2 Homeobox 5 (NKX2-5)+ cardiomyocytes and 25% Cluster of Differentiation 90 OR (CD90)+ nonmyocytes optimized tissue remodeling dynamics and yielded enhanced structural and functional properties. Finally, we demonstrate the utility of the optimized platform in a tachycardic model of arrhythmogenesis, an aspect of cardiac electrophysiology not previously recapitulated in 3D in vitro hPSC-derived cardiac microtissue models. The design criteria identified with our CMW platform should accelerate the development of predictive in vitro assays of human heart tissue function.","author":[{"dropping-particle":"","family":"Thavandiran","given":"Nimalan","non-dropping-particle":"","parse-names":false,"suffix":""},{"dropping-particle":"","family":"Dubois","given":"Nicole","non-dropping-particle":"","parse-names":false,"suffix":""},{"dropping-particle":"","family":"Mikryukov","given":"Alexander","non-dropping-particle":"","parse-names":false,"suffix":""},{"dropping-particle":"","family":"Massé","given":"Stéphane","non-dropping-particle":"","parse-names":false,"suffix":""},{"dropping-particle":"","family":"Beca","given":"Bogdan","non-dropping-particle":"","parse-names":false,"suffix":""},{"dropping-particle":"","family":"Simmons","given":"Craig A","non-dropping-particle":"","parse-names":false,"suffix":""},{"dropping-particle":"","family":"Deshpande","given":"Vikram S","non-dropping-particle":"","parse-names":false,"suffix":""},{"dropping-particle":"","family":"McGarry","given":"J Patrick","non-dropping-particle":"","parse-names":false,"suffix":""},{"dropping-particle":"","family":"Chen","given":"Christopher S","non-dropping-particle":"","parse-names":false,"suffix":""},{"dropping-particle":"","family":"Nanthakumar","given":"Kumaraswamy","non-dropping-particle":"","parse-names":false,"suffix":""},{"dropping-particle":"","family":"Keller","given":"Gordon M","non-dropping-particle":"","parse-names":false,"suffix":""},{"dropping-particle":"","family":"Radisic","given":"Milica","non-dropping-particle":"","parse-names":false,"suffix":""},{"dropping-particle":"","family":"Zandstra","given":"Peter W","non-dropping-particle":"","parse-names":false,"suffix":""}],"container-title":"Proceedings of the National Academy of Sciences","id":"ITEM-8","issue":"49","issued":{"date-parts":[["2013","12","3"]]},"note":"10.1073/pnas.1311120110","page":"E4698-E4707","title":"Design and formulation of functional pluripotent stem cell-derived cardiac microtissues","type":"article-journal","volume":"110"},"uris":["http://www.mendeley.com/documents/?uuid=4a88309f-5a61-46b0-aed0-b8bc6da3c0ce"]},{"id":"ITEM-9","itemData":{"DOI":"10.1161/CIRCULATIONAHA.116.024145","ISSN":"15244539","abstract":"Background—Advancing structural and functional maturation of stem cell-derived cardiomyocytes remains a key challenge for applications in disease modelling, drug screening, and heart repair. Here, we sought to advance cardiomyocyte maturation in engineered human myocardium (EHM) towards an adult phenotype under defined conditions.Methods—We systematically investigated cell composition, matrix and media conditions to generate EHM from embryonic and induced pluripotent stem cell-derived cardiomyocytes and fibroblasts with organotypic functionality under serum-free conditions. We employed morphological, functional, and transcriptome analyses to benchmark maturation of EHM. Results—EHM demonstrated important structural and functional properties of postnatal myocardium, including: (1) rod-shaped cardiomyocytes with M-bands assembled as a functional syncytium; (2) systolic twitch forces at a similar level as observed in bona fide postnatal myocardium; (3) a positive force-frequency-response; (4) inotropic responses to β-adrenergic stimulation mediated via canonical &amp;amp;amp;#9461- and &amp;amp;amp;#9462-adrenoceptor signaling pathways; and (5) evidence for advanced molecular maturation by transcriptome profiling. EHM responded to chronic catecholamine toxicity with contractile dysfunction, cardiomyocyte hypertrophy, cardiomyocyte death, and NT-proBNP release; all are classical hallmarks of heart failure. Additionally, we demonstrate scalability of EHM according to anticipated clinical demands for cardiac repair.Conclusions—We provide proof-of-concept for a universally applicable technology for the engineering of macro-scale human myocardium for disease modelling and heart repair from embryonic and induced pluripotent stem cell-derived cardiomyocytes under defined, serum-free conditions.","author":[{"dropping-particle":"","family":"Tiburcy","given":"Malte","non-dropping-particle":"","parse-names":false,"suffix":""},{"dropping-particle":"","family":"Hudson","given":"James E.","non-dropping-particle":"","parse-names":false,"suffix":""},{"dropping-particle":"","family":"Balfanz","given":"Paul","non-dropping-particle":"","parse-names":false,"suffix":""},{"dropping-particle":"","family":"Schlick","given":"Susanne F","non-dropping-particle":"","parse-names":false,"suffix":""},{"dropping-particle":"","family":"Meyer","given":"Tim","non-dropping-particle":"","parse-names":false,"suffix":""},{"dropping-particle":"","family":"Liao","given":"Mei Ling Cha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Chang Liao","given":"Mei-Li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Liao","given":"Mei Ling Cha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Chang Liao","given":"Mei-Li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container-title":"Circulation","id":"ITEM-9","issue":"19","issued":{"date-parts":[["2017","2"]]},"page":"1832-1847","title":"Defined engineered human myocardium with advanced maturation for applications in heart failure modeling and repair","type":"article-journal","volume":"135"},"uris":["http://www.mendeley.com/documents/?uuid=3a50993a-e8f1-489e-8aaa-6ae1bbe1aa6a"]},{"id":"ITEM-10","itemData":{"DOI":"10.1016/j.biomaterials.2018.02.024","ISSN":"1878-5905 (Electronic)","PMID":"29459321","abstract":"Tissue engineers and stem cell biologists have made exciting progress toward creating simplified models of human heart muscles or aligned monolayers to help bridge a longstanding gap between experimental animals and clinical trials. However, no existing human in vitro systems provide the direct measures of cardiac performance as a pump. Here, we developed a next-generation in vitro biomimetic model of pumping human heart chamber, and demonstrated its capability for pharmaceutical testing. From human pluripotent stem cell (hPSC)-derived ventricular cardiomyocytes (hvCM) embedded in collagen-based extracellular matrix hydrogel, we engineered a three-dimensional (3D) electro-mechanically coupled, fluid-ejecting miniature human ventricle-like cardiac organoid chamber (hvCOC). Structural characterization showed organized sarcomeres with myofibrillar microstructures. Transcript and RNA-seq analyses revealed upregulation of key Ca(2+)-handling, ion channel, and cardiac-specific proteins in hvCOC compared to lower-order 2D and 3D cultures of the same constituent cells. Clinically-important, physiologically complex contractile parameters such as ejection fraction, developed pressure, and stroke work, as well as electrophysiological properties including action potential and conduction velocity were measured: hvCOC displayed key molecular and physiological characteristics of the native ventricle, and showed expected mechanical and electrophysiological responses to a range of pharmacological interventions (including positive and negative inotropes). We conclude that such \"human-heart-in-a-jar\" technology could facilitate the drug discovery process by providing human-specific preclinical data during early stage drug development.","author":[{"dropping-particle":"","family":"Li","given":"Ronald A","non-dropping-particle":"","parse-names":false,"suffix":""},{"dropping-particle":"","family":"Keung","given":"Wendy","non-dropping-particle":"","parse-names":false,"suffix":""},{"dropping-particle":"","family":"Cashman","given":"Timothy J","non-dropping-particle":"","parse-names":false,"suffix":""},{"dropping-particle":"","family":"Backeris","given":"Peter C","non-dropping-particle":"","parse-names":false,"suffix":""},{"dropping-particle":"V","family":"Johnson","given":"Bryce","non-dropping-particle":"","parse-names":false,"suffix":""},{"dropping-particle":"","family":"Bardot","given":"Evan S","non-dropping-particle":"","parse-names":false,"suffix":""},{"dropping-particle":"","family":"Wong","given":"Andy O T","non-dropping-particle":"","parse-names":false,"suffix":""},{"dropping-particle":"","family":"Chan","given":"Patrick K W","non-dropping-particle":"","parse-names":false,"suffix":""},{"dropping-particle":"","family":"Chan","given":"Camie W Y","non-dropping-particle":"","parse-names":false,"suffix":""},{"dropping-particle":"","family":"Costa","given":"Kevin D","non-dropping-particle":"","parse-names":false,"suffix":""}],"container-title":"Biomaterials","id":"ITEM-10","issued":{"date-parts":[["2018","5"]]},"language":"eng","page":"116-127","publisher-place":"Netherlands","title":"Bioengineering an electro-mechanically functional miniature ventricular heart chamber from human pluripotent stem cells.","type":"article-journal","volume":"163"},"uris":["http://www.mendeley.com/documents/?uuid=398e015a-7f92-42c3-8d04-f0e2f3fe521e"]},{"id":"ITEM-11","itemData":{"DOI":"10.1016/j.yjmcc.2018.03.016","ISSN":"10958584","abstract":"Human induced pluripotent stem cell-derived cardiomyocytes (hiPSC-CM) grown in engineered heart tissue (EHT) can be used for drug screening, disease modeling, and heart repair. However, the immaturity of hiPSC-CMs currently limits their use. Because mechanical loading increases during development and facilitates cardiac maturation, we hypothesized that afterload would promote maturation of EHTs. To test this we developed a system in which EHTs are suspended between a rigid post and a flexible one, whose resistance to contraction can be modulated by applying braces of varying length. These braces allow us to adjust afterload conditions over two orders of magnitude by increasing the flexible post resistance from 0.09 up to 9.2 μN/μm. After three weeks in culture, optical tracking of post deflections revealed that auxotonic twitch forces increased in correlation with the degree of afterload, whereas twitch velocities decreased with afterload. Consequently, the power and work of the EHTs were maximal under intermediate afterloads. When studied isometrically, the inotropy of EHTs increased with afterload up to an intermediate resistance (0.45 μN/μm) and then plateaued. Applied afterload increased sarcomere length, cardiomyocyte area and elongation, which are hallmarks of maturation. Furthermore, progressively increasing the level of afterload led to improved calcium handling, increased expression of several key markers of cardiac maturation, including a shift from fetal to adult ventricular myosin heavy chain isoforms. However, at the highest afterload condition, markers of pathological hypertrophy and fibrosis were also upregulated, although the bulk tissue stiffness remained the same for all levels of applied afterload tested. Together, our results indicate that application of moderate afterloads can substantially improve the maturation of hiPSC-CMs in EHTs, while high afterload conditions may mimic certain aspects of human cardiac pathology resulting from elevated mechanical overload.","author":[{"dropping-particle":"","family":"Leonard","given":"Andrea","non-dropping-particle":"","parse-names":false,"suffix":""},{"dropping-particle":"","family":"Bertero","given":"Alessandro","non-dropping-particle":"","parse-names":false,"suffix":""},{"dropping-particle":"","family":"Powers","given":"Joseph D.","non-dropping-particle":"","parse-names":false,"suffix":""},{"dropping-particle":"","family":"Beussman","given":"Kevin M.","non-dropping-particle":"","parse-names":false,"suffix":""},{"dropping-particle":"","family":"Bhandari","given":"Shiv","non-dropping-particle":"","parse-names":false,"suffix":""},{"dropping-particle":"","family":"Regnier","given":"Michael","non-dropping-particle":"","parse-names":false,"suffix":""},{"dropping-particle":"","family":"Murry","given":"Charles E.","non-dropping-particle":"","parse-names":false,"suffix":""},{"dropping-particle":"","family":"Sniadecki","given":"Nathan J.","non-dropping-particle":"","parse-names":false,"suffix":""}],"container-title":"Journal of Molecular and Cellular Cardiology","id":"ITEM-11","issue":"November 2017","issued":{"date-parts":[["2018"]]},"page":"147-158","publisher":"Elsevier","title":"Afterload promotes maturation of human induced pluripotent stem cell derived cardiomyocytes in engineered heart tissues","type":"article-journal","volume":"118"},"uris":["http://www.mendeley.com/documents/?uuid=65f3c5ef-1a21-4079-a9d2-c900265b93b0"]},{"id":"ITEM-12","itemData":{"DOI":"10.1016/j.stem.2020.05.004","ISSN":"1875-9777 (Electronic)","PMID":"32459996","abstract":"Cardiomyocytes (CMs) from human induced pluripotent stem cells (hiPSCs) are  functionally immature, but this is improved by incorporation into engineered tissues or forced contraction. Here, we showed that tri-cellular combinations of hiPSC-derived CMs, cardiac fibroblasts (CFs), and cardiac endothelial cells also enhance maturation in easily constructed, scaffold-free, three-dimensional microtissues (MTs). hiPSC-CMs in MTs with CFs showed improved sarcomeric structures with T-tubules, enhanced contractility, and mitochondrial respiration and were electrophysiologically more mature than MTs without CFs. Interactions mediating maturation included coupling between hiPSC-CMs and CFs through connexin 43 (CX43) gap junctions and increased intracellular cyclic AMP (cAMP). Scaled production of thousands of hiPSC-MTs was highly reproducible across lines and differentiated cell batches. MTs containing healthy-control hiPSC-CMs but hiPSC-CFs from patients with arrhythmogenic cardiomyopathy strikingly recapitulated features of the disease. Our MT model is thus a simple and versatile platform for modeling multicellular cardiac diseases that will facilitate industry and academic engagement in high-throughput molecular screening.","author":[{"dropping-particle":"","family":"Giacomelli","given":"Elisa","non-dropping-particle":"","parse-names":false,"suffix":""},{"dropping-particle":"","family":"Meraviglia","given":"Viviana","non-dropping-particle":"","parse-names":false,"suffix":""},{"dropping-particle":"","family":"Campostrini","given":"Giulia","non-dropping-particle":"","parse-names":false,"suffix":""},{"dropping-particle":"","family":"Cochrane","given":"Amy","non-dropping-particle":"","parse-names":false,"suffix":""},{"dropping-particle":"","family":"Cao","given":"Xu","non-dropping-particle":"","parse-names":false,"suffix":""},{"dropping-particle":"","family":"Helden","given":"Ruben W J","non-dropping-particle":"van","parse-names":false,"suffix":""},{"dropping-particle":"","family":"Krotenberg Garcia","given":"Ana","non-dropping-particle":"","parse-names":false,"suffix":""},{"dropping-particle":"","family":"Mircea","given":"Maria","non-dropping-particle":"","parse-names":false,"suffix":""},{"dropping-particle":"","family":"Kostidis","given":"Sarantos","non-dropping-particle":"","parse-names":false,"suffix":""},{"dropping-particle":"","family":"Davis","given":"Richard P","non-dropping-particle":"","parse-names":false,"suffix":""},{"dropping-particle":"","family":"Meer","given":"Berend J","non-dropping-particle":"van","parse-names":false,"suffix":""},{"dropping-particle":"","family":"Jost","given":"Carolina R","non-dropping-particle":"","parse-names":false,"suffix":""},{"dropping-particle":"","family":"Koster","given":"Abraham J","non-dropping-particle":"","parse-names":false,"suffix":""},{"dropping-particle":"","family":"Mei","given":"Hailiang","non-dropping-particle":"","parse-names":false,"suffix":""},{"dropping-particle":"","family":"Míguez","given":"David G","non-dropping-particle":"","parse-names":false,"suffix":""},{"dropping-particle":"","family":"Mulder","given":"Aat A","non-dropping-particle":"","parse-names":false,"suffix":""},{"dropping-particle":"","family":"Ledesma-Terrón","given":"Mario","non-dropping-particle":"","parse-names":false,"suffix":""},{"dropping-particle":"","family":"Pompilio","given":"Giulio","non-dropping-particle":"","parse-names":false,"suffix":""},{"dropping-particle":"","family":"Sala","given":"Luca","non-dropping-particle":"","parse-names":false,"suffix":""},{"dropping-particle":"","family":"Salvatori","given":"Daniela C F","non-dropping-particle":"","parse-names":false,"suffix":""},{"dropping-particle":"","family":"Slieker","given":"Roderick C","non-dropping-particle":"","parse-names":false,"suffix":""},{"dropping-particle":"","family":"Sommariva","given":"Elena","non-dropping-particle":"","parse-names":false,"suffix":""},{"dropping-particle":"","family":"Vries","given":"Antoine A F","non-dropping-particle":"de","parse-names":false,"suffix":""},{"dropping-particle":"","family":"Giera","given":"Martin","non-dropping-particle":"","parse-names":false,"suffix":""},{"dropping-particle":"","family":"Semrau","given":"Stefan","non-dropping-particle":"","parse-names":false,"suffix":""},{"dropping-particle":"","family":"Tertoolen","given":"Leon G J","non-dropping-particle":"","parse-names":false,"suffix":""},{"dropping-particle":"V","family":"Orlova","given":"Valeria","non-dropping-particle":"","parse-names":false,"suffix":""},{"dropping-particle":"","family":"Bellin","given":"Milena","non-dropping-particle":"","parse-names":false,"suffix":""},{"dropping-particle":"","family":"Mummery","given":"Christine L","non-dropping-particle":"","parse-names":false,"suffix":""}],"container-title":"Cell stem cell","id":"ITEM-12","issue":"6","issued":{"date-parts":[["2020","6"]]},"language":"eng","page":"862-879.e11","title":"Human-iPSC-Derived Cardiac Stromal Cells Enhance Maturation in 3D Cardiac  Microtissues and Reveal Non-cardiomyocyte Contributions to Heart Disease.","type":"article-journal","volume":"26"},"uris":["http://www.mendeley.com/documents/?uuid=670fd1b3-335f-48d9-ac22-d8408d47da32"]},{"id":"ITEM-13","itemData":{"DOI":"10.1002/bit.26504","ISSN":"10970290","abstract":"© 2017 Wiley Periodicals, Inc. Three-dimensional (3D) cultures of human pluripotent stem cell derived cardiomyocytes (hPSC-CMs) hold great promise for drug discovery, providing a better approximation to the in vivo physiology over standard two-dimensional (2D) monolayer cultures. However, the transition of CM differentiation protocols from 2D to 3D cultures is not straightforward. In this work, we relied on the aggregation of hPSC-derived cardiac progenitors and their culture under agitated conditions to generate highly pure cardiomyocyte aggregates. Whole-transcriptome analysis and 13 C-metabolic flux analysis allowed to demonstrate at both molecular and fluxome levels that such 3D culture environment enhances metabolic maturation of hiPSC-CMs. When compared to 2D, 3D cultures of hiPSC-CMs displayed down-regulation of genes involved in glycolysis and lipid biosynthesis and increased expression of genes involved in OXPHOS. Accordingly, 3D cultures of hiPSC-CMs had lower fluxes through glycolysis and fatty acid synthesis and increased TCA-cycle activity. Importantly, we demonstrated that the 3D culture environment reproducibly improved both CM purity and metabolic maturation across different hPSC lines, thereby providing a robust strategy to derive enriched hPSC-CMs with metabolic features closer to that of adult CMs.","author":[{"dropping-particle":"","family":"Correia","given":"Cláudia","non-dropping-particle":"","parse-names":false,"suffix":""},{"dropping-particle":"","family":"Koshkin","given":"Alexey","non-dropping-particle":"","parse-names":false,"suffix":""},{"dropping-particle":"","family":"Duarte","given":"Patrícia","non-dropping-particle":"","parse-names":false,"suffix":""},{"dropping-particle":"","family":"Hu","given":"Dongjian","non-dropping-particle":"","parse-names":false,"suffix":""},{"dropping-particle":"","family":"Carido","given":"Madalena","non-dropping-particle":"","parse-names":false,"suffix":""},{"dropping-particle":"","family":"Sebastião","given":"Maria J.","non-dropping-particle":"","parse-names":false,"suffix":""},{"dropping-particle":"","family":"Gomes-Alves","given":"Patrícia","non-dropping-particle":"","parse-names":false,"suffix":""},{"dropping-particle":"","family":"Elliott","given":"David A.","non-dropping-particle":"","parse-names":false,"suffix":""},{"dropping-particle":"","family":"Domian","given":"Ibrahim J.","non-dropping-particle":"","parse-names":false,"suffix":""},{"dropping-particle":"","family":"Teixeira","given":"Ana P.","non-dropping-particle":"","parse-names":false,"suffix":""},{"dropping-particle":"","family":"Alves","given":"Paula M.","non-dropping-particle":"","parse-names":false,"suffix":""},{"dropping-particle":"","family":"Serra","given":"Margarida","non-dropping-particle":"","parse-names":false,"suffix":""}],"container-title":"Biotechnology and Bioengineering","id":"ITEM-13","issue":"3","issued":{"date-parts":[["2018"]]},"title":"3D aggregate culture improves metabolic maturation of human pluripotent stem cell derived cardiomyocytes","type":"article-journal","volume":"115"},"uris":["http://www.mendeley.com/documents/?uuid=76c0df37-035c-3a95-bda5-aa205d82dd36"]},{"id":"ITEM-14","itemData":{"DOI":"10.1038/s41586-018-0016-3","ISSN":"14764687","abstract":"Cardiac tissues generated from human induced pluripotent stem cells (iPSCs) can serve as platforms for patient-specific studies of physiology and disease1–6. However, the predictive power of these models is presently limited by the immature state of the cells1, 2, 5, 6. Here we show that this fundamental limitation can be overcome if cardiac tissues are formed from early-stage iPSC-derived cardiomyocytes soon after the initiation of spontaneous contractions and are subjected to physical conditioning with increasing intensity over time. After only four weeks of culture, for all iPSC lines studied, such tissues displayed adult-like gene expression profiles, remarkably organized ultrastructure, physiological sarcomere length (2.2 µm) and density of mitochondria (30%), the presence of transverse tubules, oxidative metabolism, a positive force–frequency relationship and functional calcium handling. Electromechanical properties developed more slowly and did not achieve the stage of maturity seen in adult human myocardium. Tissue maturity was necessary for achieving physiological responses to isoproterenol and recapitulating pathological hypertrophy, supporting the utility of this tissue model for studies of cardiac development and disease.","author":[{"dropping-particle":"","family":"Ronaldson-Bouchard","given":"Kacey","non-dropping-particle":"","parse-names":false,"suffix":""},{"dropping-particle":"","family":"Ma","given":"Stephen P.","non-dropping-particle":"","parse-names":false,"suffix":""},{"dropping-particle":"","family":"Yeager","given":"Keith","non-dropping-particle":"","parse-names":false,"suffix":""},{"dropping-particle":"","family":"Chen","given":"Timothy","non-dropping-particle":"","parse-names":false,"suffix":""},{"dropping-particle":"","family":"Song","given":"Lou Jin","non-dropping-particle":"","parse-names":false,"suffix":""},{"dropping-particle":"","family":"Sirabella","given":"Dario","non-dropping-particle":"","parse-names":false,"suffix":""},{"dropping-particle":"","family":"Morikawa","given":"Kumi","non-dropping-particle":"","parse-names":false,"suffix":""},{"dropping-particle":"","family":"Teles","given":"Diogo","non-dropping-particle":"","parse-names":false,"suffix":""},{"dropping-particle":"","family":"Yazawa","given":"Masayuki","non-dropping-particle":"","parse-names":false,"suffix":""},{"dropping-particle":"","family":"Vunjak-Novakovic","given":"Gordana","non-dropping-particle":"","parse-names":false,"suffix":""}],"container-title":"Nature","id":"ITEM-14","issue":"7700","issued":{"date-parts":[["2018"]]},"title":"Advanced maturation of human cardiac tissue grown from pluripotent stem cells","type":"article-journal","volume":"556"},"uris":["http://www.mendeley.com/documents/?uuid=2f430bb9-8554-31f2-987b-eeb6f922015b"]},{"id":"ITEM-15","itemData":{"DOI":"10.1038/s41467-017-01946-x","ISSN":"2041-1723 (Electronic)","PMID":"29184059","abstract":"Despite increased use of human induced pluripotent stem cell-derived cardiomyocytes (hiPSC-CMs) for drug development and disease modeling studies, methods to generate large, functional heart tissues for human therapy are lacking. Here we present a \"Cardiopatch\" platform for 3D culture and maturation of hiPSC-CMs that after 5 weeks of differentiation show robust electromechanical coupling, consistent H-zones, I-bands, and evidence for T-tubules and M-bands. Cardiopatch maturation markers and functional output increase during culture, approaching values of adult myocardium. Cardiopatches can be scaled up to clinically relevant dimensions, while preserving spatially uniform properties with high conduction velocities and contractile stresses. Within window chambers in nude mice, cardiopatches undergo vascularization by host vessels and continue to fire Ca(2+) transients. When implanted onto rat hearts, cardiopatches robustly engraft, maintain pre-implantation electrical function, and do not increase the incidence of arrhythmias. These studies provide enabling technology for future use of hiPSC-CM tissues in human heart repair.","author":[{"dropping-particle":"","family":"Shadrin","given":"Ilya Y","non-dropping-particle":"","parse-names":false,"suffix":""},{"dropping-particle":"","family":"Allen","given":"Brian W","non-dropping-particle":"","parse-names":false,"suffix":""},{"dropping-particle":"","family":"Qian","given":"Ying","non-dropping-particle":"","parse-names":false,"suffix":""},{"dropping-particle":"","family":"Jackman","given":"Christopher P","non-dropping-particle":"","parse-names":false,"suffix":""},{"dropping-particle":"","family":"Carlson","given":"Aaron L","non-dropping-particle":"","parse-names":false,"suffix":""},{"dropping-particle":"","family":"Juhas","given":"Mark E","non-dropping-particle":"","parse-names":false,"suffix":""},{"dropping-particle":"","family":"Bursac","given":"Nenad","non-dropping-particle":"","parse-names":false,"suffix":""}],"container-title":"Nature communications","id":"ITEM-15","issue":"1","issued":{"date-parts":[["2017","11"]]},"language":"eng","page":"1825","publisher-place":"England","title":"Cardiopatch platform enables maturation and scale-up of human pluripotent stem cell-derived engineered heart tissues.","type":"article-journal","volume":"8"},"uris":["http://www.mendeley.com/documents/?uuid=c3582698-5999-4f2f-a390-f24a9d835f87"]},{"id":"ITEM-16","itemData":{"DOI":"10.1038/s41467-021-23329-z","ISSN":"2041-1723","abstract":"Compact cardiomyocytes that make up the ventricular wall of the adult heart represent an important therapeutic target population for modeling and treating cardiovascular diseases. Here, we established a differentiation strategy that promotes the specification, proliferation and maturation of compact ventricular cardiomyocytes from human pluripotent stem cells (hPSCs). The cardiomyocytes generated under these conditions display the ability to use fatty acids as an energy source, a high mitochondrial mass, well-defined sarcomere structures and enhanced contraction force. These ventricular cells undergo metabolic changes indicative of those associated with heart failure when challenged in vitro with pathological stimuli and were found to generate grafts consisting of more mature cells than those derived from immature cardiomyocytes following transplantation into infarcted rat hearts. hPSC-derived atrial cardiomyocytes also responded to the maturation cues identified in this study, indicating that the approach is broadly applicable to different subtypes of the heart. Collectively, these findings highlight the power of recapitulating key aspects of embryonic and postnatal development for generating therapeutically relevant cell types from hPSCs.","author":[{"dropping-particle":"","family":"Funakoshi","given":"Shunsuke","non-dropping-particle":"","parse-names":false,"suffix":""},{"dropping-particle":"","family":"Fernandes","given":"Ian","non-dropping-particle":"","parse-names":false,"suffix":""},{"dropping-particle":"","family":"Mastikhina","given":"Olya","non-dropping-particle":"","parse-names":false,"suffix":""},{"dropping-particle":"","family":"Wilkinson","given":"Dan","non-dropping-particle":"","parse-names":false,"suffix":""},{"dropping-particle":"","family":"Tran","given":"Thinh","non-dropping-particle":"","parse-names":false,"suffix":""},{"dropping-particle":"","family":"Dhahri","given":"Wahiba","non-dropping-particle":"","parse-names":false,"suffix":""},{"dropping-particle":"","family":"Mazine","given":"Amine","non-dropping-particle":"","parse-names":false,"suffix":""},{"dropping-particle":"","family":"Yang","given":"Donghe","non-dropping-particle":"","parse-names":false,"suffix":""},{"dropping-particle":"","family":"Burnett","given":"Benjamin","non-dropping-particle":"","parse-names":false,"suffix":""},{"dropping-particle":"","family":"Lee","given":"Jeehoon","non-dropping-particle":"","parse-names":false,"suffix":""},{"dropping-particle":"","family":"Protze","given":"Stephanie","non-dropping-particle":"","parse-names":false,"suffix":""},{"dropping-particle":"","family":"Bader","given":"Gary D","non-dropping-particle":"","parse-names":false,"suffix":""},{"dropping-particle":"","family":"Nunes","given":"Sara S","non-dropping-particle":"","parse-names":false,"suffix":""},{"dropping-particle":"","family":"Laflamme","given":"Michael","non-dropping-particle":"","parse-names":false,"suffix":""},{"dropping-particle":"","family":"Keller","given":"Gordon","non-dropping-particle":"","parse-names":false,"suffix":""}],"container-title":"Nature Communications","id":"ITEM-16","issue":"1","issued":{"date-parts":[["2021"]]},"page":"3155","title":"Generation of mature compact ventricular cardiomyocytes from human pluripotent stem cells","type":"article-journal","volume":"12"},"uris":["http://www.mendeley.com/documents/?uuid=a97df66a-1ffc-4b39-8f80-8947e06e0252"]}],"mendeley":{"formattedCitation":"(Correia et al., 2017, 2018; Feyen et al., 2020; Funakoshi et al., 2021; Giacomelli et al., 2020; Hu et al., 2018; Kamakura et al., 2013; Leonard et al., 2018; Li et al., 2018; Lopez et al., 2021; Nakano et al., 2017; Poon et al., 2020; Ronaldson-Bouchard et al., 2018; Shadrin et al., 2017; Thavandiran et al., 2013; Tiburcy et al., 2017)","plainTextFormattedCitation":"(Correia et al., 2017, 2018; Feyen et al., 2020; Funakoshi et al., 2021; Giacomelli et al., 2020; Hu et al., 2018; Kamakura et al., 2013; Leonard et al., 2018; Li et al., 2018; Lopez et al., 2021; Nakano et al., 2017; Poon et al., 2020; Ronaldson-Bouchard et al., 2018; Shadrin et al., 2017; Thavandiran et al., 2013; Tiburcy et al., 2017)","previouslyFormattedCitation":"(Correia et al., 2017, 2018; Feyen et al., 2020; Funakoshi et al., 2021; Giacomelli et al., 2020; Hu et al., 2018; Kamakura et al., 2013; Leonard et al., 2018; Li et al., 2018; Lopez et al., 2021; Nakano et al., 2017; Poon et al., 2020; Ronaldson-Bouchard et al., 2018; Shadrin et al., 2017; Thavandiran et al., 2013; Tiburcy et al., 2017)"},"properties":{"noteIndex":0},"schema":"https://github.com/citation-style-language/schema/raw/master/csl-citation.json"}</w:instrText>
            </w:r>
            <w:r>
              <w:rPr>
                <w:rFonts w:ascii="Arial" w:eastAsia="Times New Roman" w:hAnsi="Arial" w:cs="Arial"/>
                <w:color w:val="000000"/>
                <w:sz w:val="16"/>
                <w:szCs w:val="16"/>
              </w:rPr>
              <w:fldChar w:fldCharType="separate"/>
            </w:r>
            <w:r w:rsidRPr="000F7BA0">
              <w:rPr>
                <w:rFonts w:ascii="Arial" w:eastAsia="Times New Roman" w:hAnsi="Arial" w:cs="Arial"/>
                <w:noProof/>
                <w:color w:val="000000"/>
                <w:sz w:val="16"/>
                <w:szCs w:val="16"/>
              </w:rPr>
              <w:t>(Correia et al., 2017, 2018; Feyen et al., 2020; Funakoshi et al., 2021; Giacomelli et al., 2020; Hu et al., 2018; Kamakura et al., 2013; Leonard et al., 2018; Li et al., 2018; Lopez et al., 2021; Nakano et al., 2017; Poon et al., 2020; Ronaldson-Bouchard et al., 2018; Shadrin et al., 2017; Thavandiran et al., 2013; Tiburcy et al., 2017)</w:t>
            </w:r>
            <w:r>
              <w:rPr>
                <w:rFonts w:ascii="Arial" w:eastAsia="Times New Roman" w:hAnsi="Arial" w:cs="Arial"/>
                <w:color w:val="000000"/>
                <w:sz w:val="16"/>
                <w:szCs w:val="16"/>
              </w:rPr>
              <w:fldChar w:fldCharType="end"/>
            </w:r>
          </w:p>
        </w:tc>
      </w:tr>
      <w:tr w:rsidR="00E73AED" w:rsidRPr="00FD00A0" w14:paraId="6B640781" w14:textId="77777777" w:rsidTr="002163C4">
        <w:trPr>
          <w:trHeight w:val="890"/>
        </w:trPr>
        <w:tc>
          <w:tcPr>
            <w:tcW w:w="1950" w:type="dxa"/>
            <w:vMerge/>
            <w:tcBorders>
              <w:left w:val="single" w:sz="4" w:space="0" w:color="A6A6A6"/>
              <w:right w:val="single" w:sz="4" w:space="0" w:color="A6A6A6"/>
            </w:tcBorders>
            <w:shd w:val="clear" w:color="000000" w:fill="D9D9D9"/>
            <w:vAlign w:val="center"/>
            <w:hideMark/>
          </w:tcPr>
          <w:p w14:paraId="6E2045CB" w14:textId="265D9290" w:rsidR="00E73AED" w:rsidRPr="00FD00A0" w:rsidRDefault="00E73AED" w:rsidP="00E73AED">
            <w:pPr>
              <w:jc w:val="center"/>
              <w:rPr>
                <w:rFonts w:ascii="Arial" w:eastAsia="Times New Roman" w:hAnsi="Arial" w:cs="Arial"/>
                <w:b/>
                <w:bCs/>
                <w:color w:val="000000"/>
                <w:sz w:val="20"/>
                <w:szCs w:val="20"/>
              </w:rPr>
            </w:pPr>
          </w:p>
        </w:tc>
        <w:tc>
          <w:tcPr>
            <w:tcW w:w="1551" w:type="dxa"/>
            <w:tcBorders>
              <w:top w:val="nil"/>
              <w:left w:val="nil"/>
              <w:bottom w:val="single" w:sz="4" w:space="0" w:color="A6A6A6"/>
              <w:right w:val="single" w:sz="4" w:space="0" w:color="A6A6A6"/>
            </w:tcBorders>
            <w:shd w:val="clear" w:color="000000" w:fill="D9D9D9"/>
            <w:vAlign w:val="center"/>
            <w:hideMark/>
          </w:tcPr>
          <w:p w14:paraId="67227813"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 xml:space="preserve">Channels (Na+, K+, Ca2+ </w:t>
            </w:r>
            <w:proofErr w:type="spellStart"/>
            <w:r w:rsidRPr="00FD00A0">
              <w:rPr>
                <w:rFonts w:ascii="Arial" w:eastAsia="Times New Roman" w:hAnsi="Arial" w:cs="Arial"/>
                <w:color w:val="000000"/>
                <w:sz w:val="20"/>
                <w:szCs w:val="20"/>
              </w:rPr>
              <w:t>etc</w:t>
            </w:r>
            <w:proofErr w:type="spellEnd"/>
            <w:r w:rsidRPr="00FD00A0">
              <w:rPr>
                <w:rFonts w:ascii="Arial" w:eastAsia="Times New Roman" w:hAnsi="Arial" w:cs="Arial"/>
                <w:color w:val="000000"/>
                <w:sz w:val="20"/>
                <w:szCs w:val="20"/>
              </w:rPr>
              <w:t>)</w:t>
            </w:r>
          </w:p>
        </w:tc>
        <w:tc>
          <w:tcPr>
            <w:tcW w:w="2254" w:type="dxa"/>
            <w:tcBorders>
              <w:top w:val="nil"/>
              <w:left w:val="nil"/>
              <w:bottom w:val="single" w:sz="4" w:space="0" w:color="A6A6A6"/>
              <w:right w:val="single" w:sz="4" w:space="0" w:color="A6A6A6"/>
            </w:tcBorders>
            <w:shd w:val="clear" w:color="000000" w:fill="D9D9D9"/>
            <w:vAlign w:val="center"/>
            <w:hideMark/>
          </w:tcPr>
          <w:p w14:paraId="30657082"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w:t>
            </w:r>
          </w:p>
        </w:tc>
        <w:tc>
          <w:tcPr>
            <w:tcW w:w="1980" w:type="dxa"/>
            <w:tcBorders>
              <w:top w:val="nil"/>
              <w:left w:val="nil"/>
              <w:bottom w:val="single" w:sz="4" w:space="0" w:color="A6A6A6"/>
              <w:right w:val="single" w:sz="4" w:space="0" w:color="A6A6A6"/>
            </w:tcBorders>
            <w:shd w:val="clear" w:color="000000" w:fill="D9D9D9"/>
            <w:vAlign w:val="center"/>
            <w:hideMark/>
          </w:tcPr>
          <w:p w14:paraId="3E99EB84"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NS</w:t>
            </w:r>
          </w:p>
        </w:tc>
        <w:tc>
          <w:tcPr>
            <w:tcW w:w="4590" w:type="dxa"/>
            <w:tcBorders>
              <w:top w:val="nil"/>
              <w:left w:val="nil"/>
              <w:bottom w:val="single" w:sz="4" w:space="0" w:color="A6A6A6"/>
              <w:right w:val="single" w:sz="4" w:space="0" w:color="A6A6A6"/>
            </w:tcBorders>
            <w:shd w:val="clear" w:color="000000" w:fill="D9D9D9"/>
            <w:hideMark/>
          </w:tcPr>
          <w:p w14:paraId="31ECFAF3" w14:textId="47ADD13D" w:rsidR="00E73AED" w:rsidRPr="00FD00A0" w:rsidRDefault="000F7BA0" w:rsidP="00E73AED">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Pr>
                <w:rFonts w:ascii="Arial" w:eastAsia="Times New Roman" w:hAnsi="Arial" w:cs="Arial"/>
                <w:color w:val="000000"/>
                <w:sz w:val="16"/>
                <w:szCs w:val="16"/>
              </w:rPr>
              <w:instrText>ADDIN CSL_CITATION {"citationItems":[{"id":"ITEM-1","itemData":{"DOI":"10.1038/s41598-017-08713-4","ISSN":"20452322","abstract":"© 2017 The Author(s). The immature phenotype of human pluripotent stem cell derived cardiomyocytes (hPSC-CMs) constrains their potential in cell therapy and drug testing. In this study, we report that shifting hPSC-CMs from glucose-containing to galactose- and fatty acid-containing medium promotes their fast maturation into adult-like CMs with higher oxidative metabolism, transcriptional signatures closer to those of adult ventricular tissue, higher myofibril density and alignment, improved calcium handling, enhanced contractility, and more physiological action potential kinetics. Integrated \"-Omics\" analyses showed that addition of galactose to culture medium improves total oxidative capacity of the cells and ameliorates fatty acid oxidation avoiding the lipotoxicity that results from cell exposure to high fatty acid levels. This study provides an important link between substrate utilization and functional maturation of hPSC-CMs facilitating the application of this promising cell type in clinical and preclinical applications.","author":[{"dropping-particle":"","family":"Correia","given":"Cláudia","non-dropping-particle":"","parse-names":false,"suffix":""},{"dropping-particle":"","family":"Koshkin","given":"Alexey","non-dropping-particle":"","parse-names":false,"suffix":""},{"dropping-particle":"","family":"Duarte","given":"Patrícia","non-dropping-particle":"","parse-names":false,"suffix":""},{"dropping-particle":"","family":"Hu","given":"Dongjian","non-dropping-particle":"","parse-names":false,"suffix":""},{"dropping-particle":"","family":"Teixeira","given":"Ana","non-dropping-particle":"","parse-names":false,"suffix":""},{"dropping-particle":"","family":"Domian","given":"Ibrahim","non-dropping-particle":"","parse-names":false,"suffix":""},{"dropping-particle":"","family":"Serra","given":"Margarida","non-dropping-particle":"","parse-names":false,"suffix":""},{"dropping-particle":"","family":"Alves","given":"Paula M.","non-dropping-particle":"","parse-names":false,"suffix":""}],"container-title":"Scientific Reports","id":"ITEM-1","issue":"1","issued":{"date-parts":[["2017"]]},"title":"Distinct carbon sources affect structural and functional maturation of cardiomyocytes derived from human pluripotent stem cells","type":"article-journal","volume":"7"},"uris":["http://www.mendeley.com/documents/?uuid=79bb8bca-2a26-332e-a1af-0eb43ebc0ffa"]},{"id":"ITEM-2","itemData":{"DOI":"10.1016/j.celrep.2020.107925","ISSN":"2211-1247 (Electronic)","PMID":"32697997","abstract":"Induced pluripotent stem cell-derived cardiomyocytes (iPSC-CMs) have enormous  potential for the study of human cardiac disorders. However, their physiological immaturity severely limits their utility as a model system and their adoption for drug discovery. Here, we describe maturation media designed to provide oxidative substrates adapted to the metabolic needs of human iPSC (hiPSC)-CMs. Compared with conventionally cultured hiPSC-CMs, metabolically matured hiPSC-CMs contract with greater force and show an increased reliance on cardiac sodium (Na(+)) channels and sarcoplasmic reticulum calcium (Ca(2+)) cycling. The media enhance the function, long-term survival, and sarcomere structures in engineered heart tissues. Use of the maturation media made it possible to reliably model two genetic cardiac diseases: long QT syndrome type 3 due to a mutation in the cardiac Na(+) channel SCN5A and dilated cardiomyopathy due to a mutation in the RNA splicing factor RBM20. The maturation media should increase the fidelity of hiPSC-CMs as disease models.","author":[{"dropping-particle":"","family":"Feyen","given":"Dries A M","non-dropping-particle":"","parse-names":false,"suffix":""},{"dropping-particle":"","family":"McKeithan","given":"Wesley L","non-dropping-particle":"","parse-names":false,"suffix":""},{"dropping-particle":"","family":"Bruyneel","given":"Arne A N","non-dropping-particle":"","parse-names":false,"suffix":""},{"dropping-particle":"","family":"Spiering","given":"Sean","non-dropping-particle":"","parse-names":false,"suffix":""},{"dropping-particle":"","family":"Hörmann","given":"Larissa","non-dropping-particle":"","parse-names":false,"suffix":""},{"dropping-particle":"","family":"Ulmer","given":"Bärbel","non-dropping-particle":"","parse-names":false,"suffix":""},{"dropping-particle":"","family":"Zhang","given":"Hui","non-dropping-particle":"","parse-names":false,"suffix":""},{"dropping-particle":"","family":"Briganti","given":"Francesca","non-dropping-particle":"","parse-names":false,"suffix":""},{"dropping-particle":"","family":"Schweizer","given":"Michaela","non-dropping-particle":"","parse-names":false,"suffix":""},{"dropping-particle":"","family":"Hegyi","given":"Bence","non-dropping-particle":"","parse-names":false,"suffix":""},{"dropping-particle":"","family":"Liao","given":"Zhandi","non-dropping-particle":"","parse-names":false,"suffix":""},{"dropping-particle":"","family":"Pölönen","given":"Risto-Pekka","non-dropping-particle":"","parse-names":false,"suffix":""},{"dropping-particle":"","family":"Ginsburg","given":"Kenneth S","non-dropping-particle":"","parse-names":false,"suffix":""},{"dropping-particle":"","family":"Lam","given":"Chi Keung","non-dropping-particle":"","parse-names":false,"suffix":""},{"dropping-particle":"","family":"Serrano","given":"Ricardo","non-dropping-particle":"","parse-names":false,"suffix":""},{"dropping-particle":"","family":"Wahlquist","given":"Christine","non-dropping-particle":"","parse-names":false,"suffix":""},{"dropping-particle":"","family":"Kreymerman","given":"Alexander","non-dropping-particle":"","parse-names":false,"suffix":""},{"dropping-particle":"","family":"Vu","given":"Michelle","non-dropping-particle":"","parse-names":false,"suffix":""},{"dropping-particle":"","family":"Amatya","given":"Prashila L","non-dropping-particle":"","parse-names":false,"suffix":""},{"dropping-particle":"","family":"Behrens","given":"Charlotta S","non-dropping-particle":"","parse-names":false,"suffix":""},{"dropping-particle":"","family":"Ranjbarvaziri","given":"Sara","non-dropping-particle":"","parse-names":false,"suffix":""},{"dropping-particle":"","family":"Maas","given":"Renee G C","non-dropping-particle":"","parse-names":false,"suffix":""},{"dropping-particle":"","family":"Greenhaw","given":"Matthew","non-dropping-particle":"","parse-names":false,"suffix":""},{"dropping-particle":"","family":"Bernstein","given":"Daniel","non-dropping-particle":"","parse-names":false,"suffix":""},{"dropping-particle":"","family":"Wu","given":"Joseph C","non-dropping-particle":"","parse-names":false,"suffix":""},{"dropping-particle":"","family":"Bers","given":"Donald M","non-dropping-particle":"","parse-names":false,"suffix":""},{"dropping-particle":"","family":"Eschenhagen","given":"Thomas","non-dropping-particle":"","parse-names":false,"suffix":""},{"dropping-particle":"","family":"Metallo","given":"Christian M","non-dropping-particle":"","parse-names":false,"suffix":""},{"dropping-particle":"","family":"Mercola","given":"Mark","non-dropping-particle":"","parse-names":false,"suffix":""}],"container-title":"Cell reports","id":"ITEM-2","issue":"3","issued":{"date-parts":[["2020","7"]]},"language":"eng","page":"107925","publisher-place":"United States","title":"Metabolic Maturation Media Improve Physiological Function of Human iPSC-Derived  Cardiomyocytes.","type":"article-journal","volume":"32"},"uris":["http://www.mendeley.com/documents/?uuid=e128c005-ff18-43d2-b25e-d0eb857a476c"]},{"id":"ITEM-3","itemData":{"DOI":"10.1161/CIRCRESAHA.118.313249","ISSN":"15244571","abstract":"RATIONALE Human pluripotent stem cell-derived cardiomyocytes (hPSC-CMs) are a readily available, robustly reproducible, and physiologically appropriate human cell source for cardiac disease modeling, drug discovery, and toxicity screenings in vitro. However, unlike adult myocardial cells in vivo, hPSC-CMs cultured in vitro maintain an immature metabolic phenotype, where majority of ATP is produced through aerobic glycolysis instead of oxidative phosphorylation in the mitochondria. Little is known about the underlying signaling pathways controlling hPSC-CMs' metabolic and functional maturation. OBJECTIVE To define the molecular pathways controlling cardiomyocytes' metabolic pathway selections and improve cardiomyocyte metabolic and functional maturation. METHODS AND RESULTS We cultured hPSC-CMs in different media compositions including glucose-containing media, glucose-containing media supplemented with fatty acids, and glucose-free media with fatty acids as the primary carbon source. We found that cardiomyocytes cultured in the presence of glucose used primarily aerobic glycolysis and aberrantly upregulated HIF1α (hypoxia-inducible factor 1α) and its downstream target lactate dehydrogenase A. Conversely, glucose deprivation promoted oxidative phosphorylation and repressed HIF1α. Small molecule inhibition of HIF1α or lactate dehydrogenase A resulted in a switch from aerobic glycolysis to oxidative phosphorylation. Likewise, siRNA inhibition of HIF1α stimulated oxidative phosphorylation while inhibiting aerobic glycolysis. This metabolic shift was accompanied by an increase in mitochondrial content and cellular ATP levels. Furthermore, functional gene expressions, sarcomere length, and contractility were improved by HIF1α/lactate dehydrogenase A inhibition. CONCLUSIONS We show that under standard culture conditions, the HIF1α-lactate dehydrogenase A axis is aberrantly upregulated in hPSC-CMs, preventing their metabolic maturation. Chemical or siRNA inhibition of this pathway results in an appropriate metabolic shift from aerobic glycolysis to oxidative phosphorylation. This in turn improves metabolic and functional maturation of hPSC-CMs. These findings provide key insight into molecular control of hPSC-CMs' metabolism and may be used to generate more physiologically mature cardiomyocytes for drug screening, disease modeling, and therapeutic purposes.","author":[{"dropping-particle":"","family":"Hu","given":"Dongjian","non-dropping-particle":"","parse-names":false,"suffix":""},{"dropping-particle":"","family":"Linders","given":"Annet","non-dropping-particle":"","parse-names":false,"suffix":""},{"dropping-particle":"","family":"Yamak","given":"Abir","non-dropping-particle":"","parse-names":false,"suffix":""},{"dropping-particle":"","family":"Correia","given":"Cláudia","non-dropping-particle":"","parse-names":false,"suffix":""},{"dropping-particle":"","family":"Kijlstra","given":"Jan David","non-dropping-particle":"","parse-names":false,"suffix":""},{"dropping-particle":"","family":"Garakani","given":"Arman","non-dropping-particle":"","parse-names":false,"suffix":""},{"dropping-particle":"","family":"Xiao","given":"Ling","non-dropping-particle":"","parse-names":false,"suffix":""},{"dropping-particle":"","family":"Milan","given":"David J.","non-dropping-particle":"","parse-names":false,"suffix":""},{"dropping-particle":"","family":"Meer","given":"Peter","non-dropping-particle":"Van Der","parse-names":false,"suffix":""},{"dropping-particle":"","family":"Serra","given":"Margarida","non-dropping-particle":"","parse-names":false,"suffix":""},{"dropping-particle":"","family":"Alves","given":"Paula M.","non-dropping-particle":"","parse-names":false,"suffix":""},{"dropping-particle":"","family":"Domian","given":"Ibrahim J.","non-dropping-particle":"","parse-names":false,"suffix":""}],"container-title":"Circulation Research","id":"ITEM-3","issue":"9","issued":{"date-parts":[["2018"]]},"title":"Metabolic maturation of human pluripotent stem cellderived cardiomyocytes by inhibition of HIF1α and LDHA","type":"article-journal","volume":"123"},"uris":["http://www.mendeley.com/documents/?uuid=8d20e3eb-15ee-3cf8-b899-6e2ce701e2db"]},{"id":"ITEM-4","itemData":{"DOI":"10.7554/elife.29330","abstract":"The heart switches its energy substrate from glucose to fatty acids at birth, and maternal hyperglycemia is associated with congenital heart disease. However, little is known about how blood glucose impacts heart formation. Using a chemically defined human pluripotent stem-cell-derived cardiomyocyte differentiation system, we found that high glucose inhibits the maturation of cardiomyocytes at genetic, structural, metabolic, electrophysiological, and biomechanical levels by promoting nucleotide biosynthesis through the pentose phosphate pathway. Blood glucose level in embryos is stable in utero during normal pregnancy, but glucose uptake by fetal cardiac tissue is drastically reduced in late gestational stages. In a murine model of diabetic pregnancy, fetal hearts showed cardiomyopathy with increased mitotic activity and decreased maturity. These data suggest that high glucose suppresses cardiac maturation, providing a possible mechanistic basis for congenital heart disease in diabetic pregnancy.Congenital heart disease is the most common type of birth defect, affecting nearly 1 in 100 children born. It can involve a weak heart, narrowed arteries, narrowed heart valves, or the main arteries of the heart switching places. These conditions can be fatal if untreated and often need surgery to correct.The mother’s blood sugar levels during pregnancy can have a large effect on how likely the baby is to have congenital heart disease. If a pregnant woman has poorly controlled diabetes with rapidly fluctuating sugar levels, she may be at a higher risk of having a child with the condition. High sugar levels in the mother’s blood make the baby up to five times more likely to have congenital heart disease. It has been difficult to find out exactly how sugar levels interfere with heart development because diabetes can affect the fetus in many ways.Nakano et al. used stem cells and experiments in pregnant mice with diabetes to hone in on how high sugar levels affect the fetus’s heart development. First, heart cells were grown from human stem cells, and exposed to high levels of glucose in a dish. This revealed a new mechanism for how high sugar levels affect heart formation: the cells created too many nucleotides, the building blocks of molecules such as DNA. It turns out that high glucose levels boosted a chemical process in the cell known as the pentose phosphate pathway. Some of the products of this pathway are nucleotides. This made the cells divide rapidly, but …","author":[{"dropping-particle":"","family":"Nakano","given":"Haruko","non-dropping-particle":"","parse-names":false,"suffix":""},{"dropping-particle":"","family":"Minami","given":"Itsunari","non-dropping-particle":"","parse-names":false,"suffix":""},{"dropping-particle":"","family":"Braas","given":"Daniel","non-dropping-particle":"","parse-names":false,"suffix":""},{"dropping-particle":"","family":"Pappoe","given":"Herman","non-dropping-particle":"","parse-names":false,"suffix":""},{"dropping-particle":"","family":"Wu","given":"Xiuju","non-dropping-particle":"","parse-names":false,"suffix":""},{"dropping-particle":"","family":"Sagadevan","given":"Addelynn","non-dropping-particle":"","parse-names":false,"suffix":""},{"dropping-particle":"","family":"Vergnes","given":"Laurent","non-dropping-particle":"","parse-names":false,"suffix":""},{"dropping-particle":"","family":"Fu","given":"Kai","non-dropping-particle":"","parse-names":false,"suffix":""},{"dropping-particle":"","family":"Morselli","given":"Marco","non-dropping-particle":"","parse-names":false,"suffix":""},{"dropping-particle":"","family":"Dunham","given":"Christopher","non-dropping-particle":"","parse-names":false,"suffix":""},{"dropping-particle":"","family":"Ding","given":"Xueqin","non-dropping-particle":"","parse-names":false,"suffix":""},{"dropping-particle":"","family":"Stieg","given":"Adam Z","non-dropping-particle":"","parse-names":false,"suffix":""},{"dropping-particle":"","family":"Gimzewski","given":"James K","non-dropping-particle":"","parse-names":false,"suffix":""},{"dropping-particle":"","family":"Pellegrini","given":"Matteo","non-dropping-particle":"","parse-names":false,"suffix":""},{"dropping-particle":"","family":"Clark","given":"Peter M","non-dropping-particle":"","parse-names":false,"suffix":""},{"dropping-particle":"","family":"Reue","given":"Karen","non-dropping-particle":"","parse-names":false,"suffix":""},{"dropping-particle":"","family":"Lusis","given":"Aldons J","non-dropping-particle":"","parse-names":false,"suffix":""},{"dropping-particle":"","family":"Ribalet","given":"Bernard","non-dropping-particle":"","parse-names":false,"suffix":""},{"dropping-particle":"","family":"Kurdistani","given":"Siavash K","non-dropping-particle":"","parse-names":false,"suffix":""},{"dropping-particle":"","family":"Christofk","given":"Heather","non-dropping-particle":"","parse-names":false,"suffix":""},{"dropping-particle":"","family":"Nakatsuji","given":"Norio","non-dropping-particle":"","parse-names":false,"suffix":""},{"dropping-particle":"","family":"Nakano","given":"Atsushi","non-dropping-particle":"","parse-names":false,"suffix":""}],"container-title":"eLife","id":"ITEM-4","issued":{"date-parts":[["2017"]]},"title":"Glucose inhibits cardiac muscle maturation through nucleotide biosynthesis","type":"article-journal","volume":"6"},"uris":["http://www.mendeley.com/documents/?uuid=10ed5518-5ad7-3eb3-ac97-2676f070ee72"]},{"id":"ITEM-5","itemData":{"DOI":"10.1038/s41598-021-87186-y","ISSN":"2045-2322","abstract":"Human induced pluripotent stem cell-derived cardiomyocytes (hiPSC-CMs) enable human cardiac cells to be studied in vitro, although they use glucose as their primary metabolic substrate and do not recapitulate the properties of adult cardiomyocytes. Here, we have explored the interplay between maturation by stimulation of fatty acid oxidation and by culture in 3D. We have investigated substrate metabolism in hiPSC-CMs grown as a monolayer and in 3D, in porous collagen-derived scaffolds and in engineered heart tissue (EHT), by measuring rates of glycolysis and glucose and fatty acid oxidation (FAO), and changes in gene expression and mitochondrial oxygen consumption. FAO was stimulated by activation of peroxisome proliferator-activated receptor alpha (PPARα), using oleate and the agonist WY-14643, which induced an increase in FAO in monolayer hiPSC-CMs. hiPSC-CMs grown in 3D on collagen-derived scaffolds showed reduced glycolysis and increased FAO compared with monolayer cells. Activation of PPARα further increased FAO in cells on collagen/elastin scaffolds but not collagen or collagen/chondroitin-4-sulphate scaffolds. In EHT, FAO was significantly higher than in monolayer cells or those on static scaffolds and could be further increased by culture with oleate and WY-14643. In conclusion, a more mature metabolic phenotype can be induced by culture in 3D and FAO can be incremented by pharmacological stimulation.","author":[{"dropping-particle":"","family":"Lopez","given":"Colleen A","non-dropping-particle":"","parse-names":false,"suffix":""},{"dropping-particle":"","family":"Al-Siddiqi","given":"Heba Hussain A A","non-dropping-particle":"","parse-names":false,"suffix":""},{"dropping-particle":"","family":"Purnama","given":"Ujang","non-dropping-particle":"","parse-names":false,"suffix":""},{"dropping-particle":"","family":"Iftekhar","given":"Sonia","non-dropping-particle":"","parse-names":false,"suffix":""},{"dropping-particle":"","family":"Bruyneel","given":"Arne A N","non-dropping-particle":"","parse-names":false,"suffix":""},{"dropping-particle":"","family":"Kerr","given":"Matthew","non-dropping-particle":"","parse-names":false,"suffix":""},{"dropping-particle":"","family":"Nazir","given":"Rabia","non-dropping-particle":"","parse-names":false,"suffix":""},{"dropping-particle":"","family":"Luz Sousa Fialho","given":"Maria","non-dropping-particle":"da","parse-names":false,"suffix":""},{"dropping-particle":"","family":"Malandraki-Miller","given":"Sophia","non-dropping-particle":"","parse-names":false,"suffix":""},{"dropping-particle":"","family":"Alonaizan","given":"Rita","non-dropping-particle":"","parse-names":false,"suffix":""},{"dropping-particle":"","family":"Kermani","given":"Fatemeh","non-dropping-particle":"","parse-names":false,"suffix":""},{"dropping-particle":"","family":"Heather","given":"Lisa C","non-dropping-particle":"","parse-names":false,"suffix":""},{"dropping-particle":"","family":"Czernuszka","given":"Jan","non-dropping-particle":"","parse-names":false,"suffix":""},{"dropping-particle":"","family":"Carr","given":"Carolyn A","non-dropping-particle":"","parse-names":false,"suffix":""}],"container-title":"Scientific Reports","id":"ITEM-5","issue":"1","issued":{"date-parts":[["2021"]]},"page":"7802","title":"Physiological and pharmacological stimulation for in vitro maturation of substrate metabolism in human induced pluripotent stem cell-derived cardiomyocytes","type":"article-journal","volume":"11"},"uris":["http://www.mendeley.com/documents/?uuid=a61a8967-25c6-43aa-83b4-bed3931d8df7"]},{"id":"ITEM-6","itemData":{"DOI":"10.1161/CIRCULATIONAHA.116.024145","ISSN":"15244539","abstract":"Background—Advancing structural and functional maturation of stem cell-derived cardiomyocytes remains a key challenge for applications in disease modelling, drug screening, and heart repair. Here, we sought to advance cardiomyocyte maturation in engineered human myocardium (EHM) towards an adult phenotype under defined conditions.Methods—We systematically investigated cell composition, matrix and media conditions to generate EHM from embryonic and induced pluripotent stem cell-derived cardiomyocytes and fibroblasts with organotypic functionality under serum-free conditions. We employed morphological, functional, and transcriptome analyses to benchmark maturation of EHM. Results—EHM demonstrated important structural and functional properties of postnatal myocardium, including: (1) rod-shaped cardiomyocytes with M-bands assembled as a functional syncytium; (2) systolic twitch forces at a similar level as observed in bona fide postnatal myocardium; (3) a positive force-frequency-response; (4) inotropic responses to β-adrenergic stimulation mediated via canonical &amp;amp;amp;#9461- and &amp;amp;amp;#9462-adrenoceptor signaling pathways; and (5) evidence for advanced molecular maturation by transcriptome profiling. EHM responded to chronic catecholamine toxicity with contractile dysfunction, cardiomyocyte hypertrophy, cardiomyocyte death, and NT-proBNP release; all are classical hallmarks of heart failure. Additionally, we demonstrate scalability of EHM according to anticipated clinical demands for cardiac repair.Conclusions—We provide proof-of-concept for a universally applicable technology for the engineering of macro-scale human myocardium for disease modelling and heart repair from embryonic and induced pluripotent stem cell-derived cardiomyocytes under defined, serum-free conditions.","author":[{"dropping-particle":"","family":"Tiburcy","given":"Malte","non-dropping-particle":"","parse-names":false,"suffix":""},{"dropping-particle":"","family":"Hudson","given":"James E.","non-dropping-particle":"","parse-names":false,"suffix":""},{"dropping-particle":"","family":"Balfanz","given":"Paul","non-dropping-particle":"","parse-names":false,"suffix":""},{"dropping-particle":"","family":"Schlick","given":"Susanne F","non-dropping-particle":"","parse-names":false,"suffix":""},{"dropping-particle":"","family":"Meyer","given":"Tim","non-dropping-particle":"","parse-names":false,"suffix":""},{"dropping-particle":"","family":"Liao","given":"Mei Ling Cha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Chang Liao","given":"Mei-Li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Liao","given":"Mei Ling Cha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Chang Liao","given":"Mei-Li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container-title":"Circulation","id":"ITEM-6","issue":"19","issued":{"date-parts":[["2017","2"]]},"page":"1832-1847","title":"Defined engineered human myocardium with advanced maturation for applications in heart failure modeling and repair","type":"article-journal","volume":"135"},"uris":["http://www.mendeley.com/documents/?uuid=3a50993a-e8f1-489e-8aaa-6ae1bbe1aa6a"]},{"id":"ITEM-7","itemData":{"DOI":"10.1016/j.biomaterials.2018.02.024","ISSN":"1878-5905 (Electronic)","PMID":"29459321","abstract":"Tissue engineers and stem cell biologists have made exciting progress toward creating simplified models of human heart muscles or aligned monolayers to help bridge a longstanding gap between experimental animals and clinical trials. However, no existing human in vitro systems provide the direct measures of cardiac performance as a pump. Here, we developed a next-generation in vitro biomimetic model of pumping human heart chamber, and demonstrated its capability for pharmaceutical testing. From human pluripotent stem cell (hPSC)-derived ventricular cardiomyocytes (hvCM) embedded in collagen-based extracellular matrix hydrogel, we engineered a three-dimensional (3D) electro-mechanically coupled, fluid-ejecting miniature human ventricle-like cardiac organoid chamber (hvCOC). Structural characterization showed organized sarcomeres with myofibrillar microstructures. Transcript and RNA-seq analyses revealed upregulation of key Ca(2+)-handling, ion channel, and cardiac-specific proteins in hvCOC compared to lower-order 2D and 3D cultures of the same constituent cells. Clinically-important, physiologically complex contractile parameters such as ejection fraction, developed pressure, and stroke work, as well as electrophysiological properties including action potential and conduction velocity were measured: hvCOC displayed key molecular and physiological characteristics of the native ventricle, and showed expected mechanical and electrophysiological responses to a range of pharmacological interventions (including positive and negative inotropes). We conclude that such \"human-heart-in-a-jar\" technology could facilitate the drug discovery process by providing human-specific preclinical data during early stage drug development.","author":[{"dropping-particle":"","family":"Li","given":"Ronald A","non-dropping-particle":"","parse-names":false,"suffix":""},{"dropping-particle":"","family":"Keung","given":"Wendy","non-dropping-particle":"","parse-names":false,"suffix":""},{"dropping-particle":"","family":"Cashman","given":"Timothy J","non-dropping-particle":"","parse-names":false,"suffix":""},{"dropping-particle":"","family":"Backeris","given":"Peter C","non-dropping-particle":"","parse-names":false,"suffix":""},{"dropping-particle":"V","family":"Johnson","given":"Bryce","non-dropping-particle":"","parse-names":false,"suffix":""},{"dropping-particle":"","family":"Bardot","given":"Evan S","non-dropping-particle":"","parse-names":false,"suffix":""},{"dropping-particle":"","family":"Wong","given":"Andy O T","non-dropping-particle":"","parse-names":false,"suffix":""},{"dropping-particle":"","family":"Chan","given":"Patrick K W","non-dropping-particle":"","parse-names":false,"suffix":""},{"dropping-particle":"","family":"Chan","given":"Camie W Y","non-dropping-particle":"","parse-names":false,"suffix":""},{"dropping-particle":"","family":"Costa","given":"Kevin D","non-dropping-particle":"","parse-names":false,"suffix":""}],"container-title":"Biomaterials","id":"ITEM-7","issued":{"date-parts":[["2018","5"]]},"language":"eng","page":"116-127","publisher-place":"Netherlands","title":"Bioengineering an electro-mechanically functional miniature ventricular heart chamber from human pluripotent stem cells.","type":"article-journal","volume":"163"},"uris":["http://www.mendeley.com/documents/?uuid=398e015a-7f92-42c3-8d04-f0e2f3fe521e"]},{"id":"ITEM-8","itemData":{"DOI":"10.1038/s41467-017-01946-x","ISSN":"2041-1723 (Electronic)","PMID":"29184059","abstract":"Despite increased use of human induced pluripotent stem cell-derived cardiomyocytes (hiPSC-CMs) for drug development and disease modeling studies, methods to generate large, functional heart tissues for human therapy are lacking. Here we present a \"Cardiopatch\" platform for 3D culture and maturation of hiPSC-CMs that after 5 weeks of differentiation show robust electromechanical coupling, consistent H-zones, I-bands, and evidence for T-tubules and M-bands. Cardiopatch maturation markers and functional output increase during culture, approaching values of adult myocardium. Cardiopatches can be scaled up to clinically relevant dimensions, while preserving spatially uniform properties with high conduction velocities and contractile stresses. Within window chambers in nude mice, cardiopatches undergo vascularization by host vessels and continue to fire Ca(2+) transients. When implanted onto rat hearts, cardiopatches robustly engraft, maintain pre-implantation electrical function, and do not increase the incidence of arrhythmias. These studies provide enabling technology for future use of hiPSC-CM tissues in human heart repair.","author":[{"dropping-particle":"","family":"Shadrin","given":"Ilya Y","non-dropping-particle":"","parse-names":false,"suffix":""},{"dropping-particle":"","family":"Allen","given":"Brian W","non-dropping-particle":"","parse-names":false,"suffix":""},{"dropping-particle":"","family":"Qian","given":"Ying","non-dropping-particle":"","parse-names":false,"suffix":""},{"dropping-particle":"","family":"Jackman","given":"Christopher P","non-dropping-particle":"","parse-names":false,"suffix":""},{"dropping-particle":"","family":"Carlson","given":"Aaron L","non-dropping-particle":"","parse-names":false,"suffix":""},{"dropping-particle":"","family":"Juhas","given":"Mark E","non-dropping-particle":"","parse-names":false,"suffix":""},{"dropping-particle":"","family":"Bursac","given":"Nenad","non-dropping-particle":"","parse-names":false,"suffix":""}],"container-title":"Nature communications","id":"ITEM-8","issue":"1","issued":{"date-parts":[["2017","11"]]},"language":"eng","page":"1825","publisher-place":"England","title":"Cardiopatch platform enables maturation and scale-up of human pluripotent stem cell-derived engineered heart tissues.","type":"article-journal","volume":"8"},"uris":["http://www.mendeley.com/documents/?uuid=c3582698-5999-4f2f-a390-f24a9d835f87"]},{"id":"ITEM-9","itemData":{"DOI":"10.1038/s41422-020-0292-y","ISSN":"1748-7838","author":[{"dropping-particle":"","family":"Poon","given":"Ellen Ngar-Yun","non-dropping-particle":"","parse-names":false,"suffix":""},{"dropping-particle":"","family":"Luo","given":"Xiao-ling","non-dropping-particle":"","parse-names":false,"suffix":""},{"dropping-particle":"","family":"Webb","given":"Sarah E","non-dropping-particle":"","parse-names":false,"suffix":""},{"dropping-particle":"","family":"Yan","given":"Bin","non-dropping-particle":"","parse-names":false,"suffix":""},{"dropping-particle":"","family":"Zhao","given":"Rui","non-dropping-particle":"","parse-names":false,"suffix":""},{"dropping-particle":"","family":"Wu","given":"Stanley Chun Ming","non-dropping-particle":"","parse-names":false,"suffix":""},{"dropping-particle":"","family":"Yang","given":"Yong","non-dropping-particle":"","parse-names":false,"suffix":""},{"dropping-particle":"","family":"Zhang","given":"Peng","non-dropping-particle":"","parse-names":false,"suffix":""},{"dropping-particle":"","family":"Bai","given":"Huajun","non-dropping-particle":"","parse-names":false,"suffix":""},{"dropping-particle":"","family":"Shao","given":"Jiaofang","non-dropping-particle":"","parse-names":false,"suffix":""},{"dropping-particle":"","family":"Chan","given":"Ching Man","non-dropping-particle":"","parse-names":false,"suffix":""},{"dropping-particle":"","family":"Chan","given":"Godfrey Chi-Fung","non-dropping-particle":"","parse-names":false,"suffix":""},{"dropping-particle":"","family":"Tsang","given":"Suk Ying","non-dropping-particle":"","parse-names":false,"suffix":""},{"dropping-particle":"","family":"Gundry","given":"Rebekah L","non-dropping-particle":"","parse-names":false,"suffix":""},{"dropping-particle":"","family":"Yang","given":"Huang-Tian","non-dropping-particle":"","parse-names":false,"suffix":""},{"dropping-particle":"","family":"Boheler","given":"Kenneth R","non-dropping-particle":"","parse-names":false,"suffix":""}],"container-title":"Cell Research","id":"ITEM-9","issue":"7","issued":{"date-parts":[["2020"]]},"page":"626-629","title":"The cell surface marker CD36 selectively identifies matured, mitochondria-rich hPSC-cardiomyocytes","type":"article-journal","volume":"30"},"uris":["http://www.mendeley.com/documents/?uuid=462d427c-ffa2-45e1-b770-5cb6ea38f5ff"]},{"id":"ITEM-10","itemData":{"DOI":"10.1038/s41467-021-23329-z","ISSN":"2041-1723","abstract":"Compact cardiomyocytes that make up the ventricular wall of the adult heart represent an important therapeutic target population for modeling and treating cardiovascular diseases. Here, we established a differentiation strategy that promotes the specification, proliferation and maturation of compact ventricular cardiomyocytes from human pluripotent stem cells (hPSCs). The cardiomyocytes generated under these conditions display the ability to use fatty acids as an energy source, a high mitochondrial mass, well-defined sarcomere structures and enhanced contraction force. These ventricular cells undergo metabolic changes indicative of those associated with heart failure when challenged in vitro with pathological stimuli and were found to generate grafts consisting of more mature cells than those derived from immature cardiomyocytes following transplantation into infarcted rat hearts. hPSC-derived atrial cardiomyocytes also responded to the maturation cues identified in this study, indicating that the approach is broadly applicable to different subtypes of the heart. Collectively, these findings highlight the power of recapitulating key aspects of embryonic and postnatal development for generating therapeutically relevant cell types from hPSCs.","author":[{"dropping-particle":"","family":"Funakoshi","given":"Shunsuke","non-dropping-particle":"","parse-names":false,"suffix":""},{"dropping-particle":"","family":"Fernandes","given":"Ian","non-dropping-particle":"","parse-names":false,"suffix":""},{"dropping-particle":"","family":"Mastikhina","given":"Olya","non-dropping-particle":"","parse-names":false,"suffix":""},{"dropping-particle":"","family":"Wilkinson","given":"Dan","non-dropping-particle":"","parse-names":false,"suffix":""},{"dropping-particle":"","family":"Tran","given":"Thinh","non-dropping-particle":"","parse-names":false,"suffix":""},{"dropping-particle":"","family":"Dhahri","given":"Wahiba","non-dropping-particle":"","parse-names":false,"suffix":""},{"dropping-particle":"","family":"Mazine","given":"Amine","non-dropping-particle":"","parse-names":false,"suffix":""},{"dropping-particle":"","family":"Yang","given":"Donghe","non-dropping-particle":"","parse-names":false,"suffix":""},{"dropping-particle":"","family":"Burnett","given":"Benjamin","non-dropping-particle":"","parse-names":false,"suffix":""},{"dropping-particle":"","family":"Lee","given":"Jeehoon","non-dropping-particle":"","parse-names":false,"suffix":""},{"dropping-particle":"","family":"Protze","given":"Stephanie","non-dropping-particle":"","parse-names":false,"suffix":""},{"dropping-particle":"","family":"Bader","given":"Gary D","non-dropping-particle":"","parse-names":false,"suffix":""},{"dropping-particle":"","family":"Nunes","given":"Sara S","non-dropping-particle":"","parse-names":false,"suffix":""},{"dropping-particle":"","family":"Laflamme","given":"Michael","non-dropping-particle":"","parse-names":false,"suffix":""},{"dropping-particle":"","family":"Keller","given":"Gordon","non-dropping-particle":"","parse-names":false,"suffix":""}],"container-title":"Nature Communications","id":"ITEM-10","issue":"1","issued":{"date-parts":[["2021"]]},"page":"3155","title":"Generation of mature compact ventricular cardiomyocytes from human pluripotent stem cells","type":"article-journal","volume":"12"},"uris":["http://www.mendeley.com/documents/?uuid=a97df66a-1ffc-4b39-8f80-8947e06e0252"]}],"mendeley":{"formattedCitation":"(Correia et al., 2017; Feyen et al., 2020; Funakoshi et al., 2021; Hu et al., 2018; Li et al., 2018; Lopez et al., 2021; Nakano et al., 2017; Poon et al., 2020; Shadrin et al., 2017; Tiburcy et al., 2017)","plainTextFormattedCitation":"(Correia et al., 2017; Feyen et al., 2020; Funakoshi et al., 2021; Hu et al., 2018; Li et al., 2018; Lopez et al., 2021; Nakano et al., 2017; Poon et al., 2020; Shadrin et al., 2017; Tiburcy et al., 2017)","previouslyFormattedCitation":"(Correia et al., 2017; Feyen et al., 2020; Funakoshi et al., 2021; Hu et al., 2018; Li et al., 2018; Lopez et al., 2021; Nakano et al., 2017; Poon et al., 2020; Shadrin et al., 2017; Tiburcy et al., 2017)"},"properties":{"noteIndex":0},"schema":"https://github.com/citation-style-language/schema/raw/master/csl-citation.json"}</w:instrText>
            </w:r>
            <w:r>
              <w:rPr>
                <w:rFonts w:ascii="Arial" w:eastAsia="Times New Roman" w:hAnsi="Arial" w:cs="Arial"/>
                <w:color w:val="000000"/>
                <w:sz w:val="16"/>
                <w:szCs w:val="16"/>
              </w:rPr>
              <w:fldChar w:fldCharType="separate"/>
            </w:r>
            <w:r w:rsidRPr="000F7BA0">
              <w:rPr>
                <w:rFonts w:ascii="Arial" w:eastAsia="Times New Roman" w:hAnsi="Arial" w:cs="Arial"/>
                <w:noProof/>
                <w:color w:val="000000"/>
                <w:sz w:val="16"/>
                <w:szCs w:val="16"/>
              </w:rPr>
              <w:t>(Correia et al., 2017; Feyen et al., 2020; Funakoshi et al., 2021; Hu et al., 2018; Li et al., 2018; Lopez et al., 2021; Nakano et al., 2017; Poon et al., 2020; Shadrin et al., 2017; Tiburcy et al., 2017)</w:t>
            </w:r>
            <w:r>
              <w:rPr>
                <w:rFonts w:ascii="Arial" w:eastAsia="Times New Roman" w:hAnsi="Arial" w:cs="Arial"/>
                <w:color w:val="000000"/>
                <w:sz w:val="16"/>
                <w:szCs w:val="16"/>
              </w:rPr>
              <w:fldChar w:fldCharType="end"/>
            </w:r>
          </w:p>
        </w:tc>
      </w:tr>
      <w:tr w:rsidR="00E73AED" w:rsidRPr="00FD00A0" w14:paraId="29465AA1" w14:textId="77777777" w:rsidTr="002163C4">
        <w:trPr>
          <w:trHeight w:val="1088"/>
        </w:trPr>
        <w:tc>
          <w:tcPr>
            <w:tcW w:w="1950" w:type="dxa"/>
            <w:vMerge/>
            <w:tcBorders>
              <w:left w:val="single" w:sz="4" w:space="0" w:color="A6A6A6"/>
              <w:bottom w:val="single" w:sz="4" w:space="0" w:color="A6A6A6"/>
              <w:right w:val="single" w:sz="4" w:space="0" w:color="A6A6A6"/>
            </w:tcBorders>
            <w:shd w:val="clear" w:color="000000" w:fill="D9D9D9"/>
            <w:vAlign w:val="center"/>
            <w:hideMark/>
          </w:tcPr>
          <w:p w14:paraId="7780C7C9" w14:textId="61326072" w:rsidR="00E73AED" w:rsidRPr="00FD00A0" w:rsidRDefault="00E73AED" w:rsidP="00E73AED">
            <w:pPr>
              <w:jc w:val="center"/>
              <w:rPr>
                <w:rFonts w:ascii="Arial" w:eastAsia="Times New Roman" w:hAnsi="Arial" w:cs="Arial"/>
                <w:b/>
                <w:bCs/>
                <w:color w:val="000000"/>
                <w:sz w:val="20"/>
                <w:szCs w:val="20"/>
              </w:rPr>
            </w:pPr>
          </w:p>
        </w:tc>
        <w:tc>
          <w:tcPr>
            <w:tcW w:w="1551" w:type="dxa"/>
            <w:tcBorders>
              <w:top w:val="nil"/>
              <w:left w:val="nil"/>
              <w:bottom w:val="single" w:sz="4" w:space="0" w:color="A6A6A6"/>
              <w:right w:val="single" w:sz="4" w:space="0" w:color="A6A6A6"/>
            </w:tcBorders>
            <w:shd w:val="clear" w:color="000000" w:fill="D9D9D9"/>
            <w:vAlign w:val="center"/>
            <w:hideMark/>
          </w:tcPr>
          <w:p w14:paraId="227D67D4"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Metabolic</w:t>
            </w:r>
          </w:p>
        </w:tc>
        <w:tc>
          <w:tcPr>
            <w:tcW w:w="2254" w:type="dxa"/>
            <w:tcBorders>
              <w:top w:val="nil"/>
              <w:left w:val="nil"/>
              <w:bottom w:val="single" w:sz="4" w:space="0" w:color="A6A6A6"/>
              <w:right w:val="single" w:sz="4" w:space="0" w:color="A6A6A6"/>
            </w:tcBorders>
            <w:shd w:val="clear" w:color="000000" w:fill="D9D9D9"/>
            <w:vAlign w:val="center"/>
            <w:hideMark/>
          </w:tcPr>
          <w:p w14:paraId="4004E298"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w:t>
            </w:r>
          </w:p>
        </w:tc>
        <w:tc>
          <w:tcPr>
            <w:tcW w:w="1980" w:type="dxa"/>
            <w:tcBorders>
              <w:top w:val="nil"/>
              <w:left w:val="nil"/>
              <w:bottom w:val="single" w:sz="4" w:space="0" w:color="A6A6A6"/>
              <w:right w:val="single" w:sz="4" w:space="0" w:color="A6A6A6"/>
            </w:tcBorders>
            <w:shd w:val="clear" w:color="000000" w:fill="D9D9D9"/>
            <w:vAlign w:val="center"/>
            <w:hideMark/>
          </w:tcPr>
          <w:p w14:paraId="1675AC00"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 expression:</w:t>
            </w:r>
            <w:r w:rsidRPr="00FD00A0">
              <w:rPr>
                <w:rFonts w:ascii="Arial" w:eastAsia="Times New Roman" w:hAnsi="Arial" w:cs="Arial"/>
                <w:color w:val="000000"/>
                <w:sz w:val="20"/>
                <w:szCs w:val="20"/>
              </w:rPr>
              <w:br w:type="page"/>
              <w:t>- LCFA transporter genes</w:t>
            </w:r>
            <w:r w:rsidRPr="00FD00A0">
              <w:rPr>
                <w:rFonts w:ascii="Arial" w:eastAsia="Times New Roman" w:hAnsi="Arial" w:cs="Arial"/>
                <w:color w:val="000000"/>
                <w:sz w:val="20"/>
                <w:szCs w:val="20"/>
              </w:rPr>
              <w:br w:type="page"/>
              <w:t>- Metabolic Enzymes</w:t>
            </w:r>
          </w:p>
        </w:tc>
        <w:tc>
          <w:tcPr>
            <w:tcW w:w="4590" w:type="dxa"/>
            <w:tcBorders>
              <w:top w:val="nil"/>
              <w:left w:val="nil"/>
              <w:bottom w:val="single" w:sz="4" w:space="0" w:color="A6A6A6"/>
              <w:right w:val="single" w:sz="4" w:space="0" w:color="A6A6A6"/>
            </w:tcBorders>
            <w:shd w:val="clear" w:color="000000" w:fill="D9D9D9"/>
            <w:hideMark/>
          </w:tcPr>
          <w:p w14:paraId="3B543A1E" w14:textId="2BC571BE" w:rsidR="00E73AED" w:rsidRPr="00FD00A0" w:rsidRDefault="000F7BA0" w:rsidP="00E73AED">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sidR="00EB155C">
              <w:rPr>
                <w:rFonts w:ascii="Arial" w:eastAsia="Times New Roman" w:hAnsi="Arial" w:cs="Arial"/>
                <w:color w:val="000000"/>
                <w:sz w:val="16"/>
                <w:szCs w:val="16"/>
              </w:rPr>
              <w:instrText>ADDIN CSL_CITATION {"citationItems":[{"id":"ITEM-1","itemData":{"DOI":"10.1038/s41598-017-08713-4","ISSN":"20452322","abstract":"© 2017 The Author(s). The immature phenotype of human pluripotent stem cell derived cardiomyocytes (hPSC-CMs) constrains their potential in cell therapy and drug testing. In this study, we report that shifting hPSC-CMs from glucose-containing to galactose- and fatty acid-containing medium promotes their fast maturation into adult-like CMs with higher oxidative metabolism, transcriptional signatures closer to those of adult ventricular tissue, higher myofibril density and alignment, improved calcium handling, enhanced contractility, and more physiological action potential kinetics. Integrated \"-Omics\" analyses showed that addition of galactose to culture medium improves total oxidative capacity of the cells and ameliorates fatty acid oxidation avoiding the lipotoxicity that results from cell exposure to high fatty acid levels. This study provides an important link between substrate utilization and functional maturation of hPSC-CMs facilitating the application of this promising cell type in clinical and preclinical applications.","author":[{"dropping-particle":"","family":"Correia","given":"Cláudia","non-dropping-particle":"","parse-names":false,"suffix":""},{"dropping-particle":"","family":"Koshkin","given":"Alexey","non-dropping-particle":"","parse-names":false,"suffix":""},{"dropping-particle":"","family":"Duarte","given":"Patrícia","non-dropping-particle":"","parse-names":false,"suffix":""},{"dropping-particle":"","family":"Hu","given":"Dongjian","non-dropping-particle":"","parse-names":false,"suffix":""},{"dropping-particle":"","family":"Teixeira","given":"Ana","non-dropping-particle":"","parse-names":false,"suffix":""},{"dropping-particle":"","family":"Domian","given":"Ibrahim","non-dropping-particle":"","parse-names":false,"suffix":""},{"dropping-particle":"","family":"Serra","given":"Margarida","non-dropping-particle":"","parse-names":false,"suffix":""},{"dropping-particle":"","family":"Alves","given":"Paula M.","non-dropping-particle":"","parse-names":false,"suffix":""}],"container-title":"Scientific Reports","id":"ITEM-1","issue":"1","issued":{"date-parts":[["2017"]]},"title":"Distinct carbon sources affect structural and functional maturation of cardiomyocytes derived from human pluripotent stem cells","type":"article-journal","volume":"7"},"uris":["http://www.mendeley.com/documents/?uuid=79bb8bca-2a26-332e-a1af-0eb43ebc0ffa"]},{"id":"ITEM-2","itemData":{"DOI":"10.1016/j.celrep.2020.107925","ISSN":"2211-1247 (Electronic)","PMID":"32697997","abstract":"Induced pluripotent stem cell-derived cardiomyocytes (iPSC-CMs) have enormous  potential for the study of human cardiac disorders. However, their physiological immaturity severely limits their utility as a model system and their adoption for drug discovery. Here, we describe maturation media designed to provide oxidative substrates adapted to the metabolic needs of human iPSC (hiPSC)-CMs. Compared with conventionally cultured hiPSC-CMs, metabolically matured hiPSC-CMs contract with greater force and show an increased reliance on cardiac sodium (Na(+)) channels and sarcoplasmic reticulum calcium (Ca(2+)) cycling. The media enhance the function, long-term survival, and sarcomere structures in engineered heart tissues. Use of the maturation media made it possible to reliably model two genetic cardiac diseases: long QT syndrome type 3 due to a mutation in the cardiac Na(+) channel SCN5A and dilated cardiomyopathy due to a mutation in the RNA splicing factor RBM20. The maturation media should increase the fidelity of hiPSC-CMs as disease models.","author":[{"dropping-particle":"","family":"Feyen","given":"Dries A M","non-dropping-particle":"","parse-names":false,"suffix":""},{"dropping-particle":"","family":"McKeithan","given":"Wesley L","non-dropping-particle":"","parse-names":false,"suffix":""},{"dropping-particle":"","family":"Bruyneel","given":"Arne A N","non-dropping-particle":"","parse-names":false,"suffix":""},{"dropping-particle":"","family":"Spiering","given":"Sean","non-dropping-particle":"","parse-names":false,"suffix":""},{"dropping-particle":"","family":"Hörmann","given":"Larissa","non-dropping-particle":"","parse-names":false,"suffix":""},{"dropping-particle":"","family":"Ulmer","given":"Bärbel","non-dropping-particle":"","parse-names":false,"suffix":""},{"dropping-particle":"","family":"Zhang","given":"Hui","non-dropping-particle":"","parse-names":false,"suffix":""},{"dropping-particle":"","family":"Briganti","given":"Francesca","non-dropping-particle":"","parse-names":false,"suffix":""},{"dropping-particle":"","family":"Schweizer","given":"Michaela","non-dropping-particle":"","parse-names":false,"suffix":""},{"dropping-particle":"","family":"Hegyi","given":"Bence","non-dropping-particle":"","parse-names":false,"suffix":""},{"dropping-particle":"","family":"Liao","given":"Zhandi","non-dropping-particle":"","parse-names":false,"suffix":""},{"dropping-particle":"","family":"Pölönen","given":"Risto-Pekka","non-dropping-particle":"","parse-names":false,"suffix":""},{"dropping-particle":"","family":"Ginsburg","given":"Kenneth S","non-dropping-particle":"","parse-names":false,"suffix":""},{"dropping-particle":"","family":"Lam","given":"Chi Keung","non-dropping-particle":"","parse-names":false,"suffix":""},{"dropping-particle":"","family":"Serrano","given":"Ricardo","non-dropping-particle":"","parse-names":false,"suffix":""},{"dropping-particle":"","family":"Wahlquist","given":"Christine","non-dropping-particle":"","parse-names":false,"suffix":""},{"dropping-particle":"","family":"Kreymerman","given":"Alexander","non-dropping-particle":"","parse-names":false,"suffix":""},{"dropping-particle":"","family":"Vu","given":"Michelle","non-dropping-particle":"","parse-names":false,"suffix":""},{"dropping-particle":"","family":"Amatya","given":"Prashila L","non-dropping-particle":"","parse-names":false,"suffix":""},{"dropping-particle":"","family":"Behrens","given":"Charlotta S","non-dropping-particle":"","parse-names":false,"suffix":""},{"dropping-particle":"","family":"Ranjbarvaziri","given":"Sara","non-dropping-particle":"","parse-names":false,"suffix":""},{"dropping-particle":"","family":"Maas","given":"Renee G C","non-dropping-particle":"","parse-names":false,"suffix":""},{"dropping-particle":"","family":"Greenhaw","given":"Matthew","non-dropping-particle":"","parse-names":false,"suffix":""},{"dropping-particle":"","family":"Bernstein","given":"Daniel","non-dropping-particle":"","parse-names":false,"suffix":""},{"dropping-particle":"","family":"Wu","given":"Joseph C","non-dropping-particle":"","parse-names":false,"suffix":""},{"dropping-particle":"","family":"Bers","given":"Donald M","non-dropping-particle":"","parse-names":false,"suffix":""},{"dropping-particle":"","family":"Eschenhagen","given":"Thomas","non-dropping-particle":"","parse-names":false,"suffix":""},{"dropping-particle":"","family":"Metallo","given":"Christian M","non-dropping-particle":"","parse-names":false,"suffix":""},{"dropping-particle":"","family":"Mercola","given":"Mark","non-dropping-particle":"","parse-names":false,"suffix":""}],"container-title":"Cell reports","id":"ITEM-2","issue":"3","issued":{"date-parts":[["2020","7"]]},"language":"eng","page":"107925","publisher-place":"United States","title":"Metabolic Maturation Media Improve Physiological Function of Human iPSC-Derived  Cardiomyocytes.","type":"article-journal","volume":"32"},"uris":["http://www.mendeley.com/documents/?uuid=e128c005-ff18-43d2-b25e-d0eb857a476c"]},{"id":"ITEM-3","itemData":{"DOI":"10.1161/CIRCRESAHA.118.313249","ISSN":"15244571","abstract":"RATIONALE Human pluripotent stem cell-derived cardiomyocytes (hPSC-CMs) are a readily available, robustly reproducible, and physiologically appropriate human cell source for cardiac disease modeling, drug discovery, and toxicity screenings in vitro. However, unlike adult myocardial cells in vivo, hPSC-CMs cultured in vitro maintain an immature metabolic phenotype, where majority of ATP is produced through aerobic glycolysis instead of oxidative phosphorylation in the mitochondria. Little is known about the underlying signaling pathways controlling hPSC-CMs' metabolic and functional maturation. OBJECTIVE To define the molecular pathways controlling cardiomyocytes' metabolic pathway selections and improve cardiomyocyte metabolic and functional maturation. METHODS AND RESULTS We cultured hPSC-CMs in different media compositions including glucose-containing media, glucose-containing media supplemented with fatty acids, and glucose-free media with fatty acids as the primary carbon source. We found that cardiomyocytes cultured in the presence of glucose used primarily aerobic glycolysis and aberrantly upregulated HIF1α (hypoxia-inducible factor 1α) and its downstream target lactate dehydrogenase A. Conversely, glucose deprivation promoted oxidative phosphorylation and repressed HIF1α. Small molecule inhibition of HIF1α or lactate dehydrogenase A resulted in a switch from aerobic glycolysis to oxidative phosphorylation. Likewise, siRNA inhibition of HIF1α stimulated oxidative phosphorylation while inhibiting aerobic glycolysis. This metabolic shift was accompanied by an increase in mitochondrial content and cellular ATP levels. Furthermore, functional gene expressions, sarcomere length, and contractility were improved by HIF1α/lactate dehydrogenase A inhibition. CONCLUSIONS We show that under standard culture conditions, the HIF1α-lactate dehydrogenase A axis is aberrantly upregulated in hPSC-CMs, preventing their metabolic maturation. Chemical or siRNA inhibition of this pathway results in an appropriate metabolic shift from aerobic glycolysis to oxidative phosphorylation. This in turn improves metabolic and functional maturation of hPSC-CMs. These findings provide key insight into molecular control of hPSC-CMs' metabolism and may be used to generate more physiologically mature cardiomyocytes for drug screening, disease modeling, and therapeutic purposes.","author":[{"dropping-particle":"","family":"Hu","given":"Dongjian","non-dropping-particle":"","parse-names":false,"suffix":""},{"dropping-particle":"","family":"Linders","given":"Annet","non-dropping-particle":"","parse-names":false,"suffix":""},{"dropping-particle":"","family":"Yamak","given":"Abir","non-dropping-particle":"","parse-names":false,"suffix":""},{"dropping-particle":"","family":"Correia","given":"Cláudia","non-dropping-particle":"","parse-names":false,"suffix":""},{"dropping-particle":"","family":"Kijlstra","given":"Jan David","non-dropping-particle":"","parse-names":false,"suffix":""},{"dropping-particle":"","family":"Garakani","given":"Arman","non-dropping-particle":"","parse-names":false,"suffix":""},{"dropping-particle":"","family":"Xiao","given":"Ling","non-dropping-particle":"","parse-names":false,"suffix":""},{"dropping-particle":"","family":"Milan","given":"David J.","non-dropping-particle":"","parse-names":false,"suffix":""},{"dropping-particle":"","family":"Meer","given":"Peter","non-dropping-particle":"Van Der","parse-names":false,"suffix":""},{"dropping-particle":"","family":"Serra","given":"Margarida","non-dropping-particle":"","parse-names":false,"suffix":""},{"dropping-particle":"","family":"Alves","given":"Paula M.","non-dropping-particle":"","parse-names":false,"suffix":""},{"dropping-particle":"","family":"Domian","given":"Ibrahim J.","non-dropping-particle":"","parse-names":false,"suffix":""}],"container-title":"Circulation Research","id":"ITEM-3","issue":"9","issued":{"date-parts":[["2018"]]},"title":"Metabolic maturation of human pluripotent stem cellderived cardiomyocytes by inhibition of HIF1α and LDHA","type":"article-journal","volume":"123"},"uris":["http://www.mendeley.com/documents/?uuid=8d20e3eb-15ee-3cf8-b899-6e2ce701e2db"]},{"id":"ITEM-4","itemData":{"DOI":"10.1161/CIRCGENETICS.114.000918","ISSN":"1942-3268 (Electronic)","PMID":"25759434","abstract":"BACKGROUND: Differentiation of pluripotent human embryonic stem cells (hESCs) to  the cardiac lineage represents a potentially unlimited source of ventricular cardiomyocytes (VCMs), but hESC-VCMs are developmentally immature. Previous attempts to profile hESC-VCMs primarily relied on transcriptomic approaches, but the global proteome has not been examined. Furthermore, most hESC-CM studies focus on pathways important for cardiac differentiation, rather than regulatory mechanisms for CM maturation. We hypothesized that gene products and pathways crucial for maturation can be identified by comparing the proteomes of hESCs, hESC-derived VCMs, human fetal and human adult ventricular and atrial CMs. METHODS AND RESULTS: Using two-dimensional-differential-in-gel electrophoresis, 121 differentially expressed (&gt;1.5-fold; P&lt;0.05) proteins were detected. The data set implicated a role of the peroxisome proliferator-activated receptor alpha signaling in cardiac maturation. Consistently, WY-14643, a peroxisome proliferator-activated receptor alpha agonist, increased fatty oxidative enzyme level, hyperpolarized mitochondrial membrane potential and induced a more organized morphology. Along this line, treatment with the thyroid hormone triiodothyronine increased the dynamic tension developed in engineered human ventricular cardiac microtissue by 3-fold, signifying their maturation. CONCLUSIONS: We conclude that the peroxisome proliferator-activated receptor alpha and thyroid hormone pathways modulate the metabolism and maturation of hESC-VCMs and their engineered tissue constructs. These results may lead to mechanism-based methods for deriving mature chamber-specific CMs.","author":[{"dropping-particle":"","family":"Poon","given":"Ellen","non-dropping-particle":"","parse-names":false,"suffix":""},{"dropping-particle":"","family":"Keung","given":"Wendy","non-dropping-particle":"","parse-names":false,"suffix":""},{"dropping-particle":"","family":"Liang","given":"Yimin","non-dropping-particle":"","parse-names":false,"suffix":""},{"dropping-particle":"","family":"Ramalingam","given":"Rajkumar","non-dropping-particle":"","parse-names":false,"suffix":""},{"dropping-particle":"","family":"Yan","given":"Bin","non-dropping-particle":"","parse-names":false,"suffix":""},{"dropping-particle":"","family":"Zhang","given":"Shaohong","non-dropping-particle":"","parse-names":false,"suffix":""},{"dropping-particle":"","family":"Chopra","given":"Anant","non-dropping-particle":"","parse-names":false,"suffix":""},{"dropping-particle":"","family":"Moore","given":"Jennifer","non-dropping-particle":"","parse-names":false,"suffix":""},{"dropping-particle":"","family":"Herren","given":"Anthony","non-dropping-particle":"","parse-names":false,"suffix":""},{"dropping-particle":"","family":"Lieu","given":"Deborah K","non-dropping-particle":"","parse-names":false,"suffix":""},{"dropping-particle":"","family":"Wong","given":"Hau San","non-dropping-particle":"","parse-names":false,"suffix":""},{"dropping-particle":"","family":"Weng","given":"Zhihui","non-dropping-particle":"","parse-names":false,"suffix":""},{"dropping-particle":"","family":"Wong","given":"On Tik","non-dropping-particle":"","parse-names":false,"suffix":""},{"dropping-particle":"","family":"Lam","given":"Yun Wah","non-dropping-particle":"","parse-names":false,"suffix":""},{"dropping-particle":"","family":"Tomaselli","given":"Gordon F","non-dropping-particle":"","parse-names":false,"suffix":""},{"dropping-particle":"","family":"Chen","given":"Christopher","non-dropping-particle":"","parse-names":false,"suffix":""},{"dropping-particle":"","family":"Boheler","given":"Kenneth R","non-dropping-particle":"","parse-names":false,"suffix":""},{"dropping-particle":"","family":"Li","given":"Ronald A","non-dropping-particle":"","parse-names":false,"suffix":""}],"container-title":"Circulation. Cardiovascular genetics","id":"ITEM-4","issue":"3","issued":{"date-parts":[["2015","6"]]},"language":"eng","note":"PPARa interaction with T3 in vitro","page":"427-436","publisher-place":"United States","title":"Proteomic Analysis of Human Pluripotent Stem Cell-Derived, Fetal, and Adult Ventricular Cardiomyocytes Reveals Pathways Crucial for Cardiac Metabolism and Maturation.","type":"article-journal","volume":"8"},"uris":["http://www.mendeley.com/documents/?uuid=6554c5c8-4b5d-4b11-9252-42cd9bfe60b8"]},{"id":"ITEM-5","itemData":{"DOI":"10.1038/s41598-021-87186-y","ISSN":"2045-2322","abstract":"Human induced pluripotent stem cell-derived cardiomyocytes (hiPSC-CMs) enable human cardiac cells to be studied in vitro, although they use glucose as their primary metabolic substrate and do not recapitulate the properties of adult cardiomyocytes. Here, we have explored the interplay between maturation by stimulation of fatty acid oxidation and by culture in 3D. We have investigated substrate metabolism in hiPSC-CMs grown as a monolayer and in 3D, in porous collagen-derived scaffolds and in engineered heart tissue (EHT), by measuring rates of glycolysis and glucose and fatty acid oxidation (FAO), and changes in gene expression and mitochondrial oxygen consumption. FAO was stimulated by activation of peroxisome proliferator-activated receptor alpha (PPARα), using oleate and the agonist WY-14643, which induced an increase in FAO in monolayer hiPSC-CMs. hiPSC-CMs grown in 3D on collagen-derived scaffolds showed reduced glycolysis and increased FAO compared with monolayer cells. Activation of PPARα further increased FAO in cells on collagen/elastin scaffolds but not collagen or collagen/chondroitin-4-sulphate scaffolds. In EHT, FAO was significantly higher than in monolayer cells or those on static scaffolds and could be further increased by culture with oleate and WY-14643. In conclusion, a more mature metabolic phenotype can be induced by culture in 3D and FAO can be incremented by pharmacological stimulation.","author":[{"dropping-particle":"","family":"Lopez","given":"Colleen A","non-dropping-particle":"","parse-names":false,"suffix":""},{"dropping-particle":"","family":"Al-Siddiqi","given":"Heba Hussain A A","non-dropping-particle":"","parse-names":false,"suffix":""},{"dropping-particle":"","family":"Purnama","given":"Ujang","non-dropping-particle":"","parse-names":false,"suffix":""},{"dropping-particle":"","family":"Iftekhar","given":"Sonia","non-dropping-particle":"","parse-names":false,"suffix":""},{"dropping-particle":"","family":"Bruyneel","given":"Arne A N","non-dropping-particle":"","parse-names":false,"suffix":""},{"dropping-particle":"","family":"Kerr","given":"Matthew","non-dropping-particle":"","parse-names":false,"suffix":""},{"dropping-particle":"","family":"Nazir","given":"Rabia","non-dropping-particle":"","parse-names":false,"suffix":""},{"dropping-particle":"","family":"Luz Sousa Fialho","given":"Maria","non-dropping-particle":"da","parse-names":false,"suffix":""},{"dropping-particle":"","family":"Malandraki-Miller","given":"Sophia","non-dropping-particle":"","parse-names":false,"suffix":""},{"dropping-particle":"","family":"Alonaizan","given":"Rita","non-dropping-particle":"","parse-names":false,"suffix":""},{"dropping-particle":"","family":"Kermani","given":"Fatemeh","non-dropping-particle":"","parse-names":false,"suffix":""},{"dropping-particle":"","family":"Heather","given":"Lisa C","non-dropping-particle":"","parse-names":false,"suffix":""},{"dropping-particle":"","family":"Czernuszka","given":"Jan","non-dropping-particle":"","parse-names":false,"suffix":""},{"dropping-particle":"","family":"Carr","given":"Carolyn A","non-dropping-particle":"","parse-names":false,"suffix":""}],"container-title":"Scientific Reports","id":"ITEM-5","issue":"1","issued":{"date-parts":[["2021"]]},"page":"7802","title":"Physiological and pharmacological stimulation for in vitro maturation of substrate metabolism in human induced pluripotent stem cell-derived cardiomyocytes","type":"article-journal","volume":"11"},"uris":["http://www.mendeley.com/documents/?uuid=a61a8967-25c6-43aa-83b4-bed3931d8df7"]},{"id":"ITEM-6","itemData":{"DOI":"10.1016/j.stemcr.2019.08.013","ISSN":"2213-6711 (Electronic)","PMID":"31564645","abstract":"Although human pluripotent stem cell-derived cardiomyocytes (hPSC-CMs) have emerged as a novel platform for heart regeneration, disease modeling, and drug screening, their immaturity significantly hinders their application. A hallmark of postnatal cardiomyocyte maturation is the metabolic substrate switch from glucose to fatty acids. We hypothesized that fatty acid supplementation would enhance hPSC-CM maturation. Fatty acid treatment induces cardiomyocyte hypertrophy and significantly increases cardiomyocyte force production. The improvement in force generation is accompanied by enhanced calcium transient peak height and kinetics, and by increased action potential upstroke velocity and membrane capacitance. Fatty acids also enhance mitochondrial respiratory reserve capacity. RNA sequencing showed that fatty acid treatment upregulates genes involved in fatty acid beta-oxidation and downregulates genes in lipid synthesis. Signal pathway analyses reveal that fatty acid treatment results in phosphorylation and activation of multiple intracellular kinases. Thus, fatty acids increase human cardiomyocyte hypertrophy, force generation, calcium dynamics, action potential upstroke velocity, and oxidative capacity. This enhanced maturation should facilitate hPSC-CM usage for cell therapy, disease modeling, and drug/toxicity screens.","author":[{"dropping-particle":"","family":"Yang","given":"Xiulan","non-dropping-particle":"","parse-names":false,"suffix":""},{"dropping-particle":"","family":"Rodriguez","given":"Marita L","non-dropping-particle":"","parse-names":false,"suffix":""},{"dropping-particle":"","family":"Leonard","given":"Andrea","non-dropping-particle":"","parse-names":false,"suffix":""},{"dropping-particle":"","family":"Sun","given":"Lihua","non-dropping-particle":"","parse-names":false,"suffix":""},{"dropping-particle":"","family":"Fischer","given":"Karin A","non-dropping-particle":"","parse-names":false,"suffix":""},{"dropping-particle":"","family":"Wang","given":"Yuliang","non-dropping-particle":"","parse-names":false,"suffix":""},{"dropping-particle":"","family":"Ritterhoff","given":"Julia","non-dropping-particle":"","parse-names":false,"suffix":""},{"dropping-particle":"","family":"Zhao","given":"Limei","non-dropping-particle":"","parse-names":false,"suffix":""},{"dropping-particle":"","family":"Kolwicz","given":"Stephen C Jr","non-dropping-particle":"","parse-names":false,"suffix":""},{"dropping-particle":"","family":"Pabon","given":"Lil","non-dropping-particle":"","parse-names":false,"suffix":""},{"dropping-particle":"","family":"Reinecke","given":"Hans","non-dropping-particle":"","parse-names":false,"suffix":""},{"dropping-particle":"","family":"Sniadecki","given":"Nathan J","non-dropping-particle":"","parse-names":false,"suffix":""},{"dropping-particle":"","family":"Tian","given":"Rong","non-dropping-particle":"","parse-names":false,"suffix":""},{"dropping-particle":"","family":"Ruohola-Baker","given":"Hannele","non-dropping-particle":"","parse-names":false,"suffix":""},{"dropping-particle":"","family":"Xu","given":"Haodong","non-dropping-particle":"","parse-names":false,"suffix":""},{"dropping-particle":"","family":"Murry","given":"Charles E","non-dropping-particle":"","parse-names":false,"suffix":""}],"container-title":"Stem cell reports","id":"ITEM-6","issue":"4","issued":{"date-parts":[["2019","10"]]},"language":"eng","page":"657-668","publisher-place":"United States","title":"Fatty Acids Enhance the Maturation of Cardiomyocytes Derived from Human Pluripotent Stem Cells.","type":"article-journal","volume":"13"},"uris":["http://www.mendeley.com/documents/?uuid=e3aeb508-fd5d-44fc-b98e-0ee9dd5a117a"]},{"id":"ITEM-7","itemData":{"DOI":"10.1002/bit.26504","ISSN":"10970290","abstract":"© 2017 Wiley Periodicals, Inc. Three-dimensional (3D) cultures of human pluripotent stem cell derived cardiomyocytes (hPSC-CMs) hold great promise for drug discovery, providing a better approximation to the in vivo physiology over standard two-dimensional (2D) monolayer cultures. However, the transition of CM differentiation protocols from 2D to 3D cultures is not straightforward. In this work, we relied on the aggregation of hPSC-derived cardiac progenitors and their culture under agitated conditions to generate highly pure cardiomyocyte aggregates. Whole-transcriptome analysis and 13 C-metabolic flux analysis allowed to demonstrate at both molecular and fluxome levels that such 3D culture environment enhances metabolic maturation of hiPSC-CMs. When compared to 2D, 3D cultures of hiPSC-CMs displayed down-regulation of genes involved in glycolysis and lipid biosynthesis and increased expression of genes involved in OXPHOS. Accordingly, 3D cultures of hiPSC-CMs had lower fluxes through glycolysis and fatty acid synthesis and increased TCA-cycle activity. Importantly, we demonstrated that the 3D culture environment reproducibly improved both CM purity and metabolic maturation across different hPSC lines, thereby providing a robust strategy to derive enriched hPSC-CMs with metabolic features closer to that of adult CMs.","author":[{"dropping-particle":"","family":"Correia","given":"Cláudia","non-dropping-particle":"","parse-names":false,"suffix":""},{"dropping-particle":"","family":"Koshkin","given":"Alexey","non-dropping-particle":"","parse-names":false,"suffix":""},{"dropping-particle":"","family":"Duarte","given":"Patrícia","non-dropping-particle":"","parse-names":false,"suffix":""},{"dropping-particle":"","family":"Hu","given":"Dongjian","non-dropping-particle":"","parse-names":false,"suffix":""},{"dropping-particle":"","family":"Carido","given":"Madalena","non-dropping-particle":"","parse-names":false,"suffix":""},{"dropping-particle":"","family":"Sebastião","given":"Maria J.","non-dropping-particle":"","parse-names":false,"suffix":""},{"dropping-particle":"","family":"Gomes-Alves","given":"Patrícia","non-dropping-particle":"","parse-names":false,"suffix":""},{"dropping-particle":"","family":"Elliott","given":"David A.","non-dropping-particle":"","parse-names":false,"suffix":""},{"dropping-particle":"","family":"Domian","given":"Ibrahim J.","non-dropping-particle":"","parse-names":false,"suffix":""},{"dropping-particle":"","family":"Teixeira","given":"Ana P.","non-dropping-particle":"","parse-names":false,"suffix":""},{"dropping-particle":"","family":"Alves","given":"Paula M.","non-dropping-particle":"","parse-names":false,"suffix":""},{"dropping-particle":"","family":"Serra","given":"Margarida","non-dropping-particle":"","parse-names":false,"suffix":""}],"container-title":"Biotechnology and Bioengineering","id":"ITEM-7","issue":"3","issued":{"date-parts":[["2018"]]},"title":"3D aggregate culture improves metabolic maturation of human pluripotent stem cell derived cardiomyocytes","type":"article-journal","volume":"115"},"uris":["http://www.mendeley.com/documents/?uuid=76c0df37-035c-3a95-bda5-aa205d82dd36"]},{"id":"ITEM-8","itemData":{"DOI":"10.1038/s41586-018-0016-3","ISSN":"14764687","abstract":"Cardiac tissues generated from human induced pluripotent stem cells (iPSCs) can serve as platforms for patient-specific studies of physiology and disease1–6. However, the predictive power of these models is presently limited by the immature state of the cells1, 2, 5, 6. Here we show that this fundamental limitation can be overcome if cardiac tissues are formed from early-stage iPSC-derived cardiomyocytes soon after the initiation of spontaneous contractions and are subjected to physical conditioning with increasing intensity over time. After only four weeks of culture, for all iPSC lines studied, such tissues displayed adult-like gene expression profiles, remarkably organized ultrastructure, physiological sarcomere length (2.2 µm) and density of mitochondria (30%), the presence of transverse tubules, oxidative metabolism, a positive force–frequency relationship and functional calcium handling. Electromechanical properties developed more slowly and did not achieve the stage of maturity seen in adult human myocardium. Tissue maturity was necessary for achieving physiological responses to isoproterenol and recapitulating pathological hypertrophy, supporting the utility of this tissue model for studies of cardiac development and disease.","author":[{"dropping-particle":"","family":"Ronaldson-Bouchard","given":"Kacey","non-dropping-particle":"","parse-names":false,"suffix":""},{"dropping-particle":"","family":"Ma","given":"Stephen P.","non-dropping-particle":"","parse-names":false,"suffix":""},{"dropping-particle":"","family":"Yeager","given":"Keith","non-dropping-particle":"","parse-names":false,"suffix":""},{"dropping-particle":"","family":"Chen","given":"Timothy","non-dropping-particle":"","parse-names":false,"suffix":""},{"dropping-particle":"","family":"Song","given":"Lou Jin","non-dropping-particle":"","parse-names":false,"suffix":""},{"dropping-particle":"","family":"Sirabella","given":"Dario","non-dropping-particle":"","parse-names":false,"suffix":""},{"dropping-particle":"","family":"Morikawa","given":"Kumi","non-dropping-particle":"","parse-names":false,"suffix":""},{"dropping-particle":"","family":"Teles","given":"Diogo","non-dropping-particle":"","parse-names":false,"suffix":""},{"dropping-particle":"","family":"Yazawa","given":"Masayuki","non-dropping-particle":"","parse-names":false,"suffix":""},{"dropping-particle":"","family":"Vunjak-Novakovic","given":"Gordana","non-dropping-particle":"","parse-names":false,"suffix":""}],"container-title":"Nature","id":"ITEM-8","issue":"7700","issued":{"date-parts":[["2018"]]},"title":"Advanced maturation of human cardiac tissue grown from pluripotent stem cells","type":"article-journal","volume":"556"},"uris":["http://www.mendeley.com/documents/?uuid=2f430bb9-8554-31f2-987b-eeb6f922015b"]},{"id":"ITEM-9","itemData":{"DOI":"10.1038/s41467-017-01946-x","ISSN":"2041-1723 (Electronic)","PMID":"29184059","abstract":"Despite increased use of human induced pluripotent stem cell-derived cardiomyocytes (hiPSC-CMs) for drug development and disease modeling studies, methods to generate large, functional heart tissues for human therapy are lacking. Here we present a \"Cardiopatch\" platform for 3D culture and maturation of hiPSC-CMs that after 5 weeks of differentiation show robust electromechanical coupling, consistent H-zones, I-bands, and evidence for T-tubules and M-bands. Cardiopatch maturation markers and functional output increase during culture, approaching values of adult myocardium. Cardiopatches can be scaled up to clinically relevant dimensions, while preserving spatially uniform properties with high conduction velocities and contractile stresses. Within window chambers in nude mice, cardiopatches undergo vascularization by host vessels and continue to fire Ca(2+) transients. When implanted onto rat hearts, cardiopatches robustly engraft, maintain pre-implantation electrical function, and do not increase the incidence of arrhythmias. These studies provide enabling technology for future use of hiPSC-CM tissues in human heart repair.","author":[{"dropping-particle":"","family":"Shadrin","given":"Ilya Y","non-dropping-particle":"","parse-names":false,"suffix":""},{"dropping-particle":"","family":"Allen","given":"Brian W","non-dropping-particle":"","parse-names":false,"suffix":""},{"dropping-particle":"","family":"Qian","given":"Ying","non-dropping-particle":"","parse-names":false,"suffix":""},{"dropping-particle":"","family":"Jackman","given":"Christopher P","non-dropping-particle":"","parse-names":false,"suffix":""},{"dropping-particle":"","family":"Carlson","given":"Aaron L","non-dropping-particle":"","parse-names":false,"suffix":""},{"dropping-particle":"","family":"Juhas","given":"Mark E","non-dropping-particle":"","parse-names":false,"suffix":""},{"dropping-particle":"","family":"Bursac","given":"Nenad","non-dropping-particle":"","parse-names":false,"suffix":""}],"container-title":"Nature communications","id":"ITEM-9","issue":"1","issued":{"date-parts":[["2017","11"]]},"language":"eng","page":"1825","publisher-place":"England","title":"Cardiopatch platform enables maturation and scale-up of human pluripotent stem cell-derived engineered heart tissues.","type":"article-journal","volume":"8"},"uris":["http://www.mendeley.com/documents/?uuid=c3582698-5999-4f2f-a390-f24a9d835f87"]},{"id":"ITEM-10","itemData":{"DOI":"10.1038/s41422-020-0292-y","ISSN":"1748-7838","author":[{"dropping-particle":"","family":"Poon","given":"Ellen Ngar-Yun","non-dropping-particle":"","parse-names":false,"suffix":""},{"dropping-particle":"","family":"Luo","given":"Xiao-ling","non-dropping-particle":"","parse-names":false,"suffix":""},{"dropping-particle":"","family":"Webb","given":"Sarah E","non-dropping-particle":"","parse-names":false,"suffix":""},{"dropping-particle":"","family":"Yan","given":"Bin","non-dropping-particle":"","parse-names":false,"suffix":""},{"dropping-particle":"","family":"Zhao","given":"Rui","non-dropping-particle":"","parse-names":false,"suffix":""},{"dropping-particle":"","family":"Wu","given":"Stanley Chun Ming","non-dropping-particle":"","parse-names":false,"suffix":""},{"dropping-particle":"","family":"Yang","given":"Yong","non-dropping-particle":"","parse-names":false,"suffix":""},{"dropping-particle":"","family":"Zhang","given":"Peng","non-dropping-particle":"","parse-names":false,"suffix":""},{"dropping-particle":"","family":"Bai","given":"Huajun","non-dropping-particle":"","parse-names":false,"suffix":""},{"dropping-particle":"","family":"Shao","given":"Jiaofang","non-dropping-particle":"","parse-names":false,"suffix":""},{"dropping-particle":"","family":"Chan","given":"Ching Man","non-dropping-particle":"","parse-names":false,"suffix":""},{"dropping-particle":"","family":"Chan","given":"Godfrey Chi-Fung","non-dropping-particle":"","parse-names":false,"suffix":""},{"dropping-particle":"","family":"Tsang","given":"Suk Ying","non-dropping-particle":"","parse-names":false,"suffix":""},{"dropping-particle":"","family":"Gundry","given":"Rebekah L","non-dropping-particle":"","parse-names":false,"suffix":""},{"dropping-particle":"","family":"Yang","given":"Huang-Tian","non-dropping-particle":"","parse-names":false,"suffix":""},{"dropping-particle":"","family":"Boheler","given":"Kenneth R","non-dropping-particle":"","parse-names":false,"suffix":""}],"container-title":"Cell Research","id":"ITEM-10","issue":"7","issued":{"date-parts":[["2020"]]},"page":"626-629","title":"The cell surface marker CD36 selectively identifies matured, mitochondria-rich hPSC-cardiomyocytes","type":"article-journal","volume":"30"},"uris":["http://www.mendeley.com/documents/?uuid=462d427c-ffa2-45e1-b770-5cb6ea38f5ff"]},{"id":"ITEM-11","itemData":{"DOI":"10.1038/s41467-021-23329-z","ISSN":"2041-1723","abstract":"Compact cardiomyocytes that make up the ventricular wall of the adult heart represent an important therapeutic target population for modeling and treating cardiovascular diseases. Here, we established a differentiation strategy that promotes the specification, proliferation and maturation of compact ventricular cardiomyocytes from human pluripotent stem cells (hPSCs). The cardiomyocytes generated under these conditions display the ability to use fatty acids as an energy source, a high mitochondrial mass, well-defined sarcomere structures and enhanced contraction force. These ventricular cells undergo metabolic changes indicative of those associated with heart failure when challenged in vitro with pathological stimuli and were found to generate grafts consisting of more mature cells than those derived from immature cardiomyocytes following transplantation into infarcted rat hearts. hPSC-derived atrial cardiomyocytes also responded to the maturation cues identified in this study, indicating that the approach is broadly applicable to different subtypes of the heart. Collectively, these findings highlight the power of recapitulating key aspects of embryonic and postnatal development for generating therapeutically relevant cell types from hPSCs.","author":[{"dropping-particle":"","family":"Funakoshi","given":"Shunsuke","non-dropping-particle":"","parse-names":false,"suffix":""},{"dropping-particle":"","family":"Fernandes","given":"Ian","non-dropping-particle":"","parse-names":false,"suffix":""},{"dropping-particle":"","family":"Mastikhina","given":"Olya","non-dropping-particle":"","parse-names":false,"suffix":""},{"dropping-particle":"","family":"Wilkinson","given":"Dan","non-dropping-particle":"","parse-names":false,"suffix":""},{"dropping-particle":"","family":"Tran","given":"Thinh","non-dropping-particle":"","parse-names":false,"suffix":""},{"dropping-particle":"","family":"Dhahri","given":"Wahiba","non-dropping-particle":"","parse-names":false,"suffix":""},{"dropping-particle":"","family":"Mazine","given":"Amine","non-dropping-particle":"","parse-names":false,"suffix":""},{"dropping-particle":"","family":"Yang","given":"Donghe","non-dropping-particle":"","parse-names":false,"suffix":""},{"dropping-particle":"","family":"Burnett","given":"Benjamin","non-dropping-particle":"","parse-names":false,"suffix":""},{"dropping-particle":"","family":"Lee","given":"Jeehoon","non-dropping-particle":"","parse-names":false,"suffix":""},{"dropping-particle":"","family":"Protze","given":"Stephanie","non-dropping-particle":"","parse-names":false,"suffix":""},{"dropping-particle":"","family":"Bader","given":"Gary D","non-dropping-particle":"","parse-names":false,"suffix":""},{"dropping-particle":"","family":"Nunes","given":"Sara S","non-dropping-particle":"","parse-names":false,"suffix":""},{"dropping-particle":"","family":"Laflamme","given":"Michael","non-dropping-particle":"","parse-names":false,"suffix":""},{"dropping-particle":"","family":"Keller","given":"Gordon","non-dropping-particle":"","parse-names":false,"suffix":""}],"container-title":"Nature Communications","id":"ITEM-11","issue":"1","issued":{"date-parts":[["2021"]]},"page":"3155","title":"Generation of mature compact ventricular cardiomyocytes from human pluripotent stem cells","type":"article-journal","volume":"12"},"uris":["http://www.mendeley.com/documents/?uuid=a97df66a-1ffc-4b39-8f80-8947e06e0252"]}],"mendeley":{"formattedCitation":"(Correia et al., 2017, 2018; Feyen et al., 2020; Funakoshi et al., 2021; Hu et al., 2018; Lopez et al., 2021; Poon et al., 2015, 2020; Ronaldson-Bouchard et al., 2018; Shadrin et al., 2017; Yang et al., 2019)","plainTextFormattedCitation":"(Correia et al., 2017, 2018; Feyen et al., 2020; Funakoshi et al., 2021; Hu et al., 2018; Lopez et al., 2021; Poon et al., 2015, 2020; Ronaldson-Bouchard et al., 2018; Shadrin et al., 2017; Yang et al., 2019)","previouslyFormattedCitation":"(Correia et al., 2017, 2018; Feyen et al., 2020; Funakoshi et al., 2021; Hu et al., 2018; Lopez et al., 2021; Poon et al., 2015, 2020; Ronaldson-Bouchard et al., 2018; Shadrin et al., 2017; Yang et al., 2019)"},"properties":{"noteIndex":0},"schema":"https://github.com/citation-style-language/schema/raw/master/csl-citation.json"}</w:instrText>
            </w:r>
            <w:r>
              <w:rPr>
                <w:rFonts w:ascii="Arial" w:eastAsia="Times New Roman" w:hAnsi="Arial" w:cs="Arial"/>
                <w:color w:val="000000"/>
                <w:sz w:val="16"/>
                <w:szCs w:val="16"/>
              </w:rPr>
              <w:fldChar w:fldCharType="separate"/>
            </w:r>
            <w:r w:rsidRPr="000F7BA0">
              <w:rPr>
                <w:rFonts w:ascii="Arial" w:eastAsia="Times New Roman" w:hAnsi="Arial" w:cs="Arial"/>
                <w:noProof/>
                <w:color w:val="000000"/>
                <w:sz w:val="16"/>
                <w:szCs w:val="16"/>
              </w:rPr>
              <w:t>(Correia et al., 2017, 2018; Feyen et al., 2020; Funakoshi et al., 2021; Hu et al., 2018; Lopez et al., 2021; Poon et al., 2015, 2020; Ronaldson-Bouchard et al., 2018; Shadrin et al., 2017; Yang et al., 2019)</w:t>
            </w:r>
            <w:r>
              <w:rPr>
                <w:rFonts w:ascii="Arial" w:eastAsia="Times New Roman" w:hAnsi="Arial" w:cs="Arial"/>
                <w:color w:val="000000"/>
                <w:sz w:val="16"/>
                <w:szCs w:val="16"/>
              </w:rPr>
              <w:fldChar w:fldCharType="end"/>
            </w:r>
          </w:p>
        </w:tc>
      </w:tr>
      <w:tr w:rsidR="00E73AED" w:rsidRPr="00FD00A0" w14:paraId="0A770D63" w14:textId="77777777" w:rsidTr="00155AC0">
        <w:trPr>
          <w:trHeight w:val="1200"/>
        </w:trPr>
        <w:tc>
          <w:tcPr>
            <w:tcW w:w="1950" w:type="dxa"/>
            <w:vMerge w:val="restart"/>
            <w:tcBorders>
              <w:top w:val="nil"/>
              <w:left w:val="single" w:sz="4" w:space="0" w:color="A6A6A6"/>
              <w:right w:val="single" w:sz="4" w:space="0" w:color="A6A6A6"/>
            </w:tcBorders>
            <w:shd w:val="clear" w:color="000000" w:fill="F2F2F2"/>
            <w:vAlign w:val="center"/>
            <w:hideMark/>
          </w:tcPr>
          <w:p w14:paraId="5B408F44" w14:textId="77EC44B7" w:rsidR="00E73AED" w:rsidRPr="00FD00A0" w:rsidRDefault="00E73AED" w:rsidP="00E73AED">
            <w:pPr>
              <w:jc w:val="center"/>
              <w:rPr>
                <w:rFonts w:ascii="Arial" w:eastAsia="Times New Roman" w:hAnsi="Arial" w:cs="Arial"/>
                <w:b/>
                <w:bCs/>
                <w:color w:val="000000"/>
                <w:sz w:val="20"/>
                <w:szCs w:val="20"/>
              </w:rPr>
            </w:pPr>
            <w:r w:rsidRPr="00FD00A0">
              <w:rPr>
                <w:rFonts w:ascii="Arial" w:eastAsia="Times New Roman" w:hAnsi="Arial" w:cs="Arial"/>
                <w:b/>
                <w:bCs/>
                <w:color w:val="000000"/>
                <w:sz w:val="20"/>
                <w:szCs w:val="20"/>
              </w:rPr>
              <w:t xml:space="preserve">Electrophysiology and </w:t>
            </w:r>
            <w:r w:rsidR="002163C4">
              <w:rPr>
                <w:rFonts w:ascii="Arial" w:eastAsia="Times New Roman" w:hAnsi="Arial" w:cs="Arial"/>
                <w:b/>
                <w:bCs/>
                <w:color w:val="000000"/>
                <w:sz w:val="20"/>
                <w:szCs w:val="20"/>
              </w:rPr>
              <w:t xml:space="preserve">Contractile </w:t>
            </w:r>
            <w:r w:rsidRPr="00FD00A0">
              <w:rPr>
                <w:rFonts w:ascii="Arial" w:eastAsia="Times New Roman" w:hAnsi="Arial" w:cs="Arial"/>
                <w:b/>
                <w:bCs/>
                <w:color w:val="000000"/>
                <w:sz w:val="20"/>
                <w:szCs w:val="20"/>
              </w:rPr>
              <w:t>Force</w:t>
            </w:r>
          </w:p>
          <w:p w14:paraId="56C5184A" w14:textId="41C0D2DE" w:rsidR="00E73AED" w:rsidRPr="00FD00A0" w:rsidRDefault="00E73AED" w:rsidP="00E73AED">
            <w:pPr>
              <w:jc w:val="center"/>
              <w:rPr>
                <w:rFonts w:ascii="Arial" w:eastAsia="Times New Roman" w:hAnsi="Arial" w:cs="Arial"/>
                <w:b/>
                <w:bCs/>
                <w:color w:val="000000"/>
                <w:sz w:val="20"/>
                <w:szCs w:val="20"/>
              </w:rPr>
            </w:pPr>
          </w:p>
          <w:p w14:paraId="6241C0FF" w14:textId="1D665502" w:rsidR="00E73AED" w:rsidRPr="00FD00A0" w:rsidRDefault="00E73AED" w:rsidP="00E73AED">
            <w:pPr>
              <w:jc w:val="center"/>
              <w:rPr>
                <w:rFonts w:ascii="Arial" w:eastAsia="Times New Roman" w:hAnsi="Arial" w:cs="Arial"/>
                <w:b/>
                <w:bCs/>
                <w:color w:val="000000"/>
                <w:sz w:val="20"/>
                <w:szCs w:val="20"/>
              </w:rPr>
            </w:pPr>
          </w:p>
          <w:p w14:paraId="0F95E8FB" w14:textId="79D7F6B4" w:rsidR="00E73AED" w:rsidRPr="00FD00A0" w:rsidRDefault="00E73AED" w:rsidP="00E73AED">
            <w:pPr>
              <w:jc w:val="center"/>
              <w:rPr>
                <w:rFonts w:ascii="Arial" w:eastAsia="Times New Roman" w:hAnsi="Arial" w:cs="Arial"/>
                <w:b/>
                <w:bCs/>
                <w:color w:val="000000"/>
                <w:sz w:val="20"/>
                <w:szCs w:val="20"/>
              </w:rPr>
            </w:pPr>
          </w:p>
          <w:p w14:paraId="0B0FA224" w14:textId="6D205472" w:rsidR="00E73AED" w:rsidRPr="00FD00A0" w:rsidRDefault="00E73AED" w:rsidP="00E73AED">
            <w:pPr>
              <w:jc w:val="center"/>
              <w:rPr>
                <w:rFonts w:ascii="Arial" w:eastAsia="Times New Roman" w:hAnsi="Arial" w:cs="Arial"/>
                <w:b/>
                <w:bCs/>
                <w:color w:val="000000"/>
                <w:sz w:val="20"/>
                <w:szCs w:val="20"/>
              </w:rPr>
            </w:pPr>
          </w:p>
        </w:tc>
        <w:tc>
          <w:tcPr>
            <w:tcW w:w="1551" w:type="dxa"/>
            <w:tcBorders>
              <w:top w:val="nil"/>
              <w:left w:val="nil"/>
              <w:bottom w:val="single" w:sz="4" w:space="0" w:color="A6A6A6"/>
              <w:right w:val="single" w:sz="4" w:space="0" w:color="A6A6A6"/>
            </w:tcBorders>
            <w:shd w:val="clear" w:color="000000" w:fill="F2F2F2"/>
            <w:vAlign w:val="center"/>
            <w:hideMark/>
          </w:tcPr>
          <w:p w14:paraId="71CBF5C6"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Calcium Handling</w:t>
            </w:r>
          </w:p>
        </w:tc>
        <w:tc>
          <w:tcPr>
            <w:tcW w:w="2254" w:type="dxa"/>
            <w:tcBorders>
              <w:top w:val="nil"/>
              <w:left w:val="nil"/>
              <w:bottom w:val="single" w:sz="4" w:space="0" w:color="A6A6A6"/>
              <w:right w:val="single" w:sz="4" w:space="0" w:color="A6A6A6"/>
            </w:tcBorders>
            <w:shd w:val="clear" w:color="000000" w:fill="F2F2F2"/>
            <w:vAlign w:val="center"/>
            <w:hideMark/>
          </w:tcPr>
          <w:p w14:paraId="38A09DB3"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 Upstroke Velocity, Amplitude or Vmax Decay, etc.</w:t>
            </w:r>
          </w:p>
        </w:tc>
        <w:tc>
          <w:tcPr>
            <w:tcW w:w="1980" w:type="dxa"/>
            <w:tcBorders>
              <w:top w:val="nil"/>
              <w:left w:val="nil"/>
              <w:bottom w:val="single" w:sz="4" w:space="0" w:color="A6A6A6"/>
              <w:right w:val="single" w:sz="4" w:space="0" w:color="A6A6A6"/>
            </w:tcBorders>
            <w:shd w:val="clear" w:color="000000" w:fill="F2F2F2"/>
            <w:vAlign w:val="center"/>
            <w:hideMark/>
          </w:tcPr>
          <w:p w14:paraId="04CE9DBE"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 calcium transients duration (20th percentile)</w:t>
            </w:r>
          </w:p>
        </w:tc>
        <w:tc>
          <w:tcPr>
            <w:tcW w:w="4590" w:type="dxa"/>
            <w:tcBorders>
              <w:top w:val="nil"/>
              <w:left w:val="nil"/>
              <w:bottom w:val="single" w:sz="4" w:space="0" w:color="A6A6A6"/>
              <w:right w:val="single" w:sz="4" w:space="0" w:color="A6A6A6"/>
            </w:tcBorders>
            <w:shd w:val="clear" w:color="000000" w:fill="F2F2F2"/>
            <w:hideMark/>
          </w:tcPr>
          <w:p w14:paraId="058640F8" w14:textId="2ECC89E5" w:rsidR="00E73AED" w:rsidRPr="00FD00A0" w:rsidRDefault="00EB155C" w:rsidP="00E73AED">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Pr>
                <w:rFonts w:ascii="Arial" w:eastAsia="Times New Roman" w:hAnsi="Arial" w:cs="Arial"/>
                <w:color w:val="000000"/>
                <w:sz w:val="16"/>
                <w:szCs w:val="16"/>
              </w:rPr>
              <w:instrText>ADDIN CSL_CITATION {"citationItems":[{"id":"ITEM-1","itemData":{"DOI":"10.1038/s41598-017-08713-4","ISSN":"20452322","abstract":"© 2017 The Author(s). The immature phenotype of human pluripotent stem cell derived cardiomyocytes (hPSC-CMs) constrains their potential in cell therapy and drug testing. In this study, we report that shifting hPSC-CMs from glucose-containing to galactose- and fatty acid-containing medium promotes their fast maturation into adult-like CMs with higher oxidative metabolism, transcriptional signatures closer to those of adult ventricular tissue, higher myofibril density and alignment, improved calcium handling, enhanced contractility, and more physiological action potential kinetics. Integrated \"-Omics\" analyses showed that addition of galactose to culture medium improves total oxidative capacity of the cells and ameliorates fatty acid oxidation avoiding the lipotoxicity that results from cell exposure to high fatty acid levels. This study provides an important link between substrate utilization and functional maturation of hPSC-CMs facilitating the application of this promising cell type in clinical and preclinical applications.","author":[{"dropping-particle":"","family":"Correia","given":"Cláudia","non-dropping-particle":"","parse-names":false,"suffix":""},{"dropping-particle":"","family":"Koshkin","given":"Alexey","non-dropping-particle":"","parse-names":false,"suffix":""},{"dropping-particle":"","family":"Duarte","given":"Patrícia","non-dropping-particle":"","parse-names":false,"suffix":""},{"dropping-particle":"","family":"Hu","given":"Dongjian","non-dropping-particle":"","parse-names":false,"suffix":""},{"dropping-particle":"","family":"Teixeira","given":"Ana","non-dropping-particle":"","parse-names":false,"suffix":""},{"dropping-particle":"","family":"Domian","given":"Ibrahim","non-dropping-particle":"","parse-names":false,"suffix":""},{"dropping-particle":"","family":"Serra","given":"Margarida","non-dropping-particle":"","parse-names":false,"suffix":""},{"dropping-particle":"","family":"Alves","given":"Paula M.","non-dropping-particle":"","parse-names":false,"suffix":""}],"container-title":"Scientific Reports","id":"ITEM-1","issue":"1","issued":{"date-parts":[["2017"]]},"title":"Distinct carbon sources affect structural and functional maturation of cardiomyocytes derived from human pluripotent stem cells","type":"article-journal","volume":"7"},"uris":["http://www.mendeley.com/documents/?uuid=79bb8bca-2a26-332e-a1af-0eb43ebc0ffa"]},{"id":"ITEM-2","itemData":{"DOI":"10.1016/j.celrep.2020.107925","ISSN":"2211-1247 (Electronic)","PMID":"32697997","abstract":"Induced pluripotent stem cell-derived cardiomyocytes (iPSC-CMs) have enormous  potential for the study of human cardiac disorders. However, their physiological immaturity severely limits their utility as a model system and their adoption for drug discovery. Here, we describe maturation media designed to provide oxidative substrates adapted to the metabolic needs of human iPSC (hiPSC)-CMs. Compared with conventionally cultured hiPSC-CMs, metabolically matured hiPSC-CMs contract with greater force and show an increased reliance on cardiac sodium (Na(+)) channels and sarcoplasmic reticulum calcium (Ca(2+)) cycling. The media enhance the function, long-term survival, and sarcomere structures in engineered heart tissues. Use of the maturation media made it possible to reliably model two genetic cardiac diseases: long QT syndrome type 3 due to a mutation in the cardiac Na(+) channel SCN5A and dilated cardiomyopathy due to a mutation in the RNA splicing factor RBM20. The maturation media should increase the fidelity of hiPSC-CMs as disease models.","author":[{"dropping-particle":"","family":"Feyen","given":"Dries A M","non-dropping-particle":"","parse-names":false,"suffix":""},{"dropping-particle":"","family":"McKeithan","given":"Wesley L","non-dropping-particle":"","parse-names":false,"suffix":""},{"dropping-particle":"","family":"Bruyneel","given":"Arne A N","non-dropping-particle":"","parse-names":false,"suffix":""},{"dropping-particle":"","family":"Spiering","given":"Sean","non-dropping-particle":"","parse-names":false,"suffix":""},{"dropping-particle":"","family":"Hörmann","given":"Larissa","non-dropping-particle":"","parse-names":false,"suffix":""},{"dropping-particle":"","family":"Ulmer","given":"Bärbel","non-dropping-particle":"","parse-names":false,"suffix":""},{"dropping-particle":"","family":"Zhang","given":"Hui","non-dropping-particle":"","parse-names":false,"suffix":""},{"dropping-particle":"","family":"Briganti","given":"Francesca","non-dropping-particle":"","parse-names":false,"suffix":""},{"dropping-particle":"","family":"Schweizer","given":"Michaela","non-dropping-particle":"","parse-names":false,"suffix":""},{"dropping-particle":"","family":"Hegyi","given":"Bence","non-dropping-particle":"","parse-names":false,"suffix":""},{"dropping-particle":"","family":"Liao","given":"Zhandi","non-dropping-particle":"","parse-names":false,"suffix":""},{"dropping-particle":"","family":"Pölönen","given":"Risto-Pekka","non-dropping-particle":"","parse-names":false,"suffix":""},{"dropping-particle":"","family":"Ginsburg","given":"Kenneth S","non-dropping-particle":"","parse-names":false,"suffix":""},{"dropping-particle":"","family":"Lam","given":"Chi Keung","non-dropping-particle":"","parse-names":false,"suffix":""},{"dropping-particle":"","family":"Serrano","given":"Ricardo","non-dropping-particle":"","parse-names":false,"suffix":""},{"dropping-particle":"","family":"Wahlquist","given":"Christine","non-dropping-particle":"","parse-names":false,"suffix":""},{"dropping-particle":"","family":"Kreymerman","given":"Alexander","non-dropping-particle":"","parse-names":false,"suffix":""},{"dropping-particle":"","family":"Vu","given":"Michelle","non-dropping-particle":"","parse-names":false,"suffix":""},{"dropping-particle":"","family":"Amatya","given":"Prashila L","non-dropping-particle":"","parse-names":false,"suffix":""},{"dropping-particle":"","family":"Behrens","given":"Charlotta S","non-dropping-particle":"","parse-names":false,"suffix":""},{"dropping-particle":"","family":"Ranjbarvaziri","given":"Sara","non-dropping-particle":"","parse-names":false,"suffix":""},{"dropping-particle":"","family":"Maas","given":"Renee G C","non-dropping-particle":"","parse-names":false,"suffix":""},{"dropping-particle":"","family":"Greenhaw","given":"Matthew","non-dropping-particle":"","parse-names":false,"suffix":""},{"dropping-particle":"","family":"Bernstein","given":"Daniel","non-dropping-particle":"","parse-names":false,"suffix":""},{"dropping-particle":"","family":"Wu","given":"Joseph C","non-dropping-particle":"","parse-names":false,"suffix":""},{"dropping-particle":"","family":"Bers","given":"Donald M","non-dropping-particle":"","parse-names":false,"suffix":""},{"dropping-particle":"","family":"Eschenhagen","given":"Thomas","non-dropping-particle":"","parse-names":false,"suffix":""},{"dropping-particle":"","family":"Metallo","given":"Christian M","non-dropping-particle":"","parse-names":false,"suffix":""},{"dropping-particle":"","family":"Mercola","given":"Mark","non-dropping-particle":"","parse-names":false,"suffix":""}],"container-title":"Cell reports","id":"ITEM-2","issue":"3","issued":{"date-parts":[["2020","7"]]},"language":"eng","page":"107925","publisher-place":"United States","title":"Metabolic Maturation Media Improve Physiological Function of Human iPSC-Derived  Cardiomyocytes.","type":"article-journal","volume":"32"},"uris":["http://www.mendeley.com/documents/?uuid=e128c005-ff18-43d2-b25e-d0eb857a476c"]},{"id":"ITEM-3","itemData":{"DOI":"10.1161/CIRCRESAHA.118.313249","ISSN":"15244571","abstract":"RATIONALE Human pluripotent stem cell-derived cardiomyocytes (hPSC-CMs) are a readily available, robustly reproducible, and physiologically appropriate human cell source for cardiac disease modeling, drug discovery, and toxicity screenings in vitro. However, unlike adult myocardial cells in vivo, hPSC-CMs cultured in vitro maintain an immature metabolic phenotype, where majority of ATP is produced through aerobic glycolysis instead of oxidative phosphorylation in the mitochondria. Little is known about the underlying signaling pathways controlling hPSC-CMs' metabolic and functional maturation. OBJECTIVE To define the molecular pathways controlling cardiomyocytes' metabolic pathway selections and improve cardiomyocyte metabolic and functional maturation. METHODS AND RESULTS We cultured hPSC-CMs in different media compositions including glucose-containing media, glucose-containing media supplemented with fatty acids, and glucose-free media with fatty acids as the primary carbon source. We found that cardiomyocytes cultured in the presence of glucose used primarily aerobic glycolysis and aberrantly upregulated HIF1α (hypoxia-inducible factor 1α) and its downstream target lactate dehydrogenase A. Conversely, glucose deprivation promoted oxidative phosphorylation and repressed HIF1α. Small molecule inhibition of HIF1α or lactate dehydrogenase A resulted in a switch from aerobic glycolysis to oxidative phosphorylation. Likewise, siRNA inhibition of HIF1α stimulated oxidative phosphorylation while inhibiting aerobic glycolysis. This metabolic shift was accompanied by an increase in mitochondrial content and cellular ATP levels. Furthermore, functional gene expressions, sarcomere length, and contractility were improved by HIF1α/lactate dehydrogenase A inhibition. CONCLUSIONS We show that under standard culture conditions, the HIF1α-lactate dehydrogenase A axis is aberrantly upregulated in hPSC-CMs, preventing their metabolic maturation. Chemical or siRNA inhibition of this pathway results in an appropriate metabolic shift from aerobic glycolysis to oxidative phosphorylation. This in turn improves metabolic and functional maturation of hPSC-CMs. These findings provide key insight into molecular control of hPSC-CMs' metabolism and may be used to generate more physiologically mature cardiomyocytes for drug screening, disease modeling, and therapeutic purposes.","author":[{"dropping-particle":"","family":"Hu","given":"Dongjian","non-dropping-particle":"","parse-names":false,"suffix":""},{"dropping-particle":"","family":"Linders","given":"Annet","non-dropping-particle":"","parse-names":false,"suffix":""},{"dropping-particle":"","family":"Yamak","given":"Abir","non-dropping-particle":"","parse-names":false,"suffix":""},{"dropping-particle":"","family":"Correia","given":"Cláudia","non-dropping-particle":"","parse-names":false,"suffix":""},{"dropping-particle":"","family":"Kijlstra","given":"Jan David","non-dropping-particle":"","parse-names":false,"suffix":""},{"dropping-particle":"","family":"Garakani","given":"Arman","non-dropping-particle":"","parse-names":false,"suffix":""},{"dropping-particle":"","family":"Xiao","given":"Ling","non-dropping-particle":"","parse-names":false,"suffix":""},{"dropping-particle":"","family":"Milan","given":"David J.","non-dropping-particle":"","parse-names":false,"suffix":""},{"dropping-particle":"","family":"Meer","given":"Peter","non-dropping-particle":"Van Der","parse-names":false,"suffix":""},{"dropping-particle":"","family":"Serra","given":"Margarida","non-dropping-particle":"","parse-names":false,"suffix":""},{"dropping-particle":"","family":"Alves","given":"Paula M.","non-dropping-particle":"","parse-names":false,"suffix":""},{"dropping-particle":"","family":"Domian","given":"Ibrahim J.","non-dropping-particle":"","parse-names":false,"suffix":""}],"container-title":"Circulation Research","id":"ITEM-3","issue":"9","issued":{"date-parts":[["2018"]]},"title":"Metabolic maturation of human pluripotent stem cellderived cardiomyocytes by inhibition of HIF1α and LDHA","type":"article-journal","volume":"123"},"uris":["http://www.mendeley.com/documents/?uuid=8d20e3eb-15ee-3cf8-b899-6e2ce701e2db"]},{"id":"ITEM-4","itemData":{"DOI":"10.1016/j.bbrc.2015.10.026","ISSN":"1090-2104 (Electronic)","PMID":"26456652","abstract":"One limitation in using human pluripotent stem cell derived cardiomyocytes  (hPSC-CMs) for disease modeling and cardiac safety pharmacology is their immature functional phenotype compared with adult cardiomyocytes. Here, we report that treatment of human embryonic stem cell derived cardiomyocytes (hESC-CMs) with dexamethasone, a synthetic glucocorticoid, activated glucocorticoid signaling which in turn improved their calcium handling properties and contractility. L-type calcium current and action potential properties were not affected by dexamethasone but significantly faster calcium decay, increased forces of contraction and sarcomeric lengths, were observed in hESC-CMs after dexamethasone exposure. Activating the glucocorticoid pathway can thus contribute to mediating hPSC-CMs maturation.","author":[{"dropping-particle":"","family":"Kosmidis","given":"Georgios","non-dropping-particle":"","parse-names":false,"suffix":""},{"dropping-particle":"","family":"Bellin","given":"Milena","non-dropping-particle":"","parse-names":false,"suffix":""},{"dropping-particle":"","family":"Ribeiro","given":"Marcelo C","non-dropping-particle":"","parse-names":false,"suffix":""},{"dropping-particle":"","family":"Meer","given":"Berend","non-dropping-particle":"van","parse-names":false,"suffix":""},{"dropping-particle":"","family":"Ward-van Oostwaard","given":"Dorien","non-dropping-particle":"","parse-names":false,"suffix":""},{"dropping-particle":"","family":"Passier","given":"Robert","non-dropping-particle":"","parse-names":false,"suffix":""},{"dropping-particle":"","family":"Tertoolen","given":"Leon G J","non-dropping-particle":"","parse-names":false,"suffix":""},{"dropping-particle":"","family":"Mummery","given":"Christine L","non-dropping-particle":"","parse-names":false,"suffix":""},{"dropping-particle":"","family":"Casini","given":"Simona","non-dropping-particle":"","parse-names":false,"suffix":""}],"container-title":"Biochemical and biophysical research communications","id":"ITEM-4","issue":"4","issued":{"date-parts":[["2015","11"]]},"language":"eng","page":"998-1005","publisher-place":"United States","title":"Altered calcium handling and increased contraction force in human embryonic stem  cell derived cardiomyocytes following short term dexamethasone exposure.","type":"article-journal","volume":"467"},"uris":["http://www.mendeley.com/documents/?uuid=e75b9443-24e4-4576-99ab-3855c61ea5fa"]},{"id":"ITEM-5","itemData":{"DOI":"10.1161/CIRCRESAHA.117.311920","ISSN":"0009-7330","PMID":"28974554","abstract":"RATIONALE: Human-induced pluripotent stem cell-derived cardiomyocytes (hiPSC-CM) are increasingly being used for modeling heart disease and are under development for regeneration of the injured heart. However, incomplete structural and functional maturation of hiPSC-CM, including lack of T-tubules, immature excitation-contraction coupling, and inefficient Ca-induced Ca release remain major limitations. OBJECTIVE: Thyroid and glucocorticoid hormones are critical for heart maturation. We hypothesized that their addition to standard protocols would promote T-tubule development and mature excitation-contraction coupling of hiPSC-CM when cultured on extracellular matrix with physiological stiffness (Matrigel mattress). METHODS AND RESULTS: hiPSC-CM were generated using a standard chemical differentiation method supplemented with T3 (triiodothyronine) and/or Dex (dexamethasone) during days 16 to 30 followed by single-cell culture for 5 days on Matrigel mattress. hiPSC-CM treated with T3+Dex, but not with either T3 or Dex alone, developed an extensive T-tubule network. Notably, Matrigel mattress was necessary for T-tubule formation. Compared with adult human ventricular cardiomyocytes, T-tubules in T3+Dex-treated hiPSC-CM were less organized and had more longitudinal elements. Confocal line scans demonstrated spatially and temporally uniform Ca release that is characteristic of excitation-contraction coupling in the heart ventricle. T3+Dex enhanced elementary Ca release measured by Ca sparks and promoted RyR2 (ryanodine receptor) structural organization. Simultaneous measurements of L-type Ca current and intracellular Ca release confirmed enhanced functional coupling between L-type Ca channels and RyR2 in T3+Dex-treated cells. CONCLUSIONS: Our results suggest a permissive role of combined thyroid and glucocorticoid hormones during the cardiac differentiation process, which when coupled with further maturation on Matrigel mattress, is sufficient for T-tubule development, enhanced Ca-induced Ca release, and more ventricular-like excitation-contraction coupling. This new hormone maturation method could advance the use of hiPSC-CM for disease modeling and cell-based therapy.","author":[{"dropping-particle":"","family":"Parikh","given":"Shan S","non-dropping-particle":"","parse-names":false,"suffix":""},{"dropping-particle":"","family":"Blackwell","given":"Daniel J","non-dropping-particle":"","parse-names":false,"suffix":""},{"dropping-particle":"","family":"Gomez-Hurtado","given":"Nieves","non-dropping-particle":"","parse-names":false,"suffix":""},{"dropping-particle":"","family":"Frisk","given":"Michael","non-dropping-particle":"","parse-names":false,"suffix":""},{"dropping-particle":"","family":"Wang","given":"Lili","non-dropping-particle":"","parse-names":false,"suffix":""},{"dropping-particle":"","family":"Kim","given":"Kyungsoo","non-dropping-particle":"","parse-names":false,"suffix":""},{"dropping-particle":"","family":"Dahl","given":"Christen P","non-dropping-particle":"","parse-names":false,"suffix":""},{"dropping-particle":"","family":"Fiane","given":"Arnt","non-dropping-particle":"","parse-names":false,"suffix":""},{"dropping-particle":"","family":"Tønnessen","given":"Theis","non-dropping-particle":"","parse-names":false,"suffix":""},{"dropping-particle":"","family":"Kryshtal","given":"Dmytro O","non-dropping-particle":"","parse-names":false,"suffix":""},{"dropping-particle":"","family":"Louch","given":"William E","non-dropping-particle":"","parse-names":false,"suffix":""},{"dropping-particle":"","family":"Knollmann","given":"Bjorn C","non-dropping-particle":"","parse-names":false,"suffix":""}],"container-title":"Circulation Research","id":"ITEM-5","issue":"12","issued":{"date-parts":[["2017","12","8"]]},"language":"eng","page":"1323-1330","publisher-place":"United States","title":"Thyroid and Glucocorticoid Hormones Promote Functional T-Tubule Development in Human-Induced Pluripotent Stem Cell–Derived Cardiomyocytes","type":"article-journal","volume":"121"},"uris":["http://www.mendeley.com/documents/?uuid=c0329341-3012-47ad-85bb-c38c2b2d12ad"]},{"id":"ITEM-6","itemData":{"DOI":"10.1038/s41467-021-21957-z","ISSN":"2041-1723","abstract":"Cardiomyocytes undergo significant structural and functional changes after birth, and these fundamental processes are essential for the heart to pump blood to the growing body. However, due to the challenges of isolating single postnatal/adult myocytes, how individual newborn cardiomyocytes acquire multiple aspects of the mature phenotype remains poorly understood. Here we implement large-particle sorting and analyze single myocytes from neonatal to adult hearts. Early myocytes exhibit wide-ranging transcriptomic and size heterogeneity that is maintained until adulthood with a continuous transcriptomic shift. Gene regulatory network analysis followed by mosaic gene deletion reveals that peroxisome proliferator-activated receptor coactivator-1 signaling, which is active in vivo but inactive in pluripotent stem cell-derived cardiomyocytes, mediates the shift. This signaling simultaneously regulates key aspects of cardiomyocyte maturation through previously unrecognized proteins, including YAP1 and SF3B2. Our study provides a single-cell roadmap of heterogeneous transitions coupled to cellular features and identifies a multifaceted regulator controlling cardiomyocyte maturation.","author":[{"dropping-particle":"","family":"Murphy","given":"Sean A","non-dropping-particle":"","parse-names":false,"suffix":""},{"dropping-particle":"","family":"Miyamoto","given":"Matthew","non-dropping-particle":"","parse-names":false,"suffix":""},{"dropping-particle":"","family":"Kervadec","given":"Anaïs","non-dropping-particle":"","parse-names":false,"suffix":""},{"dropping-particle":"","family":"Kannan","given":"Suraj","non-dropping-particle":"","parse-names":false,"suffix":""},{"dropping-particle":"","family":"Tampakakis","given":"Emmanouil","non-dropping-particle":"","parse-names":false,"suffix":""},{"dropping-particle":"","family":"Kambhampati","given":"Sandeep","non-dropping-particle":"","parse-names":false,"suffix":""},{"dropping-particle":"","family":"Lin","given":"Brian Leei","non-dropping-particle":"","parse-names":false,"suffix":""},{"dropping-particle":"","family":"Paek","given":"Sam","non-dropping-particle":"","parse-names":false,"suffix":""},{"dropping-particle":"","family":"Andersen","given":"Peter","non-dropping-particle":"","parse-names":false,"suffix":""},{"dropping-particle":"","family":"Lee","given":"Dong-Ik","non-dropping-particle":"","parse-names":false,"suffix":""},{"dropping-particle":"","family":"Zhu","given":"Renjun","non-dropping-particle":"","parse-names":false,"suffix":""},{"dropping-particle":"","family":"An","given":"Steven S","non-dropping-particle":"","parse-names":false,"suffix":""},{"dropping-particle":"","family":"Kass","given":"David A","non-dropping-particle":"","parse-names":false,"suffix":""},{"dropping-particle":"","family":"Uosaki","given":"Hideki","non-dropping-particle":"","parse-names":false,"suffix":""},{"dropping-particle":"","family":"Colas","given":"Alexandre R","non-dropping-particle":"","parse-names":false,"suffix":""},{"dropping-particle":"","family":"Kwon","given":"Chulan","non-dropping-particle":"","parse-names":false,"suffix":""}],"container-title":"Nature Communications","id":"ITEM-6","issue":"1","issued":{"date-parts":[["2021"]]},"page":"1648","title":"PGC1/PPAR drive cardiomyocyte maturation at single cell level via YAP1 and SF3B2","type":"article-journal","volume":"12"},"uris":["http://www.mendeley.com/documents/?uuid=d7d8962a-9cde-4de5-b8fa-f2aaddd4f310"]},{"id":"ITEM-7","itemData":{"DOI":"10.1038/nmeth.2524","ISSN":"1548-7105 (Electronic)","PMID":"23793239","abstract":"Directed differentiation protocols enable derivation of cardiomyocytes from human  pluripotent stem cells (hPSCs) and permit engineering of human myocardium in vitro. However, hPSC-derived cardiomyocytes are reflective of very early human development, limiting their utility in the generation of in vitro models of mature myocardium. Here we describe a platform that combines three-dimensional cell cultivation with electrical stimulation to mature hPSC-derived cardiac tissues. We used quantitative structural, molecular and electrophysiological analyses to explain the responses of immature human myocardium to electrical stimulation and pacing. We demonstrated that the engineered platform allows for the generation of three-dimensional, aligned cardiac tissues (biowires) with frequent striations. Biowires submitted to electrical stimulation had markedly increased myofibril ultrastructural organization, elevated conduction velocity and improved both electrophysiological and Ca(2+) handling properties compared to nonstimulated controls. These changes were in agreement with cardiomyocyte maturation and were dependent on the stimulation rate.","author":[{"dropping-particle":"","family":"Nunes","given":"Sara S","non-dropping-particle":"","parse-names":false,"suffix":""},{"dropping-particle":"","family":"Miklas","given":"Jason W","non-dropping-particle":"","parse-names":false,"suffix":""},{"dropping-particle":"","family":"Liu","given":"Jie","non-dropping-particle":"","parse-names":false,"suffix":""},{"dropping-particle":"","family":"Aschar-Sobbi","given":"Roozbeh","non-dropping-particle":"","parse-names":false,"suffix":""},{"dropping-particle":"","family":"Xiao","given":"Yun","non-dropping-particle":"","parse-names":false,"suffix":""},{"dropping-particle":"","family":"Zhang","given":"Boyang","non-dropping-particle":"","parse-names":false,"suffix":""},{"dropping-particle":"","family":"Jiang","given":"Jiahua","non-dropping-particle":"","parse-names":false,"suffix":""},{"dropping-particle":"","family":"Massé","given":"Stéphane","non-dropping-particle":"","parse-names":false,"suffix":""},{"dropping-particle":"","family":"Gagliardi","given":"Mark","non-dropping-particle":"","parse-names":false,"suffix":""},{"dropping-particle":"","family":"Hsieh","given":"Anne","non-dropping-particle":"","parse-names":false,"suffix":""},{"dropping-particle":"","family":"Thavandiran","given":"Nimalan","non-dropping-particle":"","parse-names":false,"suffix":""},{"dropping-particle":"","family":"Laflamme","given":"Michael A","non-dropping-particle":"","parse-names":false,"suffix":""},{"dropping-particle":"","family":"Nanthakumar","given":"Kumaraswamy","non-dropping-particle":"","parse-names":false,"suffix":""},{"dropping-particle":"","family":"Gross","given":"Gil J","non-dropping-particle":"","parse-names":false,"suffix":""},{"dropping-particle":"","family":"Backx","given":"Peter H","non-dropping-particle":"","parse-names":false,"suffix":""},{"dropping-particle":"","family":"Keller","given":"Gordon","non-dropping-particle":"","parse-names":false,"suffix":""},{"dropping-particle":"","family":"Radisic","given":"Milica","non-dropping-particle":"","parse-names":false,"suffix":""}],"container-title":"Nature methods","id":"ITEM-7","issue":"8","issued":{"date-parts":[["2013","8"]]},"language":"eng","page":"781-787","title":"Biowire: a platform for maturation of human pluripotent stem cell-derived  cardiomyocytes.","type":"article-journal","volume":"10"},"uris":["http://www.mendeley.com/documents/?uuid=d14cb231-fef2-4087-8ea8-9bc3fa388f3e"]},{"id":"ITEM-8","itemData":{"DOI":"10.1016/j.yjmcc.2014.04.005","ISSN":"1095-8584","abstract":"BACKGROUND: Cardiomyocytes derived from human induced pluripotent stem cells (hiPSC-CMs) have great potential as a cell source for therapeutic applications such as regenerative medicine, disease modeling, drug screening, and toxicity testing. This potential is limited, however, by the immature state of the cardiomyocytes acquired using current protocols. Tri-iodo-l-thyronine (T3) is a growth hormone that is essential for optimal heart growth. In this study, we investigated the effect of T3 on hiPSC-CM maturation. METHODS AND RESULTS: A one-week treatment with T3 increased cardiomyocyte size, anisotropy, and sarcomere length. T3 treatment was associated with reduced cell cycle activity, manifest as reduced DNA synthesis and increased expression of the cyclin-dependent kinase inhibitor p21. Contractile force analyses were performed on individual cardiomyocytes using arrays of microposts, revealing an almost two-fold higher force per-beat after T3 treatment and also an enhancement in contractile kinetics. This improvement in force generation was accompanied by an increase in rates of calcium release and reuptake, along with a significant increase in sarcoendoplasmic reticulum ATPase expression. Finally, although mitochondrial genomes were not numerically increased, extracellular flux analysis showed a significant increase in maximal mitochondrial respiratory capacity and respiratory reserve capability after T3 treatment. CONCLUSIONS: Using a broad spectrum of morphological, molecular, and functional parameters, we conclude that T3 is a driver for hiPSC-CM maturation. T3 treatment may enhance the utility of hiPSC-CMs for therapy, disease modeling, or drug/toxicity screens.","author":[{"dropping-particle":"","family":"Yang","given":"Xiulan","non-dropping-particle":"","parse-names":false,"suffix":""},{"dropping-particle":"","family":"Rodriguez","given":"Marita","non-dropping-particle":"","parse-names":false,"suffix":""},{"dropping-particle":"","family":"Pabon","given":"Lil","non-dropping-particle":"","parse-names":false,"suffix":""},{"dropping-particle":"","family":"Fischer","given":"Karin A","non-dropping-particle":"","parse-names":false,"suffix":""},{"dropping-particle":"","family":"Reinecke","given":"Hans","non-dropping-particle":"","parse-names":false,"suffix":""},{"dropping-particle":"","family":"Regnier","given":"Michael","non-dropping-particle":"","parse-names":false,"suffix":""},{"dropping-particle":"","family":"Sniadecki","given":"Nathan J","non-dropping-particle":"","parse-names":false,"suffix":""},{"dropping-particle":"","family":"Ruohola-Baker","given":"Hannele","non-dropping-particle":"","parse-names":false,"suffix":""},{"dropping-particle":"","family":"Murry","given":"Charles E","non-dropping-particle":"","parse-names":false,"suffix":""}],"container-title":"Journal of molecular and cellular cardiology","edition":"2014/04/13","id":"ITEM-8","issued":{"date-parts":[["2014","7"]]},"language":"eng","page":"296-304","title":"Tri-iodo-l-thyronine promotes the maturation of human cardiomyocytes-derived from induced pluripotent stem cells","type":"article-journal","volume":"72"},"uris":["http://www.mendeley.com/documents/?uuid=c39b3a5e-b452-4112-af02-400f00ff4188"]},{"id":"ITEM-9","itemData":{"DOI":"10.1016/j.stemcr.2019.08.013","ISSN":"2213-6711 (Electronic)","PMID":"31564645","abstract":"Although human pluripotent stem cell-derived cardiomyocytes (hPSC-CMs) have emerged as a novel platform for heart regeneration, disease modeling, and drug screening, their immaturity significantly hinders their application. A hallmark of postnatal cardiomyocyte maturation is the metabolic substrate switch from glucose to fatty acids. We hypothesized that fatty acid supplementation would enhance hPSC-CM maturation. Fatty acid treatment induces cardiomyocyte hypertrophy and significantly increases cardiomyocyte force production. The improvement in force generation is accompanied by enhanced calcium transient peak height and kinetics, and by increased action potential upstroke velocity and membrane capacitance. Fatty acids also enhance mitochondrial respiratory reserve capacity. RNA sequencing showed that fatty acid treatment upregulates genes involved in fatty acid beta-oxidation and downregulates genes in lipid synthesis. Signal pathway analyses reveal that fatty acid treatment results in phosphorylation and activation of multiple intracellular kinases. Thus, fatty acids increase human cardiomyocyte hypertrophy, force generation, calcium dynamics, action potential upstroke velocity, and oxidative capacity. This enhanced maturation should facilitate hPSC-CM usage for cell therapy, disease modeling, and drug/toxicity screens.","author":[{"dropping-particle":"","family":"Yang","given":"Xiulan","non-dropping-particle":"","parse-names":false,"suffix":""},{"dropping-particle":"","family":"Rodriguez","given":"Marita L","non-dropping-particle":"","parse-names":false,"suffix":""},{"dropping-particle":"","family":"Leonard","given":"Andrea","non-dropping-particle":"","parse-names":false,"suffix":""},{"dropping-particle":"","family":"Sun","given":"Lihua","non-dropping-particle":"","parse-names":false,"suffix":""},{"dropping-particle":"","family":"Fischer","given":"Karin A","non-dropping-particle":"","parse-names":false,"suffix":""},{"dropping-particle":"","family":"Wang","given":"Yuliang","non-dropping-particle":"","parse-names":false,"suffix":""},{"dropping-particle":"","family":"Ritterhoff","given":"Julia","non-dropping-particle":"","parse-names":false,"suffix":""},{"dropping-particle":"","family":"Zhao","given":"Limei","non-dropping-particle":"","parse-names":false,"suffix":""},{"dropping-particle":"","family":"Kolwicz","given":"Stephen C Jr","non-dropping-particle":"","parse-names":false,"suffix":""},{"dropping-particle":"","family":"Pabon","given":"Lil","non-dropping-particle":"","parse-names":false,"suffix":""},{"dropping-particle":"","family":"Reinecke","given":"Hans","non-dropping-particle":"","parse-names":false,"suffix":""},{"dropping-particle":"","family":"Sniadecki","given":"Nathan J","non-dropping-particle":"","parse-names":false,"suffix":""},{"dropping-particle":"","family":"Tian","given":"Rong","non-dropping-particle":"","parse-names":false,"suffix":""},{"dropping-particle":"","family":"Ruohola-Baker","given":"Hannele","non-dropping-particle":"","parse-names":false,"suffix":""},{"dropping-particle":"","family":"Xu","given":"Haodong","non-dropping-particle":"","parse-names":false,"suffix":""},{"dropping-particle":"","family":"Murry","given":"Charles E","non-dropping-particle":"","parse-names":false,"suffix":""}],"container-title":"Stem cell reports","id":"ITEM-9","issue":"4","issued":{"date-parts":[["2019","10"]]},"language":"eng","page":"657-668","publisher-place":"United States","title":"Fatty Acids Enhance the Maturation of Cardiomyocytes Derived from Human Pluripotent Stem Cells.","type":"article-journal","volume":"13"},"uris":["http://www.mendeley.com/documents/?uuid=e3aeb508-fd5d-44fc-b98e-0ee9dd5a117a"]},{"id":"ITEM-10","itemData":{"DOI":"10.1016/j.yjmcc.2018.03.016","ISSN":"10958584","abstract":"Human induced pluripotent stem cell-derived cardiomyocytes (hiPSC-CM) grown in engineered heart tissue (EHT) can be used for drug screening, disease modeling, and heart repair. However, the immaturity of hiPSC-CMs currently limits their use. Because mechanical loading increases during development and facilitates cardiac maturation, we hypothesized that afterload would promote maturation of EHTs. To test this we developed a system in which EHTs are suspended between a rigid post and a flexible one, whose resistance to contraction can be modulated by applying braces of varying length. These braces allow us to adjust afterload conditions over two orders of magnitude by increasing the flexible post resistance from 0.09 up to 9.2 μN/μm. After three weeks in culture, optical tracking of post deflections revealed that auxotonic twitch forces increased in correlation with the degree of afterload, whereas twitch velocities decreased with afterload. Consequently, the power and work of the EHTs were maximal under intermediate afterloads. When studied isometrically, the inotropy of EHTs increased with afterload up to an intermediate resistance (0.45 μN/μm) and then plateaued. Applied afterload increased sarcomere length, cardiomyocyte area and elongation, which are hallmarks of maturation. Furthermore, progressively increasing the level of afterload led to improved calcium handling, increased expression of several key markers of cardiac maturation, including a shift from fetal to adult ventricular myosin heavy chain isoforms. However, at the highest afterload condition, markers of pathological hypertrophy and fibrosis were also upregulated, although the bulk tissue stiffness remained the same for all levels of applied afterload tested. Together, our results indicate that application of moderate afterloads can substantially improve the maturation of hiPSC-CMs in EHTs, while high afterload conditions may mimic certain aspects of human cardiac pathology resulting from elevated mechanical overload.","author":[{"dropping-particle":"","family":"Leonard","given":"Andrea","non-dropping-particle":"","parse-names":false,"suffix":""},{"dropping-particle":"","family":"Bertero","given":"Alessandro","non-dropping-particle":"","parse-names":false,"suffix":""},{"dropping-particle":"","family":"Powers","given":"Joseph D.","non-dropping-particle":"","parse-names":false,"suffix":""},{"dropping-particle":"","family":"Beussman","given":"Kevin M.","non-dropping-particle":"","parse-names":false,"suffix":""},{"dropping-particle":"","family":"Bhandari","given":"Shiv","non-dropping-particle":"","parse-names":false,"suffix":""},{"dropping-particle":"","family":"Regnier","given":"Michael","non-dropping-particle":"","parse-names":false,"suffix":""},{"dropping-particle":"","family":"Murry","given":"Charles E.","non-dropping-particle":"","parse-names":false,"suffix":""},{"dropping-particle":"","family":"Sniadecki","given":"Nathan J.","non-dropping-particle":"","parse-names":false,"suffix":""}],"container-title":"Journal of Molecular and Cellular Cardiology","id":"ITEM-10","issue":"November 2017","issued":{"date-parts":[["2018"]]},"page":"147-158","publisher":"Elsevier","title":"Afterload promotes maturation of human induced pluripotent stem cell derived cardiomyocytes in engineered heart tissues","type":"article-journal","volume":"118"},"uris":["http://www.mendeley.com/documents/?uuid=65f3c5ef-1a21-4079-a9d2-c900265b93b0"]},{"id":"ITEM-11","itemData":{"DOI":"10.1016/j.stem.2020.05.004","ISSN":"1875-9777 (Electronic)","PMID":"32459996","abstract":"Cardiomyocytes (CMs) from human induced pluripotent stem cells (hiPSCs) are  functionally immature, but this is improved by incorporation into engineered tissues or forced contraction. Here, we showed that tri-cellular combinations of hiPSC-derived CMs, cardiac fibroblasts (CFs), and cardiac endothelial cells also enhance maturation in easily constructed, scaffold-free, three-dimensional microtissues (MTs). hiPSC-CMs in MTs with CFs showed improved sarcomeric structures with T-tubules, enhanced contractility, and mitochondrial respiration and were electrophysiologically more mature than MTs without CFs. Interactions mediating maturation included coupling between hiPSC-CMs and CFs through connexin 43 (CX43) gap junctions and increased intracellular cyclic AMP (cAMP). Scaled production of thousands of hiPSC-MTs was highly reproducible across lines and differentiated cell batches. MTs containing healthy-control hiPSC-CMs but hiPSC-CFs from patients with arrhythmogenic cardiomyopathy strikingly recapitulated features of the disease. Our MT model is thus a simple and versatile platform for modeling multicellular cardiac diseases that will facilitate industry and academic engagement in high-throughput molecular screening.","author":[{"dropping-particle":"","family":"Giacomelli","given":"Elisa","non-dropping-particle":"","parse-names":false,"suffix":""},{"dropping-particle":"","family":"Meraviglia","given":"Viviana","non-dropping-particle":"","parse-names":false,"suffix":""},{"dropping-particle":"","family":"Campostrini","given":"Giulia","non-dropping-particle":"","parse-names":false,"suffix":""},{"dropping-particle":"","family":"Cochrane","given":"Amy","non-dropping-particle":"","parse-names":false,"suffix":""},{"dropping-particle":"","family":"Cao","given":"Xu","non-dropping-particle":"","parse-names":false,"suffix":""},{"dropping-particle":"","family":"Helden","given":"Ruben W J","non-dropping-particle":"van","parse-names":false,"suffix":""},{"dropping-particle":"","family":"Krotenberg Garcia","given":"Ana","non-dropping-particle":"","parse-names":false,"suffix":""},{"dropping-particle":"","family":"Mircea","given":"Maria","non-dropping-particle":"","parse-names":false,"suffix":""},{"dropping-particle":"","family":"Kostidis","given":"Sarantos","non-dropping-particle":"","parse-names":false,"suffix":""},{"dropping-particle":"","family":"Davis","given":"Richard P","non-dropping-particle":"","parse-names":false,"suffix":""},{"dropping-particle":"","family":"Meer","given":"Berend J","non-dropping-particle":"van","parse-names":false,"suffix":""},{"dropping-particle":"","family":"Jost","given":"Carolina R","non-dropping-particle":"","parse-names":false,"suffix":""},{"dropping-particle":"","family":"Koster","given":"Abraham J","non-dropping-particle":"","parse-names":false,"suffix":""},{"dropping-particle":"","family":"Mei","given":"Hailiang","non-dropping-particle":"","parse-names":false,"suffix":""},{"dropping-particle":"","family":"Míguez","given":"David G","non-dropping-particle":"","parse-names":false,"suffix":""},{"dropping-particle":"","family":"Mulder","given":"Aat A","non-dropping-particle":"","parse-names":false,"suffix":""},{"dropping-particle":"","family":"Ledesma-Terrón","given":"Mario","non-dropping-particle":"","parse-names":false,"suffix":""},{"dropping-particle":"","family":"Pompilio","given":"Giulio","non-dropping-particle":"","parse-names":false,"suffix":""},{"dropping-particle":"","family":"Sala","given":"Luca","non-dropping-particle":"","parse-names":false,"suffix":""},{"dropping-particle":"","family":"Salvatori","given":"Daniela C F","non-dropping-particle":"","parse-names":false,"suffix":""},{"dropping-particle":"","family":"Slieker","given":"Roderick C","non-dropping-particle":"","parse-names":false,"suffix":""},{"dropping-particle":"","family":"Sommariva","given":"Elena","non-dropping-particle":"","parse-names":false,"suffix":""},{"dropping-particle":"","family":"Vries","given":"Antoine A F","non-dropping-particle":"de","parse-names":false,"suffix":""},{"dropping-particle":"","family":"Giera","given":"Martin","non-dropping-particle":"","parse-names":false,"suffix":""},{"dropping-particle":"","family":"Semrau","given":"Stefan","non-dropping-particle":"","parse-names":false,"suffix":""},{"dropping-particle":"","family":"Tertoolen","given":"Leon G J","non-dropping-particle":"","parse-names":false,"suffix":""},{"dropping-particle":"V","family":"Orlova","given":"Valeria","non-dropping-particle":"","parse-names":false,"suffix":""},{"dropping-particle":"","family":"Bellin","given":"Milena","non-dropping-particle":"","parse-names":false,"suffix":""},{"dropping-particle":"","family":"Mummery","given":"Christine L","non-dropping-particle":"","parse-names":false,"suffix":""}],"container-title":"Cell stem cell","id":"ITEM-11","issue":"6","issued":{"date-parts":[["2020","6"]]},"language":"eng","page":"862-879.e11","title":"Human-iPSC-Derived Cardiac Stromal Cells Enhance Maturation in 3D Cardiac  Microtissues and Reveal Non-cardiomyocyte Contributions to Heart Disease.","type":"article-journal","volume":"26"},"uris":["http://www.mendeley.com/documents/?uuid=670fd1b3-335f-48d9-ac22-d8408d47da32"]},{"id":"ITEM-12","itemData":{"DOI":"10.1038/s41586-018-0016-3","ISSN":"14764687","abstract":"Cardiac tissues generated from human induced pluripotent stem cells (iPSCs) can serve as platforms for patient-specific studies of physiology and disease1–6. However, the predictive power of these models is presently limited by the immature state of the cells1, 2, 5, 6. Here we show that this fundamental limitation can be overcome if cardiac tissues are formed from early-stage iPSC-derived cardiomyocytes soon after the initiation of spontaneous contractions and are subjected to physical conditioning with increasing intensity over time. After only four weeks of culture, for all iPSC lines studied, such tissues displayed adult-like gene expression profiles, remarkably organized ultrastructure, physiological sarcomere length (2.2 µm) and density of mitochondria (30%), the presence of transverse tubules, oxidative metabolism, a positive force–frequency relationship and functional calcium handling. Electromechanical properties developed more slowly and did not achieve the stage of maturity seen in adult human myocardium. Tissue maturity was necessary for achieving physiological responses to isoproterenol and recapitulating pathological hypertrophy, supporting the utility of this tissue model for studies of cardiac development and disease.","author":[{"dropping-particle":"","family":"Ronaldson-Bouchard","given":"Kacey","non-dropping-particle":"","parse-names":false,"suffix":""},{"dropping-particle":"","family":"Ma","given":"Stephen P.","non-dropping-particle":"","parse-names":false,"suffix":""},{"dropping-particle":"","family":"Yeager","given":"Keith","non-dropping-particle":"","parse-names":false,"suffix":""},{"dropping-particle":"","family":"Chen","given":"Timothy","non-dropping-particle":"","parse-names":false,"suffix":""},{"dropping-particle":"","family":"Song","given":"Lou Jin","non-dropping-particle":"","parse-names":false,"suffix":""},{"dropping-particle":"","family":"Sirabella","given":"Dario","non-dropping-particle":"","parse-names":false,"suffix":""},{"dropping-particle":"","family":"Morikawa","given":"Kumi","non-dropping-particle":"","parse-names":false,"suffix":""},{"dropping-particle":"","family":"Teles","given":"Diogo","non-dropping-particle":"","parse-names":false,"suffix":""},{"dropping-particle":"","family":"Yazawa","given":"Masayuki","non-dropping-particle":"","parse-names":false,"suffix":""},{"dropping-particle":"","family":"Vunjak-Novakovic","given":"Gordana","non-dropping-particle":"","parse-names":false,"suffix":""}],"container-title":"Nature","id":"ITEM-12","issue":"7700","issued":{"date-parts":[["2018"]]},"title":"Advanced maturation of human cardiac tissue grown from pluripotent stem cells","type":"article-journal","volume":"556"},"uris":["http://www.mendeley.com/documents/?uuid=2f430bb9-8554-31f2-987b-eeb6f922015b"]},{"id":"ITEM-13","itemData":{"DOI":"10.1161/CIRCULATIONAHA.117.030785","ISSN":"1524-4539 (Electronic)","PMID":"29233823","abstract":"BACKGROUND: Here, we generated human cardiac muscle patches (hCMPs) of clinically relevant dimensions (4 cm x 2 cm x 1.25 mm) by suspending cardiomyocytes, smooth muscle cells, and endothelial cells that had been differentiated from human induced-pluripotent stem cells in a fibrin scaffold and then culturing the construct on a dynamic (rocking) platform. METHODS: In vitro assessments of hCMPs suggest maturation in response to dynamic culture stimulation. In vivo assessments were conducted in a porcine model of myocardial infarction (MI). Animal groups included: MI hearts treated with 2 hCMPs (MI+hCMP, n=13), MI hearts treated with 2 cell-free open fibrin patches (n=14), or MI hearts with neither experimental patch (n=15); a fourth group of animals underwent sham surgery (Sham, n=8). Cardiac function and infarct size were evaluated by MRI, arrhythmia incidence by implanted loop recorders, and the engraftment rate by calculation of quantitative polymerase chain reaction measurements of expression of the human Y chromosome. Additional studies examined the myocardial protein expression profile changes and potential mechanisms of action that related to exosomes from the cell patch. RESULTS: The hCMPs began to beat synchronously within 1 day of fabrication, and after 7 days of dynamic culture stimulation, in vitro assessments indicated the mechanisms related to the improvements in electronic mechanical coupling, calcium-handling, and force generation, suggesting a maturation process during the dynamic culture. The engraftment rate was 10.9+/-1.8% at 4 weeks after the transplantation. The hCMP transplantation was associated with significant improvements in left ventricular function, infarct size, myocardial wall stress, myocardial hypertrophy, and reduced apoptosis in the periscar boarder zone myocardium. hCMP transplantation also reversed some MI-associated changes in sarcomeric regulatory protein phosphorylation. The exosomes released from the hCMP appeared to have cytoprotective properties that improved cardiomyocyte survival. CONCLUSIONS: We have fabricated a clinically relevant size of hCMP with trilineage cardiac cells derived from human induced-pluripotent stem cells. The hCMP matures in vitro during 7 days of dynamic culture. Transplantation of this type of hCMP results in significantly reduced infarct size and improvements in cardiac function that are associated with reduction in left ventricular wall stress. The hCMP treatment is not associated with …","author":[{"dropping-particle":"","family":"Gao","given":"Ling","non-dropping-particle":"","parse-names":false,"suffix":""},{"dropping-particle":"","family":"Gregorich","given":"Zachery R","non-dropping-particle":"","parse-names":false,"suffix":""},{"dropping-particle":"","family":"Zhu","given":"Wuqiang","non-dropping-particle":"","parse-names":false,"suffix":""},{"dropping-particle":"","family":"Mattapally","given":"Saidulu","non-dropping-particle":"","parse-names":false,"suffix":""},{"dropping-particle":"","family":"Oduk","given":"Yasin","non-dropping-particle":"","parse-names":false,"suffix":""},{"dropping-particle":"","family":"Lou","given":"Xi","non-dropping-particle":"","parse-names":false,"suffix":""},{"dropping-particle":"","family":"Kannappan","given":"Ramaswamy","non-dropping-particle":"","parse-names":false,"suffix":""},{"dropping-particle":"V","family":"Borovjagin","given":"Anton","non-dropping-particle":"","parse-names":false,"suffix":""},{"dropping-particle":"","family":"Walcott","given":"Gregory P","non-dropping-particle":"","parse-names":false,"suffix":""},{"dropping-particle":"","family":"Pollard","given":"Andrew E","non-dropping-particle":"","parse-names":false,"suffix":""},{"dropping-particle":"","family":"Fast","given":"Vladimir G","non-dropping-particle":"","parse-names":false,"suffix":""},{"dropping-particle":"","family":"Hu","given":"Xinyang","non-dropping-particle":"","parse-names":false,"suffix":""},{"dropping-particle":"","family":"Lloyd","given":"Steven G","non-dropping-particle":"","parse-names":false,"suffix":""},{"dropping-particle":"","family":"Ge","given":"Ying","non-dropping-particle":"","parse-names":false,"suffix":""},{"dropping-particle":"","family":"Zhang","given":"Jianyi","non-dropping-particle":"","parse-names":false,"suffix":""}],"container-title":"Circulation","id":"ITEM-13","issue":"16","issued":{"date-parts":[["2018","4"]]},"language":"eng","page":"1712-1730","publisher-place":"United States","title":"Large Cardiac Muscle Patches Engineered From Human Induced-Pluripotent Stem Cell-Derived Cardiac Cells Improve Recovery From Myocardial Infarction in Swine.","type":"article-journal","volume":"137"},"uris":["http://www.mendeley.com/documents/?uuid=05dc48f8-a514-4caa-be72-4d5c3ec88929"]},{"id":"ITEM-14","itemData":{"DOI":"10.1038/s41422-020-0292-y","ISSN":"1748-7838","author":[{"dropping-particle":"","family":"Poon","given":"Ellen Ngar-Yun","non-dropping-particle":"","parse-names":false,"suffix":""},{"dropping-particle":"","family":"Luo","given":"Xiao-ling","non-dropping-particle":"","parse-names":false,"suffix":""},{"dropping-particle":"","family":"Webb","given":"Sarah E","non-dropping-particle":"","parse-names":false,"suffix":""},{"dropping-particle":"","family":"Yan","given":"Bin","non-dropping-particle":"","parse-names":false,"suffix":""},{"dropping-particle":"","family":"Zhao","given":"Rui","non-dropping-particle":"","parse-names":false,"suffix":""},{"dropping-particle":"","family":"Wu","given":"Stanley Chun Ming","non-dropping-particle":"","parse-names":false,"suffix":""},{"dropping-particle":"","family":"Yang","given":"Yong","non-dropping-particle":"","parse-names":false,"suffix":""},{"dropping-particle":"","family":"Zhang","given":"Peng","non-dropping-particle":"","parse-names":false,"suffix":""},{"dropping-particle":"","family":"Bai","given":"Huajun","non-dropping-particle":"","parse-names":false,"suffix":""},{"dropping-particle":"","family":"Shao","given":"Jiaofang","non-dropping-particle":"","parse-names":false,"suffix":""},{"dropping-particle":"","family":"Chan","given":"Ching Man","non-dropping-particle":"","parse-names":false,"suffix":""},{"dropping-particle":"","family":"Chan","given":"Godfrey Chi-Fung","non-dropping-particle":"","parse-names":false,"suffix":""},{"dropping-particle":"","family":"Tsang","given":"Suk Ying","non-dropping-particle":"","parse-names":false,"suffix":""},{"dropping-particle":"","family":"Gundry","given":"Rebekah L","non-dropping-particle":"","parse-names":false,"suffix":""},{"dropping-particle":"","family":"Yang","given":"Huang-Tian","non-dropping-particle":"","parse-names":false,"suffix":""},{"dropping-particle":"","family":"Boheler","given":"Kenneth R","non-dropping-particle":"","parse-names":false,"suffix":""}],"container-title":"Cell Research","id":"ITEM-14","issue":"7","issued":{"date-parts":[["2020"]]},"page":"626-629","title":"The cell surface marker CD36 selectively identifies matured, mitochondria-rich hPSC-cardiomyocytes","type":"article-journal","volume":"30"},"uris":["http://www.mendeley.com/documents/?uuid=462d427c-ffa2-45e1-b770-5cb6ea38f5ff"]},{"id":"ITEM-15","itemData":{"DOI":"10.1038/s41467-021-23329-z","ISSN":"2041-1723","abstract":"Compact cardiomyocytes that make up the ventricular wall of the adult heart represent an important therapeutic target population for modeling and treating cardiovascular diseases. Here, we established a differentiation strategy that promotes the specification, proliferation and maturation of compact ventricular cardiomyocytes from human pluripotent stem cells (hPSCs). The cardiomyocytes generated under these conditions display the ability to use fatty acids as an energy source, a high mitochondrial mass, well-defined sarcomere structures and enhanced contraction force. These ventricular cells undergo metabolic changes indicative of those associated with heart failure when challenged in vitro with pathological stimuli and were found to generate grafts consisting of more mature cells than those derived from immature cardiomyocytes following transplantation into infarcted rat hearts. hPSC-derived atrial cardiomyocytes also responded to the maturation cues identified in this study, indicating that the approach is broadly applicable to different subtypes of the heart. Collectively, these findings highlight the power of recapitulating key aspects of embryonic and postnatal development for generating therapeutically relevant cell types from hPSCs.","author":[{"dropping-particle":"","family":"Funakoshi","given":"Shunsuke","non-dropping-particle":"","parse-names":false,"suffix":""},{"dropping-particle":"","family":"Fernandes","given":"Ian","non-dropping-particle":"","parse-names":false,"suffix":""},{"dropping-particle":"","family":"Mastikhina","given":"Olya","non-dropping-particle":"","parse-names":false,"suffix":""},{"dropping-particle":"","family":"Wilkinson","given":"Dan","non-dropping-particle":"","parse-names":false,"suffix":""},{"dropping-particle":"","family":"Tran","given":"Thinh","non-dropping-particle":"","parse-names":false,"suffix":""},{"dropping-particle":"","family":"Dhahri","given":"Wahiba","non-dropping-particle":"","parse-names":false,"suffix":""},{"dropping-particle":"","family":"Mazine","given":"Amine","non-dropping-particle":"","parse-names":false,"suffix":""},{"dropping-particle":"","family":"Yang","given":"Donghe","non-dropping-particle":"","parse-names":false,"suffix":""},{"dropping-particle":"","family":"Burnett","given":"Benjamin","non-dropping-particle":"","parse-names":false,"suffix":""},{"dropping-particle":"","family":"Lee","given":"Jeehoon","non-dropping-particle":"","parse-names":false,"suffix":""},{"dropping-particle":"","family":"Protze","given":"Stephanie","non-dropping-particle":"","parse-names":false,"suffix":""},{"dropping-particle":"","family":"Bader","given":"Gary D","non-dropping-particle":"","parse-names":false,"suffix":""},{"dropping-particle":"","family":"Nunes","given":"Sara S","non-dropping-particle":"","parse-names":false,"suffix":""},{"dropping-particle":"","family":"Laflamme","given":"Michael","non-dropping-particle":"","parse-names":false,"suffix":""},{"dropping-particle":"","family":"Keller","given":"Gordon","non-dropping-particle":"","parse-names":false,"suffix":""}],"container-title":"Nature Communications","id":"ITEM-15","issue":"1","issued":{"date-parts":[["2021"]]},"page":"3155","title":"Generation of mature compact ventricular cardiomyocytes from human pluripotent stem cells","type":"article-journal","volume":"12"},"uris":["http://www.mendeley.com/documents/?uuid=a97df66a-1ffc-4b39-8f80-8947e06e0252"]},{"id":"ITEM-16","itemData":{"DOI":"10.7554/elife.29330","abstract":"The heart switches its energy substrate from glucose to fatty acids at birth, and maternal hyperglycemia is associated with congenital heart disease. However, little is known about how blood glucose impacts heart formation. Using a chemically defined human pluripotent stem-cell-derived cardiomyocyte differentiation system, we found that high glucose inhibits the maturation of cardiomyocytes at genetic, structural, metabolic, electrophysiological, and biomechanical levels by promoting nucleotide biosynthesis through the pentose phosphate pathway. Blood glucose level in embryos is stable in utero during normal pregnancy, but glucose uptake by fetal cardiac tissue is drastically reduced in late gestational stages. In a murine model of diabetic pregnancy, fetal hearts showed cardiomyopathy with increased mitotic activity and decreased maturity. These data suggest that high glucose suppresses cardiac maturation, providing a possible mechanistic basis for congenital heart disease in diabetic pregnancy.Congenital heart disease is the most common type of birth defect, affecting nearly 1 in 100 children born. It can involve a weak heart, narrowed arteries, narrowed heart valves, or the main arteries of the heart switching places. These conditions can be fatal if untreated and often need surgery to correct.The mother’s blood sugar levels during pregnancy can have a large effect on how likely the baby is to have congenital heart disease. If a pregnant woman has poorly controlled diabetes with rapidly fluctuating sugar levels, she may be at a higher risk of having a child with the condition. High sugar levels in the mother’s blood make the baby up to five times more likely to have congenital heart disease. It has been difficult to find out exactly how sugar levels interfere with heart development because diabetes can affect the fetus in many ways.Nakano et al. used stem cells and experiments in pregnant mice with diabetes to hone in on how high sugar levels affect the fetus’s heart development. First, heart cells were grown from human stem cells, and exposed to high levels of glucose in a dish. This revealed a new mechanism for how high sugar levels affect heart formation: the cells created too many nucleotides, the building blocks of molecules such as DNA. It turns out that high glucose levels boosted a chemical process in the cell known as the pentose phosphate pathway. Some of the products of this pathway are nucleotides. This made the cells divide rapidly, but …","author":[{"dropping-particle":"","family":"Nakano","given":"Haruko","non-dropping-particle":"","parse-names":false,"suffix":""},{"dropping-particle":"","family":"Minami","given":"Itsunari","non-dropping-particle":"","parse-names":false,"suffix":""},{"dropping-particle":"","family":"Braas","given":"Daniel","non-dropping-particle":"","parse-names":false,"suffix":""},{"dropping-particle":"","family":"Pappoe","given":"Herman","non-dropping-particle":"","parse-names":false,"suffix":""},{"dropping-particle":"","family":"Wu","given":"Xiuju","non-dropping-particle":"","parse-names":false,"suffix":""},{"dropping-particle":"","family":"Sagadevan","given":"Addelynn","non-dropping-particle":"","parse-names":false,"suffix":""},{"dropping-particle":"","family":"Vergnes","given":"Laurent","non-dropping-particle":"","parse-names":false,"suffix":""},{"dropping-particle":"","family":"Fu","given":"Kai","non-dropping-particle":"","parse-names":false,"suffix":""},{"dropping-particle":"","family":"Morselli","given":"Marco","non-dropping-particle":"","parse-names":false,"suffix":""},{"dropping-particle":"","family":"Dunham","given":"Christopher","non-dropping-particle":"","parse-names":false,"suffix":""},{"dropping-particle":"","family":"Ding","given":"Xueqin","non-dropping-particle":"","parse-names":false,"suffix":""},{"dropping-particle":"","family":"Stieg","given":"Adam Z","non-dropping-particle":"","parse-names":false,"suffix":""},{"dropping-particle":"","family":"Gimzewski","given":"James K","non-dropping-particle":"","parse-names":false,"suffix":""},{"dropping-particle":"","family":"Pellegrini","given":"Matteo","non-dropping-particle":"","parse-names":false,"suffix":""},{"dropping-particle":"","family":"Clark","given":"Peter M","non-dropping-particle":"","parse-names":false,"suffix":""},{"dropping-particle":"","family":"Reue","given":"Karen","non-dropping-particle":"","parse-names":false,"suffix":""},{"dropping-particle":"","family":"Lusis","given":"Aldons J","non-dropping-particle":"","parse-names":false,"suffix":""},{"dropping-particle":"","family":"Ribalet","given":"Bernard","non-dropping-particle":"","parse-names":false,"suffix":""},{"dropping-particle":"","family":"Kurdistani","given":"Siavash K","non-dropping-particle":"","parse-names":false,"suffix":""},{"dropping-particle":"","family":"Christofk","given":"Heather","non-dropping-particle":"","parse-names":false,"suffix":""},{"dropping-particle":"","family":"Nakatsuji","given":"Norio","non-dropping-particle":"","parse-names":false,"suffix":""},{"dropping-particle":"","family":"Nakano","given":"Atsushi","non-dropping-particle":"","parse-names":false,"suffix":""}],"container-title":"eLife","id":"ITEM-16","issued":{"date-parts":[["2017"]]},"title":"Glucose inhibits cardiac muscle maturation through nucleotide biosynthesis","type":"article-journal","volume":"6"},"uris":["http://www.mendeley.com/documents/?uuid=10ed5518-5ad7-3eb3-ac97-2676f070ee72"]}],"mendeley":{"formattedCitation":"(Correia et al., 2017; Feyen et al., 2020; Funakoshi et al., 2021; Gao et al., 2018; Giacomelli et al., 2020; Hu et al., 2018; Kosmidis et al., 2015; Leonard et al., 2018; Murphy et al., 2021; Nakano et al., 2017; Nunes et al., 2013; Parikh et al., 2017; Poon et al., 2020; Ronaldson-Bouchard et al., 2018; Yang et al., 2014, 2019)","plainTextFormattedCitation":"(Correia et al., 2017; Feyen et al., 2020; Funakoshi et al., 2021; Gao et al., 2018; Giacomelli et al., 2020; Hu et al., 2018; Kosmidis et al., 2015; Leonard et al., 2018; Murphy et al., 2021; Nakano et al., 2017; Nunes et al., 2013; Parikh et al., 2017; Poon et al., 2020; Ronaldson-Bouchard et al., 2018; Yang et al., 2014, 2019)","previouslyFormattedCitation":"(Correia et al., 2017; Feyen et al., 2020; Funakoshi et al., 2021; Gao et al., 2018; Giacomelli et al., 2020; Hu et al., 2018; Kosmidis et al., 2015; Leonard et al., 2018; Murphy et al., 2021; Nakano et al., 2017; Nunes et al., 2013; Parikh et al., 2017; Poon et al., 2020; Ronaldson-Bouchard et al., 2018; Yang et al., 2014, 2019)"},"properties":{"noteIndex":0},"schema":"https://github.com/citation-style-language/schema/raw/master/csl-citation.json"}</w:instrText>
            </w:r>
            <w:r>
              <w:rPr>
                <w:rFonts w:ascii="Arial" w:eastAsia="Times New Roman" w:hAnsi="Arial" w:cs="Arial"/>
                <w:color w:val="000000"/>
                <w:sz w:val="16"/>
                <w:szCs w:val="16"/>
              </w:rPr>
              <w:fldChar w:fldCharType="separate"/>
            </w:r>
            <w:r w:rsidRPr="00EB155C">
              <w:rPr>
                <w:rFonts w:ascii="Arial" w:eastAsia="Times New Roman" w:hAnsi="Arial" w:cs="Arial"/>
                <w:noProof/>
                <w:color w:val="000000"/>
                <w:sz w:val="16"/>
                <w:szCs w:val="16"/>
              </w:rPr>
              <w:t>(Correia et al., 2017; Feyen et al., 2020; Funakoshi et al., 2021; Gao et al., 2018; Giacomelli et al., 2020; Hu et al., 2018; Kosmidis et al., 2015; Leonard et al., 2018; Murphy et al., 2021; Nakano et al., 2017; Nunes et al., 2013; Parikh et al., 2017; Poon et al., 2020; Ronaldson-Bouchard et al., 2018; Yang et al., 2014, 2019)</w:t>
            </w:r>
            <w:r>
              <w:rPr>
                <w:rFonts w:ascii="Arial" w:eastAsia="Times New Roman" w:hAnsi="Arial" w:cs="Arial"/>
                <w:color w:val="000000"/>
                <w:sz w:val="16"/>
                <w:szCs w:val="16"/>
              </w:rPr>
              <w:fldChar w:fldCharType="end"/>
            </w:r>
          </w:p>
        </w:tc>
      </w:tr>
      <w:tr w:rsidR="00E73AED" w:rsidRPr="00FD00A0" w14:paraId="54D36A24" w14:textId="77777777" w:rsidTr="00155AC0">
        <w:trPr>
          <w:trHeight w:val="1120"/>
        </w:trPr>
        <w:tc>
          <w:tcPr>
            <w:tcW w:w="1950" w:type="dxa"/>
            <w:vMerge/>
            <w:tcBorders>
              <w:left w:val="single" w:sz="4" w:space="0" w:color="A6A6A6"/>
              <w:right w:val="single" w:sz="4" w:space="0" w:color="A6A6A6"/>
            </w:tcBorders>
            <w:shd w:val="clear" w:color="000000" w:fill="F2F2F2"/>
            <w:vAlign w:val="center"/>
            <w:hideMark/>
          </w:tcPr>
          <w:p w14:paraId="144957A6" w14:textId="63414D55" w:rsidR="00E73AED" w:rsidRPr="00FD00A0" w:rsidRDefault="00E73AED" w:rsidP="00E73AED">
            <w:pPr>
              <w:jc w:val="center"/>
              <w:rPr>
                <w:rFonts w:ascii="Arial" w:eastAsia="Times New Roman" w:hAnsi="Arial" w:cs="Arial"/>
                <w:b/>
                <w:bCs/>
                <w:color w:val="000000"/>
                <w:sz w:val="20"/>
                <w:szCs w:val="20"/>
              </w:rPr>
            </w:pPr>
          </w:p>
        </w:tc>
        <w:tc>
          <w:tcPr>
            <w:tcW w:w="1551" w:type="dxa"/>
            <w:tcBorders>
              <w:top w:val="nil"/>
              <w:left w:val="nil"/>
              <w:bottom w:val="single" w:sz="4" w:space="0" w:color="A6A6A6"/>
              <w:right w:val="single" w:sz="4" w:space="0" w:color="A6A6A6"/>
            </w:tcBorders>
            <w:shd w:val="clear" w:color="000000" w:fill="F2F2F2"/>
            <w:vAlign w:val="center"/>
            <w:hideMark/>
          </w:tcPr>
          <w:p w14:paraId="5CB4361F"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Action Potentials</w:t>
            </w:r>
          </w:p>
        </w:tc>
        <w:tc>
          <w:tcPr>
            <w:tcW w:w="2254" w:type="dxa"/>
            <w:tcBorders>
              <w:top w:val="nil"/>
              <w:left w:val="nil"/>
              <w:bottom w:val="single" w:sz="4" w:space="0" w:color="A6A6A6"/>
              <w:right w:val="single" w:sz="4" w:space="0" w:color="A6A6A6"/>
            </w:tcBorders>
            <w:shd w:val="clear" w:color="000000" w:fill="F2F2F2"/>
            <w:vAlign w:val="center"/>
            <w:hideMark/>
          </w:tcPr>
          <w:p w14:paraId="088D33A8" w14:textId="75D62584"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 amplitude, upstroke velocity, increased action potential duration, etc.</w:t>
            </w:r>
          </w:p>
        </w:tc>
        <w:tc>
          <w:tcPr>
            <w:tcW w:w="1980" w:type="dxa"/>
            <w:tcBorders>
              <w:top w:val="nil"/>
              <w:left w:val="nil"/>
              <w:bottom w:val="single" w:sz="4" w:space="0" w:color="A6A6A6"/>
              <w:right w:val="single" w:sz="4" w:space="0" w:color="A6A6A6"/>
            </w:tcBorders>
            <w:shd w:val="clear" w:color="000000" w:fill="F2F2F2"/>
            <w:vAlign w:val="center"/>
            <w:hideMark/>
          </w:tcPr>
          <w:p w14:paraId="2C037931"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 action potential duration (20th and 50th percentiles)</w:t>
            </w:r>
          </w:p>
        </w:tc>
        <w:tc>
          <w:tcPr>
            <w:tcW w:w="4590" w:type="dxa"/>
            <w:tcBorders>
              <w:top w:val="nil"/>
              <w:left w:val="nil"/>
              <w:bottom w:val="single" w:sz="4" w:space="0" w:color="A6A6A6"/>
              <w:right w:val="single" w:sz="4" w:space="0" w:color="A6A6A6"/>
            </w:tcBorders>
            <w:shd w:val="clear" w:color="000000" w:fill="F2F2F2"/>
            <w:hideMark/>
          </w:tcPr>
          <w:p w14:paraId="1C4D1961" w14:textId="5BCBA4F0" w:rsidR="00E73AED" w:rsidRPr="00FD00A0" w:rsidRDefault="00EB155C" w:rsidP="00E73AED">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Pr>
                <w:rFonts w:ascii="Arial" w:eastAsia="Times New Roman" w:hAnsi="Arial" w:cs="Arial"/>
                <w:color w:val="000000"/>
                <w:sz w:val="16"/>
                <w:szCs w:val="16"/>
              </w:rPr>
              <w:instrText>ADDIN CSL_CITATION {"citationItems":[{"id":"ITEM-1","itemData":{"DOI":"10.1038/s41598-017-08713-4","ISSN":"20452322","abstract":"© 2017 The Author(s). The immature phenotype of human pluripotent stem cell derived cardiomyocytes (hPSC-CMs) constrains their potential in cell therapy and drug testing. In this study, we report that shifting hPSC-CMs from glucose-containing to galactose- and fatty acid-containing medium promotes their fast maturation into adult-like CMs with higher oxidative metabolism, transcriptional signatures closer to those of adult ventricular tissue, higher myofibril density and alignment, improved calcium handling, enhanced contractility, and more physiological action potential kinetics. Integrated \"-Omics\" analyses showed that addition of galactose to culture medium improves total oxidative capacity of the cells and ameliorates fatty acid oxidation avoiding the lipotoxicity that results from cell exposure to high fatty acid levels. This study provides an important link between substrate utilization and functional maturation of hPSC-CMs facilitating the application of this promising cell type in clinical and preclinical applications.","author":[{"dropping-particle":"","family":"Correia","given":"Cláudia","non-dropping-particle":"","parse-names":false,"suffix":""},{"dropping-particle":"","family":"Koshkin","given":"Alexey","non-dropping-particle":"","parse-names":false,"suffix":""},{"dropping-particle":"","family":"Duarte","given":"Patrícia","non-dropping-particle":"","parse-names":false,"suffix":""},{"dropping-particle":"","family":"Hu","given":"Dongjian","non-dropping-particle":"","parse-names":false,"suffix":""},{"dropping-particle":"","family":"Teixeira","given":"Ana","non-dropping-particle":"","parse-names":false,"suffix":""},{"dropping-particle":"","family":"Domian","given":"Ibrahim","non-dropping-particle":"","parse-names":false,"suffix":""},{"dropping-particle":"","family":"Serra","given":"Margarida","non-dropping-particle":"","parse-names":false,"suffix":""},{"dropping-particle":"","family":"Alves","given":"Paula M.","non-dropping-particle":"","parse-names":false,"suffix":""}],"container-title":"Scientific Reports","id":"ITEM-1","issue":"1","issued":{"date-parts":[["2017"]]},"title":"Distinct carbon sources affect structural and functional maturation of cardiomyocytes derived from human pluripotent stem cells","type":"article-journal","volume":"7"},"uris":["http://www.mendeley.com/documents/?uuid=79bb8bca-2a26-332e-a1af-0eb43ebc0ffa"]},{"id":"ITEM-2","itemData":{"DOI":"10.1016/j.celrep.2020.107925","ISSN":"2211-1247 (Electronic)","PMID":"32697997","abstract":"Induced pluripotent stem cell-derived cardiomyocytes (iPSC-CMs) have enormous  potential for the study of human cardiac disorders. However, their physiological immaturity severely limits their utility as a model system and their adoption for drug discovery. Here, we describe maturation media designed to provide oxidative substrates adapted to the metabolic needs of human iPSC (hiPSC)-CMs. Compared with conventionally cultured hiPSC-CMs, metabolically matured hiPSC-CMs contract with greater force and show an increased reliance on cardiac sodium (Na(+)) channels and sarcoplasmic reticulum calcium (Ca(2+)) cycling. The media enhance the function, long-term survival, and sarcomere structures in engineered heart tissues. Use of the maturation media made it possible to reliably model two genetic cardiac diseases: long QT syndrome type 3 due to a mutation in the cardiac Na(+) channel SCN5A and dilated cardiomyopathy due to a mutation in the RNA splicing factor RBM20. The maturation media should increase the fidelity of hiPSC-CMs as disease models.","author":[{"dropping-particle":"","family":"Feyen","given":"Dries A M","non-dropping-particle":"","parse-names":false,"suffix":""},{"dropping-particle":"","family":"McKeithan","given":"Wesley L","non-dropping-particle":"","parse-names":false,"suffix":""},{"dropping-particle":"","family":"Bruyneel","given":"Arne A N","non-dropping-particle":"","parse-names":false,"suffix":""},{"dropping-particle":"","family":"Spiering","given":"Sean","non-dropping-particle":"","parse-names":false,"suffix":""},{"dropping-particle":"","family":"Hörmann","given":"Larissa","non-dropping-particle":"","parse-names":false,"suffix":""},{"dropping-particle":"","family":"Ulmer","given":"Bärbel","non-dropping-particle":"","parse-names":false,"suffix":""},{"dropping-particle":"","family":"Zhang","given":"Hui","non-dropping-particle":"","parse-names":false,"suffix":""},{"dropping-particle":"","family":"Briganti","given":"Francesca","non-dropping-particle":"","parse-names":false,"suffix":""},{"dropping-particle":"","family":"Schweizer","given":"Michaela","non-dropping-particle":"","parse-names":false,"suffix":""},{"dropping-particle":"","family":"Hegyi","given":"Bence","non-dropping-particle":"","parse-names":false,"suffix":""},{"dropping-particle":"","family":"Liao","given":"Zhandi","non-dropping-particle":"","parse-names":false,"suffix":""},{"dropping-particle":"","family":"Pölönen","given":"Risto-Pekka","non-dropping-particle":"","parse-names":false,"suffix":""},{"dropping-particle":"","family":"Ginsburg","given":"Kenneth S","non-dropping-particle":"","parse-names":false,"suffix":""},{"dropping-particle":"","family":"Lam","given":"Chi Keung","non-dropping-particle":"","parse-names":false,"suffix":""},{"dropping-particle":"","family":"Serrano","given":"Ricardo","non-dropping-particle":"","parse-names":false,"suffix":""},{"dropping-particle":"","family":"Wahlquist","given":"Christine","non-dropping-particle":"","parse-names":false,"suffix":""},{"dropping-particle":"","family":"Kreymerman","given":"Alexander","non-dropping-particle":"","parse-names":false,"suffix":""},{"dropping-particle":"","family":"Vu","given":"Michelle","non-dropping-particle":"","parse-names":false,"suffix":""},{"dropping-particle":"","family":"Amatya","given":"Prashila L","non-dropping-particle":"","parse-names":false,"suffix":""},{"dropping-particle":"","family":"Behrens","given":"Charlotta S","non-dropping-particle":"","parse-names":false,"suffix":""},{"dropping-particle":"","family":"Ranjbarvaziri","given":"Sara","non-dropping-particle":"","parse-names":false,"suffix":""},{"dropping-particle":"","family":"Maas","given":"Renee G C","non-dropping-particle":"","parse-names":false,"suffix":""},{"dropping-particle":"","family":"Greenhaw","given":"Matthew","non-dropping-particle":"","parse-names":false,"suffix":""},{"dropping-particle":"","family":"Bernstein","given":"Daniel","non-dropping-particle":"","parse-names":false,"suffix":""},{"dropping-particle":"","family":"Wu","given":"Joseph C","non-dropping-particle":"","parse-names":false,"suffix":""},{"dropping-particle":"","family":"Bers","given":"Donald M","non-dropping-particle":"","parse-names":false,"suffix":""},{"dropping-particle":"","family":"Eschenhagen","given":"Thomas","non-dropping-particle":"","parse-names":false,"suffix":""},{"dropping-particle":"","family":"Metallo","given":"Christian M","non-dropping-particle":"","parse-names":false,"suffix":""},{"dropping-particle":"","family":"Mercola","given":"Mark","non-dropping-particle":"","parse-names":false,"suffix":""}],"container-title":"Cell reports","id":"ITEM-2","issue":"3","issued":{"date-parts":[["2020","7"]]},"language":"eng","page":"107925","publisher-place":"United States","title":"Metabolic Maturation Media Improve Physiological Function of Human iPSC-Derived  Cardiomyocytes.","type":"article-journal","volume":"32"},"uris":["http://www.mendeley.com/documents/?uuid=e128c005-ff18-43d2-b25e-d0eb857a476c"]},{"id":"ITEM-3","itemData":{"DOI":"10.1016/j.bbrc.2015.10.026","ISSN":"1090-2104 (Electronic)","PMID":"26456652","abstract":"One limitation in using human pluripotent stem cell derived cardiomyocytes  (hPSC-CMs) for disease modeling and cardiac safety pharmacology is their immature functional phenotype compared with adult cardiomyocytes. Here, we report that treatment of human embryonic stem cell derived cardiomyocytes (hESC-CMs) with dexamethasone, a synthetic glucocorticoid, activated glucocorticoid signaling which in turn improved their calcium handling properties and contractility. L-type calcium current and action potential properties were not affected by dexamethasone but significantly faster calcium decay, increased forces of contraction and sarcomeric lengths, were observed in hESC-CMs after dexamethasone exposure. Activating the glucocorticoid pathway can thus contribute to mediating hPSC-CMs maturation.","author":[{"dropping-particle":"","family":"Kosmidis","given":"Georgios","non-dropping-particle":"","parse-names":false,"suffix":""},{"dropping-particle":"","family":"Bellin","given":"Milena","non-dropping-particle":"","parse-names":false,"suffix":""},{"dropping-particle":"","family":"Ribeiro","given":"Marcelo C","non-dropping-particle":"","parse-names":false,"suffix":""},{"dropping-particle":"","family":"Meer","given":"Berend","non-dropping-particle":"van","parse-names":false,"suffix":""},{"dropping-particle":"","family":"Ward-van Oostwaard","given":"Dorien","non-dropping-particle":"","parse-names":false,"suffix":""},{"dropping-particle":"","family":"Passier","given":"Robert","non-dropping-particle":"","parse-names":false,"suffix":""},{"dropping-particle":"","family":"Tertoolen","given":"Leon G J","non-dropping-particle":"","parse-names":false,"suffix":""},{"dropping-particle":"","family":"Mummery","given":"Christine L","non-dropping-particle":"","parse-names":false,"suffix":""},{"dropping-particle":"","family":"Casini","given":"Simona","non-dropping-particle":"","parse-names":false,"suffix":""}],"container-title":"Biochemical and biophysical research communications","id":"ITEM-3","issue":"4","issued":{"date-parts":[["2015","11"]]},"language":"eng","page":"998-1005","publisher-place":"United States","title":"Altered calcium handling and increased contraction force in human embryonic stem  cell derived cardiomyocytes following short term dexamethasone exposure.","type":"article-journal","volume":"467"},"uris":["http://www.mendeley.com/documents/?uuid=e75b9443-24e4-4576-99ab-3855c61ea5fa"]},{"id":"ITEM-4","itemData":{"DOI":"10.1161/CIRCGENETICS.114.000918","ISSN":"1942-3268 (Electronic)","PMID":"25759434","abstract":"BACKGROUND: Differentiation of pluripotent human embryonic stem cells (hESCs) to  the cardiac lineage represents a potentially unlimited source of ventricular cardiomyocytes (VCMs), but hESC-VCMs are developmentally immature. Previous attempts to profile hESC-VCMs primarily relied on transcriptomic approaches, but the global proteome has not been examined. Furthermore, most hESC-CM studies focus on pathways important for cardiac differentiation, rather than regulatory mechanisms for CM maturation. We hypothesized that gene products and pathways crucial for maturation can be identified by comparing the proteomes of hESCs, hESC-derived VCMs, human fetal and human adult ventricular and atrial CMs. METHODS AND RESULTS: Using two-dimensional-differential-in-gel electrophoresis, 121 differentially expressed (&gt;1.5-fold; P&lt;0.05) proteins were detected. The data set implicated a role of the peroxisome proliferator-activated receptor alpha signaling in cardiac maturation. Consistently, WY-14643, a peroxisome proliferator-activated receptor alpha agonist, increased fatty oxidative enzyme level, hyperpolarized mitochondrial membrane potential and induced a more organized morphology. Along this line, treatment with the thyroid hormone triiodothyronine increased the dynamic tension developed in engineered human ventricular cardiac microtissue by 3-fold, signifying their maturation. CONCLUSIONS: We conclude that the peroxisome proliferator-activated receptor alpha and thyroid hormone pathways modulate the metabolism and maturation of hESC-VCMs and their engineered tissue constructs. These results may lead to mechanism-based methods for deriving mature chamber-specific CMs.","author":[{"dropping-particle":"","family":"Poon","given":"Ellen","non-dropping-particle":"","parse-names":false,"suffix":""},{"dropping-particle":"","family":"Keung","given":"Wendy","non-dropping-particle":"","parse-names":false,"suffix":""},{"dropping-particle":"","family":"Liang","given":"Yimin","non-dropping-particle":"","parse-names":false,"suffix":""},{"dropping-particle":"","family":"Ramalingam","given":"Rajkumar","non-dropping-particle":"","parse-names":false,"suffix":""},{"dropping-particle":"","family":"Yan","given":"Bin","non-dropping-particle":"","parse-names":false,"suffix":""},{"dropping-particle":"","family":"Zhang","given":"Shaohong","non-dropping-particle":"","parse-names":false,"suffix":""},{"dropping-particle":"","family":"Chopra","given":"Anant","non-dropping-particle":"","parse-names":false,"suffix":""},{"dropping-particle":"","family":"Moore","given":"Jennifer","non-dropping-particle":"","parse-names":false,"suffix":""},{"dropping-particle":"","family":"Herren","given":"Anthony","non-dropping-particle":"","parse-names":false,"suffix":""},{"dropping-particle":"","family":"Lieu","given":"Deborah K","non-dropping-particle":"","parse-names":false,"suffix":""},{"dropping-particle":"","family":"Wong","given":"Hau San","non-dropping-particle":"","parse-names":false,"suffix":""},{"dropping-particle":"","family":"Weng","given":"Zhihui","non-dropping-particle":"","parse-names":false,"suffix":""},{"dropping-particle":"","family":"Wong","given":"On Tik","non-dropping-particle":"","parse-names":false,"suffix":""},{"dropping-particle":"","family":"Lam","given":"Yun Wah","non-dropping-particle":"","parse-names":false,"suffix":""},{"dropping-particle":"","family":"Tomaselli","given":"Gordon F","non-dropping-particle":"","parse-names":false,"suffix":""},{"dropping-particle":"","family":"Chen","given":"Christopher","non-dropping-particle":"","parse-names":false,"suffix":""},{"dropping-particle":"","family":"Boheler","given":"Kenneth R","non-dropping-particle":"","parse-names":false,"suffix":""},{"dropping-particle":"","family":"Li","given":"Ronald A","non-dropping-particle":"","parse-names":false,"suffix":""}],"container-title":"Circulation. Cardiovascular genetics","id":"ITEM-4","issue":"3","issued":{"date-parts":[["2015","6"]]},"language":"eng","note":"PPARa interaction with T3 in vitro","page":"427-436","publisher-place":"United States","title":"Proteomic Analysis of Human Pluripotent Stem Cell-Derived, Fetal, and Adult Ventricular Cardiomyocytes Reveals Pathways Crucial for Cardiac Metabolism and Maturation.","type":"article-journal","volume":"8"},"uris":["http://www.mendeley.com/documents/?uuid=6554c5c8-4b5d-4b11-9252-42cd9bfe60b8"]},{"id":"ITEM-5","itemData":{"DOI":"10.1038/nmeth.2524","ISSN":"1548-7105 (Electronic)","PMID":"23793239","abstract":"Directed differentiation protocols enable derivation of cardiomyocytes from human  pluripotent stem cells (hPSCs) and permit engineering of human myocardium in vitro. However, hPSC-derived cardiomyocytes are reflective of very early human development, limiting their utility in the generation of in vitro models of mature myocardium. Here we describe a platform that combines three-dimensional cell cultivation with electrical stimulation to mature hPSC-derived cardiac tissues. We used quantitative structural, molecular and electrophysiological analyses to explain the responses of immature human myocardium to electrical stimulation and pacing. We demonstrated that the engineered platform allows for the generation of three-dimensional, aligned cardiac tissues (biowires) with frequent striations. Biowires submitted to electrical stimulation had markedly increased myofibril ultrastructural organization, elevated conduction velocity and improved both electrophysiological and Ca(2+) handling properties compared to nonstimulated controls. These changes were in agreement with cardiomyocyte maturation and were dependent on the stimulation rate.","author":[{"dropping-particle":"","family":"Nunes","given":"Sara S","non-dropping-particle":"","parse-names":false,"suffix":""},{"dropping-particle":"","family":"Miklas","given":"Jason W","non-dropping-particle":"","parse-names":false,"suffix":""},{"dropping-particle":"","family":"Liu","given":"Jie","non-dropping-particle":"","parse-names":false,"suffix":""},{"dropping-particle":"","family":"Aschar-Sobbi","given":"Roozbeh","non-dropping-particle":"","parse-names":false,"suffix":""},{"dropping-particle":"","family":"Xiao","given":"Yun","non-dropping-particle":"","parse-names":false,"suffix":""},{"dropping-particle":"","family":"Zhang","given":"Boyang","non-dropping-particle":"","parse-names":false,"suffix":""},{"dropping-particle":"","family":"Jiang","given":"Jiahua","non-dropping-particle":"","parse-names":false,"suffix":""},{"dropping-particle":"","family":"Massé","given":"Stéphane","non-dropping-particle":"","parse-names":false,"suffix":""},{"dropping-particle":"","family":"Gagliardi","given":"Mark","non-dropping-particle":"","parse-names":false,"suffix":""},{"dropping-particle":"","family":"Hsieh","given":"Anne","non-dropping-particle":"","parse-names":false,"suffix":""},{"dropping-particle":"","family":"Thavandiran","given":"Nimalan","non-dropping-particle":"","parse-names":false,"suffix":""},{"dropping-particle":"","family":"Laflamme","given":"Michael A","non-dropping-particle":"","parse-names":false,"suffix":""},{"dropping-particle":"","family":"Nanthakumar","given":"Kumaraswamy","non-dropping-particle":"","parse-names":false,"suffix":""},{"dropping-particle":"","family":"Gross","given":"Gil J","non-dropping-particle":"","parse-names":false,"suffix":""},{"dropping-particle":"","family":"Backx","given":"Peter H","non-dropping-particle":"","parse-names":false,"suffix":""},{"dropping-particle":"","family":"Keller","given":"Gordon","non-dropping-particle":"","parse-names":false,"suffix":""},{"dropping-particle":"","family":"Radisic","given":"Milica","non-dropping-particle":"","parse-names":false,"suffix":""}],"container-title":"Nature methods","id":"ITEM-5","issue":"8","issued":{"date-parts":[["2013","8"]]},"language":"eng","page":"781-787","title":"Biowire: a platform for maturation of human pluripotent stem cell-derived  cardiomyocytes.","type":"article-journal","volume":"10"},"uris":["http://www.mendeley.com/documents/?uuid=d14cb231-fef2-4087-8ea8-9bc3fa388f3e"]},{"id":"ITEM-6","itemData":{"DOI":"10.1161/CIRCULATIONAHA.116.024145","ISSN":"15244539","abstract":"Background—Advancing structural and functional maturation of stem cell-derived cardiomyocytes remains a key challenge for applications in disease modelling, drug screening, and heart repair. Here, we sought to advance cardiomyocyte maturation in engineered human myocardium (EHM) towards an adult phenotype under defined conditions.Methods—We systematically investigated cell composition, matrix and media conditions to generate EHM from embryonic and induced pluripotent stem cell-derived cardiomyocytes and fibroblasts with organotypic functionality under serum-free conditions. We employed morphological, functional, and transcriptome analyses to benchmark maturation of EHM. Results—EHM demonstrated important structural and functional properties of postnatal myocardium, including: (1) rod-shaped cardiomyocytes with M-bands assembled as a functional syncytium; (2) systolic twitch forces at a similar level as observed in bona fide postnatal myocardium; (3) a positive force-frequency-response; (4) inotropic responses to β-adrenergic stimulation mediated via canonical &amp;amp;amp;#9461- and &amp;amp;amp;#9462-adrenoceptor signaling pathways; and (5) evidence for advanced molecular maturation by transcriptome profiling. EHM responded to chronic catecholamine toxicity with contractile dysfunction, cardiomyocyte hypertrophy, cardiomyocyte death, and NT-proBNP release; all are classical hallmarks of heart failure. Additionally, we demonstrate scalability of EHM according to anticipated clinical demands for cardiac repair.Conclusions—We provide proof-of-concept for a universally applicable technology for the engineering of macro-scale human myocardium for disease modelling and heart repair from embryonic and induced pluripotent stem cell-derived cardiomyocytes under defined, serum-free conditions.","author":[{"dropping-particle":"","family":"Tiburcy","given":"Malte","non-dropping-particle":"","parse-names":false,"suffix":""},{"dropping-particle":"","family":"Hudson","given":"James E.","non-dropping-particle":"","parse-names":false,"suffix":""},{"dropping-particle":"","family":"Balfanz","given":"Paul","non-dropping-particle":"","parse-names":false,"suffix":""},{"dropping-particle":"","family":"Schlick","given":"Susanne F","non-dropping-particle":"","parse-names":false,"suffix":""},{"dropping-particle":"","family":"Meyer","given":"Tim","non-dropping-particle":"","parse-names":false,"suffix":""},{"dropping-particle":"","family":"Liao","given":"Mei Ling Cha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Chang Liao","given":"Mei-Li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Liao","given":"Mei Ling Cha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Chang Liao","given":"Mei-Li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container-title":"Circulation","id":"ITEM-6","issue":"19","issued":{"date-parts":[["2017","2"]]},"page":"1832-1847","title":"Defined engineered human myocardium with advanced maturation for applications in heart failure modeling and repair","type":"article-journal","volume":"135"},"uris":["http://www.mendeley.com/documents/?uuid=3a50993a-e8f1-489e-8aaa-6ae1bbe1aa6a"]},{"id":"ITEM-7","itemData":{"DOI":"10.1016/j.stemcr.2019.08.013","ISSN":"2213-6711 (Electronic)","PMID":"31564645","abstract":"Although human pluripotent stem cell-derived cardiomyocytes (hPSC-CMs) have emerged as a novel platform for heart regeneration, disease modeling, and drug screening, their immaturity significantly hinders their application. A hallmark of postnatal cardiomyocyte maturation is the metabolic substrate switch from glucose to fatty acids. We hypothesized that fatty acid supplementation would enhance hPSC-CM maturation. Fatty acid treatment induces cardiomyocyte hypertrophy and significantly increases cardiomyocyte force production. The improvement in force generation is accompanied by enhanced calcium transient peak height and kinetics, and by increased action potential upstroke velocity and membrane capacitance. Fatty acids also enhance mitochondrial respiratory reserve capacity. RNA sequencing showed that fatty acid treatment upregulates genes involved in fatty acid beta-oxidation and downregulates genes in lipid synthesis. Signal pathway analyses reveal that fatty acid treatment results in phosphorylation and activation of multiple intracellular kinases. Thus, fatty acids increase human cardiomyocyte hypertrophy, force generation, calcium dynamics, action potential upstroke velocity, and oxidative capacity. This enhanced maturation should facilitate hPSC-CM usage for cell therapy, disease modeling, and drug/toxicity screens.","author":[{"dropping-particle":"","family":"Yang","given":"Xiulan","non-dropping-particle":"","parse-names":false,"suffix":""},{"dropping-particle":"","family":"Rodriguez","given":"Marita L","non-dropping-particle":"","parse-names":false,"suffix":""},{"dropping-particle":"","family":"Leonard","given":"Andrea","non-dropping-particle":"","parse-names":false,"suffix":""},{"dropping-particle":"","family":"Sun","given":"Lihua","non-dropping-particle":"","parse-names":false,"suffix":""},{"dropping-particle":"","family":"Fischer","given":"Karin A","non-dropping-particle":"","parse-names":false,"suffix":""},{"dropping-particle":"","family":"Wang","given":"Yuliang","non-dropping-particle":"","parse-names":false,"suffix":""},{"dropping-particle":"","family":"Ritterhoff","given":"Julia","non-dropping-particle":"","parse-names":false,"suffix":""},{"dropping-particle":"","family":"Zhao","given":"Limei","non-dropping-particle":"","parse-names":false,"suffix":""},{"dropping-particle":"","family":"Kolwicz","given":"Stephen C Jr","non-dropping-particle":"","parse-names":false,"suffix":""},{"dropping-particle":"","family":"Pabon","given":"Lil","non-dropping-particle":"","parse-names":false,"suffix":""},{"dropping-particle":"","family":"Reinecke","given":"Hans","non-dropping-particle":"","parse-names":false,"suffix":""},{"dropping-particle":"","family":"Sniadecki","given":"Nathan J","non-dropping-particle":"","parse-names":false,"suffix":""},{"dropping-particle":"","family":"Tian","given":"Rong","non-dropping-particle":"","parse-names":false,"suffix":""},{"dropping-particle":"","family":"Ruohola-Baker","given":"Hannele","non-dropping-particle":"","parse-names":false,"suffix":""},{"dropping-particle":"","family":"Xu","given":"Haodong","non-dropping-particle":"","parse-names":false,"suffix":""},{"dropping-particle":"","family":"Murry","given":"Charles E","non-dropping-particle":"","parse-names":false,"suffix":""}],"container-title":"Stem cell reports","id":"ITEM-7","issue":"4","issued":{"date-parts":[["2019","10"]]},"language":"eng","page":"657-668","publisher-place":"United States","title":"Fatty Acids Enhance the Maturation of Cardiomyocytes Derived from Human Pluripotent Stem Cells.","type":"article-journal","volume":"13"},"uris":["http://www.mendeley.com/documents/?uuid=e3aeb508-fd5d-44fc-b98e-0ee9dd5a117a"]},{"id":"ITEM-8","itemData":{"DOI":"10.1016/j.stem.2020.05.004","ISSN":"1875-9777 (Electronic)","PMID":"32459996","abstract":"Cardiomyocytes (CMs) from human induced pluripotent stem cells (hiPSCs) are  functionally immature, but this is improved by incorporation into engineered tissues or forced contraction. Here, we showed that tri-cellular combinations of hiPSC-derived CMs, cardiac fibroblasts (CFs), and cardiac endothelial cells also enhance maturation in easily constructed, scaffold-free, three-dimensional microtissues (MTs). hiPSC-CMs in MTs with CFs showed improved sarcomeric structures with T-tubules, enhanced contractility, and mitochondrial respiration and were electrophysiologically more mature than MTs without CFs. Interactions mediating maturation included coupling between hiPSC-CMs and CFs through connexin 43 (CX43) gap junctions and increased intracellular cyclic AMP (cAMP). Scaled production of thousands of hiPSC-MTs was highly reproducible across lines and differentiated cell batches. MTs containing healthy-control hiPSC-CMs but hiPSC-CFs from patients with arrhythmogenic cardiomyopathy strikingly recapitulated features of the disease. Our MT model is thus a simple and versatile platform for modeling multicellular cardiac diseases that will facilitate industry and academic engagement in high-throughput molecular screening.","author":[{"dropping-particle":"","family":"Giacomelli","given":"Elisa","non-dropping-particle":"","parse-names":false,"suffix":""},{"dropping-particle":"","family":"Meraviglia","given":"Viviana","non-dropping-particle":"","parse-names":false,"suffix":""},{"dropping-particle":"","family":"Campostrini","given":"Giulia","non-dropping-particle":"","parse-names":false,"suffix":""},{"dropping-particle":"","family":"Cochrane","given":"Amy","non-dropping-particle":"","parse-names":false,"suffix":""},{"dropping-particle":"","family":"Cao","given":"Xu","non-dropping-particle":"","parse-names":false,"suffix":""},{"dropping-particle":"","family":"Helden","given":"Ruben W J","non-dropping-particle":"van","parse-names":false,"suffix":""},{"dropping-particle":"","family":"Krotenberg Garcia","given":"Ana","non-dropping-particle":"","parse-names":false,"suffix":""},{"dropping-particle":"","family":"Mircea","given":"Maria","non-dropping-particle":"","parse-names":false,"suffix":""},{"dropping-particle":"","family":"Kostidis","given":"Sarantos","non-dropping-particle":"","parse-names":false,"suffix":""},{"dropping-particle":"","family":"Davis","given":"Richard P","non-dropping-particle":"","parse-names":false,"suffix":""},{"dropping-particle":"","family":"Meer","given":"Berend J","non-dropping-particle":"van","parse-names":false,"suffix":""},{"dropping-particle":"","family":"Jost","given":"Carolina R","non-dropping-particle":"","parse-names":false,"suffix":""},{"dropping-particle":"","family":"Koster","given":"Abraham J","non-dropping-particle":"","parse-names":false,"suffix":""},{"dropping-particle":"","family":"Mei","given":"Hailiang","non-dropping-particle":"","parse-names":false,"suffix":""},{"dropping-particle":"","family":"Míguez","given":"David G","non-dropping-particle":"","parse-names":false,"suffix":""},{"dropping-particle":"","family":"Mulder","given":"Aat A","non-dropping-particle":"","parse-names":false,"suffix":""},{"dropping-particle":"","family":"Ledesma-Terrón","given":"Mario","non-dropping-particle":"","parse-names":false,"suffix":""},{"dropping-particle":"","family":"Pompilio","given":"Giulio","non-dropping-particle":"","parse-names":false,"suffix":""},{"dropping-particle":"","family":"Sala","given":"Luca","non-dropping-particle":"","parse-names":false,"suffix":""},{"dropping-particle":"","family":"Salvatori","given":"Daniela C F","non-dropping-particle":"","parse-names":false,"suffix":""},{"dropping-particle":"","family":"Slieker","given":"Roderick C","non-dropping-particle":"","parse-names":false,"suffix":""},{"dropping-particle":"","family":"Sommariva","given":"Elena","non-dropping-particle":"","parse-names":false,"suffix":""},{"dropping-particle":"","family":"Vries","given":"Antoine A F","non-dropping-particle":"de","parse-names":false,"suffix":""},{"dropping-particle":"","family":"Giera","given":"Martin","non-dropping-particle":"","parse-names":false,"suffix":""},{"dropping-particle":"","family":"Semrau","given":"Stefan","non-dropping-particle":"","parse-names":false,"suffix":""},{"dropping-particle":"","family":"Tertoolen","given":"Leon G J","non-dropping-particle":"","parse-names":false,"suffix":""},{"dropping-particle":"V","family":"Orlova","given":"Valeria","non-dropping-particle":"","parse-names":false,"suffix":""},{"dropping-particle":"","family":"Bellin","given":"Milena","non-dropping-particle":"","parse-names":false,"suffix":""},{"dropping-particle":"","family":"Mummery","given":"Christine L","non-dropping-particle":"","parse-names":false,"suffix":""}],"container-title":"Cell stem cell","id":"ITEM-8","issue":"6","issued":{"date-parts":[["2020","6"]]},"language":"eng","page":"862-879.e11","title":"Human-iPSC-Derived Cardiac Stromal Cells Enhance Maturation in 3D Cardiac  Microtissues and Reveal Non-cardiomyocyte Contributions to Heart Disease.","type":"article-journal","volume":"26"},"uris":["http://www.mendeley.com/documents/?uuid=670fd1b3-335f-48d9-ac22-d8408d47da32"]},{"id":"ITEM-9","itemData":{"DOI":"10.1002/bit.26504","ISSN":"10970290","abstract":"© 2017 Wiley Periodicals, Inc. Three-dimensional (3D) cultures of human pluripotent stem cell derived cardiomyocytes (hPSC-CMs) hold great promise for drug discovery, providing a better approximation to the in vivo physiology over standard two-dimensional (2D) monolayer cultures. However, the transition of CM differentiation protocols from 2D to 3D cultures is not straightforward. In this work, we relied on the aggregation of hPSC-derived cardiac progenitors and their culture under agitated conditions to generate highly pure cardiomyocyte aggregates. Whole-transcriptome analysis and 13 C-metabolic flux analysis allowed to demonstrate at both molecular and fluxome levels that such 3D culture environment enhances metabolic maturation of hiPSC-CMs. When compared to 2D, 3D cultures of hiPSC-CMs displayed down-regulation of genes involved in glycolysis and lipid biosynthesis and increased expression of genes involved in OXPHOS. Accordingly, 3D cultures of hiPSC-CMs had lower fluxes through glycolysis and fatty acid synthesis and increased TCA-cycle activity. Importantly, we demonstrated that the 3D culture environment reproducibly improved both CM purity and metabolic maturation across different hPSC lines, thereby providing a robust strategy to derive enriched hPSC-CMs with metabolic features closer to that of adult CMs.","author":[{"dropping-particle":"","family":"Correia","given":"Cláudia","non-dropping-particle":"","parse-names":false,"suffix":""},{"dropping-particle":"","family":"Koshkin","given":"Alexey","non-dropping-particle":"","parse-names":false,"suffix":""},{"dropping-particle":"","family":"Duarte","given":"Patrícia","non-dropping-particle":"","parse-names":false,"suffix":""},{"dropping-particle":"","family":"Hu","given":"Dongjian","non-dropping-particle":"","parse-names":false,"suffix":""},{"dropping-particle":"","family":"Carido","given":"Madalena","non-dropping-particle":"","parse-names":false,"suffix":""},{"dropping-particle":"","family":"Sebastião","given":"Maria J.","non-dropping-particle":"","parse-names":false,"suffix":""},{"dropping-particle":"","family":"Gomes-Alves","given":"Patrícia","non-dropping-particle":"","parse-names":false,"suffix":""},{"dropping-particle":"","family":"Elliott","given":"David A.","non-dropping-particle":"","parse-names":false,"suffix":""},{"dropping-particle":"","family":"Domian","given":"Ibrahim J.","non-dropping-particle":"","parse-names":false,"suffix":""},{"dropping-particle":"","family":"Teixeira","given":"Ana P.","non-dropping-particle":"","parse-names":false,"suffix":""},{"dropping-particle":"","family":"Alves","given":"Paula M.","non-dropping-particle":"","parse-names":false,"suffix":""},{"dropping-particle":"","family":"Serra","given":"Margarida","non-dropping-particle":"","parse-names":false,"suffix":""}],"container-title":"Biotechnology and Bioengineering","id":"ITEM-9","issue":"3","issued":{"date-parts":[["2018"]]},"title":"3D aggregate culture improves metabolic maturation of human pluripotent stem cell derived cardiomyocytes","type":"article-journal","volume":"115"},"uris":["http://www.mendeley.com/documents/?uuid=76c0df37-035c-3a95-bda5-aa205d82dd36"]},{"id":"ITEM-10","itemData":{"DOI":"10.1038/s41586-018-0016-3","ISSN":"14764687","abstract":"Cardiac tissues generated from human induced pluripotent stem cells (iPSCs) can serve as platforms for patient-specific studies of physiology and disease1–6. However, the predictive power of these models is presently limited by the immature state of the cells1, 2, 5, 6. Here we show that this fundamental limitation can be overcome if cardiac tissues are formed from early-stage iPSC-derived cardiomyocytes soon after the initiation of spontaneous contractions and are subjected to physical conditioning with increasing intensity over time. After only four weeks of culture, for all iPSC lines studied, such tissues displayed adult-like gene expression profiles, remarkably organized ultrastructure, physiological sarcomere length (2.2 µm) and density of mitochondria (30%), the presence of transverse tubules, oxidative metabolism, a positive force–frequency relationship and functional calcium handling. Electromechanical properties developed more slowly and did not achieve the stage of maturity seen in adult human myocardium. Tissue maturity was necessary for achieving physiological responses to isoproterenol and recapitulating pathological hypertrophy, supporting the utility of this tissue model for studies of cardiac development and disease.","author":[{"dropping-particle":"","family":"Ronaldson-Bouchard","given":"Kacey","non-dropping-particle":"","parse-names":false,"suffix":""},{"dropping-particle":"","family":"Ma","given":"Stephen P.","non-dropping-particle":"","parse-names":false,"suffix":""},{"dropping-particle":"","family":"Yeager","given":"Keith","non-dropping-particle":"","parse-names":false,"suffix":""},{"dropping-particle":"","family":"Chen","given":"Timothy","non-dropping-particle":"","parse-names":false,"suffix":""},{"dropping-particle":"","family":"Song","given":"Lou Jin","non-dropping-particle":"","parse-names":false,"suffix":""},{"dropping-particle":"","family":"Sirabella","given":"Dario","non-dropping-particle":"","parse-names":false,"suffix":""},{"dropping-particle":"","family":"Morikawa","given":"Kumi","non-dropping-particle":"","parse-names":false,"suffix":""},{"dropping-particle":"","family":"Teles","given":"Diogo","non-dropping-particle":"","parse-names":false,"suffix":""},{"dropping-particle":"","family":"Yazawa","given":"Masayuki","non-dropping-particle":"","parse-names":false,"suffix":""},{"dropping-particle":"","family":"Vunjak-Novakovic","given":"Gordana","non-dropping-particle":"","parse-names":false,"suffix":""}],"container-title":"Nature","id":"ITEM-10","issue":"7700","issued":{"date-parts":[["2018"]]},"title":"Advanced maturation of human cardiac tissue grown from pluripotent stem cells","type":"article-journal","volume":"556"},"uris":["http://www.mendeley.com/documents/?uuid=2f430bb9-8554-31f2-987b-eeb6f922015b"]},{"id":"ITEM-11","itemData":{"DOI":"10.1038/s41467-017-01946-x","ISSN":"2041-1723 (Electronic)","PMID":"29184059","abstract":"Despite increased use of human induced pluripotent stem cell-derived cardiomyocytes (hiPSC-CMs) for drug development and disease modeling studies, methods to generate large, functional heart tissues for human therapy are lacking. Here we present a \"Cardiopatch\" platform for 3D culture and maturation of hiPSC-CMs that after 5 weeks of differentiation show robust electromechanical coupling, consistent H-zones, I-bands, and evidence for T-tubules and M-bands. Cardiopatch maturation markers and functional output increase during culture, approaching values of adult myocardium. Cardiopatches can be scaled up to clinically relevant dimensions, while preserving spatially uniform properties with high conduction velocities and contractile stresses. Within window chambers in nude mice, cardiopatches undergo vascularization by host vessels and continue to fire Ca(2+) transients. When implanted onto rat hearts, cardiopatches robustly engraft, maintain pre-implantation electrical function, and do not increase the incidence of arrhythmias. These studies provide enabling technology for future use of hiPSC-CM tissues in human heart repair.","author":[{"dropping-particle":"","family":"Shadrin","given":"Ilya Y","non-dropping-particle":"","parse-names":false,"suffix":""},{"dropping-particle":"","family":"Allen","given":"Brian W","non-dropping-particle":"","parse-names":false,"suffix":""},{"dropping-particle":"","family":"Qian","given":"Ying","non-dropping-particle":"","parse-names":false,"suffix":""},{"dropping-particle":"","family":"Jackman","given":"Christopher P","non-dropping-particle":"","parse-names":false,"suffix":""},{"dropping-particle":"","family":"Carlson","given":"Aaron L","non-dropping-particle":"","parse-names":false,"suffix":""},{"dropping-particle":"","family":"Juhas","given":"Mark E","non-dropping-particle":"","parse-names":false,"suffix":""},{"dropping-particle":"","family":"Bursac","given":"Nenad","non-dropping-particle":"","parse-names":false,"suffix":""}],"container-title":"Nature communications","id":"ITEM-11","issue":"1","issued":{"date-parts":[["2017","11"]]},"language":"eng","page":"1825","publisher-place":"England","title":"Cardiopatch platform enables maturation and scale-up of human pluripotent stem cell-derived engineered heart tissues.","type":"article-journal","volume":"8"},"uris":["http://www.mendeley.com/documents/?uuid=c3582698-5999-4f2f-a390-f24a9d835f87"]},{"id":"ITEM-12","itemData":{"DOI":"10.1161/CIRCULATIONAHA.117.030785","ISSN":"1524-4539 (Electronic)","PMID":"29233823","abstract":"BACKGROUND: Here, we generated human cardiac muscle patches (hCMPs) of clinically relevant dimensions (4 cm x 2 cm x 1.25 mm) by suspending cardiomyocytes, smooth muscle cells, and endothelial cells that had been differentiated from human induced-pluripotent stem cells in a fibrin scaffold and then culturing the construct on a dynamic (rocking) platform. METHODS: In vitro assessments of hCMPs suggest maturation in response to dynamic culture stimulation. In vivo assessments were conducted in a porcine model of myocardial infarction (MI). Animal groups included: MI hearts treated with 2 hCMPs (MI+hCMP, n=13), MI hearts treated with 2 cell-free open fibrin patches (n=14), or MI hearts with neither experimental patch (n=15); a fourth group of animals underwent sham surgery (Sham, n=8). Cardiac function and infarct size were evaluated by MRI, arrhythmia incidence by implanted loop recorders, and the engraftment rate by calculation of quantitative polymerase chain reaction measurements of expression of the human Y chromosome. Additional studies examined the myocardial protein expression profile changes and potential mechanisms of action that related to exosomes from the cell patch. RESULTS: The hCMPs began to beat synchronously within 1 day of fabrication, and after 7 days of dynamic culture stimulation, in vitro assessments indicated the mechanisms related to the improvements in electronic mechanical coupling, calcium-handling, and force generation, suggesting a maturation process during the dynamic culture. The engraftment rate was 10.9+/-1.8% at 4 weeks after the transplantation. The hCMP transplantation was associated with significant improvements in left ventricular function, infarct size, myocardial wall stress, myocardial hypertrophy, and reduced apoptosis in the periscar boarder zone myocardium. hCMP transplantation also reversed some MI-associated changes in sarcomeric regulatory protein phosphorylation. The exosomes released from the hCMP appeared to have cytoprotective properties that improved cardiomyocyte survival. CONCLUSIONS: We have fabricated a clinically relevant size of hCMP with trilineage cardiac cells derived from human induced-pluripotent stem cells. The hCMP matures in vitro during 7 days of dynamic culture. Transplantation of this type of hCMP results in significantly reduced infarct size and improvements in cardiac function that are associated with reduction in left ventricular wall stress. The hCMP treatment is not associated with …","author":[{"dropping-particle":"","family":"Gao","given":"Ling","non-dropping-particle":"","parse-names":false,"suffix":""},{"dropping-particle":"","family":"Gregorich","given":"Zachery R","non-dropping-particle":"","parse-names":false,"suffix":""},{"dropping-particle":"","family":"Zhu","given":"Wuqiang","non-dropping-particle":"","parse-names":false,"suffix":""},{"dropping-particle":"","family":"Mattapally","given":"Saidulu","non-dropping-particle":"","parse-names":false,"suffix":""},{"dropping-particle":"","family":"Oduk","given":"Yasin","non-dropping-particle":"","parse-names":false,"suffix":""},{"dropping-particle":"","family":"Lou","given":"Xi","non-dropping-particle":"","parse-names":false,"suffix":""},{"dropping-particle":"","family":"Kannappan","given":"Ramaswamy","non-dropping-particle":"","parse-names":false,"suffix":""},{"dropping-particle":"V","family":"Borovjagin","given":"Anton","non-dropping-particle":"","parse-names":false,"suffix":""},{"dropping-particle":"","family":"Walcott","given":"Gregory P","non-dropping-particle":"","parse-names":false,"suffix":""},{"dropping-particle":"","family":"Pollard","given":"Andrew E","non-dropping-particle":"","parse-names":false,"suffix":""},{"dropping-particle":"","family":"Fast","given":"Vladimir G","non-dropping-particle":"","parse-names":false,"suffix":""},{"dropping-particle":"","family":"Hu","given":"Xinyang","non-dropping-particle":"","parse-names":false,"suffix":""},{"dropping-particle":"","family":"Lloyd","given":"Steven G","non-dropping-particle":"","parse-names":false,"suffix":""},{"dropping-particle":"","family":"Ge","given":"Ying","non-dropping-particle":"","parse-names":false,"suffix":""},{"dropping-particle":"","family":"Zhang","given":"Jianyi","non-dropping-particle":"","parse-names":false,"suffix":""}],"container-title":"Circulation","id":"ITEM-12","issue":"16","issued":{"date-parts":[["2018","4"]]},"language":"eng","page":"1712-1730","publisher-place":"United States","title":"Large Cardiac Muscle Patches Engineered From Human Induced-Pluripotent Stem Cell-Derived Cardiac Cells Improve Recovery From Myocardial Infarction in Swine.","type":"article-journal","volume":"137"},"uris":["http://www.mendeley.com/documents/?uuid=05dc48f8-a514-4caa-be72-4d5c3ec88929"]},{"id":"ITEM-13","itemData":{"DOI":"10.1038/s41422-020-0292-y","ISSN":"1748-7838","author":[{"dropping-particle":"","family":"Poon","given":"Ellen Ngar-Yun","non-dropping-particle":"","parse-names":false,"suffix":""},{"dropping-particle":"","family":"Luo","given":"Xiao-ling","non-dropping-particle":"","parse-names":false,"suffix":""},{"dropping-particle":"","family":"Webb","given":"Sarah E","non-dropping-particle":"","parse-names":false,"suffix":""},{"dropping-particle":"","family":"Yan","given":"Bin","non-dropping-particle":"","parse-names":false,"suffix":""},{"dropping-particle":"","family":"Zhao","given":"Rui","non-dropping-particle":"","parse-names":false,"suffix":""},{"dropping-particle":"","family":"Wu","given":"Stanley Chun Ming","non-dropping-particle":"","parse-names":false,"suffix":""},{"dropping-particle":"","family":"Yang","given":"Yong","non-dropping-particle":"","parse-names":false,"suffix":""},{"dropping-particle":"","family":"Zhang","given":"Peng","non-dropping-particle":"","parse-names":false,"suffix":""},{"dropping-particle":"","family":"Bai","given":"Huajun","non-dropping-particle":"","parse-names":false,"suffix":""},{"dropping-particle":"","family":"Shao","given":"Jiaofang","non-dropping-particle":"","parse-names":false,"suffix":""},{"dropping-particle":"","family":"Chan","given":"Ching Man","non-dropping-particle":"","parse-names":false,"suffix":""},{"dropping-particle":"","family":"Chan","given":"Godfrey Chi-Fung","non-dropping-particle":"","parse-names":false,"suffix":""},{"dropping-particle":"","family":"Tsang","given":"Suk Ying","non-dropping-particle":"","parse-names":false,"suffix":""},{"dropping-particle":"","family":"Gundry","given":"Rebekah L","non-dropping-particle":"","parse-names":false,"suffix":""},{"dropping-particle":"","family":"Yang","given":"Huang-Tian","non-dropping-particle":"","parse-names":false,"suffix":""},{"dropping-particle":"","family":"Boheler","given":"Kenneth R","non-dropping-particle":"","parse-names":false,"suffix":""}],"container-title":"Cell Research","id":"ITEM-13","issue":"7","issued":{"date-parts":[["2020"]]},"page":"626-629","title":"The cell surface marker CD36 selectively identifies matured, mitochondria-rich hPSC-cardiomyocytes","type":"article-journal","volume":"30"},"uris":["http://www.mendeley.com/documents/?uuid=462d427c-ffa2-45e1-b770-5cb6ea38f5ff"]}],"mendeley":{"formattedCitation":"(Correia et al., 2017, 2018; Feyen et al., 2020; Gao et al., 2018; Giacomelli et al., 2020; Kosmidis et al., 2015; Nunes et al., 2013; Poon et al., 2015, 2020; Ronaldson-Bouchard et al., 2018; Shadrin et al., 2017; Tiburcy et al., 2017; Yang et al., 2019)","plainTextFormattedCitation":"(Correia et al., 2017, 2018; Feyen et al., 2020; Gao et al., 2018; Giacomelli et al., 2020; Kosmidis et al., 2015; Nunes et al., 2013; Poon et al., 2015, 2020; Ronaldson-Bouchard et al., 2018; Shadrin et al., 2017; Tiburcy et al., 2017; Yang et al., 2019)","previouslyFormattedCitation":"(Correia et al., 2017, 2018; Feyen et al., 2020; Gao et al., 2018; Giacomelli et al., 2020; Kosmidis et al., 2015; Nunes et al., 2013; Poon et al., 2015, 2020; Ronaldson-Bouchard et al., 2018; Shadrin et al., 2017; Tiburcy et al., 2017; Yang et al., 2019)"},"properties":{"noteIndex":0},"schema":"https://github.com/citation-style-language/schema/raw/master/csl-citation.json"}</w:instrText>
            </w:r>
            <w:r>
              <w:rPr>
                <w:rFonts w:ascii="Arial" w:eastAsia="Times New Roman" w:hAnsi="Arial" w:cs="Arial"/>
                <w:color w:val="000000"/>
                <w:sz w:val="16"/>
                <w:szCs w:val="16"/>
              </w:rPr>
              <w:fldChar w:fldCharType="separate"/>
            </w:r>
            <w:r w:rsidRPr="00EB155C">
              <w:rPr>
                <w:rFonts w:ascii="Arial" w:eastAsia="Times New Roman" w:hAnsi="Arial" w:cs="Arial"/>
                <w:noProof/>
                <w:color w:val="000000"/>
                <w:sz w:val="16"/>
                <w:szCs w:val="16"/>
              </w:rPr>
              <w:t>(Correia et al., 2017, 2018; Feyen et al., 2020; Gao et al., 2018; Giacomelli et al., 2020; Kosmidis et al., 2015; Nunes et al., 2013; Poon et al., 2015, 2020; Ronaldson-Bouchard et al., 2018; Shadrin et al., 2017; Tiburcy et al., 2017; Yang et al., 2019)</w:t>
            </w:r>
            <w:r>
              <w:rPr>
                <w:rFonts w:ascii="Arial" w:eastAsia="Times New Roman" w:hAnsi="Arial" w:cs="Arial"/>
                <w:color w:val="000000"/>
                <w:sz w:val="16"/>
                <w:szCs w:val="16"/>
              </w:rPr>
              <w:fldChar w:fldCharType="end"/>
            </w:r>
          </w:p>
        </w:tc>
      </w:tr>
      <w:tr w:rsidR="00E73AED" w:rsidRPr="00FD00A0" w14:paraId="07E73941" w14:textId="77777777" w:rsidTr="002163C4">
        <w:trPr>
          <w:trHeight w:val="512"/>
        </w:trPr>
        <w:tc>
          <w:tcPr>
            <w:tcW w:w="1950" w:type="dxa"/>
            <w:vMerge/>
            <w:tcBorders>
              <w:left w:val="single" w:sz="4" w:space="0" w:color="A6A6A6"/>
              <w:right w:val="single" w:sz="4" w:space="0" w:color="A6A6A6"/>
            </w:tcBorders>
            <w:shd w:val="clear" w:color="000000" w:fill="F2F2F2"/>
            <w:vAlign w:val="center"/>
            <w:hideMark/>
          </w:tcPr>
          <w:p w14:paraId="4D9BC0FE" w14:textId="2BFCB93B" w:rsidR="00E73AED" w:rsidRPr="00FD00A0" w:rsidRDefault="00E73AED" w:rsidP="00E73AED">
            <w:pPr>
              <w:jc w:val="center"/>
              <w:rPr>
                <w:rFonts w:ascii="Arial" w:eastAsia="Times New Roman" w:hAnsi="Arial" w:cs="Arial"/>
                <w:b/>
                <w:bCs/>
                <w:color w:val="000000"/>
                <w:sz w:val="20"/>
                <w:szCs w:val="20"/>
              </w:rPr>
            </w:pPr>
          </w:p>
        </w:tc>
        <w:tc>
          <w:tcPr>
            <w:tcW w:w="1551" w:type="dxa"/>
            <w:tcBorders>
              <w:top w:val="nil"/>
              <w:left w:val="nil"/>
              <w:bottom w:val="single" w:sz="4" w:space="0" w:color="A6A6A6"/>
              <w:right w:val="single" w:sz="4" w:space="0" w:color="A6A6A6"/>
            </w:tcBorders>
            <w:shd w:val="clear" w:color="000000" w:fill="F2F2F2"/>
            <w:vAlign w:val="center"/>
            <w:hideMark/>
          </w:tcPr>
          <w:p w14:paraId="6B47A8E9"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Conduction Velocity</w:t>
            </w:r>
          </w:p>
        </w:tc>
        <w:tc>
          <w:tcPr>
            <w:tcW w:w="2254" w:type="dxa"/>
            <w:tcBorders>
              <w:top w:val="nil"/>
              <w:left w:val="nil"/>
              <w:bottom w:val="single" w:sz="4" w:space="0" w:color="A6A6A6"/>
              <w:right w:val="single" w:sz="4" w:space="0" w:color="A6A6A6"/>
            </w:tcBorders>
            <w:shd w:val="clear" w:color="000000" w:fill="F2F2F2"/>
            <w:vAlign w:val="center"/>
            <w:hideMark/>
          </w:tcPr>
          <w:p w14:paraId="3727EE47"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w:t>
            </w:r>
          </w:p>
        </w:tc>
        <w:tc>
          <w:tcPr>
            <w:tcW w:w="1980" w:type="dxa"/>
            <w:tcBorders>
              <w:top w:val="nil"/>
              <w:left w:val="nil"/>
              <w:bottom w:val="single" w:sz="4" w:space="0" w:color="A6A6A6"/>
              <w:right w:val="single" w:sz="4" w:space="0" w:color="A6A6A6"/>
            </w:tcBorders>
            <w:shd w:val="clear" w:color="000000" w:fill="F2F2F2"/>
            <w:vAlign w:val="center"/>
            <w:hideMark/>
          </w:tcPr>
          <w:p w14:paraId="11ECE88C"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NS</w:t>
            </w:r>
          </w:p>
        </w:tc>
        <w:tc>
          <w:tcPr>
            <w:tcW w:w="4590" w:type="dxa"/>
            <w:tcBorders>
              <w:top w:val="nil"/>
              <w:left w:val="nil"/>
              <w:bottom w:val="single" w:sz="4" w:space="0" w:color="A6A6A6"/>
              <w:right w:val="single" w:sz="4" w:space="0" w:color="A6A6A6"/>
            </w:tcBorders>
            <w:shd w:val="clear" w:color="000000" w:fill="F2F2F2"/>
            <w:hideMark/>
          </w:tcPr>
          <w:p w14:paraId="48A1F2AA" w14:textId="7BE4EA20" w:rsidR="00E73AED" w:rsidRPr="00FD00A0" w:rsidRDefault="00EB155C" w:rsidP="00E73AED">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Pr>
                <w:rFonts w:ascii="Arial" w:eastAsia="Times New Roman" w:hAnsi="Arial" w:cs="Arial"/>
                <w:color w:val="000000"/>
                <w:sz w:val="16"/>
                <w:szCs w:val="16"/>
              </w:rPr>
              <w:instrText>ADDIN CSL_CITATION {"citationItems":[{"id":"ITEM-1","itemData":{"DOI":"10.1038/nmeth.2524","ISSN":"1548-7105 (Electronic)","PMID":"23793239","abstract":"Directed differentiation protocols enable derivation of cardiomyocytes from human  pluripotent stem cells (hPSCs) and permit engineering of human myocardium in vitro. However, hPSC-derived cardiomyocytes are reflective of very early human development, limiting their utility in the generation of in vitro models of mature myocardium. Here we describe a platform that combines three-dimensional cell cultivation with electrical stimulation to mature hPSC-derived cardiac tissues. We used quantitative structural, molecular and electrophysiological analyses to explain the responses of immature human myocardium to electrical stimulation and pacing. We demonstrated that the engineered platform allows for the generation of three-dimensional, aligned cardiac tissues (biowires) with frequent striations. Biowires submitted to electrical stimulation had markedly increased myofibril ultrastructural organization, elevated conduction velocity and improved both electrophysiological and Ca(2+) handling properties compared to nonstimulated controls. These changes were in agreement with cardiomyocyte maturation and were dependent on the stimulation rate.","author":[{"dropping-particle":"","family":"Nunes","given":"Sara S","non-dropping-particle":"","parse-names":false,"suffix":""},{"dropping-particle":"","family":"Miklas","given":"Jason W","non-dropping-particle":"","parse-names":false,"suffix":""},{"dropping-particle":"","family":"Liu","given":"Jie","non-dropping-particle":"","parse-names":false,"suffix":""},{"dropping-particle":"","family":"Aschar-Sobbi","given":"Roozbeh","non-dropping-particle":"","parse-names":false,"suffix":""},{"dropping-particle":"","family":"Xiao","given":"Yun","non-dropping-particle":"","parse-names":false,"suffix":""},{"dropping-particle":"","family":"Zhang","given":"Boyang","non-dropping-particle":"","parse-names":false,"suffix":""},{"dropping-particle":"","family":"Jiang","given":"Jiahua","non-dropping-particle":"","parse-names":false,"suffix":""},{"dropping-particle":"","family":"Massé","given":"Stéphane","non-dropping-particle":"","parse-names":false,"suffix":""},{"dropping-particle":"","family":"Gagliardi","given":"Mark","non-dropping-particle":"","parse-names":false,"suffix":""},{"dropping-particle":"","family":"Hsieh","given":"Anne","non-dropping-particle":"","parse-names":false,"suffix":""},{"dropping-particle":"","family":"Thavandiran","given":"Nimalan","non-dropping-particle":"","parse-names":false,"suffix":""},{"dropping-particle":"","family":"Laflamme","given":"Michael A","non-dropping-particle":"","parse-names":false,"suffix":""},{"dropping-particle":"","family":"Nanthakumar","given":"Kumaraswamy","non-dropping-particle":"","parse-names":false,"suffix":""},{"dropping-particle":"","family":"Gross","given":"Gil J","non-dropping-particle":"","parse-names":false,"suffix":""},{"dropping-particle":"","family":"Backx","given":"Peter H","non-dropping-particle":"","parse-names":false,"suffix":""},{"dropping-particle":"","family":"Keller","given":"Gordon","non-dropping-particle":"","parse-names":false,"suffix":""},{"dropping-particle":"","family":"Radisic","given":"Milica","non-dropping-particle":"","parse-names":false,"suffix":""}],"container-title":"Nature methods","id":"ITEM-1","issue":"8","issued":{"date-parts":[["2013","8"]]},"language":"eng","page":"781-787","title":"Biowire: a platform for maturation of human pluripotent stem cell-derived  cardiomyocytes.","type":"article-journal","volume":"10"},"uris":["http://www.mendeley.com/documents/?uuid=d14cb231-fef2-4087-8ea8-9bc3fa388f3e"]},{"id":"ITEM-2","itemData":{"DOI":"10.1038/s41467-017-01946-x","ISSN":"2041-1723 (Electronic)","PMID":"29184059","abstract":"Despite increased use of human induced pluripotent stem cell-derived cardiomyocytes (hiPSC-CMs) for drug development and disease modeling studies, methods to generate large, functional heart tissues for human therapy are lacking. Here we present a \"Cardiopatch\" platform for 3D culture and maturation of hiPSC-CMs that after 5 weeks of differentiation show robust electromechanical coupling, consistent H-zones, I-bands, and evidence for T-tubules and M-bands. Cardiopatch maturation markers and functional output increase during culture, approaching values of adult myocardium. Cardiopatches can be scaled up to clinically relevant dimensions, while preserving spatially uniform properties with high conduction velocities and contractile stresses. Within window chambers in nude mice, cardiopatches undergo vascularization by host vessels and continue to fire Ca(2+) transients. When implanted onto rat hearts, cardiopatches robustly engraft, maintain pre-implantation electrical function, and do not increase the incidence of arrhythmias. These studies provide enabling technology for future use of hiPSC-CM tissues in human heart repair.","author":[{"dropping-particle":"","family":"Shadrin","given":"Ilya Y","non-dropping-particle":"","parse-names":false,"suffix":""},{"dropping-particle":"","family":"Allen","given":"Brian W","non-dropping-particle":"","parse-names":false,"suffix":""},{"dropping-particle":"","family":"Qian","given":"Ying","non-dropping-particle":"","parse-names":false,"suffix":""},{"dropping-particle":"","family":"Jackman","given":"Christopher P","non-dropping-particle":"","parse-names":false,"suffix":""},{"dropping-particle":"","family":"Carlson","given":"Aaron L","non-dropping-particle":"","parse-names":false,"suffix":""},{"dropping-particle":"","family":"Juhas","given":"Mark E","non-dropping-particle":"","parse-names":false,"suffix":""},{"dropping-particle":"","family":"Bursac","given":"Nenad","non-dropping-particle":"","parse-names":false,"suffix":""}],"container-title":"Nature communications","id":"ITEM-2","issue":"1","issued":{"date-parts":[["2017","11"]]},"language":"eng","page":"1825","publisher-place":"England","title":"Cardiopatch platform enables maturation and scale-up of human pluripotent stem cell-derived engineered heart tissues.","type":"article-journal","volume":"8"},"uris":["http://www.mendeley.com/documents/?uuid=c3582698-5999-4f2f-a390-f24a9d835f87"]}],"mendeley":{"formattedCitation":"(Nunes et al., 2013; Shadrin et al., 2017)","plainTextFormattedCitation":"(Nunes et al., 2013; Shadrin et al., 2017)","previouslyFormattedCitation":"(Nunes et al., 2013; Shadrin et al., 2017)"},"properties":{"noteIndex":0},"schema":"https://github.com/citation-style-language/schema/raw/master/csl-citation.json"}</w:instrText>
            </w:r>
            <w:r>
              <w:rPr>
                <w:rFonts w:ascii="Arial" w:eastAsia="Times New Roman" w:hAnsi="Arial" w:cs="Arial"/>
                <w:color w:val="000000"/>
                <w:sz w:val="16"/>
                <w:szCs w:val="16"/>
              </w:rPr>
              <w:fldChar w:fldCharType="separate"/>
            </w:r>
            <w:r w:rsidRPr="00EB155C">
              <w:rPr>
                <w:rFonts w:ascii="Arial" w:eastAsia="Times New Roman" w:hAnsi="Arial" w:cs="Arial"/>
                <w:noProof/>
                <w:color w:val="000000"/>
                <w:sz w:val="16"/>
                <w:szCs w:val="16"/>
              </w:rPr>
              <w:t>(Nunes et al., 2013; Shadrin et al., 2017)</w:t>
            </w:r>
            <w:r>
              <w:rPr>
                <w:rFonts w:ascii="Arial" w:eastAsia="Times New Roman" w:hAnsi="Arial" w:cs="Arial"/>
                <w:color w:val="000000"/>
                <w:sz w:val="16"/>
                <w:szCs w:val="16"/>
              </w:rPr>
              <w:fldChar w:fldCharType="end"/>
            </w:r>
          </w:p>
        </w:tc>
      </w:tr>
      <w:tr w:rsidR="00E73AED" w:rsidRPr="00FD00A0" w14:paraId="5D3DD33A" w14:textId="77777777" w:rsidTr="00386366">
        <w:trPr>
          <w:trHeight w:val="1079"/>
        </w:trPr>
        <w:tc>
          <w:tcPr>
            <w:tcW w:w="1950" w:type="dxa"/>
            <w:vMerge/>
            <w:tcBorders>
              <w:left w:val="single" w:sz="4" w:space="0" w:color="A6A6A6"/>
              <w:right w:val="single" w:sz="4" w:space="0" w:color="A6A6A6"/>
            </w:tcBorders>
            <w:shd w:val="clear" w:color="000000" w:fill="F2F2F2"/>
            <w:vAlign w:val="center"/>
            <w:hideMark/>
          </w:tcPr>
          <w:p w14:paraId="4C8C2FC1" w14:textId="563ED166" w:rsidR="00E73AED" w:rsidRPr="00FD00A0" w:rsidRDefault="00E73AED" w:rsidP="00E73AED">
            <w:pPr>
              <w:jc w:val="center"/>
              <w:rPr>
                <w:rFonts w:ascii="Arial" w:eastAsia="Times New Roman" w:hAnsi="Arial" w:cs="Arial"/>
                <w:b/>
                <w:bCs/>
                <w:color w:val="000000"/>
                <w:sz w:val="20"/>
                <w:szCs w:val="20"/>
              </w:rPr>
            </w:pPr>
          </w:p>
        </w:tc>
        <w:tc>
          <w:tcPr>
            <w:tcW w:w="1551" w:type="dxa"/>
            <w:tcBorders>
              <w:top w:val="nil"/>
              <w:left w:val="nil"/>
              <w:bottom w:val="single" w:sz="4" w:space="0" w:color="A6A6A6"/>
              <w:right w:val="single" w:sz="4" w:space="0" w:color="A6A6A6"/>
            </w:tcBorders>
            <w:shd w:val="clear" w:color="000000" w:fill="F2F2F2"/>
            <w:vAlign w:val="center"/>
            <w:hideMark/>
          </w:tcPr>
          <w:p w14:paraId="3910E158"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Electrical Coupling</w:t>
            </w:r>
          </w:p>
        </w:tc>
        <w:tc>
          <w:tcPr>
            <w:tcW w:w="2254" w:type="dxa"/>
            <w:tcBorders>
              <w:top w:val="nil"/>
              <w:left w:val="nil"/>
              <w:bottom w:val="single" w:sz="4" w:space="0" w:color="A6A6A6"/>
              <w:right w:val="single" w:sz="4" w:space="0" w:color="A6A6A6"/>
            </w:tcBorders>
            <w:shd w:val="clear" w:color="000000" w:fill="F2F2F2"/>
            <w:vAlign w:val="center"/>
            <w:hideMark/>
          </w:tcPr>
          <w:p w14:paraId="57A1CBD4"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Positive force-frequency relationship; increased maximum capture frequency</w:t>
            </w:r>
          </w:p>
        </w:tc>
        <w:tc>
          <w:tcPr>
            <w:tcW w:w="1980" w:type="dxa"/>
            <w:tcBorders>
              <w:top w:val="nil"/>
              <w:left w:val="nil"/>
              <w:bottom w:val="single" w:sz="4" w:space="0" w:color="A6A6A6"/>
              <w:right w:val="single" w:sz="4" w:space="0" w:color="A6A6A6"/>
            </w:tcBorders>
            <w:shd w:val="clear" w:color="000000" w:fill="F2F2F2"/>
            <w:vAlign w:val="center"/>
            <w:hideMark/>
          </w:tcPr>
          <w:p w14:paraId="75155C34"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NS</w:t>
            </w:r>
          </w:p>
        </w:tc>
        <w:tc>
          <w:tcPr>
            <w:tcW w:w="4590" w:type="dxa"/>
            <w:tcBorders>
              <w:top w:val="nil"/>
              <w:left w:val="nil"/>
              <w:bottom w:val="single" w:sz="4" w:space="0" w:color="A6A6A6"/>
              <w:right w:val="single" w:sz="4" w:space="0" w:color="A6A6A6"/>
            </w:tcBorders>
            <w:shd w:val="clear" w:color="000000" w:fill="F2F2F2"/>
            <w:hideMark/>
          </w:tcPr>
          <w:p w14:paraId="4F7F2F13" w14:textId="438C3743" w:rsidR="00E73AED" w:rsidRPr="00FD00A0" w:rsidRDefault="00EB155C" w:rsidP="00E73AED">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Pr>
                <w:rFonts w:ascii="Arial" w:eastAsia="Times New Roman" w:hAnsi="Arial" w:cs="Arial"/>
                <w:color w:val="000000"/>
                <w:sz w:val="16"/>
                <w:szCs w:val="16"/>
              </w:rPr>
              <w:instrText>ADDIN CSL_CITATION {"citationItems":[{"id":"ITEM-1","itemData":{"DOI":"10.1038/nmeth.2524","ISSN":"1548-7105 (Electronic)","PMID":"23793239","abstract":"Directed differentiation protocols enable derivation of cardiomyocytes from human  pluripotent stem cells (hPSCs) and permit engineering of human myocardium in vitro. However, hPSC-derived cardiomyocytes are reflective of very early human development, limiting their utility in the generation of in vitro models of mature myocardium. Here we describe a platform that combines three-dimensional cell cultivation with electrical stimulation to mature hPSC-derived cardiac tissues. We used quantitative structural, molecular and electrophysiological analyses to explain the responses of immature human myocardium to electrical stimulation and pacing. We demonstrated that the engineered platform allows for the generation of three-dimensional, aligned cardiac tissues (biowires) with frequent striations. Biowires submitted to electrical stimulation had markedly increased myofibril ultrastructural organization, elevated conduction velocity and improved both electrophysiological and Ca(2+) handling properties compared to nonstimulated controls. These changes were in agreement with cardiomyocyte maturation and were dependent on the stimulation rate.","author":[{"dropping-particle":"","family":"Nunes","given":"Sara S","non-dropping-particle":"","parse-names":false,"suffix":""},{"dropping-particle":"","family":"Miklas","given":"Jason W","non-dropping-particle":"","parse-names":false,"suffix":""},{"dropping-particle":"","family":"Liu","given":"Jie","non-dropping-particle":"","parse-names":false,"suffix":""},{"dropping-particle":"","family":"Aschar-Sobbi","given":"Roozbeh","non-dropping-particle":"","parse-names":false,"suffix":""},{"dropping-particle":"","family":"Xiao","given":"Yun","non-dropping-particle":"","parse-names":false,"suffix":""},{"dropping-particle":"","family":"Zhang","given":"Boyang","non-dropping-particle":"","parse-names":false,"suffix":""},{"dropping-particle":"","family":"Jiang","given":"Jiahua","non-dropping-particle":"","parse-names":false,"suffix":""},{"dropping-particle":"","family":"Massé","given":"Stéphane","non-dropping-particle":"","parse-names":false,"suffix":""},{"dropping-particle":"","family":"Gagliardi","given":"Mark","non-dropping-particle":"","parse-names":false,"suffix":""},{"dropping-particle":"","family":"Hsieh","given":"Anne","non-dropping-particle":"","parse-names":false,"suffix":""},{"dropping-particle":"","family":"Thavandiran","given":"Nimalan","non-dropping-particle":"","parse-names":false,"suffix":""},{"dropping-particle":"","family":"Laflamme","given":"Michael A","non-dropping-particle":"","parse-names":false,"suffix":""},{"dropping-particle":"","family":"Nanthakumar","given":"Kumaraswamy","non-dropping-particle":"","parse-names":false,"suffix":""},{"dropping-particle":"","family":"Gross","given":"Gil J","non-dropping-particle":"","parse-names":false,"suffix":""},{"dropping-particle":"","family":"Backx","given":"Peter H","non-dropping-particle":"","parse-names":false,"suffix":""},{"dropping-particle":"","family":"Keller","given":"Gordon","non-dropping-particle":"","parse-names":false,"suffix":""},{"dropping-particle":"","family":"Radisic","given":"Milica","non-dropping-particle":"","parse-names":false,"suffix":""}],"container-title":"Nature methods","id":"ITEM-1","issue":"8","issued":{"date-parts":[["2013","8"]]},"language":"eng","page":"781-787","title":"Biowire: a platform for maturation of human pluripotent stem cell-derived  cardiomyocytes.","type":"article-journal","volume":"10"},"uris":["http://www.mendeley.com/documents/?uuid=d14cb231-fef2-4087-8ea8-9bc3fa388f3e"]},{"id":"ITEM-2","itemData":{"DOI":"10.1073/pnas.1311120110","abstract":"Access to robust and information-rich human cardiac tissue models would accelerate drug-based strategies for treating heart disease. Despite significant effort, the generation of high-fidelity adult-like human cardiac tissue analogs remains challenging. We used computational modeling of tissue contraction and assembly mechanics in conjunction with microfabricated constraints to guide the design of aligned and functional 3D human pluripotent stem cell (hPSC)-derived cardiac microtissues that we term cardiac microwires (CMWs). Miniaturization of the platform circumvented the need for tissue vascularization and enabled higher-throughput image-based analysis of CMW drug responsiveness. CMW tissue properties could be tuned using electromechanical stimuli and cell composition. Specifically, controlling self-assembly of 3D tissues in aligned collagen, and pacing with point stimulation electrodes, were found to promote cardiac maturation-associated gene expression and in vivo-like electrical signal propagation. Furthermore, screening a range of hPSC-derived cardiac cell ratios identified that 75% NKX2 Homeobox 5 (NKX2-5)+ cardiomyocytes and 25% Cluster of Differentiation 90 OR (CD90)+ nonmyocytes optimized tissue remodeling dynamics and yielded enhanced structural and functional properties. Finally, we demonstrate the utility of the optimized platform in a tachycardic model of arrhythmogenesis, an aspect of cardiac electrophysiology not previously recapitulated in 3D in vitro hPSC-derived cardiac microtissue models. The design criteria identified with our CMW platform should accelerate the development of predictive in vitro assays of human heart tissue function.","author":[{"dropping-particle":"","family":"Thavandiran","given":"Nimalan","non-dropping-particle":"","parse-names":false,"suffix":""},{"dropping-particle":"","family":"Dubois","given":"Nicole","non-dropping-particle":"","parse-names":false,"suffix":""},{"dropping-particle":"","family":"Mikryukov","given":"Alexander","non-dropping-particle":"","parse-names":false,"suffix":""},{"dropping-particle":"","family":"Massé","given":"Stéphane","non-dropping-particle":"","parse-names":false,"suffix":""},{"dropping-particle":"","family":"Beca","given":"Bogdan","non-dropping-particle":"","parse-names":false,"suffix":""},{"dropping-particle":"","family":"Simmons","given":"Craig A","non-dropping-particle":"","parse-names":false,"suffix":""},{"dropping-particle":"","family":"Deshpande","given":"Vikram S","non-dropping-particle":"","parse-names":false,"suffix":""},{"dropping-particle":"","family":"McGarry","given":"J Patrick","non-dropping-particle":"","parse-names":false,"suffix":""},{"dropping-particle":"","family":"Chen","given":"Christopher S","non-dropping-particle":"","parse-names":false,"suffix":""},{"dropping-particle":"","family":"Nanthakumar","given":"Kumaraswamy","non-dropping-particle":"","parse-names":false,"suffix":""},{"dropping-particle":"","family":"Keller","given":"Gordon M","non-dropping-particle":"","parse-names":false,"suffix":""},{"dropping-particle":"","family":"Radisic","given":"Milica","non-dropping-particle":"","parse-names":false,"suffix":""},{"dropping-particle":"","family":"Zandstra","given":"Peter W","non-dropping-particle":"","parse-names":false,"suffix":""}],"container-title":"Proceedings of the National Academy of Sciences","id":"ITEM-2","issue":"49","issued":{"date-parts":[["2013","12","3"]]},"note":"10.1073/pnas.1311120110","page":"E4698-E4707","title":"Design and formulation of functional pluripotent stem cell-derived cardiac microtissues","type":"article-journal","volume":"110"},"uris":["http://www.mendeley.com/documents/?uuid=4a88309f-5a61-46b0-aed0-b8bc6da3c0ce"]},{"id":"ITEM-3","itemData":{"DOI":"10.1161/CIRCULATIONAHA.116.024145","ISSN":"15244539","abstract":"Background—Advancing structural and functional maturation of stem cell-derived cardiomyocytes remains a key challenge for applications in disease modelling, drug screening, and heart repair. Here, we sought to advance cardiomyocyte maturation in engineered human myocardium (EHM) towards an adult phenotype under defined conditions.Methods—We systematically investigated cell composition, matrix and media conditions to generate EHM from embryonic and induced pluripotent stem cell-derived cardiomyocytes and fibroblasts with organotypic functionality under serum-free conditions. We employed morphological, functional, and transcriptome analyses to benchmark maturation of EHM. Results—EHM demonstrated important structural and functional properties of postnatal myocardium, including: (1) rod-shaped cardiomyocytes with M-bands assembled as a functional syncytium; (2) systolic twitch forces at a similar level as observed in bona fide postnatal myocardium; (3) a positive force-frequency-response; (4) inotropic responses to β-adrenergic stimulation mediated via canonical &amp;amp;amp;#9461- and &amp;amp;amp;#9462-adrenoceptor signaling pathways; and (5) evidence for advanced molecular maturation by transcriptome profiling. EHM responded to chronic catecholamine toxicity with contractile dysfunction, cardiomyocyte hypertrophy, cardiomyocyte death, and NT-proBNP release; all are classical hallmarks of heart failure. Additionally, we demonstrate scalability of EHM according to anticipated clinical demands for cardiac repair.Conclusions—We provide proof-of-concept for a universally applicable technology for the engineering of macro-scale human myocardium for disease modelling and heart repair from embryonic and induced pluripotent stem cell-derived cardiomyocytes under defined, serum-free conditions.","author":[{"dropping-particle":"","family":"Tiburcy","given":"Malte","non-dropping-particle":"","parse-names":false,"suffix":""},{"dropping-particle":"","family":"Hudson","given":"James E.","non-dropping-particle":"","parse-names":false,"suffix":""},{"dropping-particle":"","family":"Balfanz","given":"Paul","non-dropping-particle":"","parse-names":false,"suffix":""},{"dropping-particle":"","family":"Schlick","given":"Susanne F","non-dropping-particle":"","parse-names":false,"suffix":""},{"dropping-particle":"","family":"Meyer","given":"Tim","non-dropping-particle":"","parse-names":false,"suffix":""},{"dropping-particle":"","family":"Liao","given":"Mei Ling Cha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Chang Liao","given":"Mei-Li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Liao","given":"Mei Ling Cha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Chang Liao","given":"Mei-Li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container-title":"Circulation","id":"ITEM-3","issue":"19","issued":{"date-parts":[["2017","2"]]},"page":"1832-1847","title":"Defined engineered human myocardium with advanced maturation for applications in heart failure modeling and repair","type":"article-journal","volume":"135"},"uris":["http://www.mendeley.com/documents/?uuid=3a50993a-e8f1-489e-8aaa-6ae1bbe1aa6a"]},{"id":"ITEM-4","itemData":{"DOI":"http://doi.org/10.1016/j.healun.2017.01.001","ISSN":"1053-2498","abstract":"Background Pluripotent human embryonic stem cells (hESC) are a promising source of repopulating cardiomyocytes. We hypothesized that we could improve maturation of cardiomyocytes and facilitate electrical interconnections by creating a model that more closely resembles heart tissue; that is, containing both endothelial cells (ECs) and cardiomyocytes. Methods We induced cardiomyocyte differentiation in the coculture of an hESC line expressing the cardiac reporter NKX2.5-green fluorescent protein (GFP), and an Akt-activated EC line (E4+ECs). We quantified spontaneous beating rates, synchrony, and coordination between different cardiomyocyte clusters using confocal imaging of Fura Red–detected calcium transients and computer-assisted image analysis. Results After 8 days in culture, 94% ± 6% of the NKX2-5GFP+ cells were beating when hESCs embryonic bodies were plated on E4+ECs compared with 34% ± 12.9% for controls consisting of hESCs cultured on BD Matrigel (BD Biosciences) without ECs at Day 11 in culture. The spatial organization of beating areas in cocultures was different. The GFP+ cardiomyocytes were close to the E4+ECs. The average beats/min of the cardiomyocytes in coculture was faster and closer to physiologic heart rates compared with controls (50 ± 14 [n = 13] vs 25 ± 9 [n = 8]; p &lt; 0.05). The coculture with ECs led to synchronized beating relying on the endothelial network, as illustrated by the loss of synchronization upon the disruption of endothelial bridges. Conclusions The coculturing of differentiating cardiomyocytes with Akt-activated ECs but not EC-conditioned media results in (1) improved efficiency of the cardiomyocyte differentiation protocol and (2) increased maturity leading to better intercellular coupling with improved chronotropy and synchrony.","author":[{"dropping-particle":"","family":"Pasquier","given":"Jennifer","non-dropping-particle":"","parse-names":false,"suffix":""},{"dropping-particle":"","family":"Gupta","given":"Renuka","non-dropping-particle":"","parse-names":false,"suffix":""},{"dropping-particle":"","family":"Rioult","given":"Damien","non-dropping-particle":"","parse-names":false,"suffix":""},{"dropping-particle":"","family":"Hoarau-Véchot","given":"Jessica","non-dropping-particle":"","parse-names":false,"suffix":""},{"dropping-particle":"","family":"Courjaret","given":"Raphael","non-dropping-particle":"","parse-names":false,"suffix":""},{"dropping-particle":"","family":"Machaca","given":"Khaled","non-dropping-particle":"","parse-names":false,"suffix":""},{"dropping-particle":"","family":"Suwaidi","given":"Jassim","non-dropping-particle":"Al","parse-names":false,"suffix":""},{"dropping-particle":"","family":"Stanley","given":"Edouard G","non-dropping-particle":"","parse-names":false,"suffix":""},{"dropping-particle":"","family":"Rafii","given":"Shahin","non-dropping-particle":"","parse-names":false,"suffix":""},{"dropping-particle":"","family":"Elliott","given":"David A","non-dropping-particle":"","parse-names":false,"suffix":""},{"dropping-particle":"","family":"Abi Khalil","given":"Charbel","non-dropping-particle":"","parse-names":false,"suffix":""},{"dropping-particle":"","family":"Rafii","given":"Arash","non-dropping-particle":"","parse-names":false,"suffix":""}],"container-title":"The Journal of Heart and Lung Transplantation","id":"ITEM-4","issued":{"date-parts":[["2017"]]},"title":"Coculturing with endothelial cells promotes in vitro maturation and electrical coupling of human embryonic stem cell–derived cardiomyocytes","type":"article-journal"},"uris":["http://www.mendeley.com/documents/?uuid=0d14937f-d571-4fdc-ba0f-d3bf8faa1bbc"]},{"id":"ITEM-5","itemData":{"DOI":"10.1016/j.yjmcc.2018.03.016","ISSN":"10958584","abstract":"Human induced pluripotent stem cell-derived cardiomyocytes (hiPSC-CM) grown in engineered heart tissue (EHT) can be used for drug screening, disease modeling, and heart repair. However, the immaturity of hiPSC-CMs currently limits their use. Because mechanical loading increases during development and facilitates cardiac maturation, we hypothesized that afterload would promote maturation of EHTs. To test this we developed a system in which EHTs are suspended between a rigid post and a flexible one, whose resistance to contraction can be modulated by applying braces of varying length. These braces allow us to adjust afterload conditions over two orders of magnitude by increasing the flexible post resistance from 0.09 up to 9.2 μN/μm. After three weeks in culture, optical tracking of post deflections revealed that auxotonic twitch forces increased in correlation with the degree of afterload, whereas twitch velocities decreased with afterload. Consequently, the power and work of the EHTs were maximal under intermediate afterloads. When studied isometrically, the inotropy of EHTs increased with afterload up to an intermediate resistance (0.45 μN/μm) and then plateaued. Applied afterload increased sarcomere length, cardiomyocyte area and elongation, which are hallmarks of maturation. Furthermore, progressively increasing the level of afterload led to improved calcium handling, increased expression of several key markers of cardiac maturation, including a shift from fetal to adult ventricular myosin heavy chain isoforms. However, at the highest afterload condition, markers of pathological hypertrophy and fibrosis were also upregulated, although the bulk tissue stiffness remained the same for all levels of applied afterload tested. Together, our results indicate that application of moderate afterloads can substantially improve the maturation of hiPSC-CMs in EHTs, while high afterload conditions may mimic certain aspects of human cardiac pathology resulting from elevated mechanical overload.","author":[{"dropping-particle":"","family":"Leonard","given":"Andrea","non-dropping-particle":"","parse-names":false,"suffix":""},{"dropping-particle":"","family":"Bertero","given":"Alessandro","non-dropping-particle":"","parse-names":false,"suffix":""},{"dropping-particle":"","family":"Powers","given":"Joseph D.","non-dropping-particle":"","parse-names":false,"suffix":""},{"dropping-particle":"","family":"Beussman","given":"Kevin M.","non-dropping-particle":"","parse-names":false,"suffix":""},{"dropping-particle":"","family":"Bhandari","given":"Shiv","non-dropping-particle":"","parse-names":false,"suffix":""},{"dropping-particle":"","family":"Regnier","given":"Michael","non-dropping-particle":"","parse-names":false,"suffix":""},{"dropping-particle":"","family":"Murry","given":"Charles E.","non-dropping-particle":"","parse-names":false,"suffix":""},{"dropping-particle":"","family":"Sniadecki","given":"Nathan J.","non-dropping-particle":"","parse-names":false,"suffix":""}],"container-title":"Journal of Molecular and Cellular Cardiology","id":"ITEM-5","issue":"November 2017","issued":{"date-parts":[["2018"]]},"page":"147-158","publisher":"Elsevier","title":"Afterload promotes maturation of human induced pluripotent stem cell derived cardiomyocytes in engineered heart tissues","type":"article-journal","volume":"118"},"uris":["http://www.mendeley.com/documents/?uuid=65f3c5ef-1a21-4079-a9d2-c900265b93b0"]},{"id":"ITEM-6","itemData":{"ISSN":"0028-0836","author":[{"dropping-particle":"","family":"Chong","given":"James J H","non-dropping-particle":"","parse-names":false,"suffix":""},{"dropping-particle":"","family":"Yang","given":"Xiulan","non-dropping-particle":"","parse-names":false,"suffix":""},{"dropping-particle":"","family":"Don","given":"Creighton W","non-dropping-particle":"","parse-names":false,"suffix":""},{"dropping-particle":"","family":"Minami","given":"Elina","non-dropping-particle":"","parse-names":false,"suffix":""},{"dropping-particle":"","family":"Liu","given":"Yen-Wen","non-dropping-particle":"","parse-names":false,"suffix":""},{"dropping-particle":"","family":"Weyers","given":"Jill J","non-dropping-particle":"","parse-names":false,"suffix":""},{"dropping-particle":"","family":"Mahoney","given":"William M","non-dropping-particle":"","parse-names":false,"suffix":""},{"dropping-particle":"","family":"Biber","given":"Benjamin","non-dropping-particle":"Van","parse-names":false,"suffix":""},{"dropping-particle":"","family":"Cook","given":"Savannah M","non-dropping-particle":"","parse-names":false,"suffix":""},{"dropping-particle":"","family":"Palpant","given":"Nathan J","non-dropping-particle":"","parse-names":false,"suffix":""},{"dropping-particle":"","family":"Gantz","given":"Jay A","non-dropping-particle":"","parse-names":false,"suffix":""},{"dropping-particle":"","family":"Fugate","given":"James A","non-dropping-particle":"","parse-names":false,"suffix":""},{"dropping-particle":"","family":"Muskheli","given":"Veronica","non-dropping-particle":"","parse-names":false,"suffix":""},{"dropping-particle":"","family":"Gough","given":"G Michael","non-dropping-particle":"","parse-names":false,"suffix":""},{"dropping-particle":"","family":"Vogel","given":"Keith W","non-dropping-particle":"","parse-names":false,"suffix":""},{"dropping-particle":"","family":"Astley","given":"Cliff A","non-dropping-particle":"","parse-names":false,"suffix":""},{"dropping-particle":"","family":"Hotchkiss","given":"Charlotte E","non-dropping-particle":"","parse-names":false,"suffix":""},{"dropping-particle":"","family":"Baldessari","given":"Audrey","non-dropping-particle":"","parse-names":false,"suffix":""},{"dropping-particle":"","family":"Pabon","given":"Lil","non-dropping-particle":"","parse-names":false,"suffix":""},{"dropping-particle":"","family":"Reinecke","given":"Hans","non-dropping-particle":"","parse-names":false,"suffix":""},{"dropping-particle":"","family":"Gill","given":"Edward A","non-dropping-particle":"","parse-names":false,"suffix":""},{"dropping-particle":"","family":"Nelson","given":"Veronica","non-dropping-particle":"","parse-names":false,"suffix":""},{"dropping-particle":"","family":"Kiem","given":"Hans-Peter","non-dropping-particle":"","parse-names":false,"suffix":""},{"dropping-particle":"","family":"Laflamme","given":"Michael A","non-dropping-particle":"","parse-names":false,"suffix":""},{"dropping-particle":"","family":"Murry","given":"Charles E","non-dropping-particle":"","parse-names":false,"suffix":""}],"container-title":"Nature","id":"ITEM-6","issue":"7504","issued":{"date-parts":[["2014","6","12"]]},"page":"273-277","publisher":"Nature Publishing Group, a division of Macmillan Publishers Limited. All Rights Reserved.","title":"Human embryonic-stem-cell-derived cardiomyocytes regenerate non-human primate hearts","type":"article-journal","volume":"510"},"uris":["http://www.mendeley.com/documents/?uuid=dcd839fc-fea9-463b-a484-36332ccf1a8b"]},{"id":"ITEM-7","itemData":{"DOI":"10.1038/s41586-018-0016-3","ISSN":"14764687","abstract":"Cardiac tissues generated from human induced pluripotent stem cells (iPSCs) can serve as platforms for patient-specific studies of physiology and disease1–6. However, the predictive power of these models is presently limited by the immature state of the cells1, 2, 5, 6. Here we show that this fundamental limitation can be overcome if cardiac tissues are formed from early-stage iPSC-derived cardiomyocytes soon after the initiation of spontaneous contractions and are subjected to physical conditioning with increasing intensity over time. After only four weeks of culture, for all iPSC lines studied, such tissues displayed adult-like gene expression profiles, remarkably organized ultrastructure, physiological sarcomere length (2.2 µm) and density of mitochondria (30%), the presence of transverse tubules, oxidative metabolism, a positive force–frequency relationship and functional calcium handling. Electromechanical properties developed more slowly and did not achieve the stage of maturity seen in adult human myocardium. Tissue maturity was necessary for achieving physiological responses to isoproterenol and recapitulating pathological hypertrophy, supporting the utility of this tissue model for studies of cardiac development and disease.","author":[{"dropping-particle":"","family":"Ronaldson-Bouchard","given":"Kacey","non-dropping-particle":"","parse-names":false,"suffix":""},{"dropping-particle":"","family":"Ma","given":"Stephen P.","non-dropping-particle":"","parse-names":false,"suffix":""},{"dropping-particle":"","family":"Yeager","given":"Keith","non-dropping-particle":"","parse-names":false,"suffix":""},{"dropping-particle":"","family":"Chen","given":"Timothy","non-dropping-particle":"","parse-names":false,"suffix":""},{"dropping-particle":"","family":"Song","given":"Lou Jin","non-dropping-particle":"","parse-names":false,"suffix":""},{"dropping-particle":"","family":"Sirabella","given":"Dario","non-dropping-particle":"","parse-names":false,"suffix":""},{"dropping-particle":"","family":"Morikawa","given":"Kumi","non-dropping-particle":"","parse-names":false,"suffix":""},{"dropping-particle":"","family":"Teles","given":"Diogo","non-dropping-particle":"","parse-names":false,"suffix":""},{"dropping-particle":"","family":"Yazawa","given":"Masayuki","non-dropping-particle":"","parse-names":false,"suffix":""},{"dropping-particle":"","family":"Vunjak-Novakovic","given":"Gordana","non-dropping-particle":"","parse-names":false,"suffix":""}],"container-title":"Nature","id":"ITEM-7","issue":"7700","issued":{"date-parts":[["2018"]]},"title":"Advanced maturation of human cardiac tissue grown from pluripotent stem cells","type":"article-journal","volume":"556"},"uris":["http://www.mendeley.com/documents/?uuid=2f430bb9-8554-31f2-987b-eeb6f922015b"]},{"id":"ITEM-8","itemData":{"DOI":"10.1038/s41467-017-01946-x","ISSN":"2041-1723 (Electronic)","PMID":"29184059","abstract":"Despite increased use of human induced pluripotent stem cell-derived cardiomyocytes (hiPSC-CMs) for drug development and disease modeling studies, methods to generate large, functional heart tissues for human therapy are lacking. Here we present a \"Cardiopatch\" platform for 3D culture and maturation of hiPSC-CMs that after 5 weeks of differentiation show robust electromechanical coupling, consistent H-zones, I-bands, and evidence for T-tubules and M-bands. Cardiopatch maturation markers and functional output increase during culture, approaching values of adult myocardium. Cardiopatches can be scaled up to clinically relevant dimensions, while preserving spatially uniform properties with high conduction velocities and contractile stresses. Within window chambers in nude mice, cardiopatches undergo vascularization by host vessels and continue to fire Ca(2+) transients. When implanted onto rat hearts, cardiopatches robustly engraft, maintain pre-implantation electrical function, and do not increase the incidence of arrhythmias. These studies provide enabling technology for future use of hiPSC-CM tissues in human heart repair.","author":[{"dropping-particle":"","family":"Shadrin","given":"Ilya Y","non-dropping-particle":"","parse-names":false,"suffix":""},{"dropping-particle":"","family":"Allen","given":"Brian W","non-dropping-particle":"","parse-names":false,"suffix":""},{"dropping-particle":"","family":"Qian","given":"Ying","non-dropping-particle":"","parse-names":false,"suffix":""},{"dropping-particle":"","family":"Jackman","given":"Christopher P","non-dropping-particle":"","parse-names":false,"suffix":""},{"dropping-particle":"","family":"Carlson","given":"Aaron L","non-dropping-particle":"","parse-names":false,"suffix":""},{"dropping-particle":"","family":"Juhas","given":"Mark E","non-dropping-particle":"","parse-names":false,"suffix":""},{"dropping-particle":"","family":"Bursac","given":"Nenad","non-dropping-particle":"","parse-names":false,"suffix":""}],"container-title":"Nature communications","id":"ITEM-8","issue":"1","issued":{"date-parts":[["2017","11"]]},"language":"eng","page":"1825","publisher-place":"England","title":"Cardiopatch platform enables maturation and scale-up of human pluripotent stem cell-derived engineered heart tissues.","type":"article-journal","volume":"8"},"uris":["http://www.mendeley.com/documents/?uuid=c3582698-5999-4f2f-a390-f24a9d835f87"]}],"mendeley":{"formattedCitation":"(Chong et al., 2014; Leonard et al., 2018; Nunes et al., 2013; Pasquier et al., 2017; Ronaldson-Bouchard et al., 2018; Shadrin et al., 2017; Thavandiran et al., 2013; Tiburcy et al., 2017)","plainTextFormattedCitation":"(Chong et al., 2014; Leonard et al., 2018; Nunes et al., 2013; Pasquier et al., 2017; Ronaldson-Bouchard et al., 2018; Shadrin et al., 2017; Thavandiran et al., 2013; Tiburcy et al., 2017)","previouslyFormattedCitation":"(Chong et al., 2014; Leonard et al., 2018; Nunes et al., 2013; Pasquier et al., 2017; Ronaldson-Bouchard et al., 2018; Shadrin et al., 2017; Thavandiran et al., 2013; Tiburcy et al., 2017)"},"properties":{"noteIndex":0},"schema":"https://github.com/citation-style-language/schema/raw/master/csl-citation.json"}</w:instrText>
            </w:r>
            <w:r>
              <w:rPr>
                <w:rFonts w:ascii="Arial" w:eastAsia="Times New Roman" w:hAnsi="Arial" w:cs="Arial"/>
                <w:color w:val="000000"/>
                <w:sz w:val="16"/>
                <w:szCs w:val="16"/>
              </w:rPr>
              <w:fldChar w:fldCharType="separate"/>
            </w:r>
            <w:r w:rsidRPr="00EB155C">
              <w:rPr>
                <w:rFonts w:ascii="Arial" w:eastAsia="Times New Roman" w:hAnsi="Arial" w:cs="Arial"/>
                <w:noProof/>
                <w:color w:val="000000"/>
                <w:sz w:val="16"/>
                <w:szCs w:val="16"/>
              </w:rPr>
              <w:t>(Chong et al., 2014; Leonard et al., 2018; Nunes et al., 2013; Pasquier et al., 2017; Ronaldson-Bouchard et al., 2018; Shadrin et al., 2017; Thavandiran et al., 2013; Tiburcy et al., 2017)</w:t>
            </w:r>
            <w:r>
              <w:rPr>
                <w:rFonts w:ascii="Arial" w:eastAsia="Times New Roman" w:hAnsi="Arial" w:cs="Arial"/>
                <w:color w:val="000000"/>
                <w:sz w:val="16"/>
                <w:szCs w:val="16"/>
              </w:rPr>
              <w:fldChar w:fldCharType="end"/>
            </w:r>
          </w:p>
        </w:tc>
      </w:tr>
      <w:tr w:rsidR="00E73AED" w:rsidRPr="00FD00A0" w14:paraId="25D2D39B" w14:textId="77777777" w:rsidTr="00386366">
        <w:trPr>
          <w:trHeight w:val="944"/>
        </w:trPr>
        <w:tc>
          <w:tcPr>
            <w:tcW w:w="1950" w:type="dxa"/>
            <w:vMerge/>
            <w:tcBorders>
              <w:left w:val="single" w:sz="4" w:space="0" w:color="A6A6A6"/>
              <w:bottom w:val="single" w:sz="4" w:space="0" w:color="A6A6A6"/>
              <w:right w:val="single" w:sz="4" w:space="0" w:color="A6A6A6"/>
            </w:tcBorders>
            <w:shd w:val="clear" w:color="000000" w:fill="F2F2F2"/>
            <w:vAlign w:val="center"/>
            <w:hideMark/>
          </w:tcPr>
          <w:p w14:paraId="27DD446B" w14:textId="1C5B3F70" w:rsidR="00E73AED" w:rsidRPr="00FD00A0" w:rsidRDefault="00E73AED" w:rsidP="00E73AED">
            <w:pPr>
              <w:jc w:val="center"/>
              <w:rPr>
                <w:rFonts w:ascii="Arial" w:eastAsia="Times New Roman" w:hAnsi="Arial" w:cs="Arial"/>
                <w:b/>
                <w:bCs/>
                <w:color w:val="000000"/>
                <w:sz w:val="20"/>
                <w:szCs w:val="20"/>
              </w:rPr>
            </w:pPr>
          </w:p>
        </w:tc>
        <w:tc>
          <w:tcPr>
            <w:tcW w:w="1551" w:type="dxa"/>
            <w:tcBorders>
              <w:top w:val="nil"/>
              <w:left w:val="nil"/>
              <w:bottom w:val="single" w:sz="4" w:space="0" w:color="A6A6A6"/>
              <w:right w:val="single" w:sz="4" w:space="0" w:color="A6A6A6"/>
            </w:tcBorders>
            <w:shd w:val="clear" w:color="000000" w:fill="F2F2F2"/>
            <w:vAlign w:val="center"/>
            <w:hideMark/>
          </w:tcPr>
          <w:p w14:paraId="6E96895F"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Contractile Force</w:t>
            </w:r>
          </w:p>
        </w:tc>
        <w:tc>
          <w:tcPr>
            <w:tcW w:w="2254" w:type="dxa"/>
            <w:tcBorders>
              <w:top w:val="nil"/>
              <w:left w:val="nil"/>
              <w:bottom w:val="single" w:sz="4" w:space="0" w:color="A6A6A6"/>
              <w:right w:val="single" w:sz="4" w:space="0" w:color="A6A6A6"/>
            </w:tcBorders>
            <w:shd w:val="clear" w:color="000000" w:fill="F2F2F2"/>
            <w:vAlign w:val="center"/>
            <w:hideMark/>
          </w:tcPr>
          <w:p w14:paraId="2020ECD0"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 developed force</w:t>
            </w:r>
          </w:p>
        </w:tc>
        <w:tc>
          <w:tcPr>
            <w:tcW w:w="1980" w:type="dxa"/>
            <w:tcBorders>
              <w:top w:val="nil"/>
              <w:left w:val="nil"/>
              <w:bottom w:val="single" w:sz="4" w:space="0" w:color="A6A6A6"/>
              <w:right w:val="single" w:sz="4" w:space="0" w:color="A6A6A6"/>
            </w:tcBorders>
            <w:shd w:val="clear" w:color="000000" w:fill="F2F2F2"/>
            <w:vAlign w:val="center"/>
            <w:hideMark/>
          </w:tcPr>
          <w:p w14:paraId="2A299F3C" w14:textId="77777777" w:rsidR="00E73AED" w:rsidRPr="00FD00A0" w:rsidRDefault="00E73AED" w:rsidP="00E73AED">
            <w:pPr>
              <w:jc w:val="center"/>
              <w:rPr>
                <w:rFonts w:ascii="Arial" w:eastAsia="Times New Roman" w:hAnsi="Arial" w:cs="Arial"/>
                <w:color w:val="000000"/>
                <w:sz w:val="20"/>
                <w:szCs w:val="20"/>
              </w:rPr>
            </w:pPr>
            <w:r w:rsidRPr="00FD00A0">
              <w:rPr>
                <w:rFonts w:ascii="Arial" w:eastAsia="Times New Roman" w:hAnsi="Arial" w:cs="Arial"/>
                <w:color w:val="000000"/>
                <w:sz w:val="20"/>
                <w:szCs w:val="20"/>
              </w:rPr>
              <w:t>Increased systolic and diastolic force; NS developed force</w:t>
            </w:r>
          </w:p>
        </w:tc>
        <w:tc>
          <w:tcPr>
            <w:tcW w:w="4590" w:type="dxa"/>
            <w:tcBorders>
              <w:top w:val="nil"/>
              <w:left w:val="nil"/>
              <w:bottom w:val="single" w:sz="4" w:space="0" w:color="A6A6A6"/>
              <w:right w:val="single" w:sz="4" w:space="0" w:color="A6A6A6"/>
            </w:tcBorders>
            <w:shd w:val="clear" w:color="000000" w:fill="F2F2F2"/>
            <w:hideMark/>
          </w:tcPr>
          <w:p w14:paraId="19CE9911" w14:textId="24BC5B79" w:rsidR="00E73AED" w:rsidRPr="00FD00A0" w:rsidRDefault="00EB155C" w:rsidP="00E73AED">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Pr>
                <w:rFonts w:ascii="Arial" w:eastAsia="Times New Roman" w:hAnsi="Arial" w:cs="Arial"/>
                <w:color w:val="000000"/>
                <w:sz w:val="16"/>
                <w:szCs w:val="16"/>
              </w:rPr>
              <w:instrText>ADDIN CSL_CITATION {"citationItems":[{"id":"ITEM-1","itemData":{"DOI":"10.1016/j.celrep.2020.107925","ISSN":"2211-1247 (Electronic)","PMID":"32697997","abstract":"Induced pluripotent stem cell-derived cardiomyocytes (iPSC-CMs) have enormous  potential for the study of human cardiac disorders. However, their physiological immaturity severely limits their utility as a model system and their adoption for drug discovery. Here, we describe maturation media designed to provide oxidative substrates adapted to the metabolic needs of human iPSC (hiPSC)-CMs. Compared with conventionally cultured hiPSC-CMs, metabolically matured hiPSC-CMs contract with greater force and show an increased reliance on cardiac sodium (Na(+)) channels and sarcoplasmic reticulum calcium (Ca(2+)) cycling. The media enhance the function, long-term survival, and sarcomere structures in engineered heart tissues. Use of the maturation media made it possible to reliably model two genetic cardiac diseases: long QT syndrome type 3 due to a mutation in the cardiac Na(+) channel SCN5A and dilated cardiomyopathy due to a mutation in the RNA splicing factor RBM20. The maturation media should increase the fidelity of hiPSC-CMs as disease models.","author":[{"dropping-particle":"","family":"Feyen","given":"Dries A M","non-dropping-particle":"","parse-names":false,"suffix":""},{"dropping-particle":"","family":"McKeithan","given":"Wesley L","non-dropping-particle":"","parse-names":false,"suffix":""},{"dropping-particle":"","family":"Bruyneel","given":"Arne A N","non-dropping-particle":"","parse-names":false,"suffix":""},{"dropping-particle":"","family":"Spiering","given":"Sean","non-dropping-particle":"","parse-names":false,"suffix":""},{"dropping-particle":"","family":"Hörmann","given":"Larissa","non-dropping-particle":"","parse-names":false,"suffix":""},{"dropping-particle":"","family":"Ulmer","given":"Bärbel","non-dropping-particle":"","parse-names":false,"suffix":""},{"dropping-particle":"","family":"Zhang","given":"Hui","non-dropping-particle":"","parse-names":false,"suffix":""},{"dropping-particle":"","family":"Briganti","given":"Francesca","non-dropping-particle":"","parse-names":false,"suffix":""},{"dropping-particle":"","family":"Schweizer","given":"Michaela","non-dropping-particle":"","parse-names":false,"suffix":""},{"dropping-particle":"","family":"Hegyi","given":"Bence","non-dropping-particle":"","parse-names":false,"suffix":""},{"dropping-particle":"","family":"Liao","given":"Zhandi","non-dropping-particle":"","parse-names":false,"suffix":""},{"dropping-particle":"","family":"Pölönen","given":"Risto-Pekka","non-dropping-particle":"","parse-names":false,"suffix":""},{"dropping-particle":"","family":"Ginsburg","given":"Kenneth S","non-dropping-particle":"","parse-names":false,"suffix":""},{"dropping-particle":"","family":"Lam","given":"Chi Keung","non-dropping-particle":"","parse-names":false,"suffix":""},{"dropping-particle":"","family":"Serrano","given":"Ricardo","non-dropping-particle":"","parse-names":false,"suffix":""},{"dropping-particle":"","family":"Wahlquist","given":"Christine","non-dropping-particle":"","parse-names":false,"suffix":""},{"dropping-particle":"","family":"Kreymerman","given":"Alexander","non-dropping-particle":"","parse-names":false,"suffix":""},{"dropping-particle":"","family":"Vu","given":"Michelle","non-dropping-particle":"","parse-names":false,"suffix":""},{"dropping-particle":"","family":"Amatya","given":"Prashila L","non-dropping-particle":"","parse-names":false,"suffix":""},{"dropping-particle":"","family":"Behrens","given":"Charlotta S","non-dropping-particle":"","parse-names":false,"suffix":""},{"dropping-particle":"","family":"Ranjbarvaziri","given":"Sara","non-dropping-particle":"","parse-names":false,"suffix":""},{"dropping-particle":"","family":"Maas","given":"Renee G C","non-dropping-particle":"","parse-names":false,"suffix":""},{"dropping-particle":"","family":"Greenhaw","given":"Matthew","non-dropping-particle":"","parse-names":false,"suffix":""},{"dropping-particle":"","family":"Bernstein","given":"Daniel","non-dropping-particle":"","parse-names":false,"suffix":""},{"dropping-particle":"","family":"Wu","given":"Joseph C","non-dropping-particle":"","parse-names":false,"suffix":""},{"dropping-particle":"","family":"Bers","given":"Donald M","non-dropping-particle":"","parse-names":false,"suffix":""},{"dropping-particle":"","family":"Eschenhagen","given":"Thomas","non-dropping-particle":"","parse-names":false,"suffix":""},{"dropping-particle":"","family":"Metallo","given":"Christian M","non-dropping-particle":"","parse-names":false,"suffix":""},{"dropping-particle":"","family":"Mercola","given":"Mark","non-dropping-particle":"","parse-names":false,"suffix":""}],"container-title":"Cell reports","id":"ITEM-1","issue":"3","issued":{"date-parts":[["2020","7"]]},"language":"eng","page":"107925","publisher-place":"United States","title":"Metabolic Maturation Media Improve Physiological Function of Human iPSC-Derived  Cardiomyocytes.","type":"article-journal","volume":"32"},"uris":["http://www.mendeley.com/documents/?uuid=e128c005-ff18-43d2-b25e-d0eb857a476c"]},{"id":"ITEM-2","itemData":{"DOI":"10.1161/CIRCRESAHA.118.313249","ISSN":"15244571","abstract":"RATIONALE Human pluripotent stem cell-derived cardiomyocytes (hPSC-CMs) are a readily available, robustly reproducible, and physiologically appropriate human cell source for cardiac disease modeling, drug discovery, and toxicity screenings in vitro. However, unlike adult myocardial cells in vivo, hPSC-CMs cultured in vitro maintain an immature metabolic phenotype, where majority of ATP is produced through aerobic glycolysis instead of oxidative phosphorylation in the mitochondria. Little is known about the underlying signaling pathways controlling hPSC-CMs' metabolic and functional maturation. OBJECTIVE To define the molecular pathways controlling cardiomyocytes' metabolic pathway selections and improve cardiomyocyte metabolic and functional maturation. METHODS AND RESULTS We cultured hPSC-CMs in different media compositions including glucose-containing media, glucose-containing media supplemented with fatty acids, and glucose-free media with fatty acids as the primary carbon source. We found that cardiomyocytes cultured in the presence of glucose used primarily aerobic glycolysis and aberrantly upregulated HIF1α (hypoxia-inducible factor 1α) and its downstream target lactate dehydrogenase A. Conversely, glucose deprivation promoted oxidative phosphorylation and repressed HIF1α. Small molecule inhibition of HIF1α or lactate dehydrogenase A resulted in a switch from aerobic glycolysis to oxidative phosphorylation. Likewise, siRNA inhibition of HIF1α stimulated oxidative phosphorylation while inhibiting aerobic glycolysis. This metabolic shift was accompanied by an increase in mitochondrial content and cellular ATP levels. Furthermore, functional gene expressions, sarcomere length, and contractility were improved by HIF1α/lactate dehydrogenase A inhibition. CONCLUSIONS We show that under standard culture conditions, the HIF1α-lactate dehydrogenase A axis is aberrantly upregulated in hPSC-CMs, preventing their metabolic maturation. Chemical or siRNA inhibition of this pathway results in an appropriate metabolic shift from aerobic glycolysis to oxidative phosphorylation. This in turn improves metabolic and functional maturation of hPSC-CMs. These findings provide key insight into molecular control of hPSC-CMs' metabolism and may be used to generate more physiologically mature cardiomyocytes for drug screening, disease modeling, and therapeutic purposes.","author":[{"dropping-particle":"","family":"Hu","given":"Dongjian","non-dropping-particle":"","parse-names":false,"suffix":""},{"dropping-particle":"","family":"Linders","given":"Annet","non-dropping-particle":"","parse-names":false,"suffix":""},{"dropping-particle":"","family":"Yamak","given":"Abir","non-dropping-particle":"","parse-names":false,"suffix":""},{"dropping-particle":"","family":"Correia","given":"Cláudia","non-dropping-particle":"","parse-names":false,"suffix":""},{"dropping-particle":"","family":"Kijlstra","given":"Jan David","non-dropping-particle":"","parse-names":false,"suffix":""},{"dropping-particle":"","family":"Garakani","given":"Arman","non-dropping-particle":"","parse-names":false,"suffix":""},{"dropping-particle":"","family":"Xiao","given":"Ling","non-dropping-particle":"","parse-names":false,"suffix":""},{"dropping-particle":"","family":"Milan","given":"David J.","non-dropping-particle":"","parse-names":false,"suffix":""},{"dropping-particle":"","family":"Meer","given":"Peter","non-dropping-particle":"Van Der","parse-names":false,"suffix":""},{"dropping-particle":"","family":"Serra","given":"Margarida","non-dropping-particle":"","parse-names":false,"suffix":""},{"dropping-particle":"","family":"Alves","given":"Paula M.","non-dropping-particle":"","parse-names":false,"suffix":""},{"dropping-particle":"","family":"Domian","given":"Ibrahim J.","non-dropping-particle":"","parse-names":false,"suffix":""}],"container-title":"Circulation Research","id":"ITEM-2","issue":"9","issued":{"date-parts":[["2018"]]},"title":"Metabolic maturation of human pluripotent stem cellderived cardiomyocytes by inhibition of HIF1α and LDHA","type":"article-journal","volume":"123"},"uris":["http://www.mendeley.com/documents/?uuid=8d20e3eb-15ee-3cf8-b899-6e2ce701e2db"]},{"id":"ITEM-3","itemData":{"DOI":"10.1016/j.bbrc.2015.10.026","ISSN":"1090-2104 (Electronic)","PMID":"26456652","abstract":"One limitation in using human pluripotent stem cell derived cardiomyocytes  (hPSC-CMs) for disease modeling and cardiac safety pharmacology is their immature functional phenotype compared with adult cardiomyocytes. Here, we report that treatment of human embryonic stem cell derived cardiomyocytes (hESC-CMs) with dexamethasone, a synthetic glucocorticoid, activated glucocorticoid signaling which in turn improved their calcium handling properties and contractility. L-type calcium current and action potential properties were not affected by dexamethasone but significantly faster calcium decay, increased forces of contraction and sarcomeric lengths, were observed in hESC-CMs after dexamethasone exposure. Activating the glucocorticoid pathway can thus contribute to mediating hPSC-CMs maturation.","author":[{"dropping-particle":"","family":"Kosmidis","given":"Georgios","non-dropping-particle":"","parse-names":false,"suffix":""},{"dropping-particle":"","family":"Bellin","given":"Milena","non-dropping-particle":"","parse-names":false,"suffix":""},{"dropping-particle":"","family":"Ribeiro","given":"Marcelo C","non-dropping-particle":"","parse-names":false,"suffix":""},{"dropping-particle":"","family":"Meer","given":"Berend","non-dropping-particle":"van","parse-names":false,"suffix":""},{"dropping-particle":"","family":"Ward-van Oostwaard","given":"Dorien","non-dropping-particle":"","parse-names":false,"suffix":""},{"dropping-particle":"","family":"Passier","given":"Robert","non-dropping-particle":"","parse-names":false,"suffix":""},{"dropping-particle":"","family":"Tertoolen","given":"Leon G J","non-dropping-particle":"","parse-names":false,"suffix":""},{"dropping-particle":"","family":"Mummery","given":"Christine L","non-dropping-particle":"","parse-names":false,"suffix":""},{"dropping-particle":"","family":"Casini","given":"Simona","non-dropping-particle":"","parse-names":false,"suffix":""}],"container-title":"Biochemical and biophysical research communications","id":"ITEM-3","issue":"4","issued":{"date-parts":[["2015","11"]]},"language":"eng","page":"998-1005","publisher-place":"United States","title":"Altered calcium handling and increased contraction force in human embryonic stem  cell derived cardiomyocytes following short term dexamethasone exposure.","type":"article-journal","volume":"467"},"uris":["http://www.mendeley.com/documents/?uuid=e75b9443-24e4-4576-99ab-3855c61ea5fa"]},{"id":"ITEM-4","itemData":{"DOI":"10.1161/CIRCGENETICS.114.000918","ISSN":"1942-3268 (Electronic)","PMID":"25759434","abstract":"BACKGROUND: Differentiation of pluripotent human embryonic stem cells (hESCs) to  the cardiac lineage represents a potentially unlimited source of ventricular cardiomyocytes (VCMs), but hESC-VCMs are developmentally immature. Previous attempts to profile hESC-VCMs primarily relied on transcriptomic approaches, but the global proteome has not been examined. Furthermore, most hESC-CM studies focus on pathways important for cardiac differentiation, rather than regulatory mechanisms for CM maturation. We hypothesized that gene products and pathways crucial for maturation can be identified by comparing the proteomes of hESCs, hESC-derived VCMs, human fetal and human adult ventricular and atrial CMs. METHODS AND RESULTS: Using two-dimensional-differential-in-gel electrophoresis, 121 differentially expressed (&gt;1.5-fold; P&lt;0.05) proteins were detected. The data set implicated a role of the peroxisome proliferator-activated receptor alpha signaling in cardiac maturation. Consistently, WY-14643, a peroxisome proliferator-activated receptor alpha agonist, increased fatty oxidative enzyme level, hyperpolarized mitochondrial membrane potential and induced a more organized morphology. Along this line, treatment with the thyroid hormone triiodothyronine increased the dynamic tension developed in engineered human ventricular cardiac microtissue by 3-fold, signifying their maturation. CONCLUSIONS: We conclude that the peroxisome proliferator-activated receptor alpha and thyroid hormone pathways modulate the metabolism and maturation of hESC-VCMs and their engineered tissue constructs. These results may lead to mechanism-based methods for deriving mature chamber-specific CMs.","author":[{"dropping-particle":"","family":"Poon","given":"Ellen","non-dropping-particle":"","parse-names":false,"suffix":""},{"dropping-particle":"","family":"Keung","given":"Wendy","non-dropping-particle":"","parse-names":false,"suffix":""},{"dropping-particle":"","family":"Liang","given":"Yimin","non-dropping-particle":"","parse-names":false,"suffix":""},{"dropping-particle":"","family":"Ramalingam","given":"Rajkumar","non-dropping-particle":"","parse-names":false,"suffix":""},{"dropping-particle":"","family":"Yan","given":"Bin","non-dropping-particle":"","parse-names":false,"suffix":""},{"dropping-particle":"","family":"Zhang","given":"Shaohong","non-dropping-particle":"","parse-names":false,"suffix":""},{"dropping-particle":"","family":"Chopra","given":"Anant","non-dropping-particle":"","parse-names":false,"suffix":""},{"dropping-particle":"","family":"Moore","given":"Jennifer","non-dropping-particle":"","parse-names":false,"suffix":""},{"dropping-particle":"","family":"Herren","given":"Anthony","non-dropping-particle":"","parse-names":false,"suffix":""},{"dropping-particle":"","family":"Lieu","given":"Deborah K","non-dropping-particle":"","parse-names":false,"suffix":""},{"dropping-particle":"","family":"Wong","given":"Hau San","non-dropping-particle":"","parse-names":false,"suffix":""},{"dropping-particle":"","family":"Weng","given":"Zhihui","non-dropping-particle":"","parse-names":false,"suffix":""},{"dropping-particle":"","family":"Wong","given":"On Tik","non-dropping-particle":"","parse-names":false,"suffix":""},{"dropping-particle":"","family":"Lam","given":"Yun Wah","non-dropping-particle":"","parse-names":false,"suffix":""},{"dropping-particle":"","family":"Tomaselli","given":"Gordon F","non-dropping-particle":"","parse-names":false,"suffix":""},{"dropping-particle":"","family":"Chen","given":"Christopher","non-dropping-particle":"","parse-names":false,"suffix":""},{"dropping-particle":"","family":"Boheler","given":"Kenneth R","non-dropping-particle":"","parse-names":false,"suffix":""},{"dropping-particle":"","family":"Li","given":"Ronald A","non-dropping-particle":"","parse-names":false,"suffix":""}],"container-title":"Circulation. Cardiovascular genetics","id":"ITEM-4","issue":"3","issued":{"date-parts":[["2015","6"]]},"language":"eng","note":"PPARa interaction with T3 in vitro","page":"427-436","publisher-place":"United States","title":"Proteomic Analysis of Human Pluripotent Stem Cell-Derived, Fetal, and Adult Ventricular Cardiomyocytes Reveals Pathways Crucial for Cardiac Metabolism and Maturation.","type":"article-journal","volume":"8"},"uris":["http://www.mendeley.com/documents/?uuid=6554c5c8-4b5d-4b11-9252-42cd9bfe60b8"]},{"id":"ITEM-5","itemData":{"DOI":"10.1161/CIRCULATIONAHA.116.024145","ISSN":"15244539","abstract":"Background—Advancing structural and functional maturation of stem cell-derived cardiomyocytes remains a key challenge for applications in disease modelling, drug screening, and heart repair. Here, we sought to advance cardiomyocyte maturation in engineered human myocardium (EHM) towards an adult phenotype under defined conditions.Methods—We systematically investigated cell composition, matrix and media conditions to generate EHM from embryonic and induced pluripotent stem cell-derived cardiomyocytes and fibroblasts with organotypic functionality under serum-free conditions. We employed morphological, functional, and transcriptome analyses to benchmark maturation of EHM. Results—EHM demonstrated important structural and functional properties of postnatal myocardium, including: (1) rod-shaped cardiomyocytes with M-bands assembled as a functional syncytium; (2) systolic twitch forces at a similar level as observed in bona fide postnatal myocardium; (3) a positive force-frequency-response; (4) inotropic responses to β-adrenergic stimulation mediated via canonical &amp;amp;amp;#9461- and &amp;amp;amp;#9462-adrenoceptor signaling pathways; and (5) evidence for advanced molecular maturation by transcriptome profiling. EHM responded to chronic catecholamine toxicity with contractile dysfunction, cardiomyocyte hypertrophy, cardiomyocyte death, and NT-proBNP release; all are classical hallmarks of heart failure. Additionally, we demonstrate scalability of EHM according to anticipated clinical demands for cardiac repair.Conclusions—We provide proof-of-concept for a universally applicable technology for the engineering of macro-scale human myocardium for disease modelling and heart repair from embryonic and induced pluripotent stem cell-derived cardiomyocytes under defined, serum-free conditions.","author":[{"dropping-particle":"","family":"Tiburcy","given":"Malte","non-dropping-particle":"","parse-names":false,"suffix":""},{"dropping-particle":"","family":"Hudson","given":"James E.","non-dropping-particle":"","parse-names":false,"suffix":""},{"dropping-particle":"","family":"Balfanz","given":"Paul","non-dropping-particle":"","parse-names":false,"suffix":""},{"dropping-particle":"","family":"Schlick","given":"Susanne F","non-dropping-particle":"","parse-names":false,"suffix":""},{"dropping-particle":"","family":"Meyer","given":"Tim","non-dropping-particle":"","parse-names":false,"suffix":""},{"dropping-particle":"","family":"Liao","given":"Mei Ling Cha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Chang Liao","given":"Mei-Li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Liao","given":"Mei Ling Cha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dropping-particle":"","family":"Chang Liao","given":"Mei-Ling","non-dropping-particle":"","parse-names":false,"suffix":""},{"dropping-particle":"","family":"Levent","given":"Elif","non-dropping-particle":"","parse-names":false,"suffix":""},{"dropping-particle":"","family":"Raad","given":"Farah","non-dropping-particle":"","parse-names":false,"suffix":""},{"dropping-particle":"","family":"Zeidler","given":"Sebastian","non-dropping-particle":"","parse-names":false,"suffix":""},{"dropping-particle":"","family":"Wingender","given":"Edgar","non-dropping-particle":"","parse-names":false,"suffix":""},{"dropping-particle":"","family":"Riegler","given":"Johannes","non-dropping-particle":"","parse-names":false,"suffix":""},{"dropping-particle":"","family":"Wang","given":"Mouer","non-dropping-particle":"","parse-names":false,"suffix":""},{"dropping-particle":"","family":"Gold","given":"Joseph D.","non-dropping-particle":"","parse-names":false,"suffix":""},{"dropping-particle":"","family":"Kehat","given":"Itzhak Izhak","non-dropping-particle":"","parse-names":false,"suffix":""},{"dropping-particle":"","family":"Wettwer","given":"Erich","non-dropping-particle":"","parse-names":false,"suffix":""},{"dropping-particle":"","family":"Ravens","given":"Ursula","non-dropping-particle":"","parse-names":false,"suffix":""},{"dropping-particle":"","family":"Dierickx","given":"Pieterjan","non-dropping-particle":"","parse-names":false,"suffix":""},{"dropping-particle":"","family":"Laake","given":"Linda W.","non-dropping-particle":"van","parse-names":false,"suffix":""},{"dropping-particle":"","family":"Goumans","given":"Marie-José Jose","non-dropping-particle":"","parse-names":false,"suffix":""},{"dropping-particle":"","family":"Khadjeh","given":"Sara","non-dropping-particle":"","parse-names":false,"suffix":""},{"dropping-particle":"","family":"Toischer","given":"Karl","non-dropping-particle":"","parse-names":false,"suffix":""},{"dropping-particle":"","family":"Hasenfuss","given":"Gerd","non-dropping-particle":"","parse-names":false,"suffix":""},{"dropping-particle":"","family":"Couture","given":"Larry A.","non-dropping-particle":"","parse-names":false,"suffix":""},{"dropping-particle":"","family":"Unger","given":"Andreas","non-dropping-particle":"","parse-names":false,"suffix":""},{"dropping-particle":"","family":"Linke","given":"Wolfgang A.","non-dropping-particle":"","parse-names":false,"suffix":""},{"dropping-particle":"","family":"Araki","given":"Toshiyuki","non-dropping-particle":"","parse-names":false,"suffix":""},{"dropping-particle":"","family":"Neel","given":"Benjamin","non-dropping-particle":"","parse-names":false,"suffix":""},{"dropping-particle":"","family":"Keller","given":"Gordon","non-dropping-particle":"","parse-names":false,"suffix":""},{"dropping-particle":"","family":"Gepstein","given":"Lior","non-dropping-particle":"","parse-names":false,"suffix":""},{"dropping-particle":"","family":"Wu","given":"Joseph C.","non-dropping-particle":"","parse-names":false,"suffix":""},{"dropping-particle":"","family":"Zimmermann","given":"Wolfram-Hubertus Hubertus","non-dropping-particle":"","parse-names":false,"suffix":""}],"container-title":"Circulation","id":"ITEM-5","issue":"19","issued":{"date-parts":[["2017","2"]]},"page":"1832-1847","title":"Defined engineered human myocardium with advanced maturation for applications in heart failure modeling and repair","type":"article-journal","volume":"135"},"uris":["http://www.mendeley.com/documents/?uuid=3a50993a-e8f1-489e-8aaa-6ae1bbe1aa6a"]},{"id":"ITEM-6","itemData":{"DOI":"10.1016/j.yjmcc.2014.04.005","ISSN":"1095-8584","abstract":"BACKGROUND: Cardiomyocytes derived from human induced pluripotent stem cells (hiPSC-CMs) have great potential as a cell source for therapeutic applications such as regenerative medicine, disease modeling, drug screening, and toxicity testing. This potential is limited, however, by the immature state of the cardiomyocytes acquired using current protocols. Tri-iodo-l-thyronine (T3) is a growth hormone that is essential for optimal heart growth. In this study, we investigated the effect of T3 on hiPSC-CM maturation. METHODS AND RESULTS: A one-week treatment with T3 increased cardiomyocyte size, anisotropy, and sarcomere length. T3 treatment was associated with reduced cell cycle activity, manifest as reduced DNA synthesis and increased expression of the cyclin-dependent kinase inhibitor p21. Contractile force analyses were performed on individual cardiomyocytes using arrays of microposts, revealing an almost two-fold higher force per-beat after T3 treatment and also an enhancement in contractile kinetics. This improvement in force generation was accompanied by an increase in rates of calcium release and reuptake, along with a significant increase in sarcoendoplasmic reticulum ATPase expression. Finally, although mitochondrial genomes were not numerically increased, extracellular flux analysis showed a significant increase in maximal mitochondrial respiratory capacity and respiratory reserve capability after T3 treatment. CONCLUSIONS: Using a broad spectrum of morphological, molecular, and functional parameters, we conclude that T3 is a driver for hiPSC-CM maturation. T3 treatment may enhance the utility of hiPSC-CMs for therapy, disease modeling, or drug/toxicity screens.","author":[{"dropping-particle":"","family":"Yang","given":"Xiulan","non-dropping-particle":"","parse-names":false,"suffix":""},{"dropping-particle":"","family":"Rodriguez","given":"Marita","non-dropping-particle":"","parse-names":false,"suffix":""},{"dropping-particle":"","family":"Pabon","given":"Lil","non-dropping-particle":"","parse-names":false,"suffix":""},{"dropping-particle":"","family":"Fischer","given":"Karin A","non-dropping-particle":"","parse-names":false,"suffix":""},{"dropping-particle":"","family":"Reinecke","given":"Hans","non-dropping-particle":"","parse-names":false,"suffix":""},{"dropping-particle":"","family":"Regnier","given":"Michael","non-dropping-particle":"","parse-names":false,"suffix":""},{"dropping-particle":"","family":"Sniadecki","given":"Nathan J","non-dropping-particle":"","parse-names":false,"suffix":""},{"dropping-particle":"","family":"Ruohola-Baker","given":"Hannele","non-dropping-particle":"","parse-names":false,"suffix":""},{"dropping-particle":"","family":"Murry","given":"Charles E","non-dropping-particle":"","parse-names":false,"suffix":""}],"container-title":"Journal of molecular and cellular cardiology","edition":"2014/04/13","id":"ITEM-6","issued":{"date-parts":[["2014","7"]]},"language":"eng","page":"296-304","title":"Tri-iodo-l-thyronine promotes the maturation of human cardiomyocytes-derived from induced pluripotent stem cells","type":"article-journal","volume":"72"},"uris":["http://www.mendeley.com/documents/?uuid=c39b3a5e-b452-4112-af02-400f00ff4188"]},{"id":"ITEM-7","itemData":{"DOI":"10.1016/j.stemcr.2019.08.013","ISSN":"2213-6711 (Electronic)","PMID":"31564645","abstract":"Although human pluripotent stem cell-derived cardiomyocytes (hPSC-CMs) have emerged as a novel platform for heart regeneration, disease modeling, and drug screening, their immaturity significantly hinders their application. A hallmark of postnatal cardiomyocyte maturation is the metabolic substrate switch from glucose to fatty acids. We hypothesized that fatty acid supplementation would enhance hPSC-CM maturation. Fatty acid treatment induces cardiomyocyte hypertrophy and significantly increases cardiomyocyte force production. The improvement in force generation is accompanied by enhanced calcium transient peak height and kinetics, and by increased action potential upstroke velocity and membrane capacitance. Fatty acids also enhance mitochondrial respiratory reserve capacity. RNA sequencing showed that fatty acid treatment upregulates genes involved in fatty acid beta-oxidation and downregulates genes in lipid synthesis. Signal pathway analyses reveal that fatty acid treatment results in phosphorylation and activation of multiple intracellular kinases. Thus, fatty acids increase human cardiomyocyte hypertrophy, force generation, calcium dynamics, action potential upstroke velocity, and oxidative capacity. This enhanced maturation should facilitate hPSC-CM usage for cell therapy, disease modeling, and drug/toxicity screens.","author":[{"dropping-particle":"","family":"Yang","given":"Xiulan","non-dropping-particle":"","parse-names":false,"suffix":""},{"dropping-particle":"","family":"Rodriguez","given":"Marita L","non-dropping-particle":"","parse-names":false,"suffix":""},{"dropping-particle":"","family":"Leonard","given":"Andrea","non-dropping-particle":"","parse-names":false,"suffix":""},{"dropping-particle":"","family":"Sun","given":"Lihua","non-dropping-particle":"","parse-names":false,"suffix":""},{"dropping-particle":"","family":"Fischer","given":"Karin A","non-dropping-particle":"","parse-names":false,"suffix":""},{"dropping-particle":"","family":"Wang","given":"Yuliang","non-dropping-particle":"","parse-names":false,"suffix":""},{"dropping-particle":"","family":"Ritterhoff","given":"Julia","non-dropping-particle":"","parse-names":false,"suffix":""},{"dropping-particle":"","family":"Zhao","given":"Limei","non-dropping-particle":"","parse-names":false,"suffix":""},{"dropping-particle":"","family":"Kolwicz","given":"Stephen C Jr","non-dropping-particle":"","parse-names":false,"suffix":""},{"dropping-particle":"","family":"Pabon","given":"Lil","non-dropping-particle":"","parse-names":false,"suffix":""},{"dropping-particle":"","family":"Reinecke","given":"Hans","non-dropping-particle":"","parse-names":false,"suffix":""},{"dropping-particle":"","family":"Sniadecki","given":"Nathan J","non-dropping-particle":"","parse-names":false,"suffix":""},{"dropping-particle":"","family":"Tian","given":"Rong","non-dropping-particle":"","parse-names":false,"suffix":""},{"dropping-particle":"","family":"Ruohola-Baker","given":"Hannele","non-dropping-particle":"","parse-names":false,"suffix":""},{"dropping-particle":"","family":"Xu","given":"Haodong","non-dropping-particle":"","parse-names":false,"suffix":""},{"dropping-particle":"","family":"Murry","given":"Charles E","non-dropping-particle":"","parse-names":false,"suffix":""}],"container-title":"Stem cell reports","id":"ITEM-7","issue":"4","issued":{"date-parts":[["2019","10"]]},"language":"eng","page":"657-668","publisher-place":"United States","title":"Fatty Acids Enhance the Maturation of Cardiomyocytes Derived from Human Pluripotent Stem Cells.","type":"article-journal","volume":"13"},"uris":["http://www.mendeley.com/documents/?uuid=e3aeb508-fd5d-44fc-b98e-0ee9dd5a117a"]},{"id":"ITEM-8","itemData":{"DOI":"10.1016/j.yjmcc.2018.03.016","ISSN":"10958584","abstract":"Human induced pluripotent stem cell-derived cardiomyocytes (hiPSC-CM) grown in engineered heart tissue (EHT) can be used for drug screening, disease modeling, and heart repair. However, the immaturity of hiPSC-CMs currently limits their use. Because mechanical loading increases during development and facilitates cardiac maturation, we hypothesized that afterload would promote maturation of EHTs. To test this we developed a system in which EHTs are suspended between a rigid post and a flexible one, whose resistance to contraction can be modulated by applying braces of varying length. These braces allow us to adjust afterload conditions over two orders of magnitude by increasing the flexible post resistance from 0.09 up to 9.2 μN/μm. After three weeks in culture, optical tracking of post deflections revealed that auxotonic twitch forces increased in correlation with the degree of afterload, whereas twitch velocities decreased with afterload. Consequently, the power and work of the EHTs were maximal under intermediate afterloads. When studied isometrically, the inotropy of EHTs increased with afterload up to an intermediate resistance (0.45 μN/μm) and then plateaued. Applied afterload increased sarcomere length, cardiomyocyte area and elongation, which are hallmarks of maturation. Furthermore, progressively increasing the level of afterload led to improved calcium handling, increased expression of several key markers of cardiac maturation, including a shift from fetal to adult ventricular myosin heavy chain isoforms. However, at the highest afterload condition, markers of pathological hypertrophy and fibrosis were also upregulated, although the bulk tissue stiffness remained the same for all levels of applied afterload tested. Together, our results indicate that application of moderate afterloads can substantially improve the maturation of hiPSC-CMs in EHTs, while high afterload conditions may mimic certain aspects of human cardiac pathology resulting from elevated mechanical overload.","author":[{"dropping-particle":"","family":"Leonard","given":"Andrea","non-dropping-particle":"","parse-names":false,"suffix":""},{"dropping-particle":"","family":"Bertero","given":"Alessandro","non-dropping-particle":"","parse-names":false,"suffix":""},{"dropping-particle":"","family":"Powers","given":"Joseph D.","non-dropping-particle":"","parse-names":false,"suffix":""},{"dropping-particle":"","family":"Beussman","given":"Kevin M.","non-dropping-particle":"","parse-names":false,"suffix":""},{"dropping-particle":"","family":"Bhandari","given":"Shiv","non-dropping-particle":"","parse-names":false,"suffix":""},{"dropping-particle":"","family":"Regnier","given":"Michael","non-dropping-particle":"","parse-names":false,"suffix":""},{"dropping-particle":"","family":"Murry","given":"Charles E.","non-dropping-particle":"","parse-names":false,"suffix":""},{"dropping-particle":"","family":"Sniadecki","given":"Nathan J.","non-dropping-particle":"","parse-names":false,"suffix":""}],"container-title":"Journal of Molecular and Cellular Cardiology","id":"ITEM-8","issue":"November 2017","issued":{"date-parts":[["2018"]]},"page":"147-158","publisher":"Elsevier","title":"Afterload promotes maturation of human induced pluripotent stem cell derived cardiomyocytes in engineered heart tissues","type":"article-journal","volume":"118"},"uris":["http://www.mendeley.com/documents/?uuid=65f3c5ef-1a21-4079-a9d2-c900265b93b0"]},{"id":"ITEM-9","itemData":{"DOI":"10.1038/s41586-018-0016-3","ISSN":"14764687","abstract":"Cardiac tissues generated from human induced pluripotent stem cells (iPSCs) can serve as platforms for patient-specific studies of physiology and disease1–6. However, the predictive power of these models is presently limited by the immature state of the cells1, 2, 5, 6. Here we show that this fundamental limitation can be overcome if cardiac tissues are formed from early-stage iPSC-derived cardiomyocytes soon after the initiation of spontaneous contractions and are subjected to physical conditioning with increasing intensity over time. After only four weeks of culture, for all iPSC lines studied, such tissues displayed adult-like gene expression profiles, remarkably organized ultrastructure, physiological sarcomere length (2.2 µm) and density of mitochondria (30%), the presence of transverse tubules, oxidative metabolism, a positive force–frequency relationship and functional calcium handling. Electromechanical properties developed more slowly and did not achieve the stage of maturity seen in adult human myocardium. Tissue maturity was necessary for achieving physiological responses to isoproterenol and recapitulating pathological hypertrophy, supporting the utility of this tissue model for studies of cardiac development and disease.","author":[{"dropping-particle":"","family":"Ronaldson-Bouchard","given":"Kacey","non-dropping-particle":"","parse-names":false,"suffix":""},{"dropping-particle":"","family":"Ma","given":"Stephen P.","non-dropping-particle":"","parse-names":false,"suffix":""},{"dropping-particle":"","family":"Yeager","given":"Keith","non-dropping-particle":"","parse-names":false,"suffix":""},{"dropping-particle":"","family":"Chen","given":"Timothy","non-dropping-particle":"","parse-names":false,"suffix":""},{"dropping-particle":"","family":"Song","given":"Lou Jin","non-dropping-particle":"","parse-names":false,"suffix":""},{"dropping-particle":"","family":"Sirabella","given":"Dario","non-dropping-particle":"","parse-names":false,"suffix":""},{"dropping-particle":"","family":"Morikawa","given":"Kumi","non-dropping-particle":"","parse-names":false,"suffix":""},{"dropping-particle":"","family":"Teles","given":"Diogo","non-dropping-particle":"","parse-names":false,"suffix":""},{"dropping-particle":"","family":"Yazawa","given":"Masayuki","non-dropping-particle":"","parse-names":false,"suffix":""},{"dropping-particle":"","family":"Vunjak-Novakovic","given":"Gordana","non-dropping-particle":"","parse-names":false,"suffix":""}],"container-title":"Nature","id":"ITEM-9","issue":"7700","issued":{"date-parts":[["2018"]]},"title":"Advanced maturation of human cardiac tissue grown from pluripotent stem cells","type":"article-journal","volume":"556"},"uris":["http://www.mendeley.com/documents/?uuid=2f430bb9-8554-31f2-987b-eeb6f922015b"]},{"id":"ITEM-10","itemData":{"DOI":"10.1038/s41467-017-01946-x","ISSN":"2041-1723 (Electronic)","PMID":"29184059","abstract":"Despite increased use of human induced pluripotent stem cell-derived cardiomyocytes (hiPSC-CMs) for drug development and disease modeling studies, methods to generate large, functional heart tissues for human therapy are lacking. Here we present a \"Cardiopatch\" platform for 3D culture and maturation of hiPSC-CMs that after 5 weeks of differentiation show robust electromechanical coupling, consistent H-zones, I-bands, and evidence for T-tubules and M-bands. Cardiopatch maturation markers and functional output increase during culture, approaching values of adult myocardium. Cardiopatches can be scaled up to clinically relevant dimensions, while preserving spatially uniform properties with high conduction velocities and contractile stresses. Within window chambers in nude mice, cardiopatches undergo vascularization by host vessels and continue to fire Ca(2+) transients. When implanted onto rat hearts, cardiopatches robustly engraft, maintain pre-implantation electrical function, and do not increase the incidence of arrhythmias. These studies provide enabling technology for future use of hiPSC-CM tissues in human heart repair.","author":[{"dropping-particle":"","family":"Shadrin","given":"Ilya Y","non-dropping-particle":"","parse-names":false,"suffix":""},{"dropping-particle":"","family":"Allen","given":"Brian W","non-dropping-particle":"","parse-names":false,"suffix":""},{"dropping-particle":"","family":"Qian","given":"Ying","non-dropping-particle":"","parse-names":false,"suffix":""},{"dropping-particle":"","family":"Jackman","given":"Christopher P","non-dropping-particle":"","parse-names":false,"suffix":""},{"dropping-particle":"","family":"Carlson","given":"Aaron L","non-dropping-particle":"","parse-names":false,"suffix":""},{"dropping-particle":"","family":"Juhas","given":"Mark E","non-dropping-particle":"","parse-names":false,"suffix":""},{"dropping-particle":"","family":"Bursac","given":"Nenad","non-dropping-particle":"","parse-names":false,"suffix":""}],"container-title":"Nature communications","id":"ITEM-10","issue":"1","issued":{"date-parts":[["2017","11"]]},"language":"eng","page":"1825","publisher-place":"England","title":"Cardiopatch platform enables maturation and scale-up of human pluripotent stem cell-derived engineered heart tissues.","type":"article-journal","volume":"8"},"uris":["http://www.mendeley.com/documents/?uuid=c3582698-5999-4f2f-a390-f24a9d835f87"]},{"id":"ITEM-11","itemData":{"DOI":"10.1161/CIRCULATIONAHA.117.030785","ISSN":"1524-4539 (Electronic)","PMID":"29233823","abstract":"BACKGROUND: Here, we generated human cardiac muscle patches (hCMPs) of clinically relevant dimensions (4 cm x 2 cm x 1.25 mm) by suspending cardiomyocytes, smooth muscle cells, and endothelial cells that had been differentiated from human induced-pluripotent stem cells in a fibrin scaffold and then culturing the construct on a dynamic (rocking) platform. METHODS: In vitro assessments of hCMPs suggest maturation in response to dynamic culture stimulation. In vivo assessments were conducted in a porcine model of myocardial infarction (MI). Animal groups included: MI hearts treated with 2 hCMPs (MI+hCMP, n=13), MI hearts treated with 2 cell-free open fibrin patches (n=14), or MI hearts with neither experimental patch (n=15); a fourth group of animals underwent sham surgery (Sham, n=8). Cardiac function and infarct size were evaluated by MRI, arrhythmia incidence by implanted loop recorders, and the engraftment rate by calculation of quantitative polymerase chain reaction measurements of expression of the human Y chromosome. Additional studies examined the myocardial protein expression profile changes and potential mechanisms of action that related to exosomes from the cell patch. RESULTS: The hCMPs began to beat synchronously within 1 day of fabrication, and after 7 days of dynamic culture stimulation, in vitro assessments indicated the mechanisms related to the improvements in electronic mechanical coupling, calcium-handling, and force generation, suggesting a maturation process during the dynamic culture. The engraftment rate was 10.9+/-1.8% at 4 weeks after the transplantation. The hCMP transplantation was associated with significant improvements in left ventricular function, infarct size, myocardial wall stress, myocardial hypertrophy, and reduced apoptosis in the periscar boarder zone myocardium. hCMP transplantation also reversed some MI-associated changes in sarcomeric regulatory protein phosphorylation. The exosomes released from the hCMP appeared to have cytoprotective properties that improved cardiomyocyte survival. CONCLUSIONS: We have fabricated a clinically relevant size of hCMP with trilineage cardiac cells derived from human induced-pluripotent stem cells. The hCMP matures in vitro during 7 days of dynamic culture. Transplantation of this type of hCMP results in significantly reduced infarct size and improvements in cardiac function that are associated with reduction in left ventricular wall stress. The hCMP treatment is not associated with …","author":[{"dropping-particle":"","family":"Gao","given":"Ling","non-dropping-particle":"","parse-names":false,"suffix":""},{"dropping-particle":"","family":"Gregorich","given":"Zachery R","non-dropping-particle":"","parse-names":false,"suffix":""},{"dropping-particle":"","family":"Zhu","given":"Wuqiang","non-dropping-particle":"","parse-names":false,"suffix":""},{"dropping-particle":"","family":"Mattapally","given":"Saidulu","non-dropping-particle":"","parse-names":false,"suffix":""},{"dropping-particle":"","family":"Oduk","given":"Yasin","non-dropping-particle":"","parse-names":false,"suffix":""},{"dropping-particle":"","family":"Lou","given":"Xi","non-dropping-particle":"","parse-names":false,"suffix":""},{"dropping-particle":"","family":"Kannappan","given":"Ramaswamy","non-dropping-particle":"","parse-names":false,"suffix":""},{"dropping-particle":"V","family":"Borovjagin","given":"Anton","non-dropping-particle":"","parse-names":false,"suffix":""},{"dropping-particle":"","family":"Walcott","given":"Gregory P","non-dropping-particle":"","parse-names":false,"suffix":""},{"dropping-particle":"","family":"Pollard","given":"Andrew E","non-dropping-particle":"","parse-names":false,"suffix":""},{"dropping-particle":"","family":"Fast","given":"Vladimir G","non-dropping-particle":"","parse-names":false,"suffix":""},{"dropping-particle":"","family":"Hu","given":"Xinyang","non-dropping-particle":"","parse-names":false,"suffix":""},{"dropping-particle":"","family":"Lloyd","given":"Steven G","non-dropping-particle":"","parse-names":false,"suffix":""},{"dropping-particle":"","family":"Ge","given":"Ying","non-dropping-particle":"","parse-names":false,"suffix":""},{"dropping-particle":"","family":"Zhang","given":"Jianyi","non-dropping-particle":"","parse-names":false,"suffix":""}],"container-title":"Circulation","id":"ITEM-11","issue":"16","issued":{"date-parts":[["2018","4"]]},"language":"eng","page":"1712-1730","publisher-place":"United States","title":"Large Cardiac Muscle Patches Engineered From Human Induced-Pluripotent Stem Cell-Derived Cardiac Cells Improve Recovery From Myocardial Infarction in Swine.","type":"article-journal","volume":"137"},"uris":["http://www.mendeley.com/documents/?uuid=05dc48f8-a514-4caa-be72-4d5c3ec88929"]},{"id":"ITEM-12","itemData":{"DOI":"10.1038/s41467-021-23329-z","ISSN":"2041-1723","abstract":"Compact cardiomyocytes that make up the ventricular wall of the adult heart represent an important therapeutic target population for modeling and treating cardiovascular diseases. Here, we established a differentiation strategy that promotes the specification, proliferation and maturation of compact ventricular cardiomyocytes from human pluripotent stem cells (hPSCs). The cardiomyocytes generated under these conditions display the ability to use fatty acids as an energy source, a high mitochondrial mass, well-defined sarcomere structures and enhanced contraction force. These ventricular cells undergo metabolic changes indicative of those associated with heart failure when challenged in vitro with pathological stimuli and were found to generate grafts consisting of more mature cells than those derived from immature cardiomyocytes following transplantation into infarcted rat hearts. hPSC-derived atrial cardiomyocytes also responded to the maturation cues identified in this study, indicating that the approach is broadly applicable to different subtypes of the heart. Collectively, these findings highlight the power of recapitulating key aspects of embryonic and postnatal development for generating therapeutically relevant cell types from hPSCs.","author":[{"dropping-particle":"","family":"Funakoshi","given":"Shunsuke","non-dropping-particle":"","parse-names":false,"suffix":""},{"dropping-particle":"","family":"Fernandes","given":"Ian","non-dropping-particle":"","parse-names":false,"suffix":""},{"dropping-particle":"","family":"Mastikhina","given":"Olya","non-dropping-particle":"","parse-names":false,"suffix":""},{"dropping-particle":"","family":"Wilkinson","given":"Dan","non-dropping-particle":"","parse-names":false,"suffix":""},{"dropping-particle":"","family":"Tran","given":"Thinh","non-dropping-particle":"","parse-names":false,"suffix":""},{"dropping-particle":"","family":"Dhahri","given":"Wahiba","non-dropping-particle":"","parse-names":false,"suffix":""},{"dropping-particle":"","family":"Mazine","given":"Amine","non-dropping-particle":"","parse-names":false,"suffix":""},{"dropping-particle":"","family":"Yang","given":"Donghe","non-dropping-particle":"","parse-names":false,"suffix":""},{"dropping-particle":"","family":"Burnett","given":"Benjamin","non-dropping-particle":"","parse-names":false,"suffix":""},{"dropping-particle":"","family":"Lee","given":"Jeehoon","non-dropping-particle":"","parse-names":false,"suffix":""},{"dropping-particle":"","family":"Protze","given":"Stephanie","non-dropping-particle":"","parse-names":false,"suffix":""},{"dropping-particle":"","family":"Bader","given":"Gary D","non-dropping-particle":"","parse-names":false,"suffix":""},{"dropping-particle":"","family":"Nunes","given":"Sara S","non-dropping-particle":"","parse-names":false,"suffix":""},{"dropping-particle":"","family":"Laflamme","given":"Michael","non-dropping-particle":"","parse-names":false,"suffix":""},{"dropping-particle":"","family":"Keller","given":"Gordon","non-dropping-particle":"","parse-names":false,"suffix":""}],"container-title":"Nature Communications","id":"ITEM-12","issue":"1","issued":{"date-parts":[["2021"]]},"page":"3155","title":"Generation of mature compact ventricular cardiomyocytes from human pluripotent stem cells","type":"article-journal","volume":"12"},"uris":["http://www.mendeley.com/documents/?uuid=a97df66a-1ffc-4b39-8f80-8947e06e0252"]}],"mendeley":{"formattedCitation":"(Feyen et al., 2020; Funakoshi et al., 2021; Gao et al., 2018; Hu et al., 2018; Kosmidis et al., 2015; Leonard et al., 2018; Poon et al., 2015; Ronaldson-Bouchard et al., 2018; Shadrin et al., 2017; Tiburcy et al., 2017; Yang et al., 2014, 2019)","plainTextFormattedCitation":"(Feyen et al., 2020; Funakoshi et al., 2021; Gao et al., 2018; Hu et al., 2018; Kosmidis et al., 2015; Leonard et al., 2018; Poon et al., 2015; Ronaldson-Bouchard et al., 2018; Shadrin et al., 2017; Tiburcy et al., 2017; Yang et al., 2014, 2019)"},"properties":{"noteIndex":0},"schema":"https://github.com/citation-style-language/schema/raw/master/csl-citation.json"}</w:instrText>
            </w:r>
            <w:r>
              <w:rPr>
                <w:rFonts w:ascii="Arial" w:eastAsia="Times New Roman" w:hAnsi="Arial" w:cs="Arial"/>
                <w:color w:val="000000"/>
                <w:sz w:val="16"/>
                <w:szCs w:val="16"/>
              </w:rPr>
              <w:fldChar w:fldCharType="separate"/>
            </w:r>
            <w:r w:rsidRPr="00EB155C">
              <w:rPr>
                <w:rFonts w:ascii="Arial" w:eastAsia="Times New Roman" w:hAnsi="Arial" w:cs="Arial"/>
                <w:noProof/>
                <w:color w:val="000000"/>
                <w:sz w:val="16"/>
                <w:szCs w:val="16"/>
              </w:rPr>
              <w:t>(Feyen et al., 2020; Funakoshi et al., 2021; Gao et al., 2018; Hu et al., 2018; Kosmidis et al., 2015; Leonard et al., 2018; Poon et al., 2015; Ronaldson-Bouchard et al., 2018; Shadrin et al., 2017; Tiburcy et al., 2017; Yang et al., 2014, 2019)</w:t>
            </w:r>
            <w:r>
              <w:rPr>
                <w:rFonts w:ascii="Arial" w:eastAsia="Times New Roman" w:hAnsi="Arial" w:cs="Arial"/>
                <w:color w:val="000000"/>
                <w:sz w:val="16"/>
                <w:szCs w:val="16"/>
              </w:rPr>
              <w:fldChar w:fldCharType="end"/>
            </w:r>
          </w:p>
        </w:tc>
      </w:tr>
    </w:tbl>
    <w:p w14:paraId="2BB4E984" w14:textId="77777777" w:rsidR="0030338F" w:rsidRDefault="0030338F"/>
    <w:sectPr w:rsidR="0030338F" w:rsidSect="00FD00A0">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FB8020" w14:textId="77777777" w:rsidR="005C4143" w:rsidRDefault="005C4143" w:rsidP="00155AC0">
      <w:r>
        <w:separator/>
      </w:r>
    </w:p>
  </w:endnote>
  <w:endnote w:type="continuationSeparator" w:id="0">
    <w:p w14:paraId="3FDDD058" w14:textId="77777777" w:rsidR="005C4143" w:rsidRDefault="005C4143" w:rsidP="00155A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0CAA75" w14:textId="77777777" w:rsidR="005C4143" w:rsidRDefault="005C4143" w:rsidP="00155AC0">
      <w:r>
        <w:separator/>
      </w:r>
    </w:p>
  </w:footnote>
  <w:footnote w:type="continuationSeparator" w:id="0">
    <w:p w14:paraId="7E9B4DAD" w14:textId="77777777" w:rsidR="005C4143" w:rsidRDefault="005C4143" w:rsidP="00155A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CDFB02" w14:textId="66CE2960" w:rsidR="00155AC0" w:rsidRDefault="00155AC0" w:rsidP="00155AC0">
    <w:pPr>
      <w:pStyle w:val="Header"/>
      <w:jc w:val="right"/>
      <w:rPr>
        <w:rFonts w:ascii="Arial" w:hAnsi="Arial" w:cs="Arial"/>
      </w:rPr>
    </w:pPr>
    <w:r w:rsidRPr="00155AC0">
      <w:rPr>
        <w:rFonts w:ascii="Arial" w:hAnsi="Arial" w:cs="Arial"/>
      </w:rPr>
      <w:t xml:space="preserve">Wickramasinghe </w:t>
    </w:r>
    <w:r w:rsidRPr="00155AC0">
      <w:rPr>
        <w:rFonts w:ascii="Arial" w:hAnsi="Arial" w:cs="Arial"/>
        <w:i/>
        <w:iCs/>
      </w:rPr>
      <w:t>et. al</w:t>
    </w:r>
    <w:r w:rsidRPr="00155AC0">
      <w:rPr>
        <w:rFonts w:ascii="Arial" w:hAnsi="Arial" w:cs="Arial"/>
      </w:rPr>
      <w:t>, 2021</w:t>
    </w:r>
  </w:p>
  <w:p w14:paraId="0E162517" w14:textId="718A940C" w:rsidR="00155AC0" w:rsidRPr="00155AC0" w:rsidRDefault="00155AC0" w:rsidP="00155AC0">
    <w:pPr>
      <w:pStyle w:val="Header"/>
      <w:jc w:val="right"/>
      <w:rPr>
        <w:rFonts w:ascii="Arial" w:hAnsi="Arial" w:cs="Arial"/>
      </w:rPr>
    </w:pPr>
    <w:r>
      <w:rPr>
        <w:rFonts w:ascii="Arial" w:hAnsi="Arial" w:cs="Arial"/>
      </w:rPr>
      <w:t>Table 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0A0"/>
    <w:rsid w:val="00010F1D"/>
    <w:rsid w:val="000F7BA0"/>
    <w:rsid w:val="00150ED5"/>
    <w:rsid w:val="00155AC0"/>
    <w:rsid w:val="002163C4"/>
    <w:rsid w:val="0030338F"/>
    <w:rsid w:val="00386366"/>
    <w:rsid w:val="003E1A03"/>
    <w:rsid w:val="003F4C47"/>
    <w:rsid w:val="0054563C"/>
    <w:rsid w:val="005C4143"/>
    <w:rsid w:val="005F0CDF"/>
    <w:rsid w:val="00666D48"/>
    <w:rsid w:val="00691BE9"/>
    <w:rsid w:val="0071283C"/>
    <w:rsid w:val="008E2B73"/>
    <w:rsid w:val="00973877"/>
    <w:rsid w:val="009F3BFC"/>
    <w:rsid w:val="00A70B3E"/>
    <w:rsid w:val="00B256F5"/>
    <w:rsid w:val="00DA5F45"/>
    <w:rsid w:val="00E73AED"/>
    <w:rsid w:val="00EB155C"/>
    <w:rsid w:val="00FD00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F36E55"/>
  <w15:chartTrackingRefBased/>
  <w15:docId w15:val="{8858D1A5-7808-8A49-BECD-7F30EFB9F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5AC0"/>
    <w:pPr>
      <w:tabs>
        <w:tab w:val="center" w:pos="4680"/>
        <w:tab w:val="right" w:pos="9360"/>
      </w:tabs>
    </w:pPr>
  </w:style>
  <w:style w:type="character" w:customStyle="1" w:styleId="HeaderChar">
    <w:name w:val="Header Char"/>
    <w:basedOn w:val="DefaultParagraphFont"/>
    <w:link w:val="Header"/>
    <w:uiPriority w:val="99"/>
    <w:rsid w:val="00155AC0"/>
  </w:style>
  <w:style w:type="paragraph" w:styleId="Footer">
    <w:name w:val="footer"/>
    <w:basedOn w:val="Normal"/>
    <w:link w:val="FooterChar"/>
    <w:uiPriority w:val="99"/>
    <w:unhideWhenUsed/>
    <w:rsid w:val="00155AC0"/>
    <w:pPr>
      <w:tabs>
        <w:tab w:val="center" w:pos="4680"/>
        <w:tab w:val="right" w:pos="9360"/>
      </w:tabs>
    </w:pPr>
  </w:style>
  <w:style w:type="character" w:customStyle="1" w:styleId="FooterChar">
    <w:name w:val="Footer Char"/>
    <w:basedOn w:val="DefaultParagraphFont"/>
    <w:link w:val="Footer"/>
    <w:uiPriority w:val="99"/>
    <w:rsid w:val="00155A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178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AEDD37-77A8-1A48-95BE-4C12E2EFA1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Pages>
  <Words>95162</Words>
  <Characters>542424</Characters>
  <Application>Microsoft Office Word</Application>
  <DocSecurity>0</DocSecurity>
  <Lines>4520</Lines>
  <Paragraphs>12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eera W</dc:creator>
  <cp:keywords/>
  <dc:description/>
  <cp:lastModifiedBy>Microsoft Office User</cp:lastModifiedBy>
  <cp:revision>7</cp:revision>
  <dcterms:created xsi:type="dcterms:W3CDTF">2021-06-28T20:45:00Z</dcterms:created>
  <dcterms:modified xsi:type="dcterms:W3CDTF">2021-06-30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ell-stem-cell</vt:lpwstr>
  </property>
  <property fmtid="{D5CDD505-2E9C-101B-9397-08002B2CF9AE}" pid="11" name="Mendeley Recent Style Name 4_1">
    <vt:lpwstr>Cell Stem 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a999976-b52f-3e97-b3fa-1ded42ae7263</vt:lpwstr>
  </property>
  <property fmtid="{D5CDD505-2E9C-101B-9397-08002B2CF9AE}" pid="24" name="Mendeley Citation Style_1">
    <vt:lpwstr>http://www.zotero.org/styles/cell-stem-cell</vt:lpwstr>
  </property>
</Properties>
</file>